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9D1F3" w14:textId="77777777" w:rsidR="005E17C8" w:rsidRPr="00EC63CD" w:rsidRDefault="005E17C8" w:rsidP="005E17C8">
      <w:pPr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</w:pPr>
      <w:r w:rsidRPr="00EC63CD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  <w:t>Supplementary data:</w:t>
      </w:r>
    </w:p>
    <w:p w14:paraId="4DC3221B" w14:textId="77777777" w:rsidR="007B7AAA" w:rsidRPr="00EC63CD" w:rsidRDefault="007B7AAA" w:rsidP="007B7AAA">
      <w:pPr>
        <w:pStyle w:val="ListParagraph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78338C3" w14:textId="7CB688C2" w:rsidR="007B7AAA" w:rsidRPr="00EC63CD" w:rsidRDefault="007B7AAA" w:rsidP="007B7AAA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C63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canning electron microscopy and elemental analysis (SEM-EDX) of Chitosan and PC</w:t>
      </w:r>
      <w:r w:rsidRPr="00EC63CD">
        <w:rPr>
          <w:rFonts w:ascii="Times New Roman" w:hAnsi="Times New Roman" w:cs="Times New Roman"/>
          <w:noProof/>
          <w:color w:val="000000" w:themeColor="text1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6DE7F235" wp14:editId="3F0DAFBF">
                <wp:simplePos x="0" y="0"/>
                <wp:positionH relativeFrom="margin">
                  <wp:align>center</wp:align>
                </wp:positionH>
                <wp:positionV relativeFrom="page">
                  <wp:posOffset>2059940</wp:posOffset>
                </wp:positionV>
                <wp:extent cx="4416425" cy="2038985"/>
                <wp:effectExtent l="0" t="0" r="3175" b="0"/>
                <wp:wrapTopAndBottom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16425" cy="2038985"/>
                          <a:chOff x="0" y="0"/>
                          <a:chExt cx="4416552" cy="2038985"/>
                        </a:xfrm>
                      </wpg:grpSpPr>
                      <pic:pic xmlns:pic="http://schemas.openxmlformats.org/drawingml/2006/picture">
                        <pic:nvPicPr>
                          <pic:cNvPr id="73" name="Picture 73"/>
                          <pic:cNvPicPr/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2001" b="10528"/>
                          <a:stretch/>
                        </pic:blipFill>
                        <pic:spPr bwMode="auto">
                          <a:xfrm>
                            <a:off x="0" y="0"/>
                            <a:ext cx="2486660" cy="20389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2" name="Picture 72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496312" y="9144"/>
                            <a:ext cx="1920240" cy="188341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F9BDD27" id="Group 1" o:spid="_x0000_s1026" style="position:absolute;margin-left:0;margin-top:162.2pt;width:347.75pt;height:160.55pt;z-index:251666432;mso-position-horizontal:center;mso-position-horizontal-relative:margin;mso-position-vertical-relative:page" coordsize="44165,20389" o:gfxdata="UEsDBBQABgAIAAAAIQBGBbAEGAEAAEcCAAATAAAAW0NvbnRlbnRfVHlwZXNdLnhtbJSSzU7DMBCE&#10;70i8g+UrShx6QAg16YGUIyBUHsCyN4lF/COvSdO3x05aCaIWqUevd2a+kb3ejLonA3hU1pT0Pi8o&#10;ASOsVKYt6efuJXukBAM3kvfWQEkPgHRT3d6sdwcHSKLaYEm7ENwTYyg60Bxz68DEm8Z6zUM8+pY5&#10;Lr54C2xVFA9MWBPAhCwkD1qta2j4dx/IdozjmcSZlpLneS9FlVTppE9zdlbhoceFhDvXK8FD7MYG&#10;Ixdc2ZEpj8ppBzvl8C6CX0jY62YRMDONWbo5T5Xc/vb4DXXMeosP4JUE8s59eOU6tmXSI4OVra3I&#10;//dIxTRmtmmUgLz2uJ1Upx6XvKXdGw/DteZ1lH3AcHJn0zeofgAAAP//AwBQSwMEFAAGAAgAAAAh&#10;ADj9If/WAAAAlAEAAAsAAABfcmVscy8ucmVsc6SQwWrDMAyG74O9g9F9cZrDGKNOL6PQa+kewNiK&#10;YxpbRjLZ+vYzg8EyettRv9D3iX9/+EyLWpElUjaw63pQmB35mIOB98vx6QWUVJu9XSijgRsKHMbH&#10;h/0ZF1vbkcyxiGqULAbmWsur1uJmTFY6KpjbZiJOtraRgy7WXW1APfT9s+bfDBg3THXyBvjkB1CX&#10;W2nmP+wUHZPQVDtHSdM0RXePqj195DOujWI5YDXgWb5DxrVrz4G+79390xvYljm6I9uEb+S2fhyo&#10;ZT96vely/AIAAP//AwBQSwMEFAAGAAgAAAAhALAadRedAgAANwcAAA4AAABkcnMvZTJvRG9jLnht&#10;bNRVS2/bMAy+D9h/EHRv/YiTOUaTXroWA/YI1g07K7IcC7MeoJQ4/fejZCdrkwLrCuywQxTJNKmP&#10;Hz/SV9d71ZGdACeNXtDsMqVEaG5qqTcL+v3b7UVJifNM16wzWizog3D0evn2zVVvK5Gb1nS1AIJB&#10;tKt6u6Ct97ZKEsdboZi7NFZoNDYGFPN4hE1SA+sxuuqSPE1nSW+gtmC4cA6f3gxGuozxm0Zw/6Vp&#10;nPCkW1DE5uMKcV2HNVlesWoDzLaSjzDYK1AoJjVeegx1wzwjW5BnoZTkYJxp/CU3KjFNI7mIOWA2&#10;WXqSzR2YrY25bKp+Y480IbUnPL06LP+8uwN7b1eATPR2g1zEU8hl34AK/4iS7CNlD0fKxN4Tjg+L&#10;IpsV+ZQSjrY8nZTzcjqQyltk/syPt+8feU6n+Zlncrg4eQLHSl7hb+QAd2cc/Fkr6OW3IOgYRL0o&#10;hmLwc2svsFyWebmWnfQPUXpYmABK71aSr2A4IJ0rILJe0HcTSjRTKHk0h1sJPkGOg0t4K/jgMQnn&#10;JyHWnbS3susIGP9D+va+ZRajZFFewTiiRxGfiOAZAgaB3Ri+VUL7oWNAdJiI0a6V1lEClVBrgYjh&#10;Q50NpXPAv2LnhG7JsMkySrBXsnSal6Pdg/C8PcA/IB6Sc6glsu4/mRpRs603EfhLtJQX5Ww2wy49&#10;0dJREayy4PydMIqEDUJGlDE82310PuD5/UpQbqfDqk3gc7CGJ5HzAHPcYgkG6Lj5f/SFnXOir/yv&#10;9BWY+cdyCs2Nw9+jECxI7Z+oJ9zfYF2C0obauEFWY1XOVRU8TnSUF/PZJMN7cPrMs6IYbjgMp2ye&#10;p3kxCiory0mRxYn/WkE9K5w4pnA6R/GNX5Iw/h+fcf/4e7f8BQAA//8DAFBLAwQKAAAAAAAAACEA&#10;1Xx30DgpAQA4KQEAFAAAAGRycy9tZWRpYS9pbWFnZTEucG5niVBORw0KGgoAAAANSUhEUgAAAgAA&#10;AAHuCAMAAADeAESnAAAAAXNSR0IArs4c6QAAAARnQU1BAACxjwv8YQUAAALZUExURf///zAwMCMj&#10;IyoqKiIiIigoKCAgICcnJyUlJSQkJCkpKUFBQVFRUU5OTltbW3d3d25uboODg4qKioCAgHZ2dqSk&#10;pFVVVWRkZGtraz09PU1NTUNDQ0ZGRkRERDs7O0hISDk5OT4+PkBAQEVFRUlJSTg4ODMzMzIyMiws&#10;LFBQUFpaWlNTU1lZWVdXVzo6OlRUVDU1NTQ0NDc3Ny4uLmdnZ3FxcXBwcGlpaWZmZlZWVktLS2Bg&#10;YGpqalxcXB0dHR4eHnh4eJ6enpubm5GRkaampqGhoXNzc4WFhWFhYXV1dS0tLXp6epycnJSUlJ2d&#10;nZiYmIyMjEpKSmJiYl5eXpOTk7KysgAAAHJycnx8fIGBgWVlZWxsbHt7e4uLi46OjpmZmYaGhoiI&#10;iLOzs5KSkn19fY2NjZeXl6KiooKCgqmpqbCwsLq6upaWlri4uK2trYeHh6qqqv8A/wAAgKioqLS0&#10;tKysrBwcHK6urjqQHf//AP//HZA6gAA6XGY6gAAAXLb/Hf//M2YAgABmM7ZmgAA6SNv/HWa2AAAA&#10;bpDbAP/bSDoAgLb/AMDAwNuQbpCQM/+2XNv/ANv/M5CQHWY6SJBmSLe3t8nJydPT0/Hx8fz8/PX1&#10;9d3d3bW1tcbGxuHh4fr6+tra2sXFxdHR0cLCwry8vNnZ2fn5+cPDw7ZmXL29vebm5uzs7Kenp+Tk&#10;5Orq6sTExNvb2+fn57m5udTU1M7Ozu7u7r6+vs3NzcrKyvT09NDQ0OXl5d7e3svLy9jY2MjIyOnp&#10;6fv7+/b29qOjo9XV1evr6+Dg4Pf399bW1vLy8vDw8OLi4v//25A6AGa2////tmYAAAA6kNv////b&#10;kDoAAAAAOpDb/zoAZrb//9uQOgBmtv+2ZgAAZjo6ZmY6AGYAZjo6kJA6OpCQZjqQ25DbtrbbkJBm&#10;AAA6ZmY6OrZmAJC2kJDb22YAOtvbkDoAOjo6AAA6OgBmkAAAAKphRiYAAADzdFJOU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AHXY/3wAAAAJcEhZcwAACxQAAAsSAQSEneEAAPvBSURBVHhe7P27jivLtqYJhhCh0qXl&#10;GgGGQiAeYAIOhER1agQWWiFAhwMUJoIK8wgTuau7szKzTiXyEtl5qqu02KmEVC8QIKaSKH2+Qj5M&#10;fd8/zBmMtdfae3fhCI1CDJLu5uZ2GTb+YcOGmV9480mf9Emf9Emf9Emf9Emf9Emf9Emf9Emf9Emf&#10;9Emf9Emf9Emf9Emf9Emf9Emf9Emf9Emf9Emf9Emf9Emf9Emf9Emf9Emf9Emf9Emf9Emf9Emf9Emf&#10;9Emf9Emf9Emf9Emf9Emf9Emf9Emf9Emf9Emf9Emf9Emf9Emf9Emf9Emf9Emf9Emf9Emf9Emf9Emf&#10;9Emf9Emf9Emf9Emf9Emf9Emf9Emf9Emf9Emf9Emf9Emf9Emf9Emf9Emf9En/XLS+/S0t+2Xfd8M0&#10;dV13mvqh69bLELu1wbWhRoSl29t13xPbQ24ImbbnlJlCt0nm1wPqGbphIJN1rgnWURVKAcvlQET/&#10;l/xB3/lYIylgbxrHcRpPYzdZ3weyMussGrplsfCRiOgppBsoZ5zgQwYbEUy750YU58v1ELYlkjQZ&#10;ZBvZtFAltg3KYqBy48niz7Db7HOiil4msqVxZ/SFvn//XlGtfLdEd8MakRAR8PqIRixo17FrRcNz&#10;MgUl0w3CdOMZS87+/yHdZNsNHSowdihA0JihiTD4mLlOyAYxVllR9cvJOTWtmqnqW5teyNNgD7uJ&#10;A86bJdBbICpR7M08FgF/KwIuowDj1JE2DQxZ60ykTC5gzpG8uLVUz7hV42nwyXKS6YoK4Ut5HEbI&#10;rSg14aq+7N5rF1FlhLjByJTWlyrN/E51KJftBLtKlPg6o+YH50S5YWtAlAyHM3WNHwIZ+mk60h4Y&#10;sMPJxnrtCdOhJWxvyIDcq/hrBUAW0KnL+QIz7XLndwbYltpAFQoa5CA5+KQ+kyMl2Z2bVOygYmGl&#10;ql5GGxAYmUrpNEOWzsnwd5HCTFGUGABwi/LISu1DBlNzy9l30ScOsqtwKqAsKp2kWJFiF6rAfBh2&#10;6IKK2LzJ3goIRRwR0MxJk1BUmUSmdOcpKeF2dLWbC65gUfaqPnGXQlJHEik8axaHDtgQIFLsxpOS&#10;MbOMiE03TuASUEl8Qw8ChlZ8oG8KgFhPx7EDEgt7b1NCBi8qUGTZA/i3DxHV+JY4uhBG5B/7LXhR&#10;xqq6EgOSSWOFKdETnmtt/i0JGqg5AIyThc+1WdVMxmbLmEJz2kEVR6i2nlXvOgeJHL9THVVbklOJ&#10;0J+lpK3IVF11X0SUoBGt/1td5Uih2WRbXFyi86mjduCnSAvArkWkPuuatyV+NMDwck0nDguk7GE5&#10;/XMaOWO3J2Z5g52ARIxEgb4UQKEeTyckliLJYoOqOQbJzj47U4TKCCS9SRJb6T1KZPEi5+m8Cvy9&#10;bRBpkO6EWUi6Olc/I65Shhg57Lfgr543/kItFL1PCbCDmS98I+eqeN6m39Bl2gnIpIbfywyZWECb&#10;MniY6HnTjqvl9VUo5mtVV6WXlHP48n3fs205LtRMQIt3E7oI2rpkjy3nenqxsSbFIDA0kED7gDtU&#10;aW/AISqABD8owEm7imd0AZpPdhWs/UyCLfYB3/SlA54hET/4yageoVZLGPTBDkF+aF8YnCabpsTq&#10;Ox8lc4sJGUEG2J+rqwrZsufniGLYlHKYjtEikttNQlbcXJVskg3KwXzYMtB15oIaEylEIl0CVWvZ&#10;tfIXTHdJnUQJFxlI1naqJa+YCrCV8AIJGle7CyFxNjYyDbVnrded9j5KH5sbGXGWJHb6AWwZAoJM&#10;bN9tmxlI/+KT/u9PuAI3mj1td3yx9P2yAC3JJ/3fmbAHN5kMYA60Lu8K8A//XNRq+qT/vySwv2EU&#10;cZyy/79bgIbePwc5DN7erfO9cxx23vf9+/qwmfoa3u7Wd3dW7uoOU7Fd1lhg6A4yQU4S5se+thaW&#10;Qq9GwVVtM/a9E8kqzR2nLucSyYc8t+sVJRJnafWViCGrBzmHG7NcepZUqSjJ7uQzmaVwTDzHGWxt&#10;g6eLwncjCzerdXikEJIkNeZs2DNLbd4JJyB+QE5AJl3B0kq+Il97dL9a9othOh1P3a7f2kJav+1w&#10;CBRCPCYUgLALQVSYoi4K0LD756FV35ChFj3KfpDxVbefhibFpgBOcOKhElQgia7TbhGP8mp5CKya&#10;vCAEoEu6UhDrZUSRjafMC5m7SNF6WOdbCWZuB6sW9U4q3LYWJRpRQrZ8CjcBhVKLzHDyQmkd5/1S&#10;eDUtdbCpkhqPfksNWtstPCU1EYWiAKS0vKoW1pfrlbD2W7Flaqevt9ugAEy1F9sVDViuti6FLrek&#10;MxUKQLNvsqjmxg54UYB/+ac//el/+H82CH+P/l//7xb4K/Sv/kdLiNiasNHC5dZVy+/LsTsMAUwh&#10;2Dx/S2YGWdFC5MqhuoG93qMkLYGJvHLKQcDPngJn4Dkg7oIZBymgnYTuVkq4HVQHWc2HEeg7Gb3s&#10;D3H8U0o2IcIKkKKQMXGrFfrXwCrQbAYB2eXAhl19WiOMTUtTrvqmkpQQssvJKjZYlQp4SnmQRxH4&#10;ixLQ93d0tG7aj8dxWDi5rQn2ru/Af7tYwGZZAIYASqty3VnAv/gX//Av//W/+Yd/+Ld/+p8KyN+h&#10;f/yf/5p2NPp3UaF0SMSJgCIelJOKVtOhrcooBJrC/vZ73407xJxWRwYRimKJPNKN8qlcFYCE1Tap&#10;AqnKGo00Qbo2P9FXQyy4nWoJjLgAfoknSzSCk8mSpeaUs8SoWSgkqtL3gGwxDf0i+E9LbFCYT0tm&#10;iLFhrRDjEogkTJyE2UUIfK2g4V8aoGaYOPXSdjZb9SCzQObdTLNPKIAzfBWAc30/Tfuh3+5MrA8Q&#10;BUiJbiizFOC///tA/+/+w39093v0dyjAv/pPZUPEBDRkkO8K9VxRGQowNQVAyjZQFoZp2vWRjnFp&#10;vMJqgpAirYYo1mxogRl2gFfJgg+aZ4UGZ9ryiz5YcIpSgEmx3dahVDly6HhwOdS+4AisHMhUmEDD&#10;T9ah6klSC+SEFUQJ2LQIywrQhnKkOqR5fOrrMUdakMBvzqKCX7Q4mfFKDYh11QJst4h41/XdAbBV&#10;AFehl+vvaK3nO5f3h+16qwIQUwoAUZwKgJKoAP+5QATo/8+f/qQe/Pd//6c/aRbc/5d/+Md/+tOf&#10;/vM//i//3z/96/9VTUAd/vF//t8Sx6bZjX/7X0pLEJ+ijAYgPFjYUtlymkaEWMNlmm0T+2moyz+J&#10;U2xIwUMDpQmR34oxjO3C1JZtKQIrQh4GdWv00Bpyos5KMgTlWJ5WDo8LoyJLcztcsyNzRb0TJoQx&#10;FF0qTZ15fyesc/bEXtpg2lLhaozg+knQKmQpp9SpJIzmUAD0Gy24UgEUkmQQAxgMg1+WdVxjx50u&#10;C+CwoHFnf7teDN1pk2sCWgBnAVekBfAE1v9PpQL/+E//+t/893//X8D9v+AY/If/6P5f/af/KRbg&#10;H/+JuICsAvwTavIv1ZUMH5U5CkBrbtE3EAsth67//n11mMZpoWY2l6tatxv6DtdQ7ImLiDyghXYc&#10;VWCFq+N4ZurtoutqYIaiYEDspiKyI9ZuX7TSj4eKlQojYzL12+FQq/tX1JCv4mrX8qQANg4e4Y7t&#10;FWkkhNs+L/uEnWrLf0PSkgQ3DU3QJnqcwkzluSIDfj8Q6KsBDD3msW001S4O/P1Od9+rJKez8G8d&#10;mNTz9Xqxww84MSj0iyhAfzPPACEVqhSgvEDx/Sf6M0D+W1EF+cK0sJ3PZVMHl5hLIhTAynsq38rp&#10;3XIxMAQwFk2w0uxzhGAjVV2ObXkE2Jpu23NEvsN+AcbpRC5g7oVBPFSllEY7S63UiFDquNqvdTNa&#10;MFMJYrbbRSlKpAmZeE7UyKo0NiVy8jF1YFscBp/aLA/doImaFcNY+ppV0QgrNEcVrkiyS0SdjrJL&#10;nHovViXJXgr8sQSyYtfHt/fqa9/j5Hkpf9Efut3+yes+SN9y7G5Ms7wEd2JOOyvAfMUtBmW2AKF/&#10;9Z/+w38MhgCvPkD/OYoAGZ9z8+bDQZLMoe2yDxgKRJnhit7eop1oaVhquNhbXK/ubbjSNbWSKB2I&#10;EO4W07iZugUdmaP1dperd5KQ2+UBXmmwj/VvZbutdJL9022LtirllwGpEYlloOFziTYQj1FmzCVi&#10;wiJohRLbdYfoO8RM3/MspdAwN6ZjY9kzwlCKMGyK5MDAFcmciTlnFWyqFqnGgBUiOUzMUO39Eg4A&#10;HWNCSl03Hk8aSMYrOFcBlncLXILd5G0ew2wBWnn2/9vva7LPCnDBVQVo/uD/BQVgUkobYQ3Zwcdy&#10;scMU9JO3HPViBlIr/UA+yEozoVn0qAFf4CvblVf+pt02ksFe7Aa8XdKCFyXVR1gKqiJ6KVLxOGcb&#10;FbylFJTmIDC09Yo6JfbloPDzGhHRtKCddEdc3BW5tOR3NahbnfDGdFGIBL7euYf4eVR5qm2pvnC1&#10;MOpAsUltpqhXGu4vadpRyGWTaXN8ebu5uXk7wKMsogBe2uvGCZzjZ2VUcPTP9fl+wHEave5ZCjDc&#10;2JK5RItUMxqG7Mqo/y//5t+2RYEZXfcJz5sPB0kyhzCGq/X3uy0mEGy80Yv6sESIB4nWSC3vzs8Q&#10;RtphyNZH9QlzjnbfDeOBuS16U1KjhN18F1h5eRYkYB5W0XoAyCC1VFUSudlWn6emuMc9inkh+ehL&#10;l4pUYfNUjFARxhoExduVkGUtIXVp7+NY7rpMeajD01ESs9gwi6BAv7YxIIQlugiDBUe22J25VI86&#10;bETvX9PDj0/nl7p491KmfIUDQNeim+gg7bv1AsyHLVJCfD0g9B1Tgx1eQqcCDEN8AAvXABDCSccC&#10;ZAavw/fuBGIC0ILZIZwdQQL/mYj/4a8owD1dQc6dnCGcbceRMKWHiUnhQv8UbrFJkwlH6SPUbZw+&#10;Zg7eQnBgDOAUM0o82tGmVQHBZi4sP90BJaoSXHRNUvo0NW4f2mQyppQ4Fx7GyJumBVoFnkSJcxRE&#10;gE7RqUG3uFnATtfDscEN1w2hfDucTlggtDEKOunTxKi7h+oAIfKog1oNyQRshCWZs3eTwRoj+nR+&#10;fX0uCyBNOWEvxw3A51x0iz2VMyK4iAkTXpRnqOuezgy/3YQCbPvufQgowkt3CMiYz0Qg00CcwX/4&#10;B6Z/sQKZBv7DP/y7P7VZnhO///1//CsKYLvk+67GqaGjJ6WBMgUsIgWa8aeUbT6XID3TXErudjcx&#10;tk7TYdrhVeBX91gTFKA65oxuDQMElqsFXj9V5HB2CiRBYNd33XZFArwG2MBOZq03GWaqA7EWIAox&#10;n8zNgMwUM2sRTsBkOGY3bBipmSIVmaLjBDQCYUSQYxHUABqKoS7VSMKIbtaCd6L7D9P+6Xg8/3yb&#10;8b+5OYs/hajvYN3fLU4lc5rh79a7XuBmPE/dPhZg1U83kTSUjfv1xQeA3tH8v0xt9EvR6xUSkpO7&#10;2+W2yyQAISEK4FQvOFMyUVTmsGs6fUEGOA97hzXHfV23xQIdn3ACkVajAK2hoYolnTENFwbVjGhr&#10;sL3u79bd3pk/MZprdxjKS1HkpCxZTnLTNw1qcZbU2gX+VoOvRf9CwnrjcIcK2BoOhkUWYcxl09hR&#10;iM0T6kSpBBbs3SMFtxpwIRJcHdHRl/14Oh5Pp/f+L3Wa1ijfKq6Rt/NwGBlQO0Viohwgxv14OKAA&#10;FONt4fJyRf/MCqC06F96zFS17Bal4esh+ESUNH/ZCXN1/CZwkztMo9EEmdYeDo4AuwPazVBycLE7&#10;PiDjns0zRLaCyfnEtsJuON/iLT07BhRz1dnUXcsE/oh0FxIXAVNXkyASowBlFYJLBqnoqvLeOTNR&#10;IdRpQ2qFNyM5DAnkjHmamw9lrOm+KgsWOd1/Vq6Ac6mLRNr5JQP58/Hp+Hw+v/xs6Eu6evgQcY0Z&#10;zE/FUSNLRQNQgMUwDQedQHrhTcbQD9X8MysAVd8tdzvsoP4QODrHQb6LncKkarX/bugWtp3DOcpw&#10;rlpFc/QbQwMKMCz0ZobO6wZKGLXW7npQpCSxLxlkLtAXRfssfzXpAlxwDnE0R8Tc24FnauVHQwUP&#10;roqxiNhppAp3sfjRAXJ70i3scgJTgKqp4WqApcBKguWELYecsHyO6kQCF3L2v+zGcdwcj68fh4Cb&#10;m6PsLadxmtbo4WlI7ZoAYiMFFyQOMLIbxqMKsF7HApDNDeSGEw27fwaKJ4RSYri3mYpMrrgpMOam&#10;GQCQJyMwjiqjFqLrd7CrIssN3MtVaHU4eP1gwAyMKIvd1obp2tG/UAqKigUpiS92Gn1XBmfyFBvl&#10;b2OXnd6IgwOHlvIbukSRDx4RIBFWG3kZVXwJLuCjk1alB4YvYSVhL8wknwrbMTmLQYsCWI4KQEkq&#10;uSP44D0SAu/5DzrQyLWf9TCevBUeF+D880fDvug8USvS0FROY1psJ3ImJh8WjqhcI5hOGQKGG0HP&#10;CUh2ogAE1+v75TJrDbdfb9df1+uvX4kYlg9ux1O3vL/ne2+6+wwztpNDY0hO0cPy3iGt38b14Cdr&#10;aAKh3WLAQ9M+kRh/gCg9OjsJSOLiLeIpyJaSCHP9xPQV3wVijoOjc3cX1Q7M22XniMJUI61H2YYd&#10;eOVbe35pFYVqjNhRmQ6T56D3ri7NE35EUpZAScquM3Q/F1jWzK1svqMQzNKoFA4r2DRLMqs7kmC8&#10;Dt0Ot9wUlqDGuo/cOaSUBIJH4pSA+zIQWfpDEqe9LsDrmRGgId/ox805PiiGXoyYVSAiI6TiBNX3&#10;amGnD4DAb1JX2mQNBqMABEwLlQZA4Pyosj88duOvA+DeUzS7VEDYNKUARvQPoD88CrvScZNFKnsI&#10;tOsyK02n1aFHQxZg37Fhyud6lDMrRToLx8vbOIHRgR2DHCLFtUqd1qiigc9WfSfZjgHmcl1QjNPv&#10;Uxvq7wLNWg8iS1E5n5OSRRoikmabTdGkTZ4rhWzCwi5V/6IBpK9Tq23AXXa0yXMpVQ63yHsxOEFX&#10;N5pis0sL89PgzRqfzRWVBrDFioI/8z8U4OU3CgCddD9xj089ScPytuTEj68CoY5VpoGMFWUB0khq&#10;zE4F+P7V2Nuv669W+5WAPR0j/bhcPqBdI6aA0jECkQwKoD2gAhLeawM1C9XrqVylwG2rlBSy7Rd0&#10;hgV9ITYAIasXDAL2TTCyKzB55YCjJo/1djGOPq542He7PV1chByo0SISUbBjb+DC/XF11PMQ9phA&#10;OrLi6Ffdgck6nRNPCG9S8OsXXYEUVnJEA+TOoAVxRqnM6AOGBlazRvWk9JOZS2sDp5LJguWkDOG2&#10;YxTLTCYmV/hLd8juel4pxQcFCPgh1+po3X7E/J/Pz88N9WuyloFhknoVjm2M4EUKbuClnFNwJnyj&#10;C6uDCM9u+aoAAG9+7D4UI4BVXz48iGj/peu+0PUhMBdxyxXzsv9LlITdAzaAfRtK7xWARlSNQGgY&#10;gS0QL3TnAp8d3glfBEyyrW4zmSMNhbFcbMB/h/fDVnitpMQb+apwC1tye7tdLkbGEAtLoiIHXcrd&#10;1kizXC+6Iby5QvReloEPJDri2cjwhdBlm+WCX2wFCnBnG8klVIqoMZAgrdYm99g/bAHqGpyzIcn3&#10;qBzExhYbfUVlAagTU+iVfpzA8/naA5zppAcwokqp16eBYCL1u50BudwRRE8D1KrZCu8yBNDnBV1m&#10;2MYM3AJ5/4ALMHwDGkeAwG1ZFjAfrElHtV+Xjx5Ut2F/j2iRlSwwPaIjME3v9kzsakCm7U3EysLg&#10;kkFAjSj50PI7l7AZBDaOAeCHClRTos5konMthjIZ6+3kHMMlhOiUKl8azgb0O2+OwwS4ZBL+TJNt&#10;irRnFj+NKXVSvuoXaUDfyWOLfOaGRPRft7XApShV6kwt+Sp/e3/MoOrPGJhu7xg3A222+WCOuxDW&#10;3896WOAL+zS0CvCXIwDUY9sa56r2chsL0JjlJw58mwI4h44QrD5tUwGCOUegjzFQGRgF4BzD/zB8&#10;edDCYx5an79PV5fajkycYfzgXCJWuvzV91GABZ7grjvg1bti7W3ASQTF2ioTBlfHh1AYQS+GAUlP&#10;+8NI7qzaUp1gBzUQcyWGooi5W/WTNeVMNMByKTRSpQvFC1j3uZAQWz8r0zWFGXgJ9PlwZDgMAQZQ&#10;q9XqWaW2JKqPsEkiA1U7dSG8oL/FxcX4qPjBX8TNRN+2KreFvexWCOzL+3OPd+swOO03T89P5+tF&#10;gAtN8hFmaBiOICOpspc49hJsGGwKAKgBzkQZl6IAcKIKpOsX/F+/osGPKEDfoQCM/Rf6SsYrc8Cw&#10;ocugE4HOWDQmYltaqK7pBe4w4pA+obct7KzYzJcN0gNjbYPSCXAghec+MQXGwtGvWudW05tVy2wy&#10;8VumeIBbSNTJ2yw1h1aMkQcMz3JiqmhtH8G3xJCBBv/MlfIJT+mMiFWpqQXhHM1TEdPSYt01QktX&#10;F5A9R4p7hZN2wNkN+lDD2V219Zpm0++MDDu4HTAAWcs7YQN+/t4Y4OquDkUjpUAHpG4ZTucXlxU4&#10;s78pIZUnIHur+ABwIe7fhT5sIIOlozoK8Os3NaF0QOdQJ4Ai6PB4gUTGfcBnMIpDTgH5g50/4hoG&#10;uj4TeXUSp93713DZ5okXINsFRJMZnbK3S8y9QhPAEDD1rt9Xt02Hx9BaKfXoeLnogNZz0rGpaQc0&#10;K4C359gFvc2zak2aQOwNR+7bECppZBpz4p8S+DkAKFXozvE8KSjH2FalqhAfTJm79ZiZwZa5Tjds&#10;A3dIxvzZTA1C1TBTdf70/+8rOg/wowKnDU7g7w4BN/PdttBUgpaUvizJogxpAXACo5Zw7M4kuVnw&#10;K/U34Is4EHts/cMXXXEkXF0e0NNBquHxCqMUbugiThKIZ07nMMEHz4upHH4JdZnOTMvDaTPb+wYG&#10;8lADFCvfUgpJDx+Qc40n+Tlb5tvtajk4B0LFrIAUKh27S9mKFmn2K0bJTDNnopg6VEBlyx1VVKu0&#10;rrpUjsJJDIDZbFUoZUCIO+zoCuRczhupdLV/qt+wO3jRp2m3DfPXGin6LTRTg1/DiPswHegzh/H0&#10;8vLhUsCFJrWoOF/QtwK7aiBHYSci0QKsmAWoATJOCuJJxgmZuvugARQG5yDsAPr4hSZYTujrra5A&#10;9EFT4IRBJSDHCtSJsVDxVv0x38reg3jfyOVuOW2mPaO3EiwpKgtyKMmgkW8bItPnG1okEIM6IgeO&#10;A9UumebZUs/QAesk2f2lLbEAXnm9ptSs0xR9qiqjAZ7Ijo0opQixoDgqsCVmCPmoUQTvzhopELk5&#10;16E5LhnpCGgAdq6IpzXBW85ksSFvVAJSGf+yAbqwdiGswNPz6/H1dxVgEw4inPV0aLJ3E5hVCCWn&#10;AjAEwKDSKmG5vOIQcC9fM0Xzbh3pH/D+v0zTo0x0w0O6u3iXryfYy4z/GQWI12LUSgGdmfprOR/8&#10;lYISWa1ciWPE7rzNI3IM70Hbw2iyBwSCnqe8syQ8h0xSB5Tmrb13y0G/xwox6DhbFwdjLkM99EJA&#10;iGpS8Uxx7dy3X8NTSDhBTYoENKzTotTmWSOTQR5JI4TesqlY6+sjOSo/IxUqkKukUjSlgo4BLXYm&#10;ZR8ISg0yg9AGT+Pm+eXjpaALOQesNq1ulxNdVQiUh9uArw6AM0EUoDQAPNKT7mpsuFKAxsR97+Le&#10;A8bzy8PwyFTDFxPBPg12rCevswHxJw4XMMvBZV0oXQuE+YfzRfzBrNixh0BzwZiGpibpFR7vUvUL&#10;9OkvhJfMHdpJyLl3kqz7mtlzKlAFIedbrhXlMK0i2XwhqIAz06XSRpyoPm/5HIPkmokpERJQ5EYx&#10;71epvKSJBrOvWhSadiIKksbG49l6sRj/VxfQtpg0OzNdC/26EHt/NIBJgJ2PQQAf8Mnl4Ib5Bzqr&#10;d/rJstv7PCDBxqfMsCOsBXAhqHp+IoklTSlAnEB5mMl0jOTDN/o+bvTwGCHa9bNquMZF0ADY9WMU&#10;kPPjsHW6CMHCFtTgfQE7W7rNNhMDQ0YMB6b4qmWxIDmhjjwFPhBo++0s2IDp6QTWCt3z0XeGksVu&#10;MGFiRYMoaFhYIl452/QvEuL/J2GSXoQi6ZrM50helQs1h7QiohAJj6tuKdjHrSflpUMDGii41EW3&#10;WzJBWTsY4KvaM0z8jngFrhUAEv4L+qkV64YMywCgAuPx973A7d3a2aZ0t3Y8RAx0CQScdqZ9mQWo&#10;ADDebH+JwSGAVryTraW99w+967u44P3jw6MTuFwPyFKhBVLHfex/EZEPqIpBXTfUB7PrCqgWhy0q&#10;QNBrgJKL13lSCN5kL9xfcICiA/n6We3G0VWcFoOUVaZhl+XPokI0VVWrkzgmxNX0rm/9WuwSDGGX&#10;3wsNuELsh73lKIl0yWb056yWkvSoADU0+SE6q9cGmEYZYQixA0xwPJ9Bf0Z9lvkHLVD2BX7oVgdS&#10;UfkGH68J/u4QgBeYCqteV50z8hujUAl5AM7UnptC7dxoKRuTcoJ91T/DD3v0fkz8MP3aPTyKP6MA&#10;MRQVr89lwh7UGQ34KTEN8uMSjaDKravT026H4td8gx9FbLeD80GPt8MwjkAq6Pzo09UG5VtQtd6Y&#10;ou8G1N9BwORaUG/nWSwo3KTmtMUKnFoQNxESsnYsZxqAMTIitTUIryhVW1uKmw8UwgVYXxXmCZP6&#10;A0r5TIpKVDgyWbSxltDwxw9EK1ein1RsL8I2EkPSwlcUneOrBdg5C8hKwPh0On+8HNxolLWZ4u6I&#10;bPShOURsVYC721o0CGchLJQWAElWCzQ/obRjucQH9Hqucy3dq1oQst9znnaUBaAiDMDX5SOufc4t&#10;nJt7O0TqSN9PIWUBGBqZGk8n7++C9FKEMgeQQg0UbQhQB7b7ydtBQzG/ta22BVaLwfMQHNcT9IRb&#10;ITSmPxzsC8wbTKYPkZwpaKZchmBvdSpOqU7IrtiYCuxSbISYBld2qUlXwUYXe3g7tVThjUE2xHRh&#10;KGF/avKsZfm2HuiWH+OZyybj3sv9+81m/L21wLefp/BkE9P53ZY0q4XVLHCmyrotXA2ATy/INefA&#10;hSzrvWyS4N6Fu87+jwJ8q3eLZcDXBYgDoPMXBZBIZkkWrvH3k4oY+K0K+NEDwgiGMWA8zOs3M/Rk&#10;joiLY5fZAgTb5WHcX4z4RxJ4NQh3txrs/YYXCUTS6z63g5WrbPnS1dJPo0S08tM0P5JoeHipu/hT&#10;QdmpMVaixnz/botjWamhaLHwfQ0QWwM5MDPbuxV9oZS0UYQ/awKmlM7v/UC+GM0x4HRsqF/R25uX&#10;Amy9shf9K4lCMAnvddHvNpeDbRl2Wu7ojCoATatqM/Cwx7QHwXHqHuy6ff+F+UW7GEBu5gh29lIG&#10;KBcCbPL9msnjMr5fmSE0YMEwSAmi7xiAP4gFoGG5mS1dtUFXO8pHJPIN2/LlWup+4oRJbegFp6I2&#10;o9GKmKL6XyWKaF0GiP1I6aHkL0hNZZVmrWOl07o0v4zIlhohmxrVTF7CJKOOKAGHQoZNxSOvvui9&#10;xwhqxlfIaxO9hCKjhAv4QNBAUAG80UP3zxe4jd1h3Dz9zgXB1zecQKkkCVl7I9oi+jALzrth5w0h&#10;REHhXcxUAATXqlcH+DXonIJixPgO3Rel7CfZeof7InSCb+yBrq/ZvuGIIK0UsuoPO+2A1hDaLnQI&#10;t/1un9u9zDQrwSz8CrXOxc9neUeXt+uUBvwyYNgI12eEPkZgNoQ5sPHeWuDcMEkjEXNUxvm4SDlB&#10;xLB3CzsFiNqRc9m4BzVKlkOSliipCka20UcSet+SQ8BfjvHRgfxgtZ4xuVC6XykB+rEY9sz9MP1e&#10;DhgnVOH59e03bsDx5U2zH6K8hD9Ip+kbOAOAQwCUbRirdYBls1LFgHWrE84Bpi+AjwagCN4EAqDi&#10;TaAtBkpGRR2cBJJi6HJtGMqMZBi1B0CvEcgd1PZY78/ADIiTg7epDSVbtDRboIYV7wfOCclTUBvH&#10;3bjKgBKRNwKo1jf805K+29NJ6oJCq6JRJFTBRnb9RJV8FAYGoEk0ZiLnhdFA0kg5q50T/9wvqppr&#10;AAJpK02qULbUs/WusLmySjorACNANx2fvR988rYwPOHT+S9uCphe3kCI6qN26QBNRFKaY+nz4+HG&#10;wXaii1QApqmEmu4VF5S3fOxOzOXRgMfhy5AbQRgFZs8PCuS5TexrrgwRovX4C9XBCHkDBYd0ULoD&#10;vR8FyMM0CxLhyHuJXg1onTfYxE0n5C424Ha9mPZXK7meaGfZUYGVGlegUwpfPyG69d1q8NbTymjZ&#10;5msHta9Dfq1LawuERUp3KJpnELFNSW2oYWfB6X92fRKVAlBZCk+OtKawJxziTAXmYkr+jgK5iDWd&#10;nrwhHBOwfxpPm+Pr82/Wgo6H13F1Pl0urlDXMhfc0xA2FEzRSxUAyFSANM0GFnGiDoK7lafNJH54&#10;nP7rr17JTg8U/Mi5Nh6iABiC5X3Mv9YhMugfGXFRE9ePEQfRrgPGD9QrxPAfDsNOLxHvHGDtM27Z&#10;JHRNCA/DOkxTDXMRbxoJyypxDpvEgzvf2iVV0d2d63EJWGCdqB0/hOGxJ+tMjj2tPKorFlecrdqT&#10;y30U4EJJBFtpEO1Bw6s35mnEFFeps2UTiV9TdT/R54AOtOt23gz2+nTWExxPT+fzb68HjaebH283&#10;h8ZiN9GrvDwaZmxafeh8FwUIR6m/lJcTqbzVHvRpM7j23a+n8Rsa0H2ZssQj1QjgLSJ1WxBb6o4u&#10;ZL6nBZh2+NjeiJH3QiXSASVGYIVaeJPDwIntzlu5KCK4BzvxjKhnMrgsH64R6ZR9gOu7w0KdM1M7&#10;qShKGlD6bEq7KhJKBzYyaOascuEHgJZtuKSCOCymlaolIbkWIgroABs8IVtKq/zYbBzsjO9JbcYk&#10;KvjnLH9JwT+/3AsyjU8vL+fj0bsCmAufXl9e332At/P5uNu9vdzcdNV1kLlmFwRiMWXNWtd64eAM&#10;E7EAc+NoAylUABUu6F9CNgbX63hi8O+Ay2s8wbso8FOlBqB/9KpBTtkJl/cM7SDt3eALBxCBbRl1&#10;A+AFr8wHhXDuJt/4wMkoihIuIBMJl4VabUPvQZMwvBw2XcO+dk2DNMUtLZ5WoLI845odN+SGb+Au&#10;XQhchgxESCJh+pRgye5b4YGen1pA+hi7tDP07v5LMGuZBlt0yzyT842ZDHm7g3PA4/n19eUJL8DV&#10;oOeXmysf8KnzBUD99OLN4fCD2c7a6xbIRDcawE6p555AfYBqjfGNnWYBUnuUzz0N9XZg3I9vX/q+&#10;06u/v2duGOgd9fUBMyvkWBeceaFVqwMPXj9w5eDQeS/YkHtyaT+USwEqxJZY6vA1YRxyFvyjJg3H&#10;j/RunSUhsyxvBcG/zxNfQl59wGUBAmgw6QpsEf1ApQnZuVc/koIIxBWKDpREchRqmmXCxCjCMqMW&#10;pE+fFngzGMJ4Nw3ZI1EBMZyNFcwJ3gNQIPh+y9zX1g374xkbcMp9QccPlwPPA/1oWEyn10Hp2djV&#10;IhNrTAA2OFWo0+Lvii8cXCxA0wE+TQEKfRWePN4QCJDj6c/+pcYwMen/+pUTuvVRAltTA0CGAwL9&#10;l9w6brYu7ybPVWSt/eR92enjwK+/bmrfDKEeTKZFbvpxJvFbPEIVLunbtePHh5jHkcNZ1u4QBbD7&#10;sUsBMyWjks5BCrDAKm/WCq0gRx5WukiNbGUAoKQi3rLDomeJrQSzppA5Jiz3KspLQE23ipw5nWeE&#10;WkTRXMWFGgL8XAVGw32/x/nl+bzBFpw+3g5wohL8TDrayVXxtBuZwESP8bYutZJdjIIWYLVlGiiP&#10;VtxUt4aARqiA1cezoygU4PjL2DkD+GpJ32+/ZiwWe1xAXIF6Vihx2+7ROwjoBQxC5F4tHxg5UIYO&#10;ny//8CLSxsMqHaRyxU8Uy3TgYMiuYZhdUClUL9gWKLG2Pc6EACa+lItAmyPa0kDajmrXkI46GQ6W&#10;7vx4rsK2WJEkh+WUjGuC0zYK0sQBuPiGB68HJjOkBkRHOKMXUDKHLimkxDTwgwLnfdLf+2mncX9+&#10;PW8O+98+FzZRIWYQEzDWRVZZyi2LdKzhvQINImfBmREYCxDthKVwD6kA2iQq/Wr93uJLH8emT7+c&#10;jsdfvRHAG0HCnt0eC6Dtb5TgVyp91K2nbNovrcDGCZ/3M+jAMJHZevUn7GColMhq1R+YshjlmbgB&#10;CHGVG20Ud/ahCgUdWDd16rCpldtNFMBwy9fA3LarhjlsFFvgPZ1RjqYF/Ai1ZM1ci6ynMTHqVipT&#10;X1o3aojyYag1UyyR+WYiAV/F1p4Dqxzz5mo/U6GQZbPex/qejnqBx9ebjxOAbqDXMU9gHLVzzVJU&#10;nngP8FBspKPUELDrRl8WnTbllEbifQhIzdE97bpLNac/n5gGDMtcAAxfUZ8mh8tSIOTzgg99XJFy&#10;E0QTA8BsfzEcJp9u3Zwmb80NPl4BEYEsGou8dcYGBLuMZiSjjwZKQSKg1NmDC1tSqwO9rwVIopwz&#10;rg5N7104d3dMppI32bNxJ6hVvFpguhRstyBNAgKjAQjSyRYpV5jkER9kZoXqJAY7X3IX1nKoAoTv&#10;OiSdh38B+HtMy+BOA6B9xwQ8bY4nRoDz288PdwVPeBpOqXwsTIkjPPVMNvvhEJ4kzhHR7cD5MB7z&#10;bGAYks+kuSiAhicjgIUE/5M3IXS5FWZOQHfPoO/iv3W5AkRq5/yM8wv6GryA8P0KTyQXBF1GVAOY&#10;xh4nJsbivY2HJKf13q/6iYe4BxY3pc7Km7iCQASdaeekjR66PrqUPG7JUmUkAw3FT7B81Swxwt1C&#10;tRH0Krc+xnMYXDB67UOR0blkoSwVxnjJgE4G6CvSGU/o+3f1hBwwm4g6d5XiQ3im72mYFmCYptMZ&#10;/F0Q+Hg/yGm5oncB/2mTFVc5wzuGed9ZcCmXM9jAvCRqcz7V5WDZVWWjC1GAdya+6gLAL3OAX8Zf&#10;xtP4Jd3fu4UYm4Bb/agBoC7+clq/DxbpzziC3hkYAJwWOPdHBZzBnJ5O5824G1z7G7aYSsRCDpeC&#10;GrUhQOsxA6qcI+xQOA9W9jWt3gofwCYnFWR43koigwYaQank15gk1qsJkRaRJRA2hpWFxx5ClZq9&#10;rxaqHDMlpxlEGK3Uy0sPbmRHRoE4FctAjCmL3LeJ38eoRvYpPACfpxhdCFzokJ1/3ry9vM0TgSOn&#10;8bA2uVXiYvpkEJHL8SIFbXum24duD87j5uQQIOPVLvnJEIDTmWqFBBMuEL2zjvH0y1SXeXK7GAqQ&#10;kxoAdaDhTxdXAb7h9GE4vA0EPu5B5wG2ciHQkWw8bo7Hp9NmN6wW3XaFQ4BYFrUWKOsBf6bWXdOi&#10;8v2bBYjHd0erGNkoeth5t50n2mkCGVIaCSVKYr+GYky02ZI7Wya+HABh2fScMZ+w6/YEffPAIRVc&#10;dOC9Fpoa7yvd/yMBMQVh/y+nqGUONPpNrmjFKuvlmNUB238cOwb64+n55ScKMA8DB8FaDdO+UzNp&#10;dKkzkbnHYD102JwV4l8xmcw7gk4bXxGTD19baYNjAULfb73Pk8Kkbvr19Ovpl/HRtX/QrgQ+MUg1&#10;Gn4mhlaIemjkh+nbNx9/6Ydv07C9zzURRIQCyJA3tuAJbDADT+O02/miTmsiYylApGh6Q1cSFst3&#10;QQdH7K0wURPyaS5gowpjWwg0hdHMDAtvFBFmN4mlgPoQDESE2v1hdbWXfMLpfb7uq7CV9zUingg7&#10;/KJSRDrcmOeC5LUdoHjaNQdLRz6cb9nmzOypFQXQgWai79vhTrtFhyvI9+rxwNl0yg0Nli1EVQVh&#10;r8hPLKPIdu0lXRVgHOs9gXzdRN/bOkA4+p6JvDYe2/1lHH/55fSr3mTGAM/zsap7I1K3BX29Wz88&#10;xFlhxgjpuOgRPObmTOSEDrpqg31wTrjfu7LAN5cvGOEKZJW4RFuyloxvtqCcdvfKWr51dDA4vvT7&#10;kuM9EENBIDpecfNFMvu3Ue/aUMf04uocHBihJJGlBxkeTOIogOYmrNg5lJCe/pF5fkvIjFMXwD8g&#10;b/HW8cEmVJBRW0niu2E7GTzpYPvzEZ/s6lrAvDye0VDxRUBVwB2I59Z8T6R/+n6AaTvfEVQfhREL&#10;0Op3fS3rvXTzR29FGH+ZBgeAtN4EjgGkSNfX+GcUuP0ahB+/eBvw45fe+/6hQ93xZZnArzuQByRg&#10;xqWhbpFHvvupa9Dys1/ZrVJd4tKqOqkKJCrAyjhto7k5IsellCvynPg2LUArrrRFTTAnW5topRZH&#10;csJ8RB3ydIQFKxnMG+gkloK9sDpYXKLITJivpz6CPkPcyINLxBygKJ+ophO7kMbgfzp13chc4DSO&#10;5wb/zc0mgqLBXqjIBwE68YEciXOdWcmDBVhqAfzLGNJHGmFXOcYChPc0UkyFrMNrn8bpweKAWlMP&#10;Y2UCqvsToy7oNqaXD90Xn4AA+29f6OGT74WD1ACIeikV8H3c3yWirAzt6lY/jBcJgvAFQQKJmylc&#10;21rUxkVVu6nwBcLENyojonCKKOJjitjrltdCOIHdJ4uKZFghWoJt59i0sVCX21CID/KFris3UMUX&#10;kcNyoAv8he6MscLP3q2/Sjcbg7qXyMdqp8Np8/p83NAfGcLH8XhZDD4WN3QQuzkHslhcI+kde3US&#10;IU/DuBlyP8AyfxrlV/7g0A7ACUNULFZ5+g8FGH6d6P+/Dve2xeeB2jzAR4awEF4IUk3MwKfH92dA&#10;t6cPw+FbvFOcEyeBUcsA5p0B9H99W1WAgWm5q3e3qQAZCOj/Il5QuW293jt4EiDoPZ7tKcLC0LIL&#10;mpYkFFSrICgegek8UdE2rJ1XDO5apDL0W1iw08OHqniHAGVb8AM8mIk/4jNXo9TUwuwvOIcqkK3n&#10;5vB7qsgWJ5Bxk1ngyZUg5mM+GvD0dHECvElO0YUvFYCeUZWafSdTBLz82h2n3A8wrZc3JTWFEN3H&#10;n+bEauXjoWS0U1LQw0P/zYnbCR/Lno+1F/+oACZA2FW30L1NrTh+KG1QVgUY7G2DbiCj1Nbb4x3Y&#10;dgxIB9zSabFYoCTWl5F+Rs9BQIoqBNcGE6RUQSN/9mDYT8FKpnmfNG1jDzA0f5KkcCY63cCwhbC3&#10;GxjpVzCCZ2WniTqAMsSunSqi69s1Eq+menDrcBOZQuzrK8Spop3R5qRGzya5G4MuAy0dM53+0fPx&#10;A+n9uNHHixf4ZlODflQzkiLocwzAgt+LAoAHfhZTxWX+L2Bc1RBgC5UF4dXSFaLWXjRHL9A3w4DP&#10;r7/geuhlKw4VII5gEmEkHAXYOSmganYRjouQGoGYeP+MHh2mDV7YdHpIq1za8OqAz4hjLMZ48WKe&#10;1tgGKSNCzIF4Ngp2HGPgTBhYKpKWmO4207yKyml0nGnIZcG3bjP2BEfVE8zacAg4OQ4gSidh229u&#10;tb0kbSlEF9n1HRzx2y1tpb+Pi+pMgsMc+G2hOgzoHllbmIoyNC6MxXeny9iZeizAcfN0Gqf9NKkJ&#10;Df+bnzKj+Q8Cxdg2+of/4FIwFoqT/bqf9idwUQFyNVDu4TkNc+2OE1FLfvf3vgqgf0QBpm+/jkAE&#10;YPOIL2kBkldyTUiTEQjRnBVq4G0Aqm2mMKfcDWrHdz5bFyy8Fwzt8j53YvAIhoI9gIs83xn3NDDR&#10;kBiEAl92ftnIUDE1s6Y03ZCqsqkgFTI3H1Oa3xIUPUkChIgIf7YC1GAiwR2mLEWY02NPSfR9UuiK&#10;c0BBkIWamVI9zEEFPVelJiHkcWrOefeOOAheC4C0Oqb/L69eDpwOOIQXJ/BF6fhx4aOESBHWr8zh&#10;xZvKYnkPpw7zC87T+pYhoASRBqxW222eDEpW4AXIR/r/o2PPt67P9O5BDcjMb2ZajXAjaKtMGwjE&#10;CDjlj53HDjiR/OIZyJ7vKFErAk4RDtMB7ZqGnVK1Ab51Q9i1/LV/B7+oYeibQypAG2BEOC5t8rTo&#10;SRn3i3AgTGcoqJvSjdvqq4REoLYFyIxQiKy50JbIC7yNZBr9tkAbQQmphRKopEnNYj02/E7tVKp1&#10;R34jltvBewqyDjCNLz/PrzgB0zQxNbtYgDMs2V1iCN6NJ2U6477TK9ECUMzuiQ6oD4C5bfcD2GTF&#10;5BoGJ3BfVENprS9n1UP/cP+AJvi8V5zAedpXqbT/wp6FwQqDMDBT5QPg55HmGuDVAG8FyijaMwP0&#10;JcCcZHiILSerDRFy2+GOQoU/rp3a0CioFV0C0oyqgYSSJ4rir9JaYAVNxBkBEhK7oCHTCp2R7Pm9&#10;o5VcaLgYcZrfxxQUCe9EWYHHFhodiR5UksQnT4ImSnTyFUcmQoXp/AwC3hCCApyO57e383njBYFp&#10;vNwT6tXgWH9/kSO5B7deHtEAxC1B5LvNYVf/GHLYZik4FFb1aD1h5wpPnF6CfPXq9YOKMDwQqSsI&#10;/g4Ckt2fOu/zsCDIklZVs5/XQkL+3gVHwCNgrf6/XfXLrGxMGDN9BZ8Msh7KYG+4vtWkUgLPJ644&#10;D4L1jp70GGMUcf4X0sgkYENc5TEJewVttspSx3UqkSYXn6CDHKAUlFAhVhEkMbFQCmGEpgtQExGT&#10;WYAletIS3CW+JZYsuJVjK0Ims24Yiig1pYMPhnkj0OvR+8IP0/4yBPgUvDKK8LN4ctufOkvLlQAt&#10;gELn679G7VwJxDnQAlCFDeFHEavcKODxV98R8vXrPfM5+7XdHT7w3nLDn3OAqAHkcgDmwJ5tTd5A&#10;mvFf/LNORgtgfjd1mvmgv/VjEtBndmA8JeM2kTpd3k12+Rbkhb7dtvXpIg+VbIXyiaSVO0RQFggH&#10;T/fJVJR94hSDSJnRT20abK5kKzySFFkS50nNeZUgFRrhSYwt0s56r2W3bbCMArSvYZl1x1Gi3FbB&#10;KS4RiBYLUL70tD96HfB8yj8ndKf3hcDIyfeQKLKMZN1h2Wt1rSzAgAcg4o0vB30ArDsWILJia5Wu&#10;f3CC/Azx1bu92Gu/RQHw8XxLJFNBhJbVoKJMgGMGvqpoCVOkyoYeaBsADLDx953xxyekPVq1fnL0&#10;7zqvAnkdV7IhpQJBvKAP9qIgnKI5k8HKR9C25Fy2ip2cmKKt/QJR2kwjtXCYiCQV+QTdeT6yN0A7&#10;FL/M05boM4UpzrnlyUACJWx9LQ8Haox1Rbq+64BkfpPKSsxiainFGdMSpfaEQt7pxaDpWlouo56e&#10;zjc/dQHwAy/vCv1BC1UA+2E0gEnQqb/1r7kIghBTUc8xO58YLeIDbIcuPkCESzXK465eHLAS8Kzq&#10;pefnnn/owXu20KnEk01foChKIPqSx5l9eieROZXI8mH7gBurIu8nNSBkKw4DnHTtVm9Rz2WMcOVh&#10;Xc5DI6IF0Qflo2ANNRkLReGnxKhS/COOpX8ugxkkJ2easkAmE0FHco4qv2gYrkAQsf1Av/R5ppgv&#10;OalWC5uJlDA8JGRY6KjPcKBO+aagsKDO+ZxKOCESW0C0qLIYCA8OASqArtJu2pyfX37cvJ19Zeq4&#10;uRgA7whUcvIYKd2tpv52uavHYKlGF4BmsBkHBmgv+y+Hqb0jiDqy+KlMOCHoEvULcDl291EFJ4TL&#10;2H4R4pv1gGA+a8CsB4KexwX80CBYu39w/ccVAayALwv2qgRdv8/LvqF0/AxjSLnAVhUMtOEtaQQ8&#10;wgzHSEsBqijunIIlMrBVGgILZjiUo7zNk9zZMWCm/WpPYK80fNzyIzOUVX/2mq+MqpBIVSIK8Kgi&#10;EpcSEzZKLoLrsvYmruSkaYdskTgRhbs64Cfs+6pp36vaTaes/Lw9n31C8DTfFvjifaDigQBz1zXk&#10;Lm/NCRdYgAhwmRdkZqgfduONi/FJTzqVNs8G2v0lm+F0L/d/Ow6A56O3hGkBAuz9PUXrK0RTGvKN&#10;nGzH0w9urhmT4QHhYcf8B4mMA778GZway9XX0/vnQPX+KsPzJkEkMhf5KC4FRjfZ1Xs/lLbZvRtL&#10;iSbGIcglCCdnEufVg2R1ZwGRu20mUKAZofhtaxHNcRTLC25TMomrGjEUTiFL3xVHYzywOMtLhSZM&#10;KmvxazA1m6g0gGSksHhLYNLU40MxCxy6tvRzfEYBxss68Chrlr8kuU/ZZxgNhU3wj3ngy4C7wv1T&#10;AcZJBfA9Ukoh/NWrQ8gKizXXA37QvWfs8PZ/TEDHPDA+gZK5D/JqSdXSwA9ZKINAUwEY0CNcuQzo&#10;FeBBL0BroGkNIjJs0Bw+VhwFILZOWUbh36jxG9EhyzWT4s4nBJzL4H/V5QA7VRXaNIDKmFUvyohY&#10;BiK3tW4oKuUVYgKUWtLxq1qDC8ZitVcWqUWpckKoQimPGMuxOLizWDUCCp7Gk1WwobTAXb7ZWcqs&#10;BOHftTO8LxfQpvL7X15PJyaECUP0oLBoo+u2v3YgUdH3W59LRHr0v2F1t6r7AY7TjWhMXqWxIr/x&#10;Ae7q5T8Q0SCMCtj7oXu8ACwAwOITchzuUQY2zQa8awHNrRGg8ZXbh2jLDk9GBdCzydIwwtymlytJ&#10;9+zY5Nfgvyh0beV1lra9BjYX42naLbc7n0DKn+hVH4WqPNSvvbMeNyQT3ZKuAX6kTYEpLDtDFmyW&#10;0kYLYus1OVWAiQzHzGUZW8KW5Zkx5cmZUBaKCbhN6ZzzLVHEmCKVteoqU/KrhWxo8R1e4OCTIPaa&#10;w3Mz+29Xd4McFfNlkGRQl9u6MIDgbZztpwHsDjZm6TWfadP5dvm4k4utk2LboQJ89WB9B/40Rj2Q&#10;QXBGAcjQO+eba8oJfpE2+wZ+kd3QLrK+p2A046t3rruYMe59ZwRV5JYxrwkAT8TsUOsW1tP382Nw&#10;klLnPHtnGyGVTDEAzIsn+wh2PgvwJI1o4bru30sD2cMCyClqt6Zj00qsKAtNi2h/eMhEgo08r3pf&#10;ZYEGAwcso04lDM5Rn/5h8lRxQVFzE3jFN/wQJ/eJVAuIrZbIcSo22myqwN3tcrHDBUTtFt1hM3f7&#10;t/cHg7sgjciU2Z3GSRZkVk4oXuFGJXD8ZHWrAox9f0Pvw6LRJb2ZMkJTAchHOR4BrvxQBPQ974yn&#10;2ZbqOECghgDnhARLUUS+FMCB517g7oGNE3YnXNkoc+HphYo4A/q56oCRc2PguMIVoY4rVknpRKSR&#10;F5u+2xymEW0SFl8QoD5WYqU754R/TASDnleQA7ritxT2frJJ0WkLnpMr6CGngaoQJWRVy/4I51iw&#10;sNc7lqHLHPh9L1tshdOCLbn17BZKRYV9KpffcJMGyrOJnTwd/ENY5gEnZgEf6aeySQ+RE/+1xt5T&#10;AoMoSrY83rowoC7rA5y6QQVQA/a+i9//OokT6CSQ39evYhQemoVnhxvYDWtvBycRRTY/QTPQLEWh&#10;XzuakpFieV/toyUIDROw11FRqHgBLgzAUUYCouztJJy5jzJC9ZR7gm4D56XT+M6Aad8ddl5nYkBL&#10;o2kOJ1Qi05soEyrUf7HTShCHmhubhtNSywuf+VZwZa+GK3Un/EFOyXUFccr65QLQF3g2KDADrFNO&#10;25DSzB/tsuRCW46NXxXv0RCTyYf6Eo1JItPDldaMygF+Gumm3TA+XUb+mU7NW4rwRPrScyDLrgkR&#10;n+jwmtHLWQDTiCjAbjgcMqwtvXKiBVjhAzS5O9aH5A1Q1ypAolIgxQf9sgCogwsCwb+o5mQFGF/Y&#10;cBLFsAMEdnjdgCwMOQyEzT66XLU7iauWeE0zLapyQk1IUQGvco/dbkexcfSNkiVFCBFlRHRR/cdS&#10;WAwJ+EQHOA0kImI4oIRMlGzXxDAm/vplMO0Vzw7fQ9l6cqFPHQzlLy+q9wEh2lu4pvC2qYpEnkAq&#10;NkvSECeP6ujdqvdWsJPL/67/X8b+opcscuQrJDaXj7xEiuHfkY9TiNorLggbnCnqpsayeJjtjc0q&#10;wP0qE0H6e7n7ugHRAE0Aie91AhgOKNeer5TCrw6j3R6aFUDvkRIKhxgff5RBx4lfwhF+Yf5bjCCH&#10;AljtSWPKHfH9mmUZcoY4JancogBYADBgmMSUcFq84SYs+wiHQX6KQfuiIzo4SUx8Ddnh34YIQOCA&#10;bIqRUdwwB+H15RYHb2U7YLvo/Kgwgsz02mUnZO/fXTeloh7H/TwiKK4zwIHcExUjA8mUROqCFUOm&#10;xO/A53/a4OZ4T+D1A0HQiVQlmhJZAH8n7N7Cy65aWbwXH7/dLrQAWE0UAMFDKMFh6trVwIbWeuUY&#10;oAKoB/ZveQS9B/gDdau5J0rDr4LoFTSpRQHKFFiCKgKplADpM6yuA9RgnQcFvDagI/hOydAIEWm8&#10;mk1KhM1KB1KS0F1P32AIMGv0ROFGO9L9gmIzKyqgqQmXEilqdqYPCmlFI/lHHJQKfxbuNotZ6TV0&#10;mwGjQ1t2+Sswit8yJpAhSIoe1bvT/WmwW1/g/y4zuMWtCWZhX9ohPypMmnK3Wkybp7P3AU+H029f&#10;EHvWANi4tC9KLsO0k8zFvgD7KIL/ZgonazgGZ7hnGujQm+YNu28Os6UASgpyEVAAYxBgRTWg6xtC&#10;KZgZ5mTg9wXzWgCoOQDCrzijQ64yNUGCv2M/NYt6RlbRz08DIO9JbBZHEDfuC1opcol0FSnV3C13&#10;3ni88MEDbw2XH/tOCdJssR+p3Svru7o27WlVYO1Lo0oTzJSgDWkNCMWuqq0wqdGfKIOPw5cagDZk&#10;nkHTfNUfDFTpZQIsNMjyy5GUBtEb6znxRFcoaZLPasm36v2z6NPxOEK/eUn82/4iGVlkGw2IFhip&#10;LAyik66UZmigBSrAbrrBMgxmMWr4NmE/OcEE0Hytxwl57cDZvtyKJaB1dwgIGZqHALt/mQLlq3Uo&#10;JGGDitLft/prQTwmwFtV1IyQqVJ3NgGvmpTulEhl3URKLXdagGlyHsEIAo8lwJxLhmTGPwY5jRC9&#10;l3kIMUHprt4DTFHJJ9uNogDIIbxHB+UwGsAQ4D057xa0W8inpzAFWpRgmfxzsXBLNW5CWYNXKd+r&#10;9e+VyMJhKXnUTxve+T9R5+Pxafzta6GmcEclyMiW6u8TVQKUVEaIUjRDpJCiAPgApo/2IPHe1/ar&#10;AGTXoyeySpAcAGDIjfZAr8CdNkHctQNKfKYGPw0wnQoVDCF6eKB2wrTNe8I8fvews5ubIMxpF0dy&#10;ccUQDYsjnw61vtvC/B7pNWEbLbyxoRQQaTAJ7nDWqVwF2HKOs6ajiykgs1rYjIZ2jJ02s/hReWmE&#10;ZgvEwVzf35bUbW/WxJmtlkDlpKRAWF06nPo1bPFuMkhutx6WwaRs4/nZNhL7x2mWOp38s2jfEXf1&#10;ViDoucFftPLPlvJRZk1eNpEziLtMAXOxvCBimPJ0sC0yrS/sZTagBVDod2Iu3n9BFc9P40/Z2dW3&#10;GYOZUjPkGKENoB/SR3wzaPUbe3xUAMJ3utYBW8DHZ2xlOgcW5TSnYFWwCqnktaSL5OVvyj7I89MY&#10;EGUZah81+qeRkP9RahNFo7SWwRsErSllQEQ2JbYVOcGHvc6rQ6cFhmNAW+TPiyGHVI1JerpfuY1O&#10;VSybhr9U4+RdMKcyDtYLn5/g8C5zBvY0knFlYOwHftyA37gA8z+olZIz/igoBVZUPjTGRj7z76rh&#10;OAqAzcyzgd4yUkZ6sav/laesFBFDNqtBtjOi9c2oH4BggKNLw4o8R6O/YgBkQyarfqCO3dcGOCaL&#10;vt1KcSrnqG85AmaZ8zYq9C1Z/opJ3x2XSQwRRhGA0KI0RaJKhWA3Rv3YqgDpp3BNIIqhT+qaX7hM&#10;EVChaEdBVaOshvD55qADWr38yisdcBHNFDsxrOBcEuVYWI7VL2E3HPShPMSnFcgCgOL3mafldhhH&#10;+//x6fR+H6h0akClX6zXYw4VnqjYdoWjVGgYWrtLy1EoFWAafTAEtkSTynCFcGZVgPXqXrlnEnC7&#10;qp4t/voCgdyx39cBcgZPUDDvCf+GaCSjv42NDsWhFFU40+ynp9NWm+c3IQdRjmbuIeIDvVg2HYBh&#10;QnzDuf2cAD2BLfI2vvC361qo1VKT8eKocXEnNhQgSqqKJ6rK5M9BlRK4tNWUpppSQ1gsflSWOC94&#10;HyjQUkAtFZhVrJRhAfmVMpRSXKCfCfzZyqq8igwFWJjD8wbrzyzguPnwX2FHn/ibieI7ZgTUCVV7&#10;IiZ5QI4utzI6AYEMqwDDoAVQhlEATMF24fTgPkiQVw2oAlz1E+TZEMQHAHKjfQ6IjfH1f2OlCuyJ&#10;YSSBIX55eIjiVIBcsUNWAV4LQPdUA5RlWYDq9xAOtm8aybGb+AX5hRgjKVRx12E+BqqTBR0LtIcq&#10;ShICVjkXJHKEjZyjdClC4ixyIS9Bm5KNuGqkfK2JbEZlyCij8qAM1+qJRE0WC9QBvBVh7PxNxG8o&#10;kyeS9TgF8loKQCFeQz+dz0/jaXy6XgU4+ifZjqvFd0YgOJd3om1QGkXJdqRlW02jly3s6MclTuBM&#10;Kiu1xjssaecGgPRc6Out+pNQEtv3YQ30H3uLLTNAggv4fOCeQxUhTIUQnj1FLRB4uMoYAOmNKnL4&#10;fjfcFsoU2+tt1Ui3opcjGKa4ivE345/GKDpvhE3Rg0N+5OkN/eqC1Gy0mi+oibslYRZyPVhtndAH&#10;xkAraykx6GNELpK3NusMrklvPjeXWImUYp/jJHgnB4Bs2tqD2VJAFAAfgHngNE7XLwjH4NthIqtw&#10;cjfsfCnnuq8XbhqfdlBIDCz9ILFYFHAelt4SZgJ+WiUFktfFI+1IY5V+qwGH3f5L3vkca17WH7OQ&#10;PxONHWfrv8WTAsxVg6gAO73JyLUN6rFA6mON/gbkLZ0qW8E1qZyZwDcfMcmOWhLJtgIhOrHpA2iL&#10;kqIKym7lGnO/7RZeglOyytNsgKSMTRNzb5lk0iAZUhxwzAEJCif7NhyhvJFodXUpupNQLvyhPO1n&#10;TMtcyZE8x0bN0VfkzCn4t8aYUoZtoi8K35xOh8N+fLcAjP9UzJdRsAz/7bbrDvj63uNhf8pZoqlM&#10;6dJJB2cJdLwoQIcTeKFS5twPQHHmv/dPn2MBaIovfhkEv31j39PtmVMN/pusQ4H2oAmDDd+v4I8w&#10;TAxZxcq/fRNnzS7DKWGFHq1oqtBSqpGaADx2NMDGFErM5tv1ziLLCuKNEJiHttrLIHLkxW6ZUqqR&#10;mDyCDTKWT1LMNqfGG8IpH45sCiU1ZakDCJiCFURiCiAgYKkhvJhF9Fo+SYEZUd8iC2r76v8GyF7n&#10;q1jy4Z+Pp72P0F18wGPuBL9wXp3A9fC+O0aUiYVSCiYANzgDIJ/e9wN0IwqQIkxVRjUrgSqPMnAQ&#10;yEmABBcnugLPhyJF7mF5/4hr2XUoQKxApnegGROgiPnhFyCPDCR24khLmKvDY9yzDwX/MgFKUs7h&#10;2uusWbkTTOSnw25SFKEMFSn1AP1vEI/IbWY36e32xognQqcGy/UsFRhDPmVCNr9RBsplF+15h0pV&#10;aUGpwW8Nd74rBK5lrpVNSmsn4pIfka3wRIh+L7Oo9fzAL0UDcibpsHoMAdN+P3pX6Njw/znKJV8q&#10;VmDWS0cfunFzGte+nsdGuCahMChS3Y7kvavpBM77+ckgxFZNVw6cIKz/d89cYBUjQEcmKwXAmJ05&#10;1h3CBX2ANQYWJxaW/oCaQPeM/iZiZnjnJDBislgRCt8X2PvMq9WE6v5pUhiK7JhYEbPuD+OCOkCY&#10;2CzoeSvxrkM5iEmPRwucjFdNIbIrE9sX6QRvl+RzTkK69byEdcBUWc13oj5RL1gDaUESClCZsyeP&#10;o4UFWxGbykLqyuA2xsiA6mG+mWL8r5SgyvFM8YnsvYniNO4Pu92p8D92zR4qz3RXj8jGhPHY/jWu&#10;bEOEQFGRHmXRrKE7pqNvb5iQpaHOEfzmoUHR9+Ol/ASAm0RYeGDVIYhPQKUPRD52eQ9YXRyktH75&#10;QKfN/zUZraogERiTyZAs5/U6jbK6VodlSFRFG6f2MAl2UPaqi8NFoCZVrr9pfMgMbNSRGmmiGU1T&#10;GFCtjEQVjLi93doJPYCUizMAarBSpdgoAZfJk4JfpQ2o76RigxxbUvu2yyiEhVtF0EfilTLLvPDv&#10;QStMFSJ3tgE+5DFlxJ64DgbrK1cdp+Nz3hEdC/ByckxUYesVSGl25Ouo514qFVEI8n03+L+FGbUX&#10;3VMUwL+P9yjrmoF/5zSQ9BQdcfsBf18XtV4/ZtKJQEXVQWHp02J64TYddbm/txd75684Wp5Xi2g9&#10;ZkNHRTlTNucoN7Y/az9tGiBF8MopFYtRtAEsfIeo0rQ/UrSXE7vdout89ZDtNLNeepgvoxBWFWB9&#10;CCH83nfWe94Dfo6KqdTuYmWqgrYafyp3fzfIbCKhFjFTg5LSHZAqSKSoi19TgO/RgnTBnDVdIxWg&#10;PgW+e5KSLcDlOpFvT8MP2pzPp/FQCjDaKyS1VgHUoTJDyu0wYizphJaOILRqcZhGZ3vI7EYxIsQh&#10;/7vNeLvwRMbrEKMAB/R67wpfogBO/oP/ct0/MPVf9g++UJYvXKsDFIotwB+kPLuo1kELAAV0fjIm&#10;qOnuJe+iWlsjMsWQoxCiARotVT4aQL/wUTNL99Fim0k89fnPLKR51wJRh11LkQ1VgJHQxdJ0LJlG&#10;waKtcGHtAR/uvH6e96tCYsCPotQmCjPaSEFOCkgeaXN4DJNWnL235LpJc5P+kgkq4TX0510EFq88&#10;wrvzGkbf709Pp02H535z85Y/V7L/p1MpVvY0kDz15bQX/i2hKNMnyDWAAzYiCrC+GfpuwsV2Qd71&#10;EVSAE7Nz5RLOeqXP99XHw+jbRsI1DXO8IB640wzZVgqmcjAQwm3/sPW2qepcoQqIkMAbSFrc9AYC&#10;rgC9z1S+GNaiIWU7jZ3tpGa1AIUAfi/JTbum57qAdovW0FgAj9IRfT9e8Nfj2zIKqBUFhg6IJkj4&#10;HW48oCRvWkqPTjKS1y6oJmMd5nSiaW40D3aSQHlw1jqjP7Riu5hztBKqx2dzTVEb2lEdBwuALaXk&#10;fpjG6bCbXnwZAMJQUZEUG+WpUiugCmA7/PMAhWxk0RwwUl8P7bnpO7zGPKkV2TGIcsIrW1XaV6aC&#10;Qu4Qf3//+KhB56h8gntPaNRsinwb68KBJiBqAA3Dty/D4yA0lCc7liv2si7eAO9mpgKiaW7Ao3ad&#10;IF8DbncgCj4z39AA1L/MmJYaMvrN7TQ7wLGl/JwxN8rErKLBj6wdhGIDIPuwv8VymDbjIFJqTTHh&#10;42DGiHcye7awlaMtOhmXkV9gLA0IkTw3xPq8AkctN5QkpQQtiz9Yzrw+1dreBo99dxqmnzc/npWQ&#10;Ikpblapy88h7WCt6OOUfkm1XkhLpcXKwAWciGQJyt7F+vIp7VxZgkVsr7M/rlU8IuARm52ZSBPZ2&#10;glrncU5oyFakLVbX36OXIXUgt8swyri8bc0qFp28OEowPT+37Dsbiy6oGrIb6UIOgpotCHkQ6VJA&#10;n/dLjUO9OpTYOE5J1JqZxPKSPm+cfauZ6ZTj/zBQb6yCvDYVwOCcpq7P45TVWiwFe0QkKIUgBWig&#10;E7QWQYpKzGBCOQu7VKQWwoL5rhXANB/gjwIg5NRbypB3W9oc79/NkyFPaU+6uoVGmE2kM9hO2jQA&#10;HkQ1HCmiKLG+NdvTB+im6cAIUFIhGyceHqf9sIUJa5XwLDnvUk+WAeTPyYDKPuuDvLvzokFAFMYI&#10;X3kO+/3l4U/5luSuNKESw5gy8oDYJIoZlO62C5qcfqCEMwKhthiAXe7rMDVf0qfFkEJUHyxNw17a&#10;QVclGWpAkZb7XQOAFcoIOIOvWzyOo/+/iTy2eRDUgUX5xBykvW4VQMWkncHfywEXSi1kRTR2n0Av&#10;a5JhMY/k2k8S8zBHCvNBy6yDUY7m2lcDvmr20tQaXyO5HLlV8MYqzCBuVnGPnIymq0UB1nkyiN5Z&#10;couWagF2SNbrzCluda8kMO3Y8/vMA7OupylQCWIg4DMsRwdk7R7RM4/0JVOu+PaHzfhFrbW8KlZG&#10;1JRohGsAnKmlgEwKjAxXJSl79hKtDMJ0R/RbFzAPNla6EHrRQrGhQm7QWoAwbqHileQ0wFGZLqb3&#10;dcQVcnLpm9HzbuVbJzIhBjHxNRMcVXPVJBXAB94oKKrwQQEij+gE1iRzCorwFo+qPt3GVBf0pblw&#10;kqoOMA17tsXAaeMDgceyaLCWQbSADRkFVIjEkDFKR5kbZTCR7Q9Cb29Q9rjX8L32jRBZChYHRgUi&#10;cQEo2lmcM4MHXw/jHCBmINOBbItjtcGWcOjDIM4IdAmLfLlVGfHCXx7ZiLJpYproiGLvXZVGyS1f&#10;2l1yX+kG+OTFNgM5SRhdTCRlp/6SUUlJgKH0Uh+seWUHyRNJMwuBuz53kS67zZOvKsnCQp7C3myO&#10;nS9WY+zT/yKxgjOP6Fd75YqCjYN9DK6apQg+kAntGDqbVSdze7ImHGl9AN8MKbNRHMJtgwgtnE5P&#10;T8wCzooycowWKEWO8g32xNGsSF9R29Ui6aRX2vnDCFLrBMq5wrIqxMMJ2mZfcg4fyizwnv6sCc7F&#10;/QDPxj1qw9aNHiItoA1mLJ6/ljfYD6fzqf3dJ0zUyTIBbKsdpEIB5N8RqTQ1iSJ5zD4zvsV2m3t5&#10;GEw9ZzrlEArwHqUxnidF3SFqA8EfyVsUWhBYblfDgaq2i8NpAv/psJ98Bwvjyua0x/KnLTgJBbp4&#10;85k77xVM1CrHpFKSDciZWhLnCMmrChJ8p5buQpYcLuVVffBxEy0YGVeH0+nnj7fzpFSQEFAqOSVY&#10;AptFG7GVLpRoE46PlTSlAA4BMpaeEvxRE07YT5auvGjtc6dHWQCAEfIY/gjZ5d7s4xCqN9oAv2ax&#10;nsbSA2718enyh17ZyqkbGITiy2/jt/jxZFi2hZCQ9Z0JfJqsVnOj9tmkURTQ0wLPmL6y5ZEJeaFp&#10;PoHqcmEkXDgyuG77hVcbVYD8JbdXHsfjsV6tChqYgG2kcwV9DdKiGKRiebyDKzag4TgTCUSRgTDw&#10;WxA8Vc5C33r8FnEipdOOqmW1ssHCb3u6g3+z4MCnMBuiTc7ZCDjH2ZVoOUgCT5Z8pSjA7Q0nZCXM&#10;a+by1Kj3IC26b19Ua3s77MYHuPeuD8eAyBQBZBQA+q+wmjYhYFtlkxWeYywuhPUxBhxzqTqDc7g1&#10;rDUiTSNSujBLdEUlSSqz9OWO8ZkUdIga4YsMkRxxocwe8CNHJbDntINUJNeByVbDIeP+gNGPN4np&#10;Z57ttOjpPImuqJAtdi+428KIK1v22VILRSfKNA3ImUxBRXlnf6QsliQLBfwGf8tIMRSLhvvwWPE9&#10;5GKm0uLIWVUWX6P1Kr/oRgNWTIgI5AyRFcdh6yNEmUadYV7VLECUWezDHaedBZBJH+vLMCyyKHin&#10;FhjKfQZpJTu6feyA3R9TkZs/IqkrQlWQDYNAv/h2Oh6EyQJlK9taCFB+Ym7P957RHKoaSQXRfHSJ&#10;yamXmlZDlwmu8lDTEY5NI+ou+P8OKXP/pQdRkKL1/lAamn/iQAHiCw7T5nQc4/oD3ncajQLMvTIY&#10;S4GQQpsGaMCiHX8wAnjBiaRzvfSTClqDiWb0TR/+wrUKgCy8z9hDI0twobs0PpT+Pp8jbcAvtKEc&#10;V4hfnEYkoQLc5XXxYdvK7rLypwKgB77MBQcBI+DdXiSiI98jCgYA/b/7r1Yh5FqB+mQUSLuKqjm6&#10;AM6vv23G3IgL0S5bBsPEZ7xXC4inIaKkGtOsQjVA29z+MA3eujsMe50JI207JZJUrTGR/kyo7SRq&#10;gw8IDasIl45l2CkX8o0ZmCbfu0T3Z1PXgCRMAOaWZGlfQTiH3Rmis1J/ALIvFZAXIkH++HnGHIKD&#10;iw6K/jWFURNUckcXWnzVnquGtZ4deQVyySiOBNmQ2mHL7Vzg4BYpgwk4w/2NyFOVQlKF6etqBjD0&#10;3urziBF49CU+mv2lL4q0jSGtu8rgCJBbAUlCGC2iGAK2LV8vwG/77fCFmXWuw2nXQErukT7ze/lp&#10;Whr+CqWZqkEAhW3u6Y4Dk3Qfcc4JkmrVLcYyKOVdPrGfJS+SyWFpUrW1YeeOgmguvd9pZbfzCa86&#10;FaIWNgLG3k7+kTyZ/PZwa/sdBSDfMh6AIdhSbXOggFqymZp4Lc1zDssYJsxc8a2cZtL2pfu3Y0hw&#10;L0HPKFj1XhnbTxSyfax8gNu1N4W2kou3daaB+de37cPDw/A4dN/GqfN2UEx5RkNAD/Au+pYT4BiB&#10;7ugSir3qcEX2jHusiXpEbiVrRfChYqIAmE/aAaL49sG0lCO4zT3afrAbOFi5SpP/B87PJ2kgysp6&#10;oERrCOYoG6pvUm0RIVKFtygp4OSMgnF8lcEZ7EK8mqRmNCAbeRblTHkRIxENykZJdrd18m8pIgCz&#10;VUqqb8naHsjhVqVLFCZgu3BNJtnXSEtGlRXMXnWCyNIW8KMK90noIJFzRjm2SmpEhoDbHgsgI+kf&#10;/CyVE+oIvi+/RyxA98077uGcaSCOQISZgSAOIvwS1vqTN4qhHci2USXpH3HhGki0JfzBpc+thkd1&#10;l10aR4o04Z3oBhhCV1qwBL4LiKhm+WLXq9zaikUF3FOl6lZsk8Gw4NeoHQRoNvIUEyVFIQpFiWRr&#10;dDVEMkNEdU2USxq0g6J/OwQky3cquKSlc8lSRVwB33ZykwqJ4QNPKIDsBaSu/gfc5sNsOo74yrjN&#10;i0RmTeDQE5GuRsCdJ91ktocg9AGEL0SQHhUF8C5th2O9owdv+gfqZKToYF9brb/5E7yvVSJKg9VS&#10;BIldEsiHbYsKK9cApu2kEeHdvWethNTew15ZcaHB/zAoY6+I5OWHgZsCye5RmQo7GTpSZX+kwocm&#10;chJhEmPasOgRXwKmkn01I0y2bX61ERkiryiFo4lVyNr3Ml9RpamcZl0tF+WKphATtF/IajnXLERo&#10;NQzeSSojt9+Xu30aH6XOnSBQdR0lFzHav0sj1r0Bg4ozpBsQrQFnyvCWsNRp4/hwihPbLN6QZ9t/&#10;+4YGOAUQYAq6ZzCw44u1SpDmk90xgG3cAPZpcTQg44F3hrGR2RkazT0sWk0BX10ZUhsElI+CSBRz&#10;n25wKZ3CNRqJJGFpjBlaZgX7W/Ajbbh0iGlUXuBF0IaliJnE7tWPGbdQAMvWPlxHnLc0Lx/gS5Ze&#10;fbQBQldpi2it7oo8cSTiLWGR5cEBvt+laqa98x9icNTvHQil3E0p8pIYK4OIrvbC1Y7rvIhyJrOs&#10;tg4QH8A2Ww+tQadiGtL/1JYF9r9n9p6enikhFAUgI3AXRX4UECegoS8pHlvku8by9tj6Kl+d78GF&#10;PwsURFpSShASRE6Znry6QU5+wyNxdd6MJGdrmWkqsQm/UzskZwUuMbVHMaNVjtCVKipxEX6Cdo13&#10;QpbOFr2+vMylRAcn5ib9rmurECRqcFaPni2HlNfKqbfqoBGXzt/28hmOks/C7ra79rRHjkTahrLV&#10;p2sNh9wLs3yJOQe1VSOIqEvv1p5tcF7egK69Kk3MTe351zDzrfLCZ98N7AiQPwigx89KUATgSpYv&#10;+gHy0ZOmBbEDhN1G/JTK16U4mu5dfYvFzrv1bU/VWL0YwN0ZIUKIY+kFZQ2AWd3aJvUlgsiulKDo&#10;KpiEiUgtKSABt6Jd2KZYtvYx1VPRKxA3JDPJTNFGZBLUvQfA90YyUGICcHIFLmU2MKv4lGWAXYQP&#10;W1VZ8J+h9wMprLAXpviocJqsMK8k02yCuU0kMnNv90kg4rOOFermSbdWyyyALZ0OcFUAAjftKoMF&#10;Rzr1v4HWpjL5cmimxXrvWoGa/M8EurlO2OxDngCRe40+qEMeYvrz2vGoWd1jZGV2HGSocatW5QpQ&#10;cJVXm9Kgo5yVNyzEO6e8gr2sQFmA5a3bRnNL8uWcc+icLclBFSBdfRU0dWi+wwkbpEDUB9wbMY54&#10;B2W98xib79tJVQefPsFRwZDov0sASpkrkacsCmYDRbnz/CksRCuuBoGoQFgXgPBjeL04MA9s7Uqr&#10;JOtaNBOq0ESMr/3b3fxRkG7dpOujA7kjVwuwXPuf4xmkKJw6bHssAJ0dtSG5V4u/fanLQvTkiC8S&#10;1BwY9KC6OPNAldohwqCRNpA4zjpQwLupaQMKsPXKa+e/R6e5W3w8LwQIKQw6NRA3m2dDdRWrPtpD&#10;EwgW5qQlaOJ0Cik7rHFLEAnNcqMUg2Ej9fopqH1dqiG+clyRNgBK37R74o6C986rlQ4DWIDc7hD0&#10;c5XKpWPzgrS+fsC/FENADtJ498ZQdIBvhqASySR8m1R9XxymrQZKpKBqmJx7b1MOIgDjOfSbfpS6&#10;2BHU8BgbEyDVUvByeTPVxUCyk1CZ6AMoLe2GL4Z1aRyvW/DF3O7eSG7o4xWKoSeUsxkEJBXDnbpw&#10;QcGWK594AXFpsyDbTT7oYps5F1/VZtnQtMeG2kwcMDgOu8Rk277zGhApW6gCKoT+sq1jJlon6lAN&#10;4CurFsFWdS3F/UCBhkyuGdrjfYoWfRVIOHUt0XnTQr8gkGAgco9wwLeeKoYyChQ7Y9pTJwJ89KDS&#10;R1zgZv8WLpfApLDbCJc2UkRc+ZRILNWfzXHXtpxKnUUGckvYanXjzVrJYOkmjhPIAczhAzzQzi/f&#10;fv2S3lFErJ08fRrA7eqogb3+7o4pAi2Kzy+snqPNNTAkvw2T2KEAdOx25N19hymLgopIK8CpfNHP&#10;1pw0o2694wzCSNPUEg4rRYp/l1Hbv3v/DCRzO0hlQvEXpjqUU46iAhwHHSgAUUvf7/RH/fs7R4BI&#10;E0uWxw/Z+orAPMNoy2rmf4E+1qBucg+/9m21gFPp9lqAqsccxSVtA1IUbHGgC8pa8e2PUgxBhJSB&#10;KSk48EYRrMRtxOkJSOhzOkMA5kAFwL82VYjRgRN6HLmId/9gN3VtHIKDjN1NG+Wx/D2Dai0DfPn6&#10;aAFpMycwHZqhYcgYYNpy1XObWZBDkfsBke5Kos4ChJygbDXOaEpaYW8j0i5NcwjZzmyg1j/cUkSN&#10;au9RbJNuiRqKLztaWhpgyATBi7PRiqKChqb7LFquGDUfkP6fOZ3ow5y93r3LFt78AZgWXf2/SqNC&#10;xV9NEgw5zBmI9DEBkurSEsEvQ6UKYCuIvQiEgqowi6mWRaKyMEukknNEZVS4TR9LzVoAFcC3tnoP&#10;cJJ6RgWgm+dgu3zIdZKHuRPnUcAlpy/wOy2IpccWtKvCfoN+EpgPtvnOTWi8yXaw9tyWbuNVzrhH&#10;sGiL+OQ0GW0AQQ5hFv+ninA1jzMB+vfoPVqDZtWy4KFI52/1orxKPCVquAq0wBDYxAUdyCjq4ujC&#10;i0UuSyCIZgMgXRrdgXhlDqrqTWHbyjJgHWlyumtZ8FkDAn7wZyMPdZ5euvXtJ/BFFCWoGNWu1ryU&#10;RqWKpwJKK6dkpZ0Vd0NWabFZ8NMHwATQFh2WStZWiDDmuGKqNurnPwRo8m/Xjz4C7Ek7dtAtIawA&#10;H7gdGVQVTtp67b/fpL2Y/yLRLZwVCUdxjsMCFJtUZ9Pwrf4up6r/F7moFiGk5e5+l5preKGsDSNK&#10;4Jjvs7C/6WVXXXXyAlzcMxvqe03s5jhFyozhYAE2fHQEt1uvU5ZCbH0VfFHbI4XoFJW1FqcuWutm&#10;Tlzwh4gKZ0yONI7eEuZ02dRFFYiULK0AjxRhgE1qqMhSu5xE5IhxlVmICrBCAUYvgVKHScmadYBW&#10;Jq31WU/aGivv5/HR2zxrZViA/Zvg+4fefwNDRQC6qQYNAHJV3lxy214UZDBI2W1hAMrDfaFSCj8k&#10;McKEkGrGqEr/QxBzFP1fJ3xO06gQTZshKrmEDF4YgCf615xZgJIlFiw6ewFFcmgGfS+RUmW3p8fM&#10;/3sK/s4JQ+WexHAiyJbX1s+KkLpmX1Wi08liGRxrueTygKz4FIedqg+7qqYMNy2oFoHqvBVhtpGq&#10;R4JYZB1Km19TA2i2ABIaoDEtaxTNoBm055H+7w1pSj34mrGUrUx8LhHiLHijDtFoOFzHLcjpiDaW&#10;o9mFMDtzJj/hqAxBjkqhE7A5lEkYc7BcLlw68n6gRmpoP+xR5rmZUkOYEaU8P9V/Frj7ljiyXG6N&#10;AXKPYD1qr3htxTuBhEaA6uTW6coBN/BQmKMQ2zxWhbhAnwiKlGV1wLqQRy4UY1rqbh05Lz7mfRFm&#10;JqzIQelDFGbr04+5CMYpGHND03IIJTsbSrb7FDiBOHFV4S2Tea/DeVoJB399PXY4geLvneEZvziv&#10;BfD+ucfHBS7gsn/0JoB4/EILB1ijLP+CMNOE2AMXw/tlIPeqML09fam0IErQOLcUGFbx7YCywpH1&#10;FvvlRKVF0QFjHYjyCjmF6hlNg6lAw1f+elgNbVJh4tymFxbV4rK7QGAOzV0OFbnBKoZS6Ih+iuyK&#10;/KgbuOUlKlCrALbazRYGnQZsnQNYcutlVodmtXX9MFNqJiepkTD8s834IIVFAG5Z/DuHvJBeFhFe&#10;CTJSDFmAMvQwMiRIOOrnl5TLXV4ZAEvWh6yV32wBGNFyD4y3QubWKG8JcwEAA/fACPBAg30aJD24&#10;kLd6ezTo5k8l8z7x5WJ4lPXbpbbBiaA7G0KA1qgB13wzrLsgpTrWL+zNQpNPt8arhAqXiIYfFM3B&#10;+qZJtrNkC9HjUowREWnyFNSmMmAUP4LlIIS3nFDmQi8eQUBqcwDKdQ6Ym8ccNPvFAtjt9bp/fAcV&#10;IOVE+PJBjfaZFAMy1qj81YWmAtnlz8XlAy3QXw3PZrldLYb9eKjr8caleKjtisxgQWRTfBWAh2pj&#10;j9PaTePx5BPFfJCd37L0eVu4t0Sy923LXed7Av3jKXpWbgtZeCWAijO6awlkJB3bltWbAWQi7x+C&#10;Y07RIIcBMI8XqAhImgYW2RqkJkzKgyIwMnWtgrZoDxCC5JFGXkcL1qmBmJxj3wwuTa/ERbrOEWHh&#10;70ivOFJ/ImAieuVR5n62g5jiLsaWBmiHVQF+cQLlj0/mfzu6zLDAPdsJPWzgHGg9VQpX7CirfUOC&#10;H6q6V5nCXieiPndWBlMySbznMkllCpCVOPu/LJqi0pjCjCnlAj9xhBPiQzOX+ReNbvJd47lJGnGS&#10;qFkAOpfeq35MGrffc0LbFpC9LWyFUafi2shCC9iizAFUAO8OIuyrYaqTsSdkslwKzEWAme0Qpl0Q&#10;4VbW4bnxHS2IJpS89LwcYjABi91OS6vCaFfjwznSX6RATdRBb7LkS21gU4HgagqYJo2JEi/2CVX/&#10;UtTsSRvY1IAMAVTdBOX6eGaE/ldEbADwowoLn+AKM5Yjd/m2YuIIGJG6TNbMl2KAdySmK6IRSC/I&#10;7VucZqjTRUcYkWR9y3SV5ig+WqMMzcJxamDjWRJT9XrbTZv844Di9Q6qZgFowExouG+i4YQCkuGv&#10;ANumd0DpxiEgtkBoKdv6HAPyMPCOyapm387vPkpAQpqmc2ALI5AwjjyFvPDOO58IRR+8VIFIYR4m&#10;8EYwRiSm9zviBwGahn9sZ1I+KoQtbT8rMDrVKLM4D8YWAHgImUsg5TxuUQL1W3kDPK0DjIsG8IMv&#10;atbwL/0HL185y0SgdRwYzGQwq4MpFIr1J3i5GSgdPDFsKs2F7DcmLw0lSXN6GC0ufJT+RAmk9xIu&#10;eEco0QF+F6JYcq/1XfzbUVDi5OwDoF2QS1eqNPKNAqwcxMllRvthDeECCrbAKcCcYmdFX9e+GwwT&#10;iGDt6aqxOUgUHQgH1bJq3l27Kh5GVQI4CvTGQnWSkqnLC0Mm0T4tVmvE7RRcO2c0haX/RxgGJHlt&#10;0pF7ncWsdPFL96sMdrNwVNQyB7PgHwGEygewQuf6LoxhAfCY8kcxsQE0QEOgU4AcvbmgBhAhUUHr&#10;iGOL964baqqKlYsegXV6tuLTQTQ5O2+CkZm0xFMRpzQzrgDIbzWE7BxNpAqQRGaNYqECTCnGzbjp&#10;nNmBM+lRAOpxCNPsowd5f5z4p1pyiWS+6fiagAYqGlB/SI4d0GH0ytE2voE16ghQuRZDS5K8UHEd&#10;E+egruUq0TZlgDiO8aNgir71hQ5aB3yVfuXtUWDQZToYK05qFbosYopPm/kw1BrU28jfg4gxEfap&#10;8LZeLSIy30LEES0WtuRl67cpAPhnIRA26eIhTUC6fvqPL95RjLCmFwBHsKPZaMytt3nMkOKsAPI6&#10;AdXo9lZaUa66lWzaQnWo1+DgT6S8mUYDkE/KCVGCxSC3bFU5UUGgkY8J0hyyf7+lxN1pnDan08UC&#10;QDoy7GwLreDEgPUiQ+Ev+uIIUWuGAE0AKlGzY6cMNh6M+nqBJFWpJmJfilBtC+8BSMkoKHhUrLJN&#10;OE6gd65WQO4tSssrcx3eyO160e3UWEVbSVSctJyWXq+xpO1hmcKUgUcldGNFJ8/cJ1YMKpyAzJLi&#10;ogGtoXKhzQd+dVDokR1xOwWIddAGzJzHbKT320aHAQcSyVpNIe+GUiF18QkHks2jN0JkCBtqQbQj&#10;WqBUzZhNpGHLlGfIkt2lhkrVVOiWSYH/OnEemwJUjmhA1Dd/Kz49OIDzDVvN9EcJ0ps1B44At9+/&#10;isW9Nw8DUmYEXhxAR1RWMqEpeASG2BbXMAMJseu97JSSh1s6fpC/KAaClOPYJioIJEv/ZTiIpo2u&#10;pdn4CB2yglRyIfJEwhEXp0rg/HJroZFuxbtlREpmsn1WyC8+IEZS+NP//augcv8UXf74QhE6JOAI&#10;w585nTnIlFjqShsXss5IwbO21fqVM+qZHOHVtyFmEY4pU4BLM7K7aEoSt7DtUHhWqAyttYRSRbac&#10;ljQcFsPh8pYwktmO9H/GsLws+pBHgUid23kATw2IeAyVPY8GUInVYqlg9r5/QEfU1PR95ViaUk8c&#10;edwUlzSpMlADPyog46BYyuC3iYbc3oLBgHF36wX2ZfuXvpaWANmjBInNphGVVtubiJRwO8iGk9EG&#10;KL2KvbpZXOZjCCofUIAVUsc0UEWgxf40qli/hf4AimpplBoDkBbEpkWxU5ZkmlA10YrVUvYcZ9VI&#10;RvACtyCyY/pTbCoLJCe5btA4znGVZHYqChkjNGUbS+xpFCX7SOxCXw+pagFIC9k2lDuvifPmNmF3&#10;BkC2mHMx9X3hoO8ZygJaLxiv1w/0/of+4eHxMReNbCi5fFKk6ozWyLn8txYgE1kssFUAgzBrkK/M&#10;m46m534g2E8bbu+2edkMp1FvNTwtTForg9JQqLkFHiTr+7c29jdLaBGVppHKmo1dpkw3jdf92PZe&#10;CdoprvzbSd4mhjZnANCkmIOsjhqlfsEkHraCCXHGc+GASu391JdD+bZW0FUU24VOpx3MlQZTz5yy&#10;zV6mLS63/9XrLCLMJpYSVKuIn5oOB0z3wHnVYwFMbjIVGtuWaeCwMFGmc7LrV03w5sQ8HFiIEk1m&#10;V4F8XWT0h7OO/8mdVEG/vh7IRTiHLfuwWQU/PGsKFJUaUdHiqifdrtX7wxb7T/N8NQGOIlEDIjyd&#10;RAYqh+UnlkCqNTKl2tNbt/FU4iPaHGsQ3Ab/pgDOpMHBLkKf13xh9dJtoO3KxmcprPJIVZiNM22e&#10;Dm7nwjvn/Nn5L2mjGKVDhvQDcwmEKrztfJe7AmKlZDrZQ0pBFNeDL9T1WOEhwrSfbRkCm0lmCri7&#10;0wdAeg4B0RHaol3r9nmJMF6zvR+O3WQQsDsP3/Kfkf5VhB/YJLePDKg8SocpJpH1yQKC2dAHuz6m&#10;AQYi7DSeTVAWBr7M/nMU4IN/GM8L2k3gonba4PTBrCHiVZAmChtISbWDVjXjauIN0c7LTUGzAiiU&#10;RJkRWSGegC+zhb9ewO22W3hpBvffKyfhMc9QlugyPDg6XcFsifRkUzAPrVjIzm2b5NsqmwIqBI9S&#10;QBSYjC6ExhmkYyx2LjRxinNsLSPZ04zauMSH2BSjH0PK0X2V3ojc4AzvKEATtXUxvMUCoOU0hels&#10;MdPoKxbgV+8PRTLIK3FrLQBnHhiov/iHgqiJuMOgK4BJ6phRWqcdUCTef+l6qBDa40MiK/w2IQJy&#10;ochAmjYTLbYpYifj2hHzzqhXrygBJYLjCoBl/d4jSPWeIVIl2GrjkObNjc9MEBQd/iHAZlxCRMvB&#10;SYtdFIkxGizyZjn7gK+Fa0QLmBzUCdErJmxhToadNIJPUxNq50REoVTWzJmsSAdEI2COqFZCZndj&#10;AfZksYxMbIo2xcLVA6qsSqG69S+zgOiJHcNpQF0LcNj58sXV4KLaf30YvrW7w+7FWF6/+veBBJkI&#10;ODXy+QV54ixqQFPVAD9GyriG4X51PzMedtNMmXCRV77F08YYr0yMCEChJjhVI0k4X/kUSVJRjfoQ&#10;ORdVDyeOPJeCKkdtG9/vAuLI2KYCzQ2IBtD9fT8dgMgqBnqrb0Dbl+uMTqU6Jg+KUJSl4sSWMtO6&#10;Oidjar0gGVEVhkmZ9awro5oYTc1ut6AG9QgHLFnrYQQFZjn8Ikz3rdycSpgilZUlr7zvgzRxApPV&#10;eQ6D2M6xwesde+8EDTfFkr196KbJd0W6MEArbSiZAZncsPily+yBDI4czCPjOthe+/6tj44KDLsi&#10;eLJ213nkU0bcVyDYYiw8B+s2sk3za2si20KZCo4UV09+iV1dfq8osryrQ4WqlCLFLZeW2k4YdWn5&#10;TMxdHI91ogdKxz8lgp7DBCB/yJrRBSPdUlNYxgGnWYmhjmhAvMAybxECKeE/StGqvGgpOYIaZocQ&#10;NmCa0AB5C6deKfK/8NNQcWy9wb3QEl0jpqL1ExFz9nI5OGdJjSnGBKBmWoCDr0oaDw9B70JfH758&#10;+dZ9WaoAMJNtdlh43EDtYMZAo4O4ylCGoGITULTqeiEDTy4ABeWw5c9Iea31fnLMtyxCCib6jrAU&#10;IJFp4RWZxIooqJSDHM0EQfR3DtAOC+briZDLTBFibcJ0teGdcIP0/EGD7JxB731EQOcJvdgCTcxc&#10;CQ2/nCSUrytXwM+FVRUFhRWSqDA3jRMI+GrMkTg1+IYRJGffzIqYqZ2ZdONpk1clzqw3iA2pA4TS&#10;paCmAFoFDsCZQHwAJepYg6Iuhh0nxm7aj+Ohb/5vU4K1Q8Dkk9mAiQ0QXLEn4j5vgXn0loCc0/cj&#10;l1rAQc0plX/TgRWpilNZlD3MWwBNv5BlmbURJGgo5lAKrMZXTNpIUQ7JAVnJBeUCP5agBObPkDqI&#10;O8X5estonZIzfs4GZMEjBR3gahQAGSydKxFRH50ZcKdeUAFiKiIteZLBnluaRyL5kaWmB3lvrK/h&#10;KObNIROUGfzNPDNGMTbXC1fkZb9A2bzhyXuPB/9K+nR6zt/gQimPjxkE+yJERYpkjYLYxwcgav7D&#10;iJyg9GGhAuz3w3T41tl/r4jGj/gAXswPsOoAsa4E2wyFYUNtRfKRxgYnuYgwLYhOR7hpX1jKGwLk&#10;yK1MRA84FE+bwqetmpkxG9qXpDmM7tIpMUGeShXK0wPIVUe5ghPPcFoMcNgieylKmSxNP8NklVP8&#10;S+CSvhnQ2XKWmgfXrXHO8PLy0IHw+pNSPgBiuC0uqmSJnpPvandqUUCpMfU0ZZEzwqbaMvoYJ0xb&#10;PFGvRTkQeUPf8fl8imcWqEmQn1eQE6aCoaOIdsLrLDkBzmxRAMVojCe3tRJ42vtfHBe/RQLSNUPA&#10;hPY784c50dUL9KYQCUXIXWE0kO6u8sQLKC2iRZZgE/UE5DZI2zvUHxkUcr42w8M6UBGS2I0ZskP7&#10;rTKTf/+oFQVweU5kIsVAbd9JXkymEaLrmSCw2tUbQGMnlL0mPVnTcxtFaWTfpl52eTBY7qlP1w/3&#10;B9/4DqNitSm/UjrTgTmfGaSGqJ5KoCIRTTV8A6uKYd31fhkyyofpLYTzaYclsqPmhf/0Xjena6qP&#10;T+OE7vuJECM9NmZSRNP+tGsShZxOsMssYIUTCAFFXqHlPCDXAp5G/wWmNRe6mL9pGh608nIDyk0H&#10;onZZEqLh4hwXwHHAI4tRC3QWbVP6LKbGdXP8frsiW74xiIFcxbAhUYCgwsCr3bONytSV5GoiuqCM&#10;ncQ4XQbV2CCibFkA8XYD8ylkTnJOjrwp4AK0lDOVJIpj3qQNog3SiMLhA/KONFpArYzQOmJwIqJm&#10;imCCMul6H2y25oZpgUyGUtCml6naU1ZhKZLJwkiKsww1ACMwHbyVb2CgHsfTtD8eLCm18VNwaZxC&#10;vFtO0/iE01rihWULuDiBpiFlm47TFi8Hn0YcjdaId6Ilk38PA6tgCWd27Upk7Vn/E3E21e35Yfa9&#10;mJAo+FfE223/Zefb+PznbfTMGa4zHfxQuzgH7mwDbEZCyrVf7Hw9TnilbixANZN8JRQG7hXzbZcA&#10;EVyycUKelAkR9jTI8QSmV4sdSlfFS2UATOZ5Dj0l6kS4EaUQ8JQCwJPrs6gxkwAHgsYH6Wxpdi5E&#10;JQkSShFViCDnZNpjtIxS8UUBlBTGyZbIdnQ2pYYvSnQ50tdabsY9fpmOYCAXzUBtSBND8b4N+LQB&#10;dgWtzQrFB9jiA5DLKuCFjJx2CHga9WkuJEf87hloOyy9PT8TQQGuFFDYDhX2fGoqEA8w6Wyhfizz&#10;RXiexj0uRW6vDanZbpG9yMgQW5uMfPIPIUpLVmkVKTzNUGokxSpgIWnjd2AnHTJzvI1SWDtKxawT&#10;Xu7a3e5QJFCfgp/MqSRxaYKcFwFPloToDQvNko+GaQc0OQgcFzKpW/JgtdA1slyoDElQptwwK9aq&#10;gHUE/9KA+JtZP6xMaYksCq0qhxPAAOA/2I/TbjqN1RokF0aiB2xpDZPV4YCJaD1/lnQswOomdUGl&#10;N96CwInj6GXoa9KCowBMAqlE3r9+t5uLKwehsJ2LyMHbjUAQU06hrFBLLjjtDpM3JRxHlAD/KRS2&#10;tUTK0cmhjVCFqY/TPh8nKhCALsmkgpcCFEu5gFpiVlCeUGr2IuUrn5SaNAYv+sQ+8s+RWZVGHfNT&#10;C4y1EFtoOzMiuSDAV7OpX0yFg2WZVAUwA82XqczTLSonUoImoI7dRjgkv+AfZ9PFBf8GLbU2siIa&#10;7XOoKsB+QglGH+475R8EclJZRm6tafSEfrE5Vf8X5miBCkCqpgC54yUmYBsncOpVt+DW9PE7Rvyh&#10;6/q8G07rr0roAraRPtT2+oG0S25Fv/REKODNF53ixDKAHU7H48m38+q90UsCPd+MBjZDcGMPkhNx&#10;zDdwIMwyZIUyRCutz5iQIiWrAc4pZcVomywxF2vpukIcpIkO1J4nQ7biEghJlEJSghrlno7tBb50&#10;qn7nK3x8YYDFBdIU4s4qUkD0iDqIhEQ56VJcnaroiNv7GCmcCd9Eo41I1ZVU0eAQ5fnkw0RP2u8R&#10;6Ok4UEpkplTSVSINJ0GIq3txpcoRdlYEFWA5qACp1UyOx+UD5DbkBmh4yv0tD90X3yFfHdyfn3m4&#10;T1qpAjkdOeTYDQoJjD7MERXwHtXjuOsYxPyzywW+INUPuARIUVzmRmAo7XO7XVvxMTqqEguRVJAS&#10;5jxp/ZrFpZ2E+UZ6kHsExVYIRbCZFXEmt5gnTEqP+XCYk+nmIJ6bvQiSjaMUYx9DQav7myxZGheU&#10;4NcwxYUDJMrXvxGRwlMxSKy9BL4G1EqED/5TDnlDJHK90JEaSdqNEOThcOr67vQ0yaQi8KsilGDo&#10;2Vig5XA8Dq71Ab9djW4WC7CMAlg2vpnasc39AJup24avd/jZ5bW6y4cM/YVqxngamqMril34jWX4&#10;6jyZluWCyhcswD4WYDfgyYxq+rBY4K10Pu2XVtRKoGRfZjK9yD8YlHL7q7ZWM5U8clLUkb7CIij4&#10;2RjTyKIUMeY1V3bwQQTeTOam2W48llQBYxLULVUDivKPk0TokK69GmSKpA/4lucmGcNdjii/4Z4h&#10;P6FZ1lRkH1RIXpbxkS0MvAXnPIR6lL++Bf6d+OexHizAS1sLUFyOnJGLm9stCnC73Z2Px8mM6f9Y&#10;WXBmiLgRXAu2UMwvrmUsAAMksF3qTaL7/os3Y9CKdP3gWt8PhHyIumS9kJcMpcdHFzCcvTy/oruL&#10;YX/yAdX8TwODWl5WILDouBBj8xwEUAiUcxvFsGkz8tkniJiVfKmCRFgE4ISTjQnHOqpEdNMOyFDp&#10;LKxRZCEn+/ZBtYYdsqIMC77AZxVpnTLxXuWlInEyaPX+3JEnJbpzLztyRMbAXVJHAVQBS8xR1oyK&#10;UEymegdm+af9YVg6DphMuYQtU9hdbMnEF2taL+Mv6SAzA/68aITH043HDJsoQIooH0ALAAuIpfSq&#10;33Y+GPIEHu/3r0Ay+vWeTpMSY9Xzy2JgbZIOWvucQNn9uWUhb+yRAx8wh+1pPB6fz0/j4Is/n3Bj&#10;MpypCHlGACX24qoT+KqSxuA/Aj8x9igi2jY9LsJWwMIeUYs5KEbynGpccBLpeakDwbl4CFM+fW3r&#10;rYYcEBLyWjRS7nL1NRU4GbnSgRCDtWOAi0G5rGf+xkyC0UBC8pOcBJv2NPiRfqpMyAFFbK25B1ps&#10;I17S8TU6YDIKsoeDIj4A/V71RWb+08F4mnRFfCw2JvNC8sXUdbd7mlIyLV25/tIsQIyQLgC2x8Xl&#10;rizAYRgewliJTu5ul49ZBgTrmP4GudP/aDZkfXmf5MVMznRH/390xq91Q7v9U57T62sGpuFwGvfd&#10;YdxBGICZeTTDmVobou1kw6IUQJUIaR1yoPHml16WkIxH6mwU+oXSrXs6F93Gy7h2Nuc+rgzbU8hN&#10;Zv9AUyxI4dqOZA112hQuGwTFmCTxSqIkm9OUGuSootnJVBPWrADvuqCSy49miZmb9n/cYCffXl6e&#10;980btHOLv7qCGPWn1GYMKi5VTWze5aPoBq8U0f0YJU653q4NcGkZnBkKUIBYI/oFmoyLPkUBXPPf&#10;+RdxIFdA+wiAfwNK944GVGy2TROs7x70IxJSzfFFqQDOll31uWk8nc8vL+dxB9D7436nxL3LDuPl&#10;vJ3vAiZ0eWlAcM1wXSCVRCskFfZ2ED4IuDpaE/QV/DqiONhIg+F/2jsIqFY+05X7vOCP+c/3W7oh&#10;UoJl3wPzXmlEKrDCS2HpkVpbR6156DVKPqRKqxrOfF2xU6i/Ewk1JTh+6R5Mk5/wkp6ef968/Hx+&#10;OU6Ty5wUHgjprXYkSAVAVfYuC43tv/VmFcDmHDrr94Y2tMlXQ2CwsvY2WwCa6whAk4HAkYITR3ok&#10;A254xZqzI9HaIZyiM/+DZjegSO1d31fNagHyuSZvGelxIL1vbrGgB6IAx9eXn7QLV3fcoAcUQD43&#10;zYIN05TrywqVhgOHZ+rmf2dDhbu7krJfe7yf1Bl5W3cOQ7KJoaN+Dad3PuXpLn1q51XWYWrxt+Rl&#10;ZzfLkhFZodpab+pS0VSBC9Pwg5JdEjUGS4HdRjH50uca7FCC8ObqQg9OdI23m7efLz/f3n6+vr7+&#10;PL+9HJ+fn44nRko4ibbFI9cC4Mn6sOq+hoFjswJSxHDXbbyDAC7708jJ9P9MtbUAa4cAq46DjkZ1&#10;+9H/lR/3v3Q4fP4pbA3nKsmaIYAc3gwUB7+wt5KIhVPV8Fwq8GV51wTwC71l6lbP1LSn55eXHz/P&#10;J6o8HkctcHqdxRS48YOjAaGENBCxMWUmQtYetKMJfpExMelwwaQUAYpHuVxhXuNygq33WvLNU54Q&#10;amBa9dBGOGVCzq7GVD3hJsgLbrU8kV7Zg2+jnSskjVlk0uT+OJoZEf9SgWyTLFbdy7uvbz9ubt7e&#10;3n78ePvxhiq8vL79PJ+fj+ef5+PT3tmww4DcQrvOdfWxw5dGq7Ecp9wwIpexg3gRp1M61gLD4iCs&#10;CWkK4OvixTZ3vdsDfHiQExtQ6Zx9UEDN5tSS+yF/HfKbNWDgtuNW78/9YZgIUKSpFv3VrC7cbJcP&#10;1LsqP/exO5z+/PxC+16e8AWfX8Yp99Urd0UfFXDQcJHo2qVRyElROuLPld4mZtUgTBtSCSL3u7uZ&#10;Ga0szXdx/NDhcTgQ1Jeq7cbykHtGcQQdfVQ6z9mi6tnWVLhTPnvrJw62owIEyecSrvyQygQmp9fD&#10;hJvoQHEzawAAkBJAd+B/fH69+fnyhFBe+fx4u/nxcn778fP1+Xh8ecsfx3eYG1grDfDvrqa9Ly0Z&#10;x/3E4P38NP85m2q4dHiYcKx3I3Otk2Nb7FVdDVz3WgAXH2pI0e3YcGK/Oey6R4acICy/KgDTuNwO&#10;DMSlFTm73vqSEBp8r2FS8FoA7ABZILcMMKR5wPlUxNC2330bNyg67s0TI8H56OUnn7GzfyPCLJJD&#10;JF/w8UgRuaUmoSnhX5MCN8aORp3pbOly0Qb4sA0oy2rVYzkn/yjK/mOz7Umu53AaLlq7q1TlaLOk&#10;Bmj9EmUAbgzqejfMS3GilrBhjDqgVgb8kGJvAUWrboHA9MSY/4rPB5ib45mucT5rC37e/NAInH/6&#10;z/E3b8974afH5p11YM/seUIbHFidXkUDUv162HjBGH62THynY9fgh7QA/mmUgmFurDpN+MaxAP53&#10;FvP1zDzmrv4V2TxUKCgniBQY8CWa7cNhdP+7jAE0Oi2s9mXgIQFq4IBLz+4m9FkNOB7PL5i3Iy4O&#10;w0CcqWSH0nXxPS0dso4EoiJtMqh87fPwRFAR2+/pdhza8aCSejQ9CrQd6PteiqTzgLwOICrgCqU1&#10;4CBiBpIzmpPiZxWoHThbfA6sIwuXcMRMsZLRQrZhjdMC3yxA2zbRZKNVgsgMguPp+fn48nqms2Zk&#10;PJ4dENLxMyhkL+E8K8U4LmgxZGN0rY/j07H+9Zbv0i6Nc9Bh1pj1TMfJvqPPUncFr5axADj4GX6Q&#10;yjRpAcjh2Ojyg6IEbJhdPjxcfPt3rQgk4JqdR5wqLUiCNJLzURP6mGvcVdf+dH6hTefTEwr//Hzq&#10;+roQVDDHD4gm6D9kpcZjZSr4plGsJWO37iJeAtRorZbVdCGCVhUtE7cPDUBedP7IUAvgaABRkX0L&#10;dzDWrFCEghKFt5Cnwp0JqNL7SZoowv1FiT0XpjIsqTcyIymZko5L2Nr0OAB0++enPf1jYjg+8tEk&#10;/AzyOAbXBMy6L7FgbVFwD9bRgY0KSNH94NVivIOBeR9u73h0+IfaSuAqswA7hiX5WNA4aQH20847&#10;vbbwSmPkEqyXegCXNZ/CN6O+Hd72MyykWp0E5EaKCD2XkfxD8SxEg6a9zUWO408V4Pl8xLY5h1Uv&#10;owFKj18hjYjhbu5R0rxvEGjqYMSe71ETsct5lFfSRvhlihxgMLV4gIsCnnZbuv1Ic+Aj/0ySEKo3&#10;4VqqUFeFQT5bq0K49cAS3wi0+OK0bYwfoWaWeqQYv/BRHBWV8NUXzCNAHsan8xnIXN6r66Wnpzhx&#10;uMsN9mvCG3AWA+EGwjvDvWMA4+lpCNd3ay8VMTmgwYx6TjBii2XSF0UiYReClIywUC21ug6AS+b7&#10;MGIA7GsSptg7vuoAMl+U3js+FHxOqSCIIbpgoiiAfy/FJ5SXD8daTUf0+i3e7XMmuVqmlMhGbO1G&#10;q3ZXZf17dkipV//3ZxdX8kqcY1OHPSYRaWkOkHrwt6eRmUkAHCi6AF8qmY6kChQ556YGvqVmcyVz&#10;rbksZLO9NK31qAm4ETbT9OGIEkyuxhT6+ZbUIx/LNb19Im9y6hbO7KZgcXp6ehqnDcMBc8IG+wf6&#10;eZJxR4BuscSzpghync7xAm6Xh40xJ9zGxa4/7AjKHAqHqMGZfQ0BqjO2hBkFSsKJw+TMGLgRmqiw&#10;/+oart16ngLahPvlfTo93wJcwkOk2W6qnY4wRWjfNkuX8oxLekaJ/4/jmaHutHdBXusU24/M3Pqj&#10;bI681lJmVYBR1wRJFVjcIOBY2eYAuJzrnOPS31QATQrjjEst9nanfhoC15hFsLaMUNECWk1xVXLT&#10;sRBxwbY5ehVp8qKcgwWRJ0TeUko7CCHIYFGJHp4sDftNt4cx9VFlhA7jwWumKMAe29Bcgd/Q2xGH&#10;IW4MirgZdfk2x2MuTPUHTgH6uGMcxcJPOxUg3WCZ/4YiTVsIcgyIQ9ntfS5gP2AGgztjd/+g75db&#10;/wvnsv4SZ20tkZgGXxEdivX3OFqi5J0CFOG4fGOGqQYcnNXg2x6Pz85giQOxEkeIPV945AtGFxEj&#10;VNGJoCNrAoaMUcDK2Q/aRFMbT7KBvlCGxtYH/HSfdlkFsukldA2AMZpV6qDQYOleqhqrMvtR6lbn&#10;Kp5fvBTYkBG2akAxSri44qNYGk+apVSx7KfN5ExEZhY+EqxHltVgHOTRKRy4vv6uCty8THmH+bAU&#10;7BGb76IvolyeBnrOqEvo88AQ80AEHBugAsD0Tdjwjy1JwDiBdeSEN+kwAMCrb+hh7men/6pGZBlQ&#10;fIOxE0BdgNZU0tgHcxYvIJc7VQGVRw/QWSCe7pcDrOwWh/FcY8DxWUU9pC+SUrsfJZhVgbIdf9qF&#10;e8SFKUqvquN8Wu8yHBFD9lFS1AFcoBKm91E+HOIdMvO+KkYCpyUirwzFn3xaYS8EVtmpxayilb0s&#10;6Zi6T1wC5RgqDDHVHsmRLIE+LBdj7pSK0iFggSs6L14cQkdKccj7jg6LQbYDI6GTk4LTuMFv/j16&#10;U6AHWqQT6PTBv1WDl6xHhM/b744xgxNC7b86oAJ4R1BAYiIYLwDZaAG8tQFxYsZXD6uGuPCKboD2&#10;MD1b/G1C4U45WP4EVYW8JwX6mr74QN000dm3tGMeQHN+2DzUFt2z0wl/vo3Smyipb16AR4gpIQYA&#10;8VHYOeGOmiNvBazaJSbHcIsG3ZW9B98F4O8WmAPsvRpQCuAYIJf0BQKl2JYrEQjA4YPaUrixGSRM&#10;YM2eC1+mMpJjUxGpTMsCiLyyYUMiZQ86kU/ZgLADpo6XLu89bZjhAe3T+fecQVwBPXyfWtQPnE7H&#10;fVCG3YyD1A4yqEc3bajBQR3mwRmNzixAFVihfAyKdA5O+CxrVJYWKL14ddEArT2h2LCI2HYS19I5&#10;K9D0t8Q2VSQCBVJWtFrd3Be2wwTQnJ8vTzoqGLCdV2MUceHvNlmVI0NYGwNsiU8BFvYleLFoYFUP&#10;S8V61/WEc7jwlgeEreuHjVXOCBlJL+x2OZCQAf1jgQK0Cm+zDFiIyo5HBmXKebJ1qgieDTdukzwn&#10;BB+WTC/8M3uylJ05mQIuAC+9P/eCORTAmpM7l8P37d7fab95+v1B4OaIBqFD3mvpnRajXQkB+g3e&#10;dBu63IA3iANAFMxrAWYfQDYwe4DTZSVwsWUGCILFq4hXK6vrt20yIQPvB09r0YI8La66lD6U6L3M&#10;6affPtA6ZE+oLnhmZevt9fnEzGenOR50AjJUh5DatodnR29vFIpnDoSRdBzAqIHlu4+EydRkrF6I&#10;QzERW+tqi4Ze3OlsLjQX9Ih8iHHCF0VLB9dBfNsB1BAvUpHZVRyipSqrSE+BB+toI1fjDCsF6AW7&#10;iYszRS5Pkfy6VwM0f1LZyRhkzSSayM9+3e2c5h8L8L+gc5JgBw6oynHUXMKHtl6e4a7n3KmzdMSr&#10;EmgBygcoFcgNzC4reyKTINgP8+AZw26XDrRRABUYu37PIMDpFV1fBVAOYpBMvkdM0gew1mg2aoDI&#10;H+iFTDmYB3jZ66wGROTyGhErTdEGCg1+dKJswnbn9UDklkNFjnFH1gStOZWLiEw28CWGgJQDB3H9&#10;tzBTCgDe0QmV0pd8bF0RiF5Ega5IRYxlTf1RMFA2aN0NQapBN8NiOGJbKhn4DUiNq9aLLBeqQcDr&#10;1TA5z1Idmrx0kVtmxs3vewHQy5MXOHUW8RtgPR2J8mYb4PXDVKMLUArAaSxA1DHTJmrCgKgAqCOM&#10;25doiBYA4NkjVJuUBkRpKCHxa28WLrFkZwaaShK/X1cr9MQlAPt/7mXw0n9/mMqi/Xx9epp2W8De&#10;6bwgX/21yJWuYcnyDefC6jO4odIC+VRjImvZa2Tt7BSxTLALlo6AMfrt1js3eAUqn9L20sN2y2Dq&#10;iiDRVUUoAbwe31oICbsR2ZTxj2ApzigNQyVJt3eTb6OwVj+SlOzSSqBXDbw5p1YpZQuF3TF3Fl5c&#10;gT/WgKwdTC79HbtAr6oG89ShCYWM0EMAZ4QWBYiIvGWLAvKGEB90iESLZUNRgvRqg0rWbHb9/Im8&#10;K4IKghS+GmS+TTSS/16zeloHPSr8WAE0fDrW1Q1cwSdHht1hoeMuIVEq98WgHKQRWQ6GrZK/G4SX&#10;ZGi6vQzU5fhdyqk8O0OmFyPf6AUjaKA6oAoQBHyCDPycwgrkvqqdr75tFCVLdUqTcohIyEgZpXhv&#10;Ys0tzfYak6oYnpM3Alecta+flEib9C1tplKKIshcJoQy50qPw/xuOv2BF8AoQP/FVVRLNh18zBZJ&#10;uCNDjgm54O5I2xSgccKWnuG0Iy+JQsu9pvPVN/+zF3OaqAZEDdIIherLvu592BuiKTEShtqSQCRv&#10;qqX3CvXMAxS4GuBLn/vdNLoaKL09H5wFxQQoPDhWgk5PUzD7Wd6NhD51SXAng7OEibDy+hYRaX4l&#10;W/A7081dcDDj2m9UobZOnkhOGFueWjOuE6JkQ3ervHWbKLd29rCjwIko+BMlj0Ef7tgVd1IYc0eJ&#10;aI2aYuoCrV6UGsUsfvADXOzFJ6gu83o8/p4vgJ5Mm/1m7EYf7aKoYlsFkDHLZlZY9z/mfyHgfX4u&#10;AG6UP0qWV8S4xiFH8CzgjgKO/so1G3XATHb8WH/5B3yS24yks70puU0D0uGi2CGOhm4/e7Vvr7Cs&#10;zPU+lDOk4DCokbSigezis6wkEmoS7HUlYeoUBxhQvBfiyLVbBEHFoj6z4CGb9yUhfUNLds6Q2+mU&#10;mxGtsnfinFMCdsVuW3oqFYFMm34v14oj+GcDb8Wf3CobGqB400oOi9Glz8+qrg4C3iLYTafcQnHE&#10;yo+nv5wQ5rrPnkn1ybtsFYM9Ptob8P3knng1I/8QyzQQRpSPKGU2mpXArZwLAJP8WAC4S+fnywas&#10;bQDsa/hDvg/CDelQAVuZlE38Nsqu78VgJzveHkALF93B5eDQ28touxl+S86irBliEhupR5n5RazZ&#10;ZuPoW/D78Rs7HIlDVt6al+dMyrQy2AV1x1l8vnkAMCrsWbSJSVTY/pYqVo6g8BdDH/bI7Wl+MftG&#10;uYshKA0t5KMBHsCwK1ZqNh8amhemZjKiriI4FQDjzAB9fD6/Pvn/EQz2f+kLvDCdzqKhTq4m067B&#10;loGP1jgQ8KVoTsGhFuA2FqDkBMfUxFAT0yDP6dG1siOusQIheDMTIPs+edXrHp8v5h/0M3KYjLYK&#10;v4WDf+75UqG9M0hhZ0nu9Ny8gJufpw4Wh87nIS9QS2lGHXEqV+A4mvd803misQqaDLEATcLCn/ZV&#10;IcE/1UuCDvw4P0wBjWAmbG6X+thv6+07SguarwoJrwxEJVXAbEOVqMWUYsiJDLKtXUjkIxhIuKlT&#10;9v2qAoEqOsBGZ0nr77rgYdyDPv2UAWEePa/oyBRg3Bx3sBZ3NL2elrDVkqaePHWmqwXOsORzAfIi&#10;H0iH6YYKICvVNnaM5wCqCqgAfEnnrWFmZADw/yXhWhNRO/RAm1HKUq38qtzl58H7QSQt27bf4dNc&#10;LnG8jbSYhq1kJVVLkTpBx7E2HniiBgpqbILnyN4lW5xN1YFd9MOE4xClVEdHBo78hOn6EvLNYMCH&#10;2ZAFKK0+TyM6eIpo04OisBW6cBr4qEXsZUXlMUw0fMUAQGUBSi6NL1pWMlTs5gxSeQKIrwrrn9Lq&#10;Dkp6BAkf/tIEPDMyQI7/4u9gVr1eZeVHU7KcQrmlALMFgHySnRbjQnoCZlTgfAO+vT17YcaX90qh&#10;sg2z8N6kY/s548uBSwOqoXfKOs1MD4QBlBAVcOHJCwJFz0xTcUOSrIqjn1/Ebs70kOoqVhXoJfDS&#10;3jbgI+Mia89GQUsZAtrzN/T8WH93uUEcSq/D0FCiE+fYyuLGTauu4eyn4uSlomUkrCjxSi7+8ia2&#10;hGdqnJUIxUmQrDatypRSV8BzLl7ApgKTX5ernB+MLz9/4we8HLpx3OwZ/sXaHsNu1lXwXw5HWqSA&#10;+6U+QFmAkpDpGROngw8MyLOtqi82HfjfR4DCokmXsxbo00AktvuLBgFVvq0EOcPwL0VkAhPgZIAI&#10;xyms2vGiyC+TnQ4nFYucf0aOWEpz55ESmlGfKTiorul3V+hHyNZePJAUgQ6+3L8UINeDkah3quc+&#10;MHUTA1ADiEUPA/1QBjScYmFVjcJFHVp/C86KaUeLHRP/cKU8+LzrQFkAAopeqEnsq2SqZBG086IF&#10;egICD3vFd4SHRkynzcdrAy/TfnM81vMfdpmFj9JFgpTJ+Lc9HCcOU0r+HEwLID9hY4UgdjQ5FkA9&#10;RNKcpMvnO38gZnQxARKqUwzPhKJYpEpgoMm+epEQWHcpAD1vtzu8z2vf9pxCv12Jq9QKJk2AaI2a&#10;EKp770pY6Xcymzoha7+I931DA5Fp9I6t1wJRAJfbEKwX39zqKGFvLcfi1BOAd0heO0BoG8JC6Zyc&#10;pO1shD2SMCLcadg9F9bs+5xvvEXgF/ybAuB4qAVVs/kFjrqNxFvyViVDGabgNRczvWPg2grgBZ6O&#10;xw01y6gitiQkSInIfLk7bXYeKAUvB8NVpoFyQRdS+eFABVBnSWizstIP8h6oAQBPaY/90iYkb37f&#10;m68wAwAZSCP5hhE8RAc2ZM0sAOE+Douu28zzgJubUxRgt1hcPQ1Q5HzcEe2ia6poAjqDkbvws7l0&#10;MJmbyRA2RI2iW1i3ll/slazQ+9RCe2KG7kJui3WWQASVpCZ5ihHKobLB74/7XvXLRjFFXWDnUzRh&#10;VHFSZhUb3iKwYg2KBqRQyzGJ2awnWkCnwUwFfxGKWjaXYDdNm+Pbj9mRfhv3m/E4wqR8LofDwoEF&#10;BoSTZo/7BWeYXNOZcjGoDQERFiN19DTOga2SDS/rOwJgzNugXtuH/rFvJkCiGdWWtCdB+4Ep0soc&#10;26T7NOKRzqRZWzyiw1dW7InIYcTFne+vQoK0pETTKCBHri1CcaeBxCDj+oSNsNUkTSAZxJ7mO+gH&#10;/rKrLrhVDwdu/EuAUlmQO3HUv1R5osQ11atw+BLySCocta+nsVc5rWpYngmKsTwXJF8ziwxv1EYq&#10;3V+rbjpQSgf+XrqIlYBbNKFuY3TVBq//dPbhsaJTtz9tTtOsTTaXYpFpHoM5TU+dTPt2HOZaWoB3&#10;J9BGWCUMRAGa2gIhrLOdPcA2CHh5R4ahNKYCBXbIJE1Dcuj60J1zxqX/Rkgj8AWgYXfYPDXu4R/t&#10;yONApQAIHkofRwvgL7eMKWgYVcaKKvArtUSowmFFbqrqmS0bCH52/3R5bYA+QB0TUmzCL34Kn9pV&#10;D/s9lCqNLjn9JkCoOEggO18TWrcORCVLOWtbYpHBBMoBC2hZ1bakS+Gy4dKgI8EqTolCsRVoL6Ce&#10;Tvvjqd0w/DZ1rgJNcfQkfSxvLGbjCsHxycvES1hkeMhSMAoQLpI6wx9caBo0BRJsYAJEP3DGxEvs&#10;G/6Qws2u5FwhyoyuJJJDnUSK06Slo2nGEPywmy8HQKPGjonIrh5DJ7mN1oppyBACdjXxiMhS5NoO&#10;43Himt7KQ6pumtBYMDmNdDRHeN4SlMlfVECRylcBEFDzsHb6vxkh44NNC7gP7Kk0H4opxYV1uXE4&#10;CYOku0APyVR2dWC+ZKw2aDHIRm4KF3DrY7tabbHdq3JIvbPxALrjND61mdSblwtFGhfKefIudxGN&#10;Y6cF8GbBKRYgvOeGEBUgLFC6V971y0sBbI36GrugCoimh80CELA1sxKUgN2zIQH7MhkE6ksV+ACO&#10;JOu8MxoroNxzPejiBe6RPxpw8LX4ygPRVeOlSLtCkTrGMLF+wsndrcOb+5lS9YVsigVar/fdYgF2&#10;Ak+VWn+xV6cCGOVl0VR1tUrZJ3+w91wIPpI2bKl37OzHiUxtalNwt0fBWR3I2cxcyTCmWgVPLiJM&#10;TYlWoKZTaHpBbGLzCzHsdGkvAe9PbU3o7LWg/eQgIBPl0kSCbvt+2slpqWaWgqmlFMDedIdYfEZb&#10;50A+Iubig01gF33b1iihalBrD3Hre8NpGvTVfY7SeStO/CGGAh9GbI87QS878PfB4QM9E4ZIr/gL&#10;AnLbGyOhbHEnLfESE3sFP1bSeKzK68smpcQEuOKJCcDwK6IyAJqlVYYbW05ZK0FRb0OpgwNLUX7G&#10;1DYRfnOKFITCWWIjReJKjNdWIIJhu77NbdPp6bkNEfRpQBTqDpXwnOVmo5aoADGfdvBpPM4+1IsG&#10;gO4eEwCrtCr5ajkTYoalNJtSqwDzSiB9H3Pls4nDosaG1iSvBQB6BgE2NQS4aXZgJiXNh1GeoSLt&#10;Sts0BgY5wGvgHBG5iTj8+Nfo4+n9kYfXRR56nvwr87BZQpEALvuiJlUDgV2hERFE3lVSsuqZGj5a&#10;UHyAXF5lSI3pzy81Fb7ihfwoCUaJi7Fxyc6TqW9OSHSLJShLPrJWrNV5O7NM1q6x1fYy5UHeDEFF&#10;/N7vY09qSnXos1x+9gC+JENvNWPH4/h8sZ+vB7rTNO5Rif24zNJL9bQUDoGyt7jILuXUxSAUAB7s&#10;AzbToXHb1gFssGyDuouBDAIZ06MC/i4dLRsbwg8xtDBNQx9UAw7TUEcuTscbB4R7HMKtK8GNfejc&#10;+4wqChAPAKZa538nharkow1U5nEic6S4FHRkak35XKh0hsy+q9BHU1ABlcH7JpWS8s29kIUgs04R&#10;4AxHsp5+Hd2zNiJTn0fZeoLI+qqORghjCJYo7fJ9p+/fw7kAUQ6/ii7dqSLjAs2SUAVIu3V1iM7+&#10;vo56c8TRZwwYfdh+WN9mBhPFjm2zofZwLUCKuSiAtTEiy6vrx2Ua5F+20zItf2FeA7uGoamCbRHw&#10;mTguYSca4xYNSERuDbZ5MQAR+cOwuWrAzQlHnMnN/pAbcXDP0uJrSrdKoH0ieliPwEoFwgcUtqy7&#10;OFIBktNRYLmw9zsHZByxP8kQJzPQUxT1yK3l2cJInwrYVaVWObNS9XrGNIDWxinzlgzFPgI1gnAp&#10;wCwZFTNrFGpZE5HlWENKSBXqni/MMgSv6kDGgPd11Juzdw7GB5z2y9vbRSYDrroILyqQ9aPJvzkO&#10;s1c+AFUz76LOtKHWiFMxJtvbe2L69QTZaQRqNFA6HFRrisS5mlUtm+8JdKcYly4fOhnMcgCCH07/&#10;7V0BfuyJwgfcd4xHEUcx4W/elrB1iojg7CzlHBZHyLiJuPhI5eHCIoTKinM9xel1DQDRR37mN4mJ&#10;6pmSlE5c4sXWoAmEthHH3nDYqk+GHCQqHJpbTC+sScVYhR3yWmmmMYf1WBjHZbdnihOQJ5xOT+fX&#10;n7MKvHgTuRZgPOyodnAu0GY4uD0EXffwbzdRZFXpXQGAxv+6sCb4VAFsns2wHfyq49skEHfPBiVg&#10;a2CmErOtKi2wIS0GIoGY0v0R7f1ydU+X67un9zkgPswCXd0dTl6EtV5xtb2qP2TfSkx6a62ay6Wn&#10;ZMoWpBH5XuSbXba2Sgvg6IKvgQEI/PlzKrlirJVLG41SrCwjEkmkgKQAd/KR+lN3xJQIazbkGVwG&#10;T8nUvAupEBENYUUFYx6XkY/Db0KTq0Kp2VqJbzW6VlAmgCnU9SODZ1wAHx45+aLfu8G3xpnK+RY7&#10;+n9MwFCalv8MoqbLEOD/A6WuLAQpKVK5EujUjVj7fJy4bBOAogNpGW3JGwFK6rZLC5B9yDT3XjLy&#10;LRH3acFqu7tyAX5udos8ODT6t5W0FjFKSDRGdSZiAe2KIlJ1QQnNwpt5auAXByVAhgBXUVwBTkeC&#10;iFQFAl0RM7JGxPGz1NSTGEsSZfehOZvnqhL34VqmQq2MmRRUMeeRehlgoEsjVBUxAfOgRu4kyCiA&#10;TR8Op/c5FJTnh8ajrwS6XXc+H+p1g/IY9XV8uSTRpQC/sQD9FkbF/2IBrN0q3cbiS7naFwvQrMJ8&#10;IgaWTlYNawL34J2Se3X/IEM+LOi7uq6GsOdNbtLupiecQBmxwa3FkMf8Em9fVcyKJyzmRInNZlxT&#10;VV31k4okFOArsXadLy3S/Gv/7SsaAM+yIRz+bRBfN8WKm4qsslQaQmZqwHPgsdF8SJITakCxCLWd&#10;NYSvsE1Rgbna5vlCP9mwfk4vwoKskipLJjiBb+824Hkc+p0PhZh9cjXIC98+8I5gtxgCvu2uS0QB&#10;ziQrH4AE5qIqOM4JAnZ+OTfaS0H6AGoCMLoJ8hEORDOMsDWKu23b/kIkvLtH6hreflh8aXOA19eb&#10;m7fnJ99KBINOZTMnQbaKzi+QzQH1N102wlDcSLpIRgNOEzDUeLBuAsjYdMqu37kQ5DUg/SOLolAy&#10;GPIgT7VVGVBkQ20pWlA5dCsOSS8X5DWKnUzMv9rJGUSmoC1V+SUeAuRlYOasJSaRX+tNRZ73hzEY&#10;6OMw60Xdbv/sm2NeXsoO/Ngy8tvxLW+gS6skTHUzBmy93XG1HQ7ecwVdhgCZxD/YqrkhT9QBPCQu&#10;DMh0LEH1eQNmzQFkrbX+J0Xi1biPQZ+r96rb1r+7eaoLgcfp9MzAtTtgr7Y7VzN9rRmzwBlzyVCD&#10;x45S3QrZuG6jZIrbJrhGgj9XDJna9vi/Es6Jvali5yPJGoB8k8K6zNzwT8FzmSUJE6T60sX5mI2x&#10;VYAx4coa2bmXQzZVGJxVHW1HtsRTJtkrkdu0ylwp4/Zu4UP13j233DKRfXYV5eXYrqge5r5Btsyl&#10;0YAMdjq7eoPqQZdXyuaiH5VjAWwHfY8qFEApgG02LFkrn4z8ZQOwDnxLEazMbbGPj2eCGIPfJYCN&#10;RXrop/Gp7gb7ybD1dNqM3pTj7Gwa9zC/HNp0KsQuaosIDLlyndiIxnTZFr+JC1PRgMi36rY8uli6&#10;hZedGUTpH5aE1O15BR+UfGYvSpnV1MBeoZzQNFmxZ8IG0eElES0r5yv1B4oKZGdFySnp9LLLUeV1&#10;p/4YXkz29ucBKfoE80kJ3vxoo8DRNlCXRWV0c5z1ZUKxAIV/P+xqUhEF0ALALYll/jauNSdKtqmX&#10;nc8GiKk/SsaTrzBngzWEqtkMZefk8evdLPNsoUuASWB8gL779bkuYr0cfRXOuJ/ol7kvncnMAlbF&#10;VVHqH39YCdRhUlw21m84bYH2hUq0Jd5WdzDB4104C9ThQDjMOGpEZWtDIDObWEpZNlpUUzZ7y1FX&#10;Ek3Y6gmqGwYqLHDJn/OmNDublBL+GrW6KC4BTZH+lLyYibyuTjtE3d31eZouD4H4+Pj0PgcI6T7z&#10;sU4f99XX0dbpAhB0MND4+fD4Bx/A+xciTWoozUgwnNpMHX321bdjBEDeewSE3wkCvEYRmOh7/4jL&#10;B9WaiN3NTCpbXhZxP+yPjl1vb6/Pz1qAjQ8/+W9Y3WGPCbCPq8qhoB/YA7waAAlCjm2B0bJpK9j7&#10;fWehaUG9IyT42yvsDa4FpzB2bbIx5zE95HGVRijfSFh2iDO3XAm71buN7AwZkbD4S3WUYAimCnTM&#10;TyKSK/yws222CmvYdb7mb5z2V/dPvT0f/+LNQe0vNWCKsuxm2Ana6tPYthWHZzvQ7M7GxtJrASJE&#10;GVaGNMYTcslB7gWxFYE6Xz/yWQtEiSwKuJREHl3GEnnbvBNpMi9ZLh+n/fF8/Pny5kviTl7B8M0h&#10;+fuIccrLGULsqlExAi0ydAkrVDlW7T+I1/oi5caFky19J8caOoR/krdwuQzxRwsi7pa00IcuAUl8&#10;FA3NyBtU8gp0c+YX6ARbzUxZxVJ4Ijay/Mhh47IsKAymUW44u17d4sX7yOT49HR+/vn6B6+HuKKR&#10;zPDV8itmb31Q3WPzHDiwCX1/oL129O/4AGEoUiQXv6YAsirU6f1uCvsZb4cB4TddIiKn8qfnmDQt&#10;2yu6Yx7Y3zsL9H0VeLBvLy+n02k8jJgA3x118uk2l6SRA4Vb4BVhGJx7Ge2VUgNqajQYmXOcuqUS&#10;7sxA9s6n1QDsopOjOAN5m44OADn9VeoPlDLTQ7KzeaixiXMZxVlrsq+8nbC4MUcxn0AOFfUVfyGr&#10;sjYTVsVN4T15txwOh81+Oh7PgP/62+7+O4QCkH2uFzgC+DZOz+RIoEqwGYa1F/2o7YaUqmsEKH+5&#10;V0xt4KRXgVRotjXtF3LSZzWgKUNzAyKy2B5dAKPsRBHmRyKNooePh+GLb7x4eztPmw0G7rTPa8o2&#10;vjCo6yNvShOdsKNgwT+DVS28NvPrWb9phrmauIsnBTxTIcJwn1HRxbG8v3gmM5qqvr+l9OyACF3S&#10;Yz5oSziNNpQKyiKVcYaWqsZVwLwpmoNyGNGFxVa2xa0ZrXNLx+Z4fjqdnn73VXEf6VimTLKkXOZC&#10;QWMG9HpghxGgX/WH/GUMI1itAyAYdZPddvB24egqJJd+CmU3qoFlp//zSyuiCe7X21LfxNqev6Db&#10;2/u6vxamumnz9IIHm0vYx9Np7/Ptm9Po+xCGcNMQa7/wOVPkG1ByoBaE63ykcGmNVXFARX3w2hUK&#10;DLDbemlkFlnSVxb22RTNSKXIKGaRUGt1zJs4Zjgu/6b5sGdXxOCoH6bljDmkS4lScSdyl7ANvev7&#10;3X6Tt6d4o5/L/g3lv0InjGKJKteVM9Z6GTgmwPvJOYru73uHADTCfw6VizQB0WyHejAEJikh6h5F&#10;aDagmYFgHtsQvbiQF/piHpSgQkyDPhB1xBDR+7oO/JkGjotu/8QwB/Tj5glXwPsafDwxuDfQdQFK&#10;Ey5asPTZzNgvU0UDPJQz2qI4w1ThCXndvWW8UKQFWIVgWJ7ztb0nWpl11EKNSgMibr2unFeY6po2&#10;lHMr71QyNmVdKOVYW7hDV2BZLvOIDkJaTJvz6/N5kwt8mw/XTf+Q/OOoWWaUnqYCOL3f+ZUWwNkA&#10;UdPgUE8AC1AyRILLVd6NoQIUrOqs6Ed7A31MQUy8yAd6N1c6IKVVl6ZxyHYm7WQMkW/sLp92XAz7&#10;0bUgjP/z+ezs5vK22wvawb9mhFDAdgvrUQlmsDCKlOXUL2flpOosNvg5UogIYrF3GFZSFnlh/bLL&#10;BoXNzjJDaEtGEMZ7Bx5OxYSkThXATyLLM6AuMhDV8oc/9+14Fg/l0j44UTCgtacX5E6vFyzjnqHg&#10;etH/j+jFJikqdikfr8RnzCFdQJnOwdLLwuno+AAksyH8OOl9Epyo3GG1lEAypkFviOOsDn2Ev2Cf&#10;Bf5bIi5K6QO5aOU+yxg/Tt3O91+dzwx3vjOwm8bzMW8GCsQBHpxsW6yqbaTPzRv1pLBIKyJ/W1Nt&#10;kBov7FFyemYUAKIkCrxomRlMJPDzNp4UWzVLWHvfxHZm+nI+TplCIh8Z8yysiXTpirqgWMMdlsY+&#10;ZjlQRDkfQCUrR2y4w+U/PZ98LdR4qncAvPkKpely49dfo1FJRT6RAuQir94O7fUBeLXe/85cdFst&#10;ADKNBQhH3hS6WOwGHw9fZgJgASXSJiKOC/BAngWAxLy3DaIp2Sm9alpRYplYMiQ9ZAaOWaoWvkwH&#10;RrvnnyjA89m3Ip5ebl5H379ExTSnTfsbuXAbhgSu/v4/LAp6sE9z0hkvVBL2h4Qy+scXsg+TtLXu&#10;vQ3FrFsNcsy6nhRdczqfX98kfNeXM1MXJt7KuvLa3RNo1asCUOJzdTG9KQnYXkmt5IOpoIpMjXw/&#10;MIoQ8SCg56cMln+L3kq70xrrtuj1zn9iwLCn56P4NJ2Z5VSviVvHCZQrBAkowJLHwxmAwx0yvV+v&#10;7snDxC3/CBHMowPUEA3ghzWotoh6CboadUVpL4jpezsvwQBMY81sfnor63j0hYFMd4/jdHz78TL1&#10;dugZHEioZ/2eo3OkjlK9QMQI2HYObX5pXeNLJogWDATh9YimI6RW16INofBfLSBHFgjxTqcn32ot&#10;+j/5wfcPAi/1D3vhgO22KUAMgCqgefDqE7t2JipwqQqikiYzhmBsPXO+lxNe/3j1Mpgff0//v6lb&#10;PrWVakGrcthp8b0BCitgw+n/RGS6T7IogPZtuVzUQ4j+fbwGq6QYWS3X8R7NbKnCXs25eAFX7Ym4&#10;bU/tGiWVrxYd+kdvxFj4tpP25lOESK9H79GA4/l5nJ5eX85TWwpq3R+oUe4KQLNRYCfzshMFS1NU&#10;NL9X1Jjga6E2yo1JiAF98Q+Gl1zyH3Aoedl3AHI6v/58fTm+vv58eXm7+QH+b3bL15fcwGAe78Ap&#10;XwQ1DE8Wa9lVmWfcJG3tJOoIc7dr/D4kcJO3gCCRvwv1C73twFzttrpYutid9ZrOxsR650qwfU/r&#10;yyxLBaALoACq5N3tKnNib8rkRDFJ94dxRb/2Hm4Xb9SCuhaQWUE1SXCvVDrQp0mtYRW0lq/Lfpfn&#10;MjGn0/HcJrZvjP2nOAHQcTN148vLEQVQctXTbVP5AYSk+RTet4fp9oE+JKIza0VyFEmHzBFwjCKR&#10;7aGsOjnTpRFeos5z98enl2ec1Ff/0umK3t78p6bUJdCZEFimFkXF0EQFDPZUW7EXXkOKyLr60T9S&#10;8x+DGA+vnpj5I3q7TrJHRlYTIfHV2d/Kl7Z9pP93B+Azts/NIuAMmlqAWDB7OE4AGsKJ8ERzXLLJ&#10;K6AoeLYfqgDnW7dnNzuClxYJusJuzYKINA8l+hjezhe0jqfX55efGFMVwD9KONLDXs9ovu+NYXzN&#10;JF8xivBMhX9Ah2lBzAwrpRNOdPq+kX5TLRQw3Rg0Ovm96u/WTKrDR0qO9dJ7belBzMaesFDHp2cg&#10;uvrvDggNOCzMQSEZ7Oe7SYr3ikaDjbtI6YrCl5UNx5e357OG5eXl9e+Y972+zK4BMgzsdH37iVg5&#10;88diW4E3wYp7IMQj8M8ZVADGHK8FwOCd/9tMv/QKYilAm47GArDtl4/53x8SWeosLHG3Sdf4Q4qu&#10;RB5CFCiRJ9aMko+xQ910eto8H4828+zf4xyPzy4Ln0/TYXx5fR29M1TRNQm6pkLLogH0KHkIaNEC&#10;KvcVwvAK/xjhKMVM78Em5kbqSoXYUdAlnUpSmpO3+E+jKnBwdcJ/cGCs+otFWd/b5L+NweTsBkLh&#10;Ge7kU8as0EpqkyQQPDVJ3a5RgJfjqV6f2W7y+Gv04wUN+PGCaRp3zT1K/1cLfBJIqJQGtfifBp0P&#10;XEDd3n8Oquc/li4EKVe65i5/3J17AmGpPJfIG/wfvKUAigKA4If/juF3vSSYFs1tysYzsEEAWZQj&#10;4S3qu/GIX/Vy8+PJ6Z/d64Xx9YwTyFAwbt8VQAkSViOZtmGubJwnSzPYUcN67et9NFRO7RSzejFr&#10;qiSwtZMCMQnZwZsVXFHEWHM+L1RMPq5C+Ph08s/bfqdr/jz7h+s68lp+CgANOAsoUQDH5VRRqiUl&#10;YeMpklp3OH+aQtdHPxqZ3yX18G3+z+hwXPXYcb3hzkffrT7g4Pgxwc4D5eaoZwPXtzcKbYtb5nyR&#10;ronYtQAuTMFw8F95O5nXcDnPSPLIhxlwhExbquO09YEmW5vTNAAiTbkNjSiSxvt41v78/KofcMT3&#10;8f+xno74hS8nhPx8HkVYcMXbVmiJ4Ej/FJbwuxr8HLLBBMRCIATmGZ4LulATc+OtcTizk3Opg1Ja&#10;QsjVSl0n0Mc1wSqNDAEb/85j4+WrEv9HevMV7T4Ap9HNe6rhLpsUH9tkNVCppcGq0Qwy9n3JVOjJ&#10;v9GjuA/D+x8T+COV5hNbnSoopgwDzE/sa9VlwNpb7lHjpz5cxgKs1zf27IwWeUTemZEKgMJoT9f3&#10;XymcIBpA9wd7jCFePG7cw8UA1KaR7biAX3tw8u7CtNbDojXy3T8z6DPDed6PT89vZxzs8xNeAI4w&#10;M2HVNOiTX6hj1mwOUmRMi2rTNE6CsQoQdbVlaACW9yJha1aTrLR5aE0PhDwR5M/5OqLx2P38ww6e&#10;34sTPywzfdPJeeD5Pfrxgs5SzzYlKbQYLCsmOj3TO689W7W4TSjjtJLZjj9fflKfxf3t/i+97LeF&#10;fTM2AO/Wp7Bc7rVTRwXasmQ9AYyiyB04Dz1DgGii7XZ/oksBolEpjHw+Nu4KUj98GbovbHQk8yQJ&#10;1BaFZh0owQb3WQ04mf5Y6SvGBUHtq1D7l3ivZ9zrl/rngDPuj/8k1ZFBZIU/ihDllujscFsNktQR&#10;VCRqrZrQ6JJ0g1Miky1JER6X9FuwlLMYhPyzNcB3Mc71OL2UHz9+oALjhEK8P4z3G3p7ycxlm9mE&#10;QwDVeb9RFhs9BitPURvVXfNGtGLBBdCo/9bB+Cv06r09TQPsHzROEQmW5npHl0crJR9rk1RLTKnK&#10;Cc7jONyQ2sT4ZWRTZdUMUuReyfv16isWYHsf/PGFvtSScj98q4lP+tnc2UoL1IFgHA3g5x0iTVHq&#10;SRFPIiHKG/13Cx3Zs/+K6CogEn8+4w+cjwPGPqKz/xJkQlJtoD7MVoyCuJsqkR5HV0lYQp6lLEsI&#10;WcnQqpwonqV5fyFX44UaFUAfvWG1XO2348ZZwOx3/yW9nXbUit9HhQChkNnqhwkPYt+Wg6i5+m21&#10;srjs/o7rfdf0NgJXIJcAL1ag6Z6resPCBy3TL7zFSnzVEjnL/wUwc0ABONk0QNXoXQjKgzseWh56&#10;DP4Pj1/G6Vus/zA8oguMPVdXAmpJqFFBH7DZUYTvDKs2c6opgc8Ge/13nzeEvGH1X169NQij8LzH&#10;9nYIEnADlugykQFpbZMGHQrwbii68IwSRAaJUXsEfibxpyVElvjbKVm6IkwT/v6JMcDJH7bg/fk7&#10;/IHXP3pfv/S2x+dGaBZI5ci56iPKXWwBJ4rVKwoHTALrDs+/n0ahtcWMeFVN7VJr3m+Sl62Iu9ZR&#10;HbSHr9Z5PMiO7qti78RXDbB7oAsuBcu6pUSjvJRAkmH4Zv+Pw+AQ+YVKWnMQdVOENISfKDcFkEfa&#10;2+YJRtbGlYdhsdt1o+7Oz1csP1PBp+Pm1euCT8eDl2irswDyLU7jNsDbnwp6o42JDWjeaEk2guYH&#10;8+nw8uQRhzSq+JVSfAIyGVq6Ho+7vEcB8rCd/242W/2/5ZkfB6ukJFcc+XiLUDgt4oyMpc6ZhZm+&#10;3y6nP/Au/oiOFi78bN4NgdUIuPe+9t0u/8anAUjnJ9FquetcEYgCLA839gtJBTD3dhcLoKoQa/FL&#10;XxzCtxu+eaESH5AZJbYRRfCfYouuDQAU7CXFjgPoLJAkiYiG8MMhwfdgNujI9+N8wgF88n8Sj+fn&#10;0+b4ul/oAdiVhVm/D/6QJd0oeKtW9nSpkszACmuFaATpG/7NcDSgGyWhr4TcoXASQx1DJ3Tw/1p8&#10;icDu6lWGf4Pe/JtuPBDLVH2vULHymjr9Dv5hsP+7Lvi9E4MkZforQ1B9fNY22kEHAy//LByqd2GI&#10;Mc7XYeryGoDVcso6QD06rIrc3a1cCs5Quto+pMDcQrB8RAPoGV+wAviC02mkkC+Parte3izWgCvM&#10;biQBqvuIoFoKqHQwqgmAwb7TBBzp9F4BGRllGQmO59F3xpqJDOCLQQvcNjW9yyP6PqcI+kUrkjjW&#10;ILWU/A3HyJrFRL8lcHLCP+G/w5IvKevq6omLJz5Sm384/LvoODDoRwPgyrargnGp71CNSKlYUwwV&#10;mOlu+v2/hvxdQlXe8t+QVAOVBjRSWsxC9NY6jNii9XAJhJEgLevQHnBmEL7R0OoF6ARaXP5PLtry&#10;gOUnvSMAU//lw/Clm77hB37pvnX7Xxml9yhD/Vv0PXOCao7YZ9OUwDXAZh/KSIiCCcDLi9/+F9jO&#10;y56vzP6PRwf/LASPx/GwVYyC7m/ZLVxVC49KlnJsLWHRT4xpm9EoKSeOLMWNsp/xf5e9OoFyeQ+K&#10;f10o+NKic1UcI5B+tHv6OzvnywiLWQwsLiG7pezGqMpaq/3CQro/pmf8O/H/cfPyiknS2DhGB3pF&#10;E1fAGmyjizt57yd9XY508fXsmRO4KLg/lQXohxunc2Q2Bfz52AwnwP9+iwboF+YSEGJYDo/4RPSJ&#10;b+M4/vILEyJ8gsfMBtfbvDwaaqjHEETslO09Yrl9hDRGIHIVw6ufyLZfrRz73nSwAf/p+MLHS0Mn&#10;Lwjzcchmv8rMv0CHMmgrTX4EIm7xNYI6Sr4qiTlmgYvDRe5SuF5r2rzcc9Tp8zo1SqAdKGtg67tx&#10;vjT/t+gI08N2rYUTmbhdTP+8HOQay1yn9IET4v/4v2CK3soFefn5wmD59rxwnL/0/KYICiUCwOSj&#10;u952efK/I1ztUQUgevRid3rKu6A4uqkRq/wD5zD5T1lv2/TezZVXARcPeZUyYgFwbcAvp19H8D8x&#10;BnQPOjZmthShF30ArxlCw8tGz5InipAaAlwUSjeLY+1CC0P/kfYxG3hGHbxkqcNUMNME8avyCspC&#10;3hCbdPxEGCwLYCX6d/byIpXwipLKv1g/Mf0cpw1GAM/JeU4BT8Ad6vD33JMtvfhMrtJQV7W4Aq8N&#10;QBFSpfQb6CHlMfy1CQbTpGM9AfhyPo9Yy4kusfNS3RWl/VU4/cVX7h7oUuOGAR822KAFBhcM38EZ&#10;rm6G8pGqAKF0bNBkxHKgD9vFA+PJI0M/BuXbNH07Hf98+vN/PZ9++YZePJLr4gJQUPX65X3+Qwiq&#10;/xKj4Ls8LUQS/1pCPREajUtX5jV/kOqFliy8PZ/Px/0O3QzKwTlNDfIQG4NKuc62dBWZMOTZaKcJ&#10;zObxX0h/yfgP+pqBTV4ZLfwNeyieSnsg62/TS0fdOMdKFOl5gd1K4cFZbT5/QN+Xf+2un5+vp9OU&#10;CfPzM9Zqv6P4bvJVwJFLtZ5da94dfXbh1Qv/ZeLkg1YCv1xOO3hbMYtbVEdHAfqgAV9qrb5AO6EF&#10;UHkfvH3Dt71j7rvOrv9fz0DlHZydjx3OL40uygBQ4PtHcjLnYwI6Ao4C4K8/6BCgJHQD+xr6wHw8&#10;7UeAd87lv8o/nTrmfXbZbB3gaKIErw1/+7YtN+Rpmh97oRjMmH7oHCnCsST5umBAgJS+dFufD5wd&#10;8fWHF66MB327wnAY58dv/ya9jThVq94lZ1UvVG54q/OKLnxAdsLhDyv5SXfYT7sogP8jOzk8+ucO&#10;/oOiV0fS7mq08tAFxMFjIrPAuzk97ZkLxJVf+C52/xeTwT0dfXmjARCPkKx6YrXd+vJkUrV/WHj0&#10;zc5fuhH0/3z8b8eTg2Y3DUwNls25gzL608Xja6oF2WsCdBRbe8UgOidY2pcxTfzxmnXgZxfftQj4&#10;gbm6YqPEMf060AfpAj3H7SSHRFjBLAw2wp5xMtFWnqG5OFHoxvZ7/7WwW+jxQfWfYqqBBlMVYIpw&#10;/rvvzjkubFbgdg1VgdKNls0/Y/uufxdy2ISZ5R8uBB0PYD0MdXDeb9x6PXVYLHyqu0kkzadT6eXB&#10;s+sYXtGa9sBdaznI20Fg60sj9PWIuEn1RdHZrBFzuni3i/bLR58s6L8cGP0ZiP58/POEqWRk7O/7&#10;4f7SHktQk7T5/kvYbAjCGnihKCVycpA0mkr3itq/vrwcz0wtT0/PGxXgx3FzOu7zD6Gmc88vR5AP&#10;Bq3zkJgRdU7pRl2UclO2yykOlZJRxUxON9oeNnuwd9Iv9E6go/Qxg8seR4Wp6fH88+ffdX3uzBhA&#10;s2gvRIfCO7MSBJHVGf+xI/wU5tA7L+s/cgJ+4g8Nlz+NfStDcdRXRU01ALdr+juIZ9bmg2AcdV2s&#10;mH8e7jCmCmjW0yh1ILO9uiMoyLlx1Mo0cKsJUAXsCVSCfXx8/DI9nX45n/8b3rLqyI+p4bsFqELg&#10;5T7/HzsbAJqOR3gRuhhWjULi+GpzXo+vWLmx249HfBxaekbnT4zIdmKlV33HwqLtDcZYA2BPBzdE&#10;BKk9SlzSU51Vsi8Okh1S/InZYs122DM8GiS28J6lvFHeVkcTdigA/ullPfCv0ttErf65pAzJgQzK&#10;mRxnvEYwWRFC3soojMPVat3/8aWA89UiUWPjR3cYvIvTC193uXw1jjud+WX+/S/vQ2ceexgX8f/1&#10;RoAdDWAIcJlHCzArQOAXu/R6TYMl88kdQMCMD7jDqDBP+/MZF3Dy/9+/DMv6V79GVcRXUPf24XID&#10;b+MA3Pq20dxCWLOjEr4Akb+jaS+vZQGmjXeI/MQJ3DDh3G/28abgS1MftBNq6wGGRTjIe0aFUNrI&#10;UxUxn3Iv8KXUqvwrVFzc9vjEueU7HkD+riLvj/MAJXAdyBsBpr/qpL/TE8OzT4JYbyqtiuU2SlCU&#10;C0ZwPGuDccji71hyvCxHOyePf0FuL/vh4PmHR75tVe8MiHwrHD3VJQhIcNnEHCy3XQ0Bff1xpCog&#10;OhopLUCa7/jHaPGwZQZAD+l+daJ+/vMJB+ALdQz284sCNBWiIbh+oi9C94rBZvpEUZEeGe1NUkec&#10;ftg/P+Nj6f3hW/qXJ1ja8+jz8LgakRECFH2xzlGElmuFwdm4SNtUot12VmF80uS8lBs0E5pppelH&#10;Vpo1HUF8G7F3PQBT6s2ArhJszn+nH4gTwJzVkS8sNiWAFzZhmA1UzAk8bZmX69e4xH/L2bjcBji5&#10;iGKmO+/2GUf/CYyakal3ANMORwAmMJNrvFh2d4EU7pbjKSu+WoD0g4Yfko0PQKqogPcJ+a8O0zdM&#10;pA6AfWH8ld6PUtzfrh8WFwsQHdLUU8Y9XOkA2OvdGZ1JgKdpd+oKkFgl2FS8T0788td4P95+vDzt&#10;UQWmsAxqyg5SbPWLAGHdleKI2DR+LTPwE1UKwJESV/TWLgDK2zKj8rb9+1qotfeQzi2Y50BVcCbl&#10;NeHxdPy7VwJ8S2NeGiBPswbIQFhSEWG6iUJ2bItLxmxvv//tK4KzHj7HApg3y/twTaUcYrt3DGL1&#10;PvzDjuEtQ0BIV4DPaj1sdvH1VhkCQpGH/NRSsKMEhENBEeP0y2Ycf/kz+P+ZmWVWBbwQtH54ZBaZ&#10;vCrA7VcvIsMRCu1ol+lfaySS+GqP96bDshUC5wuDqLHv9t5rqW/RTb783jmha8L7Xnz9WsLVlp8D&#10;gZIUbAOQypiduqCkI2ZZ4Vih1/XQWWdnSo/R/6Pb+Koal4S9JMS0YNw7tMLJ33GP9kwTrVTIMACP&#10;4TK8SGl42MsvlwoUCml8Jw6n+z/+b+BQex3Q83C3dA6QleblYmK2P/ruMMpiCovhp+sPKxxBnwHK&#10;dT1nI+UEMivhbCz97ARac2yAbiAnEEcsAIWhW99+3f/5l19/OZ6ej6df7B14BtTlrZmP3h1qq4I/&#10;I/+9vb/6f80HIn8oEN1TfKsp+IcbCHUdj694gd4f/vr24mgw7gHD0VqBCbRo4lNHqLm+UqDzU6Li&#10;a4czlP6v1InLGimpogvKm1O2NlyH7hzP7P421kfU7VrqvX6VvjVj0d9xi+6FzpEdSs8QEKZURqsN&#10;EZBtSIbEn59339SSLD7pX7cBwf/Nm9DzB2h2rtWwP2Gtjqch/znq6E8DlsNuTbs6RgCkbqdU0LHt&#10;SH3x5GV/sCoLUBpAAEjUDFQLXwinAoh3/qP4HjSejk/jnw+DWkZG+ze6hugbov6ZGM3h85A5QCiv&#10;BvWPYhTEne+LZlJUyUFFbtVJrwngBxw3+LLHF/zBMaZ4HA/bKI7IBkU2Kp7SE2zLNFJ4OVZHlLMK&#10;oEqQDuHyNSm8JW3D3V0L3uEA1kuDvCgA5roDB6p3zusAcDq//f6NoL9PLx2t8tp1aoYlsVYlL1Tg&#10;R1h1fc66XTtKX1yMf6u2U3TFGz7K1A4nzfI05mnV7RbUffrLu5kZsQcZQcRYC4GLOlhfhvryAUoY&#10;wuJ/vMYCKIxht0ABFp1XAZGH5n88YFDyjKADsM5uXmthRq0HiGIE8AFjAL5Sb00JZEEhJONdpRcs&#10;+dIn6bcInDFg3x32p6fN6VDXMcax2yo9xTVDXTu/UCQJI9EmwU8UguRbXQ7Ft3KIqtPM/OTXnUmU&#10;JBXChI8rOu7jiGCKJh8CwOvx+vTxfHG9/g6aXErICrAfv8UZVbWtDYAh0IuMkID452o5fK376Xf+&#10;FrYIR+ToWxTDto93WFB/0nbm7i8nAhj+LeLDLKC8Pi8CUAt0RXWT6HIdPRycEf67D5CPwzQn0GDX&#10;mbaLB2fFWJSDdwAwPH5xKRn0272gTagRZ1jBAeydHZBIa5LWkWM2CPNdIWpAzLgPrzMzQfIbhgBm&#10;l0zGxthj6sf85i4wO7jgW0V6d+1VAoPKM2hzCEvuDUTkMBL4072K1Zkuoe93+nsu/w7p+L6pku4f&#10;wvXRAWD68//D7XoqQOQOe2FdpitsFDiolQEmmPiwfHs3tYLxt/zwGu13+vHj5kxvR6Y4r96dT/b1&#10;3QKrxZB18MkfwMaCOWmfNkN32luNM8zLKBA3UFdxtgCpNz8qBjXXAVwI3h0WC0b7he8j/BYTgFUe&#10;/BMHavdfPxji6eqZ4idn8OckfoDRejXEOS6IP62uCWC1MNChAFlwguXddDyOeaUhQCycxu66wxPz&#10;wMjPjftZjJSpZI2zq2tgZwuQTtb0wU10MT1GJq8UIOH6rnsXTfEEVcD93jfW5Bkg5tYOCliBbv5b&#10;nt+nj+bBgbaeyJBfduFHrj1UIUWirQxCzEHpzO8chf/l8BeXh/H/fvpSReZNYnCLGa+bDRaj6yZd&#10;x/jsPQz2XdqwmZhKlx6iYE4VRiZa3t7F/BE3XwVoFoBKQ4iIElUAOKIfqiwkHTpksv/F17hR3vLB&#10;C1zw7TIRO9plAfR7sI99Ee97XwefGIcEWvtAdKoocnhWJkLukNm58DfofPoOV0WC6Dc4tpEjG7dk&#10;IFSgeqSgsmkG1kBUIbEVKQo59d5MKMFZI+hwO5qo6+/riaDT5um0wRHdwwS2dTyMx7d2Of736OXD&#10;GtHZp7K86lakokYRxdp+APYIZrlytQkbrOHpdu1aMSyRJe+FxgqccIhwP17Or09H5iNP4Kd/EUFk&#10;zh8PCg2afK+S6trj+nk7037jQDbt89SQzhpj6RIXd4OPPeFyTEMpQLMAZRmzvYsC1Kt0LRyHf4FQ&#10;fv3ltO+mwXcEMPfH9GQiwOYxyqgD4LNDKEAU4RYboLOg+9foHuQa+JAdQmjzJ4h0gUVeD5eVV99S&#10;EXM8dJtN/jvAPt6olMDBQ2CjC8ZoBwr70gk/hf/fpjS7j+8XC+CdoPR/DJLPA0UfEOnp5eYP79h6&#10;+zh5725tUEQfJZc1D0S9bHaa3FSfBg+MyHaO0F08efKl0aRb+iITstmFcxeY3cHNrdccnEFhvVBU&#10;/xsS1x8r7VPAUatDtBCZYYzvnO1izvbPR5QIG3BxAt9JXO4yDQRjTDPF2zfxL3xX1enwCCsrR6zH&#10;/iG2Xf6ZFMLKd8d5ldu3gMqlOzo9u/vtFkVZzYN/JO4QoO0iGd0As8EQdjrsmNguBm9lQhFwzJgT&#10;Ynw1poHblqRnmzE9q6LtXvzYRAUUZcLX8Me/sur37YXUAF8AkStCNhdd9AUNkNPAmgs6OfmD17Sd&#10;++W1sT6hgaDSL++8MCyD4kdLfXU7+xXTt8Cvh+0fVztl89W6xYv64XCdEdP79zKSlg5V010AsfFe&#10;dMolQXm266hXo4P1dukbFw+nk1wgDxXqdhnfxkec8U9WnAFnEG4KUPWnZ2oBxDVXjhlSMC2//DL+&#10;goZ5YyCAAmf/QED4vCSAmtmhBVuNdCGY8f+BhuS/YeQLZUklqSNaQDvgjYRk8cqEdy/UbJwNA4F+&#10;5wCzxxOxea7Jjs7OBpU83CSeKBRc1RB4dcEk+V4bgVTftlKTeUX1B3Cm8yyoVw/g6IUPHw2JFkzT&#10;8fn38H972u3AYXelAEf/rcOOk5vYwyHTPI21NtPbDx1eaSTHShlaaP8bLxg3jYRzdTRA95iRItPZ&#10;kgBa0XqOjU73Z5RyNu4B3Yhha3G3XtAcZgAM/ciALsb5bVa1iT7ja4kKODMEXVuAMNFmARgx0Xyg&#10;eO/+wgQc8MxcSRJ2AloX0HWSSC34fA+9/wFhG536PTh++FvkCUXnDAoc7EsDNI82CSVWMrbDuXhU&#10;gFJo+MG/ujyenBRSaVC2mUKvVN2LOB9ZVx08EH3Dxl2Bf03q31/QeqGTCxqMnYiO8f94fD4+oYEq&#10;AkcowO8NAUffZta9n3nrLJ4mI2QBC4+YRpoWe+karXs+XqqJ41YcFFf0i1jS3EOgGJjS2WIaFdiR&#10;L4Krx+MxCGoRqRGYb1xwoT4vWfeDZMOBviKCW4E/xm0/TU/T/nyghg8WAJIBfnU52DEKPNh14/HP&#10;EcEXTYLdverDBHAsh/7jf3X05gVI4OoWBh+XfeFf8BuIAtQYAPcOApQT8dTQyFa9xmTFFE8714PE&#10;3IY5lHpYQEsKOUdCrpLwKbX4AzJTC174WjPOM5sGka6mACCP2vviAiaDp/0fLAW+Laixu1iAt8mV&#10;JtxucM4TLHClhQNLJlZrb9SqFtpezDejduOidmTQACARZIJoMIT4Byo7oqKT0ytdO6DQiMCHJLUh&#10;Wb/QjVEtkhYJZM9PRfB6EVDhFk5PT93+eaQOcAamDxZAuosFwDY4GXNSwTT4z6fjL79OC9CFKVx6&#10;ervjuv21Y2AAQXswe219GsD8QPXRS8xL8ho1+BF4mgSlqeiK3r9Sw/hHQmork3H6IlDUXICmAdud&#10;trFkkig7QpTAs6UM1mTYQGnFR7LeUpSZFP8Sl2M6MH/aB3y7/pOPJ7gSNE6/nZLN9JLpXntr+5v2&#10;XyXHU/J+d0+ll27zWAs1O73KfQfpOMjvmg3aU1NDJaBEFgPu6NTufME7cyyJS2AvaKS25O51KjBZ&#10;gV6h7FwCZJgSn4VPPO/dtP+HRPAXBYAN4YFJFcClRPhcPHSH4/GX8fRnrzY/iLxdX9jg0WbYiN4H&#10;K2wOzGD97+tv4TwCf28bbpS+VuRsIyzS3iiAybdqlF9L9aXxLsccj+cjdi0qLZe0j9RBHmyDN18U&#10;gpPVbFXBc0Zcwy/KdcTZC1Mzff9OI06+k3VzPEftTs/P5yNGQPP3/g/nv6GTBjkOOrzi+VsSbOWu&#10;/JzJy9+cuaumTpY4QgXoMf49bhhqLCouOrgJDkqVZJvz+e3YNTTNjIHXBugfFNLZVuDOvhPhXLRD&#10;a7nTD1j3ewU7TYf9aRoOJ2eTv1GAUKwhJwKr1xQdAZ6Ryp/JVqN+JjJ6+6R4fPyCD8iU716f3feG&#10;6Ao2fzCeYoafmUSglMC7Dxnq4DAKUBqg00EuVICBEaXGXon/8fWl1jNFWUrLgjYNA+rCusnSm/Aj&#10;0oI+ss3RTIZK06/IXusoIIrHF3AHfmp+eX46gz4q8EePBZzx32hIsCY010OvX+iBFdF3BwcxmOS8&#10;MkQ9kNNdLkzIndmc8tXUG1M9MhodDvXYrK9/hZQW0ryzQ+ewYC8ijKlhoj54J4JzxiJ1RXkwwDmu&#10;6laNeB5PHaIGZ/qcCoAkZxIeTqiyuGHdF0VyPAFE7jcpgxOnHox7rwoPPhnwdemIrYrY970gGBzT&#10;/Rn+5+JpZvV/2l2swaoGUp93vvxs/+8GpoS+TR7Ve/K1OeOWQhroClzhNeiNp/XWkq3qr0g959m/&#10;7OxK+50ummDTfUbE1ZczKuB9+L63kpEARnKvcjD/QKPWxqlME3gsEVzQjA7XpZk5zIDTMU7KonHt&#10;X+lgkQizaBwcFZAGXb87Pb36urDU8aSgoMrM0AL2BTHY2h+1ic4al66cueZv2IjUZLe5XaVobL/v&#10;YR0OT+BzcQIxD6STnfSDWy1ArPB0+j/bO3cdV7rsvjPoTlnRMCPATgj0AxyAQEednozA4EsIsFAA&#10;g4Nmwuh7in4DSskJ9AYEcRJBec/oNtJY0ki2ZVm25bvfwL/ff+1i93wzvgG2R9DU6mbVrl37su57&#10;7V234/Phy+n0o9Ppd36n9wITQE1tPEu9SNgbw1z4W2S5hPMPTAAZjvQguIAPqhWI8LMpJP1Eey0E&#10;1A0IXsmCd37RCzXoX577Z8Rwvh4WijtSdw/UkVxV7sX2Ei2tqg1kNgNr57K7ibsVHkHSOcc/OsDc&#10;42rshxM4+6J+JwKnX/tmmCtjfqxClAqn6JvX6nc7pkdLhroSQ4GntkRzlgGjlK46HCzyKJrRwUeP&#10;8w0PoOJbbL3uemfxci9bVI/RWNvh3ArGqwzpqcSPhVnxboFmaNJ91rlOPfaV1wCgANFf6oQPgh7A&#10;lYzhgO0jViNi4uC8cAYFoCzowymiMXwWgwlx7HKRy2hPzhsN/dABkMFjtGtGabjYr/jls6YqtoxS&#10;QGJeggHr5UY2wuVuj0PG9nxFT74mDBuysGJl1YC9cm2Xej22E1JN5Pw3zQAqwfjckuO+sMq2MNN/&#10;dwOiP+c+tbP+gNng+dfdqxXvnP4LRC6CRQNwii2/VMDcoC3WKi3oikGQDspMHg5O1g7DhzdDf8tn&#10;AHMThLwafDkS7dqkkQAyYF4RRpYrcMdfClsm4rpzCGAaf8ABdDsXiDA05dz1viImzneUazwA2hjn&#10;v9/vsUFjov2XDj+Hc3dQLyE6CPD3qDfwHbd5fQhzwccnp4ReKrY1NaBxGmgOQA1ARRPLJO5tkAEA&#10;D+gFDfTg4CL89fr1WO85KZ6xkVQaj8HZEr3ZliODx55SMarf7D5gcDso/r+DKlAI4o6Z/FzOlwta&#10;ECfA369xAKdRHQP07mEkSuzFkKgVxg7zWEBANRBSyP/Shqp1t/Zdzfjpcc7x7fwyMJlPq0uY4rs8&#10;00zGAEUs5QXQr0IkR8FXQcpb+167QlqZA5z3navuyHl7vMwISBCX/n20FhXgbrXYHfyOR//88qPj&#10;8XdeDAIf/ZBXCRAAJQVGD58TBaPxzgRyJcjZgGQRAcQF3KDVdRYgqiALMUklEmASqAbQUA0C2ALe&#10;+EwUWLMAiBF80koxNxHGfywWxH/ebmKRkj4nb/+R76+DnHsHcbMjBjWdvn+A74b+VQW4Jr5O6QKZ&#10;7SF44kIzFo+CD051qsokQ9yCX0PXk31enRd4c+5IcU8ZIew3Rks+aB61QgsyDKgD/OtD5aT23O4U&#10;wUSdMFV80e1wqsfT4eW43+1288z2jsdZrJV4/31GGgWgjhcPDEiJgXAGv9MtHh9yvkQIn5AzGkDn&#10;dw95dlwV0EHcoxI05RVjoDTAbQ20mhi1kWEpQNGA7Bn9CYBcHhunybiVnknA9bXf5ZaicC1r4bbv&#10;r/iHDgk0kFvIovMN4gka0Gt22Sb3w0mgyPoeOXqwhlua/1tTgl8ZAS6H8PYGcDxdq5yqa6C5gGzU&#10;hqoh7ioCP71B1eNENOf02uR/yYuwPAGmS3zDUJ/+rsYysGD3MJJUvH/FAnKWDSfmnd+JtelE6YaB&#10;r8/d8TrsjeRUgGEzS3g4J3rQE4UdpQCyVY+P79gtnvpXggCMXeaFTzEUVACbl+Dl4hOjF3Hgo9im&#10;ehGa9OgFWk2A1sFz6xdmQg6jv9MBI8eN1wLz7hBGgf751ceFj4cYW9wZFWybHy3mSrQXlsr5qYxq&#10;hmpAQt42EVN8lHXbRzUs2aA+dUh7KkCUxEiIyIbI6eXXfa/rqECR30czHyFjm9m65RLYO4iLMYG7&#10;RkpGBUkk3Z6WzAhTFYK+DnFjW/H1SB3j0YBKISpEj/D96VVxy4pGiP9AQIyo+wEFID7LNJDCs5Mf&#10;a9vMtTAZwl9TAEHu6scfPg2nL92nxVojKhGqAfTiSyPpAUX59KUWgx4ibjbQZPWP0GoCBOtibF1o&#10;iOQDW2/R9woI9DJtfTmdvQ6bR8URffFabkWe1biIJALQBDK9GjuVGVlqzcMAHFnpI04001IFwcxy&#10;pJLhabr0XoofPhbADEDeAo3NkdYtraJG9m3XwNTN7NUAO/Ew+kiLdLdrHbRPZ6oYnGGK4EvhQqkX&#10;hMByW2qwvlvNfQDQvFi+m+zSIVs8AKp86PXR/bXvd/gKL/qttsvZ0fs8DBVEJBahAhSPiglqwRz1&#10;+dT5vHZBcYoOXQiGtQ8LX0iQVwjCPe8HVwUyCQD5PBOQav4CeIAosgELuGbpWbX0Xho0wDvb82zI&#10;q2/MvHzdd3lPhCyTb0ouqWrUJqL1dv4Oa6wmV9oR/9YPBW822p3IVLEcsHmvFIoZSCQPkP1s4dZ9&#10;94PbtS8dohKXQNgcYQk3nxD71EF98AShw322lWarCkQTDD9evn49vmwqN+IHicX8MGTEVLaK112a&#10;dALZ7b0jUKa2c4QDlUz7i8GVwMW8W2wOL8+IaZu3hC2WGxQA3w5307kakFfFhjklfyVGEPnodeuH&#10;yvJ7kkDu+EByD6vt45K/zEkdEahtAb2A2I/8rdG/tgSBwQ619cNa+UPyIokqeUkGl0U4HNd7OR87&#10;Rvfij2InRdtKssBcuWHfLZeyPiVrVMC8DtljQIeuPRSkaCgSRUrGWAvcfECubs/0OMVod7ne3GIz&#10;4doWaLNtWvBDUDolAKCkr0DdyWvURK7TBXkhIX/i5NScCpLrCYllBuj9UeX805baEP8P2w2XhtKJ&#10;/Ovu6mfPq9VuOGzQk0yvjl97jLYeANoMM+8ojszsPMAJeywGlMjofr1GPCgA1m2b4icShIqKzhXA&#10;3CD2aK6F4gQad0dIW9WivktySm6k4v9VAPRsd/A+ZJcBjtGAb1dfHQxqIKkBRRUiM3/gSZ+2Qjt2&#10;E+zJdMHdHOY43upNtIOVpAAmI5u1RmXcKgAVA1hIRM2hR/FTJrvuuanA2zMYS6NQmgAoL3ctv0Aj&#10;bWSOp7NR6jkYpWxKbSClFOpE5QJOA3z2E1zgm6QqYBv1Qa+8wOt0yLXmsix8XtODUr3FhsFxPvjY&#10;CxHNoMz0AF03O3UMHqVtQaN5ALtsTAG0B+9y0K6d56Fzj4+hkyBR649K0ZkvhvGRAQih+ufPNKoy&#10;3CDyl7WUjmqKqtuK//hHaLm46csaTy/tiZzzW74illbhCear7N7xCyb2T1LEc8Z13cSO1SBR9OHg&#10;rXoQAynIb+WSHBi2OmNzMFh6S1E5oTsNMNQ6Dpzhnyqo1cjcMoVwQ1ehtG+ZDAAqjzltQ7Uq2pKK&#10;uNL5Nz0esVFRlAlVFt0pCpBoRyXgj52y4NCFc2/4GMZFoQhfRyKfYYxt+344TAHG4mX1AHCGILCP&#10;B8h/lC0eIGaRX/gZY3ByV496p+m8/cX7g3T/3gSy8D3JaYYNf8YBsldo3I30ZWzua7nhCQ1ogOtI&#10;un9g6E7Pp+fj6+vXeibnkjEA5GjPLdhGyQrIsCVG25YRWC4OTB7QW0N5xpQd7e7wV6DCvNcn0jD1&#10;tPfeElBtl67msEY16XJagJYiNFEwIxBZaeQ5MkmKTI2/jhU9xuq8IIUL0sztOB1XR6GTM+mofrjI&#10;w8nL4tCplqEH3jxIHTMcPXGc++d6XDQMDUeoR3FLpWVYcXruu+MJTqsAMHpGgJ1ltvQbpMoDUHy0&#10;iXq5j1ahEmDgXu5ZPqE37GiJje4fEdqNKlL+2Sgg74WQwXL1Zv/xszAI40KT8lQ6DUEDk0Cnk5uh&#10;fzm9Xo+v4/rb5ewTLhFwcBW3hl2U03UlehXvEXxmHhT9WDjSH1zTyCIzol85y/QGBHkD3dQqelO7&#10;dF+KSwG2GFX6duSomahSi7CEUe4fRCsY/CX0i5jG8fq9lLLPAV3DetuS//5wLCBD8yIGMuvVdr47&#10;nFDn5coLvlp/EzKDM3xD/HBt/zyU+DlhMWWvEshqcQDh+4UL+8eOcDkxwGo165V/1K1hkFeIwgtf&#10;7+suSIBFJKf8AwRuaBFt0xJeaLV8olumhMjchvIB+fW97wmPFxjlEhWgHTpSO+P8xVIVcBXISG3v&#10;Fatnr8p+uACTMBDsCONVg3DHVqth2XZbyQQiOZdBwCl3F+XuK9dS0QLvPCE6hGkurMbA5Har3VqJ&#10;9JMZHoY7UmsqaTGgrlQ0vrEvNjdQ+Dn7EX7pkGrVWAAkIn73Eb24eIQrwyXuD/jzgBhpPnSnYDcd&#10;bpNJwOLZD4FE6ALVUg6/nGEpPd/7Qpx+nkuvKsByPTNMEhUJKgRUgOIEaIgHTNCMVQC6LR3AB/jd&#10;gPWaWGD98ID52ild5nVAqkEJyaBgFBMQ8QOwFWYE123UQE9iAIClEqY8E/1dzufL5dw+LHY5v/qc&#10;YEC+BS+S1Sg/8pJuPZG12DHsO7v01oJ4AG8y6Oa7DeGcNrMh0e42LEbbbNHbIDoWctlCHERaCkjp&#10;BirRCMXlMXGTtn4g6mF9tUReuwfIyX80qOWITm0puPDeuF2399ICEtWjZKfd0ZiMpBItt+c2Y5JC&#10;eVZXC1SMNA2bsS2vsgz1XMB6VvGB0NCIAkih1r/2Jb8p0FiyeigvYNNowPLOLjh63HqrEGnDhFoG&#10;SLRQSwDRgpJUOQEVILrsIOAnC5lCAkql89s8yB+pI/f2TN7lfD1t4IZKqfQjfPcNOPEO6SaXJ7z+&#10;0TEFcpHSteU4y3muYuoCahBIqyV5dzYFtXgp21RUoQocMTX8ejEruzD1Xcou0ruXsOxLMmvvo4DS&#10;knBZYrH6fSckoSZHDfOjf+ay3peuD8CgNRWlWbtthfqZ8pfMS9i5JPAB6tBpJyQMPoDDnGGIAuSb&#10;QSJBdyRAroJAMuS1AzhbxVWcDb1scQC503VhQEATseBMAZ0D+AggY4AF0QJrRj4IpuwfBQh3dGCh&#10;B5fEkLzdMlFFWs995D+7XL6+tnfj+CE9XxlV2CAkORUORXD1X6D4+a3mfuYJ77jZ+6ynsDn4FijE&#10;vlqiB044F96yoS69t2oivdAEGyiQtJWfVacOZeVXmMXfB2hyDUQBogaIXYnHW9c509WIv/datxZB&#10;QPaX/jFoH/beyw1bToeIO8OlIvXAXxOvaypJtYwqmBKVIw4DI/4GyY0K4LeD7VZCR6yMAZR/kPCH&#10;E4AQsVEhFff6QeEh9I7J2Z0PfS8fvaMLj+9jgfBPxQGWK98Sk1VBQcmX/PMNHdDSn/HDa6EC2+0c&#10;Mbn+83p+8wNiL6eX8Wbsb7kBW/NsUm9CK8mHV78MPiMFOKIc8tTMbmCo1OYXmy3uAU3wUURQoDEa&#10;TRMy49YW7KAH+GYpinrBLDpN39mGW9kY3puGoRHpTa4hUw1oOXASgqv0CCpVUyzZXloYkiy+8ZPq&#10;+/1ht9n1We9XrrH5Ebz/20y2dcyPbnxO+KYLpKCEeKHvKEoE1z3nFTEoQBN9eq//8gDiwmE4w5EI&#10;JXYbiXMisHha5PIQaWeDOkgwM2BQARgB7DfM/DAIlAaITqPBoQr+EpFlKrjr94wAZ2/F7P1ofosD&#10;/TpWyVwkIrOSv1CNu3OG4d/9wsl/BRWdr35nGsgR3cgpHKsG7co1NDZtqrbTSkFwLxZa2PsuLFD0&#10;f4Ty9TfQ3uXdyikO55C+1EYLWu1K4XFlhATVMSiYCBou4PcgPuxdvJGU/dDkCePqTtqM9zkS2tlS&#10;hDLRUgdAUWzhrXExxc1FzvSmB7iRlFeaJAZIwulcTrukAy+QHtauVxeWD7BlEW7bs0+CgDwbfABM&#10;VOPsGNHTxAjNA3g1OJyJMrNBAQQ9NBPB/fXtpScURANuz2NcrrnnVs6UD1UaNinbSn4jqJNMeaMB&#10;Bx3AnnBg17kQrgdA27amfAMGAqJJ6UxNQNRbi5VJd1agaGQj6ZGYIgYQJSc+gjEAuUjdWxzqoIqY&#10;HG+HLuCYFsvUbE/7Z6NO39/v/Iqqj3K4iA2cfOuzrp6NCmBI+AEi8qYEnhg9gvquhvD7UL59MWSR&#10;7wVIlT8pyjRQZDRh9iYQYuN23gJoFTvyQmAESq6PBS2WUY0ySK+/tSeCqdocQNk/G6cTkC8dUcfI&#10;3itChm6H09n3BfWn/fCMC4j8385HPyQoNnRND8YPSo7Ww63WfEmfjeuAuQGO6MlFIP4wYhd/6C2K&#10;xvQA85G8tEo10/6REUGYNANQanQiRypjBE7kDoBwDxmIXg4RNeRF6LEFESbtoHcDW2NrIJ6mow0Q&#10;E25vhxff+9D7WH5Xi/2ZvkkCrktC3kGlKPG6teeWDOSGy0CyiLrZqwCLTX04Uggy0uYJcEDoqiRb&#10;ERpFiKjr1l8E7iSgJOrtYRD5wHm0JUJHAvaF68hS0E0DygVkCIArRH7gSojF+K9YtNtD3x+veX23&#10;D2RVEOgXRXNfID/QEScagG1KX/gVD6ACJPpnk2jAOQAd0NNiufFtIKCPo9OjyPimQ6EXAuyqJe0i&#10;gnoHsrNXiZMI4PTryC3sJG7UATAqIvSMyA3Mu7WRouO2eO4ZCPQO7oPyPzzvnQX4+kp5GmNWok2q&#10;Cf5+oBB1agwLoy8rL9YB5Q9yOXg91wPYW2ESLDIEuAdAHLYY2CPAyPDzKg+FwUR7LLEiT+I4HwdF&#10;9vJRh4GI0QkKjMpDfuwzCuD7yGQDQjf6982kCMdAyyiQONDPNB5vL2W4fD29nrxnCRSVGDyM1Siz&#10;yI1t7QscYjYav8sKB1SAgUWJzzME5kkNR3ToleORsTug+ogQcpTObD0de6Q6kLhJ88Y75cqoHqVg&#10;YwDnsGF+VEDzS7lsi+t2a3tsV7VSbCf0ZOfbhZcxel9YwWjWd+COvWgyppBC5s4OajTdlCHCLSIb&#10;tBPsyvrLCaKYyBkfPgtNt584cKL44Tr6kvlcLQqCkr91pv+4d6YDTf6KlYBQcftmUOd/Aii0EqP9&#10;JwJoPgMM4JODK6Oxbwnxs5XzBfGaDm84HY+M/7d3871dT35KtOThTTgwsTFPlzni5yb27y0wuTbS&#10;owHaPxMWRnxCP6n3Ae0t8xpcj5KwmopO6KhYIhoa9EIyXeTHVMGiN6lb5AbK25ZK2vw5vWOrFMwV&#10;WxLRDJkiQEJxPL2RZ/vkoHMmRSrcXnf7vsf+sQumb8gDeTOJMbxEFRIKRqKjjy9FYGNmJK4mRPnM&#10;iB7mOE+B43MdAuxbdgaFFgPIV0LpHT7cbLHClSPIzyhmLh6QpaVH2Lp0tB2EUYBx1keWj4pLHCA5&#10;FCz51xgAY+JJEEz0AKwXO1wAssP6vRfb9YDowPnl+DyXK4VsBKe8S/TRhOqgwJsgCZ6ZQRtBGwzi&#10;AxiyahYAYp23hhimKOQ0YTV1Rz6oD/yZbq2HSXLF3tkROohDMmivTDs5bpIoQYfr7FF3CTZZq4l2&#10;UGwNAmmpBFH/kT/g1wxwYn2eElV4gJGT5mICE1LmTf7vsFo0p5BJFnvZ28q5+JogcLOMAoiVSIkM&#10;6eYB5LBPuUeksv4z0T1lQp2nP3vqBg9bAj6VhbLRjbvPeUKkIga4oZ436esBZNBKz6/YE2Wr1kiG&#10;+fvheL32z8fn/vR8nuVTqtezX5CJYEQSPIp39uxGdr1rAJLVARD/Jww8uA7so3ZGAHKRUGOueGEf&#10;zVUD7INWKIity4OkK+UPGO9OLYLG3DBFgpwGJ2EyKTcqXd4G2E5bj0ZDjEl3IgIZpRVJ8sfBXD/W&#10;D14KiBnX4Au7wN6t4LYFfirJL4d8AolaGG5FUUWHeoxilt7EoshafYwBmDmSlRMZCbK251ove309&#10;mdpeQPHGUpQ9eSgNJmfkZbQ1V1ezVNRcQOst5igV0gJJzs42Xf/6evIFDegB9n9589WBL11ukA/L&#10;6EX+2HO4Fj3guFCh2e1c2cM2hG8cuOh2Pm0Uprlw4ltHKOiHHZoSaaYmxGQ00biASgFibKqOOBwP&#10;FCmTu+SXzI392Za8HW7ZyvXoBEcU9V/fIhrhvfoQrktQQHSABZ4MQgYVQFCOUKH7l28cZjxo4NkM&#10;EHW65aRA1KKcSEYoFaBDAQqb/OiaqI8TRQ14gTCTQW1dXJsS8ANn1ADfYAoa+FHKRT85o/SpBy+f&#10;nrA2/3x7OdaNy438jQLTB2zZoh3Lhfcp5grjdsPs/0Tk63PBCQO/Xfyi9ID2FHvorazGpJyKFoZj&#10;MpWA1FgClvHz5rKDkygvA8QDgJUPUGpgOEkYQb01g5By5CRY1v0fxYIIXtkLZFnTunaaZJ2Bs4o2&#10;55NS8mQnC66r6VXIs7Zjt03GlFzkKoP9QFMpiD3U2WWe5yhx0lD8PpkckYiYFW2Ac+OBO85FO24u&#10;IYXLDTkNxDj1ABIR1x7EMg0ED4BdESRk0EPE6muJWcFTBGnr8JW6WRwoBnZ2+BgvwI8AzCfjieQi&#10;fwsKOimmN04FLO4dgZuT72XLuwFer9EAPMDLsBkN0saDnIoQPtaW7tklyl1s9hF/gqeEAPycZTrt&#10;jJnCBsrDz6xlIgAUACcaNL2RNB3Vr+3CnhE0XvpFtrKj8KoCGeubrfNnX7H/qMCNm0FcrH1Tngbi&#10;Pb3qorSE+fJWeqp8hm2tBSY5n1OmMIy6N0vniEQUJMVUkoCn9QgBUFEfwcAgEO/YFoLspwR+Wwha&#10;rzBv8lYO/oidAB+MtG3XBWPqqVZWX+FA6YKJKDsdPy4WX5AAzJ9v6x3TTQHsjB/4VPTniqBEMS/0&#10;XY1D//ziN6TrYuDZj8gZsAUjjUMuwa1wMqzMHyeY4SNor6B6DWiz8wOgG9eByc0ggDhW3h7rjX9r&#10;V9Xcy7vgC54xVOUaBFvSnWwzxwrKhmrdLgwunbKMBRW/0mqaEKlbRIUIiDKQJqhup0M9xi8EFb2M&#10;nSCGNEozy/ttnElsXHlSTxWIXLMtyTd79yy5N48A1FjBsctfXgvALmYlfDf8R/lUAFexQnEgctX2&#10;gwuKgLhJmEV1CVEl9PyGBYrC0747ev1AxP1lL+e9gZy/9eeaDMbxyBxkjz/bZG1G+3Paxgxufzy9&#10;XK+vl2/OAi7Hwbv4ZAm9Ri4RAlCKUG5AxZBw3zzL2O/if2suL8/fEQkopZWakAHFaFENcGUg+qVC&#10;6ozzV+Rm8xFKMkrPNy74Vr689kVhUz1Cr/+s+iITVYONqRHEWx2gO9Ddbjd7JigAWM5zAztCzOgk&#10;k9ScKI9NBZw+s2uDfxO+BSsVIAJvscCtRB0Ej/u5L4vGNNpKoHwEkuDE+p6BmYMs7SJJWQM4+icI&#10;4JgNHqKcgcLX/GEhm1BmSV8kutw+bg7P/W7uO2VUgOXnxIEqgFqmy8IP+xQAskJS/XOfFfz+5fp6&#10;/coUwDHg8tUnbZtGKpH6xRGURij76AEMRZv0/gz9TilcCTYFdD4AdXe/3e3mcBciVq7VkPTyWIYY&#10;r1Lasu2H6EZ5QLXmFApTNPpM9MH7jX2xDdSBnijawrsWZEiKppf4q2XtRr1r1rw4gAdRkjqw9UE9&#10;oyZGBcJRWlOPaBDBlYAVYlQha3vjESqTpGXocrUZfKnT+wABjAMBqGAFyHk7HBMDgFQILT5yYgVD&#10;GJQI/t65rSJQjjKoQOL/RgjjQxKyX7ICFM3bwh7o9svwYwxFpX3YPtbVgcQACp/TiGCboI1Y1+8G&#10;PA/Ir3/GAbxd/HMicJ7L+aBR0mndg3q2tGZa9NAmzd/ob+OlQF92jvBh6saXTREleCe7ymrfcyz3&#10;nlhgnlG4JAwP4Ln9SIazPdsviK4JhJBomiEGgxtCQnQ14kdLkZcQddDDoeRR3pwMvrYBj2SAOssg&#10;uaxoGAHh183a5O4lKlJJpSqpA6Q0JSo3kRoV1LQ/KrJgwPRRQNNjkaT40YR43m9yOXiXIFBb9KKY&#10;LgCiOUEs1mEk5fWRezaGBNo1GlBeACZkxFfyciWhYP0IAhA9/p9OH7svQ999ytuFHsHGqaA1jH2h&#10;Q/S2W+XVM905nr++GLMNhIDX8+X89qb8Zz4mAyVwQRUAK6WdfaQWFEQITBmYu40vQtAyEXybjMLg&#10;hbKDlxxRmSTCMfgzz3mKVwYF2lCSJX82HAfSuspgdzoANcAPdTDHtgXn+VZV8hT1wOMMyfEBHGRb&#10;9WkdBCCeAcRXxujYIz8oBS90c+M90gdnJbZIAUQXqHt/GTrcm+dvPEne9tQzlji21CgxqkAg8x0G&#10;XA19nTeECFALU8NRTvhw/kYjEJwEavwZEMiS6WG7hBj8FTkJA8cfKPvCMLtD6vjhL3FIUMp8y9KW&#10;wfDnG++5Zb/TVvd+LiCvrxhOr6/eEP6NzZv3g6G5yE3cna8om9KBSpgW/2jAqtsRUtUoCTMifsd8&#10;ixh0xSdTkMI6VVoEXbmZBQCKsCU/0swsiNOeMJlaDX0Q8tIF0UOMNC8Cg+785wcD3PrKzTjyajKQ&#10;FmQPDHJy1D7yDgq5OEqLzocAeuiHjWrPyMAZGi5BYz0W40+9a3+eACh7PB8dVSS2XQSSFf7biM9K&#10;5MGQrARKDBt5JwudHmx2OxWvGT7zAJmdYT3KEFaiF7F5GcK/Yq8Lf0ARzxggSsaBXpP79ASP5119&#10;ZzpjAARLZ+7cBfzS8dFXg0L0td6RcckHG89fB1rztQHiDneDK0jjnrUpkqqlWiAhricttW+c+50f&#10;0ZRkTsdL6HVlFsBxdEChKmXDvwA7EU/mD0B9C4kGGw4rGz/M6005qy0KUQ0D8JltjihIWxkQOBYV&#10;OqSF9KFNaBp6/xzab4SF7NAL75PfP+9QP+iAUx9s2eqS78Vd8GJGohcTG3qZ40v7WH8gnj+HRRht&#10;aegIIEMAyETxY0NRgAN/hoEafYEqQNhn6EcVttYpa4AaA8APQPAvpeqn9Bjld18S4sC1LAahATAf&#10;HwCRGh9AwLZ/OeJS/VRruw54yecS344+KIlc8QCRfH5iDnfNiaDciIWDhTH+Ki5/xVzA8woZztxj&#10;5ZISMC83F5imQmtXUHxkR4IjeJKmQuH3jl+I38CNQl4e0UWVl+aXqs7+FRBHZboNqg3R1Ejj/pFb&#10;FnUyXui6Cem2vlAOW9z1pwUDjmqGV8gqgGrc7DotLn0wyNjXNoOB33xVjeqXwgpCoLizIT19P6AA&#10;MkAfCoExCU+oeptHcxMHalocoB+ZEYzjv1vZGJboD0zFtl38h+CHB7F5fFjgHz/hIqUSZ5yVgNwU&#10;Inql/A4QXXc89fTcPR/bG3ler+dvjAD9Nkhm+PJGgAYKLoth6EUIEEONmnwwy6UeGjWIi2QjwdoV&#10;pBbSAI+WqZFKVKDKfjgiWTpvKOng4qJDWBo577DAUdZKO4EgMlIrtIZRB4KnoxEWiC1q6DKgxfEU&#10;hqhcH2NK6Pyo6zeqmKVdsqRNIim6CpNBiOnIcHrebdl1jvpl63gLmov0aZ0u2ugCumTWSuDgOkAo&#10;CyekLW8K7XaLbYKPDP5u1AP5kXlf/EIkXi6/Of4GSPaBDh5iDHm5qMYyx/RVcBAZFwM5bxgm9VoK&#10;SXQYhnSn42t5gMv1eD77nkAwu4lFbgcibW//zmgldhTj7FbOhxavCiSatfTIfkCRjZJVCZbzjM/h&#10;QbaVGve3eoGQCNPxaoqu+WXP+D13RU1PVPG/ZM/ZHKcQTZYHYBBZLY30XENARBWvyQvZFFsxSELH&#10;Nr74nWZ8catl7I8f7en97u6JeU9+bmW56HtGpK2XXixSKlBpsQBkNPSLAXKmjjGANqxKar/3+Wzc&#10;rlt622SufEUFZJOVcpDFniwCwO+S/i+rACbIn+pW7wx0qGRYXi6eQAasagigL0pAPmegXV3IAsjm&#10;cPTTcUK+Jni9Dr7r7CaUQDs2ItQZtyzx1TvKeKlZMiPo5mPhdaJ8VaXkRVUPIGLBBPFXgCptWvAB&#10;ZILo50qXwoO3KpzC9fnhxBvSrnajCPKBdoBtFNM2lJrNSHCeYFcwmLbiCut0av4QgYOjMZG+HZ3b&#10;7SxsqbEtZnBbpiK+Bg5kuv7Fl4BaJpil9AhBi8qqIueQc/8yuBIIlTolOKZbNjo0smEE0rD4N+oL&#10;3sXh2xpAjQEfpO/0DuZ4l/DywS8IsN86F3x6yhvEfHsciNFjStKv3ygmD1pV90zFvJLf1yd6Lq+n&#10;1+P19dT52Bf94zMMHBouYqOQ7IVkctWqJg0RIuY8+IVbT1a2boOTdUwF8b/DdHPKYgUfDl2AvJ1i&#10;D9EQ6V0RMV45K5856Xf5O6+1iFT8jWLXHWgLqpieKRBu43jy9mh4nZBP1tgcZZ0BwDfcZuetrMP+&#10;5P3cBASJ4mPI8Sog45XvkysdtEK4vffhf5uobR2AHsqQmtCWW4tyT+BwapeDy/j5fQ8GUQDiWbwP&#10;qKodxYBcDCgXkMK6Are/Iv/1ZwlxFcgu+amcmZXv1INtPABAo0aBSB8avSEIXWcKeOj33fCaGOD6&#10;8ow38NNRmmpNxJROwvVM4EeQ27YHKRSgz/hGnKcPiAZ/SbeISc2APT9f2elHo/SmBTba0nYKqGcm&#10;7L5U5ntHgKX2WUamwetXdhoqPZlD4YwGdcx/vHBTgTA7w4hOhP+8I1a0stMDVP6iI7DY+VnIZ9ey&#10;nfgnrOBUsLlb7w7Pvs4x6x2YUudXIpr0UboMT1sjMTG2ztZZFm0dVIDEANpNBMqGEUAFWDjzRCrS&#10;C9uVeonescArQ6QkgQoSUipQ8tc91qtko20NUF7vyvHuTJ/LqMIOvkjfu/Vy4zMU5DsH/W7BPFYN&#10;eHsjCCACCvvZqPWRu9fU5SS/CMeLWIGYaxhJJ/jk9uxzuM4mdVSPymmBIrFQDQFgdFMqksrN5tMF&#10;Lfovn6DRSZngOKtoaZSxaLehYRINcjFA5eBPY1Qdcjb+FtahQ84jsMeSuAajSSjfeakBDFt0PRpw&#10;3FsyRYoQBGMT3i7sXU/qi+WfmYqUAmjneoDMB0oLwfGA1sGYvU8G9YsuS8FN/gDjWO4VyxUSX6kj&#10;I7KRdHwATiDxfxQCwUf2jugZ1Uv+Msrwb/W5ggAfGsRfDhvs3yV/hpYoAKBeeruecd/5xVtfjs+n&#10;ntjEN2UZB3w7X/NV/CJ5THwA85r0PZErO7TqhNHXdRIetJPxySFGGUQOxDi+DWS96bq69KVYqjhs&#10;8U5Xi5HhsDHKLnyKAiALhcrETLtGmxdDnmG3YMoqcJqV+6hFbQtN9UzbcQU5LjDWHrnhVFwDihXn&#10;3S/4xL0PSQzGSipv9Dto6r3gVX/wc+6OSD5Z6Z1iVqUpl45SyWp27jPzLssbGilnnwyCAaP4fXVP&#10;vTvGI1c37AWSNHzknfkfJd0YGLAbl34i/6YAqUW/uRLwsM5Dozi5J6NmDcdlGgsKBvEMdL0Gf3n1&#10;Yy1+nWEz9N+QvRpwqbeENrGEs4WVQG6kWlDGiyTtzsURpdQY3oD+MFfvSM2RWoExooVVSF6Atwlg&#10;ycBELMkhPVQ+BKsBDgGwuNmslqWg18w4wI7C8fQ6BaVFPQ5lvykbKeNNGBCrzXUSdYAm4wqE8gUE&#10;z0wDM8xrB7bnLiRrtzSwy03DeE0qUTDzhIAfENXtlz8ISmuGxIP+AseDnKElMUAckgpJk1kHIP09&#10;05SN72i2KyHOtZaFsfs2Bxzlb3k36sF67Q3DNRAvH+hdjB6IaLD/ugu8bgspJWAUmG8GP5x/uXxl&#10;pHs5vaAHfqVrdvFmgLcjTA0SMeHioONW2DgCYiHUkzd0j+bDUrPD9ZSqasa4eYbaE5EH+dT1KOez&#10;PJcOSRqeyh7I1KyhYywFkcYyDqucQNcUt5/sxHU6Rsf265+/MIJcywadIJM4kDBVsSl8+JJoEGA8&#10;pzsP4U1em7nDCRhDWJOmbAEe0ABquCNANAjUB3gRrI0TjASO9foCfBU1QnJvvDjf7PY7LwfDLGcB&#10;cg+ymgaoAKCnLjBBE9Vc5G0hFyGfNhDp81u3RwMA3x+lBwh9nKM3On+QDpkn4M8YBYz3MxNQAdCz&#10;1XJDzHd5e3310xx+sMHd9W12+Xb+9nZ5yYtR6Bqy2YV5bJpigkvlKcrKkMsZby3ScpuIvfMjQSFl&#10;Ivuc1j49SUuqD0wn4UdW5q4lhi3KWqBcNELPRR6uO1CyJrBSxrH8QpVZgKwnJ6rAv+kciFm1E9YA&#10;cKU5Am0FaToa5LSXZvpD3zHUiDaVE7OKCZNmP2/oSGGlKEBM3qnxjvCpEBQh+2Se6LsGBt+7GDnX&#10;x6OhUYojk9wq5ABK9hZmOelzDFDmXgZ0FEgA6BY7L3ZY1x/1czOQapE1IF8iJAbbfERmjv+pu/OM&#10;AuqP2tvd6/ly3A3Pz/vcx33a74fXr94Rfj4zMLR7ASrQi6zeIVrZwFt5lWBb1RMP4b0CKdjZZBM5&#10;WIZcs+RAmoPn0pPF/qwmaBWosQFZGxJEWn1GOuqa/LWxbqMqpfmwvHA1eZMDUPoBMVqdiwEGfLp8&#10;TyUgAHAF+XSzQ6Yf00O0/fOzt/MVOZAY1JaH/enqKrCxvVdL/Fq43dAE09LWJTuraS1oQMXFdeuf&#10;CmBjugHbQ4SecIgC8HOc9A9oNwfUxaB3D/Cgq6B+2TM/bwOJAtB1vNZDmQkqMN88EbMevnRMu8sD&#10;WEFm+mL4DfMZPBT+r+sOXgx++/Z2vr59uxy1KkQWWb0DeNmzQrzlk+AwWhFjqToaIPv7vGFTYYuW&#10;14Qs7MZJBW2pAYpd7DhGDiZAUCkhIkyMc/juKEtEp3+Tx4pchxB8FFK8ijhwRg+gEJS9ydYvrdhf&#10;ZpOZT1LIkcAxAZj7Jgu8tRd2o23YLUHczsk5IBZgNlz9pA4aoItCATaHfN0Xnre5wGpNQDwqo7yB&#10;0KSRM8kZSETYzdfhkjkBfh55qxw1ovOpjF93KtDYoha0U6M0VYDYABogL1DZBx8nfCwP4LrGsH8h&#10;ULmP5JvO3N0xOSWY2T8T0MKPTbc/fT1er5fzV68GvjEIKJ78FyTBJi4U3jWa6Pn96Z0i2UNFXeda&#10;yuqlOFVNsKA81VhCnkuK7u8Y1TQwBoYM+hCm5sG3iJp6iJa/bb4CZCpuHlDyNqd6KN7aRQ8oJcB0&#10;4jwtxJCC0m0FSCBj7mcM0QbdQPz70if8i9iyWHy6H11G8t4A5zjAlJZ+s7wq0Ga1HEqL3Bod9QB3&#10;C2MAG5N0tgjDEzSRwHCrwlMW4/f/3vCOChwofkE+Qwupkr+TAEROjsrxINEPQQQXCmFP3Refdeqd&#10;Byh+6zkMYFDb/QtuYA8zILg/vV5P1+vXl3yVt5erIl5cU8MVgL0uvQoq04JnA+2sERtDTFa2DrTu&#10;MbMaKGpjnoOMvJAhiXM8VVZx5/MqjMDQ5uKYhhumWcR5k3z2anDaVgfoUyl7JhnRE9UhKqBSkG9h&#10;nY7XEDlqEPEvfa5U+WsxCRF9dnbne6uH+mRIkBSzen0IfkH5D/iBPc1RV34rerlpICIG1GMP0jIl&#10;McDdcgbSlKQ5paAYVQBqGgZIXFiTP3BFsCaVl5eEVILc+mnFpgEJ/1UB1wk+57IQ5LIzwHnabD59&#10;8RWQw26r3K1WGsCQ6wwmXL5fzocXBoXTy/GYVzQPChFur7KeCoSK+CznwbjHDwpgrBBq7ddtdF80&#10;YNpyvP9fkSnFQDkCfyVcyLP5Bui0q2fOK7/HzVsoXAgvLBlXi4lmPVnpSLJ/tKjx6QzIy1m1INBo&#10;oVEfT/A6Z4r6ZESUwHkAlOVikUMEPmDh3Y3O4aIBdA+KS8RP4Od6MW5gt9ssD34TkN4i/rG3oCU6&#10;qegmD4dCyiwjh694hJ+h2RNWLj/hJjFgUgAldIASriZnvKde7DkOAIb4QCAnUiqkrx4eRAcqnjaf&#10;hh4NQI/tDCj563EzGVez8aboNZ7iJVcFz8SydO+dQyXoKHDad67qyOyEtYIZQE4DSiCMME1KD0bF&#10;FQytTI7UNjmcSmEOKEsrkr0Niq4UYVuSTeEq4R+gn2QHZaBQlx21NoBQVJki0mb6SldFMMeMyNsK&#10;0OB03TrNbA04kTdDm6vjuW8e0nEGBz9s2D5Fo57qAXb4BNd1vAEyxtB73a1NvtKY4i9MgHQa74ec&#10;oWKW2i6YS4sQDyAi0knBivhA00q5FKzzZwaQJT7w4FDJlxy9Fbg+Gm2nZSF27iUhl70YKPO8K5OR&#10;ujWspC9gu2y1quXu4KeK+lN9lv0k5jQkW8oFaIDg4wbmQTaeI0UUsuLWqRd7OZDqJKUQGeovhMh4&#10;5TCLj7ReNEKic5DzgKs+OGKO0cyaGLYiVUy1kl82mo6kl97Tv/IXhVIGJVFJBa6mpL7LE9FKxOYu&#10;6pR1Bi0fqDyvbDkV6XZUk3bJQSv8oJN2bCToR7cTT2DBEb+qJudAz47DDpAAlPNiMTs5h3TyCF00&#10;WNNAHdpcFusRIdOUy/9RBmTvBaDPd3j2+oZIoGICGEx/KICOjKEAlaG/LVOBx7xKEgw7NGA49f0u&#10;7H2HyMeellsGttPX8/mYa4Lnnei6mC4Uy9ywBbdlLiUQ/ZATo/SaIbTWj62CaDm6r+W8vqIBhDYv&#10;po23XVajQSGEN/kTaXZeLKAy3csK/9NAA+VONwajUQMPIm1PEB4odqaLkbyxZRxz0wMK0gNdMOdw&#10;DcJlYZQaBXAhKI4gMwOcvHe49ye/G2HfQW/tHdSDd1F2O9VgvkABaHm7zj3GTRGCY/5Fxw0aPyrA&#10;0OEEGH6rwRoCfGMftUImAqQzRO6Q722ByD8FdUJyBQ5lXbgy6ZMI4AHvEMU1Dlg/5KEAnZFhQHfY&#10;9z9mFNjPq8rNCdD/Olfg/Q6yq4D1nZ6rKHuRHMWuZRwhUuDPOZJr20ZNEZ8sjWkpATZJkkl5maYM&#10;G2hCDjcO78lsox5NW3JkCFgRBPqBbqiTUBpK15ZpEHturFbuQdm+SUYL0ACEjSYoHZkUtHwi0q6l&#10;3JHYC37IEHmq67KLIyBBgJaaB5526ab5p+1+2GvBrgA4BGz71067R5ccUAopUXITXMMUaiNnZrqz&#10;q88eu5YY3yaRnEAF0XhYIKlyyo0DQaZ3cqDWgkaQuew0FjskAnhQ3NCQDj/TkcZfHmDHUNYPz7nP&#10;w9Y+Qth2v+369t0cNeAYnpb83xVAEJWVoTIRMhxAacNXAByqYDsOKFKf00jag2jAYpxYjxBdDsWm&#10;EtdsmWmIndhSkT+S/psKQ1UxGmbvscL2p8dVG3KUw+xWuW/PawcHFGBUTqOZw454nsAvtuIF8rnr&#10;BNCVS2ZDt+f/NoIFfeTuKM489dA7H5qfXo0fXZRgDmeK/6igOqq25QdiyBmXNrvijB1vN84EogPx&#10;AM6SEAUAkbh/rwL4WIDE6+79+yHAq8jqgaEBB/D4pMwf6fszQ0K7KLhxJsB0Zv98fTt34SGQ2m5I&#10;+5zsZv8c4w+8EByoAaizfKkaAqXBLl2PUb4AACkcSURBVBfPCANHE4ieo/tqgaUUkSIQcfLxsdVE&#10;syBm0pkRfmy3lKPkLVprQzFbMt1QbrLPxg40+jDbhpAyGyVfWHhCU4/wPRs65oNf+fCeEUrrbpZz&#10;gvzecT63iWQMXzLBLwXPhA9k1SP6ABuxnPt96W7DPGU47BbDsT/WhyNkNQnXovlrdtB2otjeEnY3&#10;ywv5Tqd9e/oa8IQtMAJ5Q7jG4MNAUY+ISuZ4V4BeIFNBAekDvjQy5IPA4wYNmOdj0/SJV3LdbIf8&#10;oeXQP5+/nf0iLJKq5RbbDSd1s97V3OQ/6wppOadb0tyi0mE+hmNsieA3i4OPBOkw87yETJVTRTMA&#10;2roQHC2VlXF1ujX+8XwV1OwZR2jFtCW8XLHYhXmWgzZ9mdSIxHg9QUFHvNIQxoNBdCIZEsDWHydc&#10;rFsvvdPPshSzDboyFOhdzcnbDLZrWmF0Y2x3Aa1F/9bkTzTFbtHlRnqGDWjf9Mejj1BEx3bqAT3a&#10;eTCjE/7v14ve901lGni3np3Pw+ArxPfaQSjmxL0Vcg+DQtEiMu7zY0gv8y8XgJmAy7gGgLWotXS/&#10;xeafkPUTLmyLQyDLMUFXxqC2s8vj5euzsRY8kBAtjb5SH8e+Gfr2laYL3JI/+RWrKqPAG1ZkqY8V&#10;w4SB5jFx2SqtqECtg1gQydG9EWPVdBB3/aaWhOSsgBhwxvWtkYYYaHltRfmDn35NjeN3G5Bov3Wq&#10;zGE6QAIAA1HxLFsZK2cDWewRzAy2sMAoH2fGjP8wz5juJX7v+XABA/JTtujXZO63m+eXwccgjQ82&#10;TJxdBwLDqCkjefoSFbKpYz+EWPvDxvsB0CECrSviPx77Q7mA+mpYEF3NN48qeC3+6m9wCGXyaopB&#10;ARFeMCkP4AUg54B0Ra+xS1gumYSBmZH6jDDTmbwP/Pq7AzVXRldljLBAw4I6Od31eSjkMsjYGFi4&#10;C7tGBghJ3DPv4xSuU59KN+0ECK+yUohk9C64CYBgy8O40NXWL/wGyJM7ULZyYUFhlo2p1noZ2ZhV&#10;s5IbhNCYLaUkG7qN1GWdRdUrcc3rgs0PWziQoEpnY1lRDv/V2N0Bt3zcPx+fowtM8DNsyVebztby&#10;SsTre32U5HTsmFwN3qfiZJJd/F2ar/YDvkP1mUFDBQDF2fEyO1+vr9fX/ULi+S8FoAdvC7U7pQ2J&#10;cQK0IFP0BipAdIAjhK8C1MqfZEUeT3D88dFZKVIZPyrhAwIOaMfXyynfXg6fdQAkXQsRS3pngn56&#10;fXt7ztU7mlQJwt8wwRJVLnwTReo77uk3c46T90Q5OlNyPZvJFOBlVTUA/jVRV3mJllJCCjJVS/7F&#10;LDYVTZY2NrJ1C3vbhTXlLC7iF9PJQgRQ4wNg0/DSUxkOVQFB/oauhnOYHUMQU+fMqHSJL02U8nis&#10;ekG588Bh2O/nh5dhbWljCtulWQjeze1S9qWm7dCQTx7fFoKuaMDl/HY+7sLJDAEqANIiuqIv5/32&#10;hLgJA10NhiUZD9iAhBoglwyXQ5TTf/yAsQwa6Gr2k6LnxGOsf/+F/MOPrhc/viOnytLkkGrD0CeW&#10;8itX34K1RECBr14vDhctnuTf2IRmHI9UlpTQlha+C8B76RWFq2pGi2yLefTr7YM2bXcRodSBBApT&#10;eNky7YKLnkXxW8Yu1GkobBefJQNLd7QJu0tVBbl2j5QOFdpH5CQKMFWbFpSRQHOuZOgPR/0ROdFU&#10;rtnLDP6g2fve/MBuf3i5dlRJGQq5z7io+xMZ/4pEaoVS5EwwMiNuuF4ul2+Xc+c10ZsHkD5RpiRD&#10;gAGfcr+vG7zqokBNBS2gqbiku66PBjQ38PTJS1TI+ssnpKoDWD/uhtPr8bTvPuEC3i7njMZwaOSy&#10;cUcRDY7yNKjKcTKkOltAYshkC0QE0SK7tSiMcsiHvVsX1ZYEG7WSNHe6ULWAOAGBDGcaSddQ4H8p&#10;piBjbUZfUn/gxCHj9W1mKnIlfDdpvOTISDMcX4nVNUPPUrW8oluFyp5tWnEnfpCnuGqCAs25WFCl&#10;bcNWbD9Vuj2j+MuQG9JTJBvaQN8q0LAFSpLpCkBVQ87r7XKGlzldz+fLt/NpgRxgSBQgpkgbFr7H&#10;AZQfIOjMDQvqhQ1S4bM9xRugAA95Bty7grMWpI9EAfoeDfDbYpj0QPD3e5dr7xjATO9Ys7Z4nqi7&#10;NqKOmltYFze8xgNDipJR/J7IWbC894Vf7qTfU8AKf0GDXqaXI3g0xd+mgSMfWoKm3aetbJE+qRAm&#10;ao4e/MWRhceyVxcNiVmqFCJERWkXpB1SXVMhODvu6ZeKTTrAVrlX0jNAYW7Tpvw3Xz5wKpojA8zK&#10;vligki0hi4Ql6rz/9G8E5l1qy9y2GuyEGmj1AKu1n4/XCZwvl+PB213ap2NpQm1PRm0iJPIZ2OFo&#10;Te4UvfeAcyIxoGyCQ8T9QZTx/hNOl9As2XCMMOV3De19Gbhh/png1mb5SWcozmIgENFWoowBvuhp&#10;+f9wyou4gBvdhcYR9VBdUgBsmMyEHL9JZOSeDlKtoCWzq3ZtAtAFhGqjSWlAn9F/HaPuRQqZfQHi&#10;JC7yXwutVuAY87r90B2eh37vaCxXkIdS9xcPUGCuWMvXbMhJBZs031ZJcURX0QbJbfhayZ1thIet&#10;JAmPLO5fQdqpdQCCQKKBJWI5n9++tq/yRAEYPOdzRxnlnqFQRhgOERggTLw8PcZKKgbIRT0aRuOw&#10;/VXeDjRffHpy4adualkyo8Huv/4eCvDWPz97qffb6RG2Y7u0XAjGcbIrHjYpQnOJJDtZoJijF47B&#10;KVrbd1o5tJSlwVLxERLlMQGJcWm+5M7WUqmcH+3RKvFDCC+yYQjnkHduPsARqE+wwQOvv3npD8wi&#10;l4iHn5wjBPFqrddsfeyNdsEnwiGtHIRSA7Zjhq144B1giStoznZDeEqCr4UayAufiZbgW7OS5Mad&#10;6FgudTxv7FOefuat7MvN/vr1fH72ekB7SRQs2uo6ETDjf0TdhnwE66osPcg8ooOSv2CgnVV/QW/g&#10;CIDHMJzQVW6+7PtjXeF7e7lmtffFQa6+CyyZ7mg17j5pKBP1Spqqjj2SCSErx5UryIMchmv+c+Da&#10;JkCAAdHkcBjZv0MO4K6q4gBoAYe+Cn4C0BfKoQS5+8ER5W9ci+3QXZRAAQQFmsxXC/au1aE4BIxO&#10;0Uqi+n+byjAQmSlfIASqHtGU+E3FCiz2na8QGcNGcjVe+pNEn4HYecCfumEh9c3GxMzmaREqRSIF&#10;kDMkzo49U4Ll5nR5u9RXeUoB0H54IVd0A07/ob+xIXgpB3NlW+WjBmuGBsXNXgthCr6ZP+XLoijA&#10;7tB9+XF/eo0CzC7X6/nb7NIjeigYRcE+LQLhpmyUgsg69txOJSOiZc/P/BTODq0iI3lhCM2Kr2BP&#10;8J4JrqnCHwgC9+R7Zd0Zfi0QW0AFaGpADlvr1xQnnm2+2feHiizSY2FHgkrG0b7qB4XJg6Mj1Pif&#10;VETkRpmZLvkGxD7//Fzwyfqw4kysE45QxUMfghoc6a2teIKEpavhYp17iKxD5IyKzi7n44Cs+vO3&#10;y+vBhzBHDwAoDNRVVwj92Rnuwd1V+0CUM3+z2hDAwBDfuFg+PT7BGwiHVWiSrwjcAYz8TQFm9TGY&#10;oY0xdiLDEwBEkhxFAfLPHxRLsMOMETv0AezJVAdMUSiqEDlEM0imXArcnAmZMq2kHqlWEuRrmqhf&#10;r9fJahFN+gIl648iUOM9+7tSACq0DmV7eoWBKECOmYt0Ax41USn/woedRdQKJFeHUQtAREPZen04&#10;vXj/t1G93SjYUJ5Dr2l2J8IbK7m1mmVCbMh/55KLp/wjZyiZXfJFtk1/fXvLY9jtXcERiyQsV7kM&#10;VHx4ZwTgUtDtUkCWgnJLOPb+6I0/yv/pKfNC7OTJheEF3rL//ZL/7Pz737zWD3MVtpy20RuopKIs&#10;iR4qUWmR3hI+Jz0dNljQDJM+DUzxnBaK9I+QnhRjpD8CPAHXxHqys60QygcpV8kBq8ENSrruOOAE&#10;dt0OJ+qTb/XdxrhvBI1K362wetAir97eAS6iG/mkLGf4SZgJx4Yc1lZq1ftIbd35CQ00YL7YeY0w&#10;349IybBDD9MPaagUIFeeqUcyTJJrphxmIQASVIA7FQDwxcznr9cDZlFvCo0C5D9akMuAkh8tkA21&#10;LMjfTSf0AfCIaSHho/MPx0mtyXsAsBSDR8zg1OQ/y9OfV2JA+xAYC8ooa/RXpG6ybVwIddENz+QX&#10;BeGk5EltdMGk+fLZQj6kXWC0JKjdeh1bKI1A12077pNxzCexLZfbJaX6+3gDjyyNC/cWveFw8P6W&#10;nWPcfJer+C5G2oSELXcuEtAiHmBwlS4yU6bAOJybg1BXjLhmFziFfwex32I8+7z0mn7n2+GUAqCf&#10;swTyPaM5HlcmSHgYBT9CobscCGH5PEHg3ff5OqPfZzxfXw67WGIpgEFs5J1dU32p/+wFIVlB9Bfz&#10;Lw2IB/C/AqhHlyC8V9m3RQuo7YIRdmiXeGazfBHwmpEW24sI6CkYCuAqHWxK9BwK0qWQc5pfyCQB&#10;wTEwK1naYmazpUrVKOE7Dtib2pytpdjgf9kYK6axtr4TjvAXGlUFa1idQZkJHiG+9+kiPYgecmeO&#10;d1IUq2HF7sC47Dl4cXBZStHepKv10yGY+QVv81qE52AQ7U1WSjAD3swPB9+mtmG7OVBDAdsVmN57&#10;TSBTlDQgWyTENsAkTBAaE6B8Ywxwt9l5141jsdeEOtdSsg6AMeoMAvp/HwnSVyt72QBX0AO58mEM&#10;yB9grEz/OoFlrghvNp8IAJmAb54Gv79ekNeA+SX7dBr0BCcAHiVwc88vBIE7cqnBUcFyAuXZLupa&#10;Cwcx8+JIA0NBjmRJzhUD5ECdBtKx56MzNOKxfCUUJKWOKHP+CHFDMBnoga8bFtDuA2ZuF4vN83On&#10;Z1ZPaYSiy7lvx1POeGjUhETUa9wWSFceKvQgJxgL2Ec/clptAFkmlZl0uL46qAAp4GRRkuHzsFjU&#10;K0QEZSi54ZaJeCX/pCNvCWNYmmmR2iImuYm9Vwyw2MoeyadwXgaQ678I33vDwogcRh8CJX6XhGHj&#10;gx8VDhr6ffDtvjAaGKikqxv8bt5IGzwBambfANIbEUpRFyZZycppf8yuQyE8QA+kuhWoFq22WmW0&#10;rGrjKTEd/fkd/N/Kc9q3jAn8lVeJmm6GZZZ0a8LHhhKPRWD07sLAZr/3urxyUyKU3c59ptvhEF0Z&#10;cpXmBqTrv20iaj3A1ktNNkKTORU26KXIntfTdYstChBdaQBRYmDI3doLT0Ks1cOOJn2p4Qg5d7vF&#10;7HQ9X+qdfNdE5G0dgFo5iKenHirA3vZcGC7zz7XgphaCIUBAzFws9KEQUFJr0QHvBuxvt3kU9LQn&#10;WjLX+aBdAKIb5EsgShhiiqYkA6C0OHiLjEWztWCDsm0q8IMlYYMsEFqPYYRePQyjDdkMIlbDnhkD&#10;br6iKAwPrIiKK9ZUw8Xhr7c4um5PEMVRlM7W4wFcNsD8EZvFgRLPbc+uUmxL7NmOWpBbQ0O5jtXH&#10;ILwFzAGnq4KyOtAItWjowAVJVLjo55EgP+O5Y/b33y/rbeHDrO+PZ68FzL6d81GePB3suKfwIdy9&#10;wwBxoLd3NsPnZxg48uUH8DkDgEgsvSAwdxIIEz519NUkX3ClTJxscRmoAJBNlDYDllKVkqJKDSgV&#10;UIybHg5LYQgnk0JyH8jLF8KYqukNFY7/MiJ9hRku81PeczIujsJK3kthLSFaAllUkmQz6C6t2oEj&#10;/Ja4nDnu4ANi5KcmBZfeptMdCIX2e2/oQZ4OVVTa5gbw6gogYdfI0rO2yllHf/RaDfCSiR5gsWAq&#10;gC5lWa0J3oiiGnIPtWiK76MyqixuhachOposLQQsyBn/Oeu6/uSH+s/X3ns0kTQnVBN1gApuEDUq&#10;AEGoQD0ikPGwxB+46QBF0a/PD5qFTwU+eRPgp23WBHdfcDdN9IHLEDGwkblBU/MTCulIpkTLBq6r&#10;FSXhIOentb1HNvKwFFOOUb6uPDPxUO6K2LOtD+vq1dRwnEja9IxtAOGmr/82s7LoQLpIFEMoBEQg&#10;wGbnDbjes9k5HosptbzG4fs4iMzalTw2zWYF1SB9vSsC5aIc/o96kDUBDkFyu/N6kh+QQf4oltOK&#10;nK76hTg95xhe9M+bkeLagVH93zkm6QE2CxTAa0Gn07BzEUBRqAAm1QZlzk6JJ/wj87P6oBawNcWp&#10;2kf2DdbLJ8cA1z8QPWKATaT76+wPPqhAX3hF6A3RgBKGYDdNBTRwcmEsP5kheD9Um11XMYfBCMxn&#10;uzcGnoinNWFFdyTo7w4FkwZvE/SiAFlpOgXkPhU98EW+4ibhUYCGqKuBdgZVeXiHA29yIc4rHPmn&#10;gI/jD2qkwuFEE3qAupVwOPGcgnzftpOZJEigHe9PuegkUbudM46bC3j/2RidgeFi6P3Wpmz0Ehp4&#10;+xfpEPRshh1yJkCZ6UjydDH8VD0yDbR43K/XAWLvTXOa5HMz0EeowypREOvYdJ8MAaHCV8TNNz++&#10;Ouls4p9dnxo7Ra8ltHyolYP8l1RDmEySNFmQfNGKi5U74RC14KcN5dY6Bh2XpeWIQrFA2laa/Nkj&#10;A4AKQKK06n3IcQzD9/pAZjzBqAH8W7z8NcGNSgAHUb1ueO7xACUJ2oqMDyfmgVKQNpt8xdKzuPYi&#10;LdNDJ/Ced2gASkFuInYaeDwaUYRUNU/Jtfqu+5hszIJDeZzNa8Thp/Sisnq8kDFfokDImaKzDYa/&#10;XEgfHNWa9QAlBg41/oCn3Sprpe02dv9BF6IbNy3QHImMXBFGCqQXi08/Pn6rhz2Ey87lJVELkOS/&#10;kjJQCCeF2Lii/AgqAONhrnVHKdJEEDA08x2MLkNzgvOUT2MxA0ipXQUKdvTelXyUw0ZaXuytE5I0&#10;4mdT8JzmGegoJcaEgFq7YAtWYpJ6yLW2CMrdBwDj7BU3vzqIrpRuqFY6gpwjc7XeHI+9EwmJkeBb&#10;g9GYzDHXxAp1foX6+8CLINrebjNK5o4AFr3W0FfrGRGiig2EIfx7ItJ2689TMg5RVxuZEjgkjKsA&#10;1jco5DR6kVVCUj4f8hA9QBFcHXwajgQbTf6zr/luU/BTHEG2MGb/MSE7JVM74rCJAVwTA+wJAlrx&#10;UQloltC7nhr0VcStlaqp4EeqoE8bK5m1BtSETPOZtjqCwUXRSxV6tJisx/zhubTBfwbcXedrWqOp&#10;adBSa18bFtGLehIjVMYIinA8Rua26mECRS8QsAWl/cnvh6MBskKdEO8cFjCYQIFZds6EUWxzcUWC&#10;XUlQvEjJdeO8KZRTM+UvBZ5IwSwEjWAu1SJ4OCeYBOzjwYpI2+gip0sH3n2C6oAxOhNkLGDgOp5/&#10;f1SAb777R9WUu/JXIZqEhSYlIzd2ZW3IbNW/ioCn/a2x0L7fyfaq1ZqgY/mH/FV1X3gqr979SepG&#10;a5W8HAv/rV5pNuCs3jp5S5vVbBWUoM75vtcM4oqXS0KAk/FoyWX0A1kWImX3ymmUFeBVWU/Fxkml&#10;lTrPVt9FouaAAGq1Xnvjb47eQU2whOcrR/TDO9WhEYwkOR5Fd6c8lvEA6ztfEbPwm8qcVODsygNY&#10;KYC5G/dFGSJfGsx7YL0VyE45ZrhoQvc8O4/8cfiwnRMJPDEZOnSdE46mAK+DMmjiFEuBxgrpSFSA&#10;rtIFSfJExmkR1KvB9UPmgaN4xU506DqvbAAi2Mr2SggKVaQWLalsVRK+Cq5YyI+JC3waNn61vqDK&#10;a/sGNlFrgrwdPXhBfeNybkStCcZE/SFbaWgHyVU0xnbuGdi2aLYTgJyo8wKy548zKoL0MbAvTj72&#10;URIvLFMrbaVT/sliH1a1n0wxYJIrWa/z/XdLPcBqMagASyYVsiW+cbwfQIDNxau6HlhClgegkC5Q&#10;ApJxBOOKUHpJUazfUQMP4DpA52ti9z96uf5BU4AjIWDJ0oijkrTMFkGlcXnnPweNlgifjdJXrttu&#10;eDkdqBSbsw7tuIpnZIfZy5yq7TYX+Ek7nkGWe1nVIq2UsVS46OKgEyTCLnOBqJYbHxIInhkAHAFU&#10;MuJRFCCIrBWpQvoAwUXf3ZAiSWjslYcC5wKRY8tiGCDD54I50QSOjBy7SbQFf71KaYCnk8oJ+yhC&#10;C+V457LuO2/dcxKYVwLvjseZb71giu43PZvR3xRAbQBsBtapDMK9Ul/UCyBkGrO96pz60ZBRB0pf&#10;qJln23JXRNc/n9rVoPPej0CUCyg9CN89Evf8j3vpUhXSXUqAmnTS4OmUh7s9hSKpwoQ4Dt8UTNuj&#10;2K3uIflBSxXyMkKx9nZediNarwU4APR57Ud1HoC6/MkNunMewWSBJub7NiPVmkuKkYa7JOzafYm4&#10;nSuQ9KYxZfKA4aU60FYGK5YFEYfveArrVCtFg7fAkpJEzabQbaDON/ndfb/Kw+Au+J2OJzxAgiVi&#10;HQhC6PWiyA/ggm9UKfrDL3Ss0IAMtICPAaAGeoD2EHlsP2nUZ5tgLKOlt7DXuvMZ02ISIGirOhst&#10;Hh8t5iFAJZYe3YBkRa8j1ZRezrfbja+VhfoUEFTzZb0yoO7+S2b4Ql10FFZLDZLjBD9pMUq0nH0Z&#10;12nSNMAIcsjjm+NZupWTbuLqTLG3BZeBTnJVJBV4ZOJBmX2TkbBCoHTR5B0WZhjX3QdyvrTAS4mq&#10;ws0v+MwcsxOS1rGC3UO9HaQb6RTZ7CQdBJHcaL6u1y92eTu+CtD3iQHkF9hTRr/ZFED6kiOpn+VB&#10;6t8hbof+SP3h8cH1vs8kfQoYtur6KajxN+4wBOw2j7hlOtnd7gfodSElNaUU3y6JZEmLpyDCjIIw&#10;MzWgUvAi6/xwwOpG4duSZGJ++BwM2Hvk6o0SVQXiYIfSozOZEvcTJlYTsUQX+amu1noPadaDhNZv&#10;sVSLso20Y5sbP3Y9dDuwQWS13ss/O7ehRChrLlFXkl2zYz2Pco86UNAWoimeLl7wN9/X4/8ekgl+&#10;4ZP4hXEyrOipn8vWYFmsifzXWjvoI+deBfjeWBW98sOJYU0pgOwBqp4J5JmrPXbm68IQuaS6VqiT&#10;ABNngLVWDKgJJBkvZKWPuw7dl/7LqUKA36MGnM71yTBVHCWwJBFZ8Bc+RH5xBxKUsnYXKyWaTT60&#10;xzQVK7U2i7w1C/HhB2CSJlP19BEwJaSqnzIufZrWkgyQYhAuXtd9gcFgRKzB2JxsgtqVH+04veAE&#10;InEg4i1l0IQrM6DDSYKtsSACL/vmUPdQh84CmrqwtULNMQlLW2k1Iy2V1MOFkGPuiK/4S27DEwne&#10;L7oDBbPgdxr6mVdvYdXhwCRWllQMEJUpjo4zgIzolFapBJFLApkzIdh48YRyFr05AUreyf9cCRqY&#10;sh1zI+Bsdrq73y6YI9FFQsB8CgIyICaWplSjyXaihKSnabg9Eoc5BXMNxrymOKoTfRLA7YwDvCc1&#10;94J7r5aGYctBXr0OtYAMG0E3oz/M4qUaqD6l87Tfare+DDmSgEfM+POWhYhMJEHbPksPbqCtRpoI&#10;r5lxwHwKK1kcAv8J/jIM8Kv/QIQrm6wzOgKO0wDbYocIxvZjLaLZRgAMGH/f+V6GfBpoOAwzdII5&#10;rBrvx3mhZbwWkHQ2qVuS9TVw2jhgd6R8WJAO5ZvPh1ATNuW6QT1TzClVYHf4cf+j4++3ZcDLNqFB&#10;3LMxgC2gC3LNptmGFHf+ikPmj+R57MdAUi6VFCOo2iUKkCHA2DY3bROjwfEmaAuPHPEoekaewYei&#10;yRLQlogo/g6LkeeWKHYKdisiZNJSbbbMAry9NhAJlZwCQd9EycykL58VttsxpCfh+i9NtDOVporq&#10;QsSvyQuiKbDzvUSAREhDYUpuW0uNIWvFsEViIGnlZyc4XHk5eBhQAJx613l342aplNtCkJK8iT/M&#10;ytN/PgCcy0I1C9Dlh30g8WlRIWD6unmNDA8arBcdb6vAP4q4wTOLwSLqv6SIeLFb9llVivhLN8m3&#10;ghfHs0gXdQgDpLbo1AX43hh0su7cpCUVoERgdfAPflRtalEd0SnK6p2cMisAIZygkHUwqrsgwybo&#10;BBnALB8QUTT2ExG5cLUlHDHtYdvXyQz32IbblpGtu9TgzFijjt0YJ9h+FKkUgbGChNQp/sIFUCVA&#10;GVCmJULXAHLtSiPxWsBhOMQD5LoB9kQ5uBgFiPmr2dl7Mdgm0BYFqvxRAM0bOZJhRLh5eijL10VQ&#10;jnrKX76hBa7Z/e7Z28/8NqxNcF7hZzNCRB8StFc4U8wMq30yOHmxPGZfnYsnnGyaIpSmQx1xHA5G&#10;D8AAkHt0Cnw+hHJahvTodKquWDQFQG3ah+0CThdDpI1bCFDjRLAdOolHyfe908EmTzbu9UJ074ii&#10;rMC1zNkioaUSghIW00QsQiXadR5BcyctmiPYdym3qDSkyOSMBgFh4FzWqPTulrvOz8FAiR7gdDQG&#10;wCvUHQaGZDDlXQGqXjJNxIUgbQ0dmSNjuwh7CAJAV99g6OfjxPILD6F8oxcPj6gAo+Rw6FalRLRe&#10;LLSZ6EnZMwBFxd4ijHQELWGVQTljyOS0PAY91VWEGY9cxmO60827/W5e72TKv6XTVVMAc9Opdh6+&#10;YiL5nsUIpQCWUfztVcQ5FjHBJ8+VrS4pUzzE5FM7dueFewf0QNl0ehlFOJ6p4wohqYei6vBpq2lD&#10;q6TejZXWVApRZosNJ+VR8A1isbKIT2KV3ZqRcR4FWHhDyPF61AOsiQt901QLAkoByvRj+EmX/NMI&#10;Yf/nYgQMfCjBuDrEPpE/DqCGArXPVPZgjkzgnHeYeg4PwaDn4+Dqiv9Fhc2VkdtuSOVf6jyUthRZ&#10;bLyPOmKzZkHaZQSQ7Yhf62MkDdvZpIUCCZNBilJhCiUEGl7eR/QByU8nlDIJmBQhsSjc8ro3UEI0&#10;yJDZu+2kpE4orTagksJUdxXkD6NEJY66kGkQ2DIDFSlYmYqk3Zol1qRD10hc0VTcF2v+BErmjVo+&#10;Arrq9sjZaSAkei07X9t2KlVPByt7lcedksJm40L4t1VHgkdpvoE8cdU0sqz5YHxBeGYkYL00VPYu&#10;QnDMu5zby1eDsFIGGjkqvIkQFOZFB6QcKRdD5EBVst1QCia4NMQf75+q4VnEXzIE6A4SnWmnJjka&#10;EEdOHZv0BU5SMXiQTHW6RTjszFWriDfMBxU1PPgYhvlMMq51FOSoYT8ArV86gmYpBEg5WAEKzX1z&#10;Dm1Gmxy3xaLiEptgdJ9PtEIcSVniTq4QRWJrPqxGOFsKsC8FYA4z9N2h8+WgKHx5AEAdCEs/r1ex&#10;WtiBHiFW+MBQ2R4PE/yy2IKM+H87g7sKHT3IA6T4hbqpsAyPfxAj9sBUJV1VKyFAlQQpZMkJ6yGK&#10;fclALfAvafPDVQ8FegHpDAGEtb6Q0IlGCvmwTgk/nAkOICGnq7pruvYHl+ubRoEqBw4l7aAIBAux&#10;Sq7xk3hSV8XIidqDyT4K4Dnk6iiun+Df7mozns7hL8Nq7qp9A87qQ1NQvvgvBmTYoaiEFHmqW5Wp&#10;owiRSVTnfrEJyquDCnDsTyqAn50YXKVjcAA4McFvB9QQkCBgN+yYE/ieqEkBfnvg1D/P4teXc584&#10;29eNge3kBP/0oe+9HwAN8J1sLgeqAG3kMBqonVc8CTUI333RxuYA7J3RHYHTixfBHcON6AievEuD&#10;Acjh1voOSQ65+XfoIVE9cDY9ZHyqrY3v976wkNL056hqx7SXIZgsmyHGTyzEv1fNHdqyaGaPtnR/&#10;t+3y/uTNfrffM7ehBYOljPXUd8T0ITjQsHCQKvSqz8XisKgYAJwSARAnSH8tBSZFFZulXVqzQZPk&#10;W9IJnHcEOEDvNjClilmQLcXctX9xr42TOiBDfLI4XWWSZW06nx/SHz2YIxbBZcQLBI1StvXiZ/kf&#10;5t7fQprvfYCMzu7XvniWgX+YVbxjQAbH6itZyscVMPlTx9WFryTr/K5T15181efr8Xw8EWaBngRA&#10;K4W9a9l5RlDJtV0F3rYgCZZJ2kkkRjJLFAxEByYjzy++CANiQyD7kGi8I6Um517o8WFa2cI2SjAn&#10;ckvkS5NemtkffLf6YX/qd3ZqI56XRcUqO6ZB75WLdiXfHxOlbs40QJScJ65W9wjEBtJI5Oq2CUBR&#10;OM+Eg3OmbmjizpsFBe/1MZj3qHLIinDNz2GdSBpJkyZZk8mQZ/nScDtG91XnrPzVtBAUwhlRDzoQ&#10;ZIYBr++nkMlAaIn8owBgdL8cel8vOPQzP82fMMBrJ/PwKBX5+S+oCO7uV9sDdu93Cp+P19P5fOZg&#10;ABfvwMmH+rEnxAM3FHiaEifZ7EEyIiP31XS1rYrmi2a+T2XYH3b55HvkIbcks+izs1yt0yQF2bNd&#10;+P4vctWA9LDo0O6eoKYfnn0+t8HSqYf3VxZqMs+tYX/0LGxkYrLTKtDfEgtckSIlr9zZ3soCnFFW&#10;KeucEv/hHRsgFrTJV3WbnJW0nkiUSSUv0q38HCt4VZpGvK8IjUJgEo/VMlGXGxKPZtwUV4yS1OC2&#10;y3s0ttwhULKTHlfyv7/zgwR6S5zjgLvdz3rdnatEXkLzvqCIJnxMGk7ZgLBeDq/Xy9uRis8vX89v&#10;f/AVBdhBjG1umO8qtUjfhLx1H8eZn+qgKhTESzX0QBC73fXPCK0/+fVgPGio9pu+JpsGICvvxsbo&#10;yYID3kDrzTsb3I/P4tswTaIBXf/iq5mGU593ZSoFWSQDG0IcSh5czyM2JU8a3KnI4AfncxPDfocK&#10;FY+RS8yLziFTwSrG/Nmc4pt7EwEZnOXP/7Yxowm85QAOXRE8WWOeUFPFGL9qEOluXvS21aiYqnZS&#10;0VAPApBUiCL/8CJqIHvLAfi8avzVKs+2e0PI0Rf26iMcw+d+GEcWFjAOpIXva7fqXt6+fft6hLXH&#10;69vXy9ev1+fB+3IK9DuIi18xOFtaYa8a5chUpJReSvaA+N0td/3LqWds2vcvh7xTTbogtobTWGvd&#10;qOFCKfTLM+WfhX9PLHUuLjFQcrcZ9ie8yfNLXtwRa4nwY/5s8JEhD6nq+Tgr4zWQFcqoVPTo8w6M&#10;/EQL6Lh85qS+WT0qQr6GqDzcoP2LQz2uqnwA7DG+KiqTnGqYNmLhHCBkK3tOebeFQB3bmJDO9XZ4&#10;HXytrcJL+6WVpdkmw3FVAqBQ2OzyOOKDw9mhAai1HsgXSgzDEX63y3MTTDDBBBP8FsJ3v2XQyJ5g&#10;hMaX3xpoZE8wwm8XSyYF+BWYFOC3HP4/seQnP/3D2eyP/vi7P/nT2+43Ab+W2p/9mWPDn//8Z//s&#10;L1pOwQ+PR/gf5f8K/G8X/E3C/ycF+Mvv/jBK8Jd/Ne5+I/DrFaDJ6f+2Avziu7+eFKDBz/7mn//h&#10;7I/+xV/IvLaTjT/7l3/6k7/9V99993e/4NeK/j+F/6UC4J2UGrs//9ck//5v/vlf/0Xl/exf/pvv&#10;0OIq9xFrHUi5t3/7734+NgD8w5//+/9NTfmnDz/52/+A2SPu2R/9x5+Pu6YAP/0rWMjvN8esjwrw&#10;D383Oqlf/Ml/Qkv/DNGS94s/+dOf/Vl2Ve4D1pAy1vzFn/+8NVAwNjzBX/5dsTSSbzu5Ew/wc/QD&#10;y4GPvyGoGAARlzTxUCU5tib0WCO+Y/4PsKaIpchpDZg5KcANYuj/Iw/wj0ABmpzY48ATDoJijoMk&#10;PzAck8n/Jaz/4Tu8vlXIaQ2kvVZ8AiJA4e+0DHjSdnLnH58ClPFWTkPSvFFhx/wPWP/RH6PaVVMF&#10;qAYKqvgEgh7gJz9tA2x2Dq//8Cf/yBSgjffxV//s70sBxhiAZJVk+wHr5P/nDP4tBqhIoTU4QYEs&#10;HRcAavez//xfvvuv/4higO/+UHmBmw48u5/89K/RgRw4C1DQkSjbj1jj3/6tc5w//u6/mVMNBCYF&#10;+J/BP0HuTAL/P4F/Ytz6yU/fg78JJphgggkmmGCCCSaYYIIJJphgggkmmGCCCSaYYIIJJphgggkm&#10;mGCCCSaYYIIJJphgggkmmGCCCSaYYIIJJphgggkmmGCCCSaYYIIJJphgggkmmGCCCSaYYIIJJphg&#10;ggkmmGCCCSaYYIIJJphgggkmmGCCCSaYYIIJJphgggkmmGCCCSaYYIIJJphgggkmmGCCCSaYYIIJ&#10;Jpjgtw9ms/8OI7C8jXZ0wVMAAAAASUVORK5CYIJQSwMEFAAGAAgAAAAhANn0ibUEAwAA3ggAABQA&#10;AABkcnMvbWVkaWEvaW1hZ2UyLndtZrRWz0tUURQ+59z7RmfeVEJDBGWkTrRKnqauBiyyNkHRIsSC&#10;QHCyAWnhjGKkMmshaNFiSGvRoiAQRaF24cZgoqCd/QGzqkVCi8qGpnPum/vyx4z5hJ7c53nfud93&#10;v/vOvffN2oe3j8FcBac/UkYJW68jRAHUkAZw4bjJOnyP08ufBUcil/oj3IGjE9DA9yPcU/gAkkWq&#10;VComIiR+FsyPpG+ZIckDMAnO8IiN/H9DOvIlGR9Ho3wsUBb0NFYqYUZtR7ZUHV+mJk6iZiSZ1S+6&#10;wXe5Hpp5QxPR+dHM4AjQ+LIbe5VfuAznvh+FT49+j+WRxt/Eb3f63giamNXiJODa2ODdXCY3mMuM&#10;p0+OprNjI7lsS2SB/ofbQ+ZNWbdI1HEpM5Eeyt7Lght7Xd+tMjX0ZztZnizvnO23eGxupe5sNcTM&#10;bBugP50ZvpM7Ff9BPaZKUg+Z6TqqPa+GzdVmarXa6h+rxDFvPKki0Iyr3Ir6BXY7SUdaB87qVTjI&#10;WknlQApL3Ip6HludeUzxXynIybPgcUeaxCnczJNnwWe1aJSMpwStwk2SlXOYStVIsPs8lo/5kWCz&#10;2mJ+lKAZbEYfm2FtiRLkkcU8sthagK0F2JSy/aaU7demLdamLVYMsCJj+1t5UmFxR1hrn1zkjFw1&#10;V86T+isvYvZwi4PgeSuwYUZox3pj+XvLcgg6vGEMy+n0DlBYzllvOTSnyxtQYcfp9kCH5fR4z5mz&#10;v5rufvbtWtOn9WvaENT0gvcM3ps1Xf+c9Wv6l3OFOV/Mbto75ypzXB32HdQ+ZxprnDP81eG17TuN&#10;mnzEfLfijCaVhgE+CXp57/fSkh7AJbPHt37PAPKBQsworWMULF94i+Q6i7yzRcfiomVz79A1X9Zt&#10;umIscCYO13n3yD7d6nCCVW8paX04QX2mJtuU8kyqKu10KLyPao5bCkXHOhQtm/tMc7V0N33Jo9WZ&#10;13JYYNVpPlWndZcqqC5zdm53KBb9Kux0KLyv+gG3FIqOdShaNhflvPDtrwSAPwAAAP//AwBQSwME&#10;FAAGAAgAAAAhAOkcQ3DfAAAACAEAAA8AAABkcnMvZG93bnJldi54bWxMj0FLw0AQhe+C/2EZwZvd&#10;pE2KxmxKKeqpCLZC6W2anSah2d2Q3Sbpv3c86e0N7/Hme/lqMq0YqPeNswriWQSCbOl0YysF3/v3&#10;p2cQPqDV2DpLCm7kYVXc3+WYaTfaLxp2oRJcYn2GCuoQukxKX9Zk0M9cR5a9s+sNBj77SuoeRy43&#10;rZxH0VIabCx/qLGjTU3lZXc1Cj5GHNeL+G3YXs6b23Gffh62MSn1+DCtX0EEmsJfGH7xGR0KZjq5&#10;q9VetAp4SFCwmCcJCLaXL2kK4sQiYSGLXP4fUPwAAAD//wMAUEsDBBQABgAIAAAAIQATjYm+yAAA&#10;AKUBAAAZAAAAZHJzL19yZWxzL2Uyb0RvYy54bWwucmVsc7yQwYoCMQyG7wv7DiX3nc7MQZbFjhcR&#10;vIo+QGgzneI0LW131be34mUFwZvHJPzf/5Hl6uxn8Ucpu8AKuqYFQayDcWwVHPabr28QuSAbnAOT&#10;ggtlWA2fH8sdzVhqKE8uZlEpnBVMpcQfKbOeyGNuQiSulzEkj6WOycqI+oiWZN+2C5n+M2B4YIqt&#10;UZC2pgexv8Ta/JodxtFpWgf964nLkwrpfO2uQEyWigJPxuF92TcnP4J87tC9x6FrItubg3x47nAF&#10;AAD//wMAUEsBAi0AFAAGAAgAAAAhAEYFsAQYAQAARwIAABMAAAAAAAAAAAAAAAAAAAAAAFtDb250&#10;ZW50X1R5cGVzXS54bWxQSwECLQAUAAYACAAAACEAOP0h/9YAAACUAQAACwAAAAAAAAAAAAAAAABJ&#10;AQAAX3JlbHMvLnJlbHNQSwECLQAUAAYACAAAACEAsBp1F50CAAA3BwAADgAAAAAAAAAAAAAAAABI&#10;AgAAZHJzL2Uyb0RvYy54bWxQSwECLQAKAAAAAAAAACEA1Xx30DgpAQA4KQEAFAAAAAAAAAAAAAAA&#10;AAARBQAAZHJzL21lZGlhL2ltYWdlMS5wbmdQSwECLQAUAAYACAAAACEA2fSJtQQDAADeCAAAFAAA&#10;AAAAAAAAAAAAAAB7LgEAZHJzL21lZGlhL2ltYWdlMi53bWZQSwECLQAUAAYACAAAACEA6RxDcN8A&#10;AAAIAQAADwAAAAAAAAAAAAAAAACxMQEAZHJzL2Rvd25yZXYueG1sUEsBAi0AFAAGAAgAAAAhABON&#10;ib7IAAAApQEAABkAAAAAAAAAAAAAAAAAvTIBAGRycy9fcmVscy9lMm9Eb2MueG1sLnJlbHNQSwUG&#10;AAAAAAcABwC+AQAAvDM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73" o:spid="_x0000_s1027" type="#_x0000_t75" style="position:absolute;width:24866;height:203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HffTxQAAANsAAAAPAAAAZHJzL2Rvd25yZXYueG1sRI9BawIx&#10;FITvQv9DeII3zVppK6tRWkEotFDcFvT43Dx3g5uXJYnrtr++KQg9DjPzDbNc97YRHflgHCuYTjIQ&#10;xKXThisFX5/b8RxEiMgaG8ek4JsCrFd3gyXm2l15R10RK5EgHHJUUMfY5lKGsiaLYeJa4uSdnLcY&#10;k/SV1B6vCW4beZ9lj9Ki4bRQY0ubmspzcbEKrKGX/fth87Hvf7adKS7+uHt4U2o07J8XICL18T98&#10;a79qBU8z+PuSfoBc/QIAAP//AwBQSwECLQAUAAYACAAAACEA2+H2y+4AAACFAQAAEwAAAAAAAAAA&#10;AAAAAAAAAAAAW0NvbnRlbnRfVHlwZXNdLnhtbFBLAQItABQABgAIAAAAIQBa9CxbvwAAABUBAAAL&#10;AAAAAAAAAAAAAAAAAB8BAABfcmVscy8ucmVsc1BLAQItABQABgAIAAAAIQBlHffTxQAAANsAAAAP&#10;AAAAAAAAAAAAAAAAAAcCAABkcnMvZG93bnJldi54bWxQSwUGAAAAAAMAAwC3AAAA+QIAAAAA&#10;">
                  <v:imagedata r:id="rId7" o:title="" croptop="7865f" cropbottom="6900f"/>
                </v:shape>
                <v:shape id="Picture 72" o:spid="_x0000_s1028" type="#_x0000_t75" style="position:absolute;left:24963;top:91;width:19202;height:1883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1wzYwQAAANsAAAAPAAAAZHJzL2Rvd25yZXYueG1sRI9Ba8JA&#10;FITvQv/D8gq96UYPVaKrFFuh1ySC10f2NQnJvg3Zlxj/fbdQ8DjMzDfM4TS7Tk00hMazgfUqAUVc&#10;ettwZeBaXJY7UEGQLXaeycCDApyOL4sDptbfOaMpl0pFCIcUDdQifap1KGtyGFa+J47ejx8cSpRD&#10;pe2A9wh3nd4kybt22HBcqLGnc01lm4/OwNhl4yzZbdrlRdG2VsLX9jMY8/Y6f+xBCc3yDP+3v62B&#10;7Qb+vsQfoI+/AAAA//8DAFBLAQItABQABgAIAAAAIQDb4fbL7gAAAIUBAAATAAAAAAAAAAAAAAAA&#10;AAAAAABbQ29udGVudF9UeXBlc10ueG1sUEsBAi0AFAAGAAgAAAAhAFr0LFu/AAAAFQEAAAsAAAAA&#10;AAAAAAAAAAAAHwEAAF9yZWxzLy5yZWxzUEsBAi0AFAAGAAgAAAAhADLXDNjBAAAA2wAAAA8AAAAA&#10;AAAAAAAAAAAABwIAAGRycy9kb3ducmV2LnhtbFBLBQYAAAAAAwADALcAAAD1AgAAAAA=&#10;">
                  <v:imagedata r:id="rId8" o:title=""/>
                </v:shape>
                <w10:wrap type="topAndBottom" anchorx="margin" anchory="page"/>
              </v:group>
            </w:pict>
          </mc:Fallback>
        </mc:AlternateContent>
      </w:r>
    </w:p>
    <w:p w14:paraId="30259072" w14:textId="15506288" w:rsidR="007B7AAA" w:rsidRPr="00EC63CD" w:rsidRDefault="007B7AAA" w:rsidP="007B7AAA">
      <w:pPr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C63CD">
        <w:rPr>
          <w:rFonts w:ascii="Times New Roman" w:hAnsi="Times New Roman" w:cs="Times New Roman"/>
          <w:noProof/>
          <w:color w:val="000000" w:themeColor="text1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299993D9" wp14:editId="51240D38">
                <wp:simplePos x="0" y="0"/>
                <wp:positionH relativeFrom="column">
                  <wp:posOffset>667512</wp:posOffset>
                </wp:positionH>
                <wp:positionV relativeFrom="paragraph">
                  <wp:posOffset>2329688</wp:posOffset>
                </wp:positionV>
                <wp:extent cx="4141724" cy="1791970"/>
                <wp:effectExtent l="0" t="0" r="0" b="0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41724" cy="1791970"/>
                          <a:chOff x="0" y="0"/>
                          <a:chExt cx="4141724" cy="1791970"/>
                        </a:xfrm>
                      </wpg:grpSpPr>
                      <pic:pic xmlns:pic="http://schemas.openxmlformats.org/drawingml/2006/picture">
                        <pic:nvPicPr>
                          <pic:cNvPr id="52" name="Picture 52"/>
                          <pic:cNvPicPr/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2199" b="12166"/>
                          <a:stretch/>
                        </pic:blipFill>
                        <pic:spPr bwMode="auto">
                          <a:xfrm>
                            <a:off x="0" y="0"/>
                            <a:ext cx="2431415" cy="179197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1" name="Picture 51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478024" y="9144"/>
                            <a:ext cx="1663700" cy="170053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25D2B1DE" id="Group 2" o:spid="_x0000_s1026" style="position:absolute;margin-left:52.55pt;margin-top:183.45pt;width:326.1pt;height:141.1pt;z-index:251667456" coordsize="41417,17919" o:gfxdata="UEsDBBQABgAIAAAAIQBGBbAEGAEAAEcCAAATAAAAW0NvbnRlbnRfVHlwZXNdLnhtbJSSzU7DMBCE&#10;70i8g+UrShx6QAg16YGUIyBUHsCyN4lF/COvSdO3x05aCaIWqUevd2a+kb3ejLonA3hU1pT0Pi8o&#10;ASOsVKYt6efuJXukBAM3kvfWQEkPgHRT3d6sdwcHSKLaYEm7ENwTYyg60Bxz68DEm8Z6zUM8+pY5&#10;Lr54C2xVFA9MWBPAhCwkD1qta2j4dx/IdozjmcSZlpLneS9FlVTppE9zdlbhoceFhDvXK8FD7MYG&#10;Ixdc2ZEpj8ppBzvl8C6CX0jY62YRMDONWbo5T5Xc/vb4DXXMeosP4JUE8s59eOU6tmXSI4OVra3I&#10;//dIxTRmtmmUgLz2uJ1Upx6XvKXdGw/DteZ1lH3AcHJn0zeofgAAAP//AwBQSwMEFAAGAAgAAAAh&#10;ADj9If/WAAAAlAEAAAsAAABfcmVscy8ucmVsc6SQwWrDMAyG74O9g9F9cZrDGKNOL6PQa+kewNiK&#10;YxpbRjLZ+vYzg8EyettRv9D3iX9/+EyLWpElUjaw63pQmB35mIOB98vx6QWUVJu9XSijgRsKHMbH&#10;h/0ZF1vbkcyxiGqULAbmWsur1uJmTFY6KpjbZiJOtraRgy7WXW1APfT9s+bfDBg3THXyBvjkB1CX&#10;W2nmP+wUHZPQVDtHSdM0RXePqj195DOujWI5YDXgWb5DxrVrz4G+79390xvYljm6I9uEb+S2fhyo&#10;ZT96vely/AIAAP//AwBQSwMEFAAGAAgAAAAhAHDfNMaZAgAANwcAAA4AAABkcnMvZTJvRG9jLnht&#10;bNSVXW/aMBSG7yftP1i+b/PRFEoE9KZrNWkfqN20a+M4xFr8oWND6L/fsRNYgUqtkHaxC4wdx8fv&#10;ef34ZHq7VS3ZCHDS6BnNLlNKhOamkno1oz9/3F/cUOI80xVrjRYz+iwcvZ1//DDtbCly05i2EkAw&#10;iHZlZ2e08d6WSeJ4IxRzl8YKjZO1AcU8DmGVVMA6jK7aJE/TUdIZqCwYLpzDp3f9JJ3H+HUtuP9e&#10;10540s4oavOxhdguQ5vMp6xcAbON5IMMdoYKxaTGTfeh7phnZA3yJJSSHIwztb/kRiWmriUXMQfM&#10;JkuPsnkAs7Yxl1XZrezeJrT2yKezw/JvmwewT3YB6ERnV+hFHIVctjWo8I8qyTZa9ry3TGw94fiw&#10;yIpsnBeUcJzLxpNsMh5M5Q06f7KON5/eWJnsNk4O5FjJS/wNHmDvxIO3WcFVfg2CDkHUu2IoBr/X&#10;9gKPyzIvl7KV/jmihwcTROnNQvIF9AO0cwFEVjN6nVOimULkcTrsSvAJehyWhLfCGhwmYXwQYtlK&#10;ey/bloDxv6RvnhpmMUoW8QqTg3qE+AiCVwzoAbszfK2E9v2NAdFiIka7RlpHCZRCLQUqhs9V1t8H&#10;B/wRb064LVmeTSaU4F3B3mg0zHsQnjc7+TvFfXIOWSLL7qupUDVbexOFv4elvLhCmq5PWNoTwUoL&#10;zj8Io0jooGRUGcOzzRfng56/rwRyWx1abYKf/Wx4Ej0PMocuHkEvHTv/D1/ZCV/x9AJP7+IrOPOP&#10;ccIrwLH4ewTBgtT+gJ6wf43nEkjrz8b1WA2nckpVWHHEUV6Mb9JQfrD6TLKi6HfYFScE9mqcYtnv&#10;i1OaXl/F4nQuUK+CE8sUVucI3/AlCeX/5Rj7L7938z8AAAD//wMAUEsDBAoAAAAAAAAAIQB0gJor&#10;MnMBADJzAQAUAAAAZHJzL21lZGlhL2ltYWdlMS5wbmeJUE5HDQoaCgAAAA1JSERSAAACAAAAAe4I&#10;AwAAAN4ARKcAAAABc1JHQgCuzhzpAAAABGdBTUEAALGPC/xhBQAAAppQTFRF////JycnLCwsJiYm&#10;HR0dICAgMzMzUlJSNDQ0i4uLeHh4TExMXl5emJiYfn5+W1tbjo6OaWlpoaGhh4eHbGxslJSU09PT&#10;Y2NjUFBQPT09Tk5ORkZGXFxcVlZWVVVVWVlZaGhobm5udXV1WFhYU1NTe3t7SEhIYGBgYmJic3Nz&#10;kZGRuLi4p6enioqKgoKCmpqaqqqqu7u7nZ2ddnZ2xsbGlZWVwcHB8PDwcHBwiIiIhISE4ODgx8fH&#10;ZmZmhYWFgYGBZWVla2trfHx8QkJCERERDQ0NEBAQCQkJCgoKIyMjycnJ2dnZt7e3cnJyurq6q6ur&#10;8fHxjY2Nra2teXl5l5eXkpKSxMTEtbW1PDw89PT0vb293NzcpKSkm5ub9/f3rq6u3d3dtLS07Ozs&#10;np6eoqKiwMDAqKioMTExKSkpISEhFxcXMDAwS0tLSUlJRUVF1NTU0dHRsbGxGhoaDAwMBwcHysrK&#10;w8PDQ0ND19fXpaWl4eHh9vb2srKy+fn5GRkZ5+fn6enp8/Pz4+PjFhYW0NDQ2tra/Pz86urqzMzM&#10;7e3tKioqLS0tzc3N1tbW5OTkExMTOjo6HBwc+vr6QEBANzc3JCQkFBQU5ubmAAAANjY2OTk5/wD/&#10;AACAOpAd//8A//8dkDqAADpcZjqAAABctv8d//8zZgCAAGYztmaAADpI2/8dZrYAAABukNsA/9tI&#10;OgCAtv8A25BukJAz/7Zc2/8A2/8zkJAdZjpIkGZItmZc/9uQOgBmtv//OgAAAAA6kNv//7ZmAABm&#10;tmYAkLaQ///bkDo6kJBmOpDb//+2ZgAAkNu2ttuQOjpmZjoAOjqQkGYAZrb/ADpmZjo6kDoAAGa2&#10;25A6ADqQ29uQ2///ZgA6ZgBmOgA6AGaQAAAAnfrIxgAAAN50Uk5T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8AB7abjwAAAAlwSFlzAAALFAAACxIBBISd&#10;4QAA/BVJREFUeF7s/b2L7Fq/5wnqcWQIFiEjEiIdueElEmwCZMgR6aQR9iYhDYG8B0JEcI5xnAOH&#10;tCS2dbxN3qeempnqrtu3inrrujPd4039Z/P5/Fbs89waiqLpvtD0kCsj40VaWi+/3/f3ttbSUvGZ&#10;PtNn+kyf6TN9ps/0mT7TZ/pMn+kzfabP9Jk+02f6TJ/pM32mz/SZPtNn+kyf6TN9ps/0mT7TZ/pM&#10;n+kzfabP9Jk+02f6TJ/pM32mz/SZPtNn+kyf6TN9ps/0mT7TZ/pMn+kzfabP9Jk+02f6TJ/pM32m&#10;z/SZPtNn+kyf6TN9ps/0mT7TZ/pMn+kzfabP9Jk+02f6TJ/pM32mz/SZPtNn+kyf6TN9ps/0mT7T&#10;Z/pMn+kzfabP9Jk+02f6TJ/pM32mz/SZPtNn+udKL6TnsinLvlqa1Df90PZD30/DQmruaWiGofIj&#10;UlUtfFs45icpvy9DGvrUtX01VH2q2sThoe9SNQxNtaypr9ai2Koh9X1FYeSipGltBkpqqrhqqMg8&#10;8JXE76Ffnr8/P38nvSz9sE5TZ2Ge5XJKNy9VcZWXe8XQtRs1c6hve1JVtbTAEv1uTvN5ZWMbEi8P&#10;WWS1UlhX9baCLOXQJQlkIfwnDtP0XEszdFNRSZRh4CqzV61FBKEKqs59yfUlq/Ak5eSDtIjz0Txf&#10;bVd4RVTkmbbtpii1nzqOdkWXUgvt+GEhZKHP/ENSP7nWzPx1fQt1+8htWlPqzA5TIiVT/tZ6GV+K&#10;l7IUAeULTYYhJe+dbWpkvy/ZI28yp8UB7KSfcVYmCAW+gJc1wXFIxfVNO5nTfgOEvmpowzAVhb2C&#10;eTBdSkDIghKDn5RNNq/orSdT7JkEBJ6/l2JJbnjCc15EwYDO3gO9HnqIqbWzuTRDcqW+5UfL4SF1&#10;FWSISm28VzdLXC0brYyPFnr5feVc0VZF0RarFLcOCjUzRLKM6EqQgwZzSVzHf6IBMLwLAEg3X5Qv&#10;WSSMeVMw0HJELv8dHZONQlU2UGL0NDiX+k1IwVN+cAlvLWznw5/0i5J5UUvXFgIA/kPpopi4WqiZ&#10;NdjOyQBITpTEZYUcXoDAC9UuSERDPgnl4czjoFcVX2EbvY4UNPQl6z24lA1c77qtKLptWyckounX&#10;AgZApnZoij5tEA1iUAUX0gL5LOFQApkavtQNQKpt6cV25//zd3SNddHL4Dw5c93SF7UFIxGIOzuQ&#10;YkkcAIeo8FQmoAr4Rge4wEsXaqFPwXvfLMzmUH3VbVXT2+BtLdaua9dukvjB05ykN6lpiqlt+Zp/&#10;859QALJXVkV38nGzqGzim+igbZlrFSq3hVkJssNY/nPmuJx+IMRdMaUJqtoTS1aK04qS4LdqF4hz&#10;FcosrUXXJxQlTOCalouRdJouCPI7rx9FqEPagm5DjJcSFqDR4RSiQ7WhACRR0ChTW7mHRD8oL9/i&#10;K/wn17IA/n6a1Du2nT42yGxV8TuBJ74XHapeTkq5OzFIFsibl/CDWhaUYtttbbuF9H8HBBkA0EXY&#10;+OmlmXvQUQkI2eJc/KLXUEYtN/SrpKQuKTD1VuXFtHeDsl2QmjeKUmqKKUpARbUbhEDsANDzi+Qy&#10;nyrEWnIvLAah6+SyQLa2CgAIt1yoRzI+guyW7NE4z5cVkwhLkFd4AeskHLkykxAaeIogYDnVREhX&#10;nM1v7aQJ8JtN80KKI2+3QuhJAHAW1nfIYGSS5xziPVritfz3aoCyRH2DXWjQ0wozVRwpERL5C5lF&#10;AS8+qCZYwWX5pLhQaoFBt24LVVOOFAm0qJUpjlxDkyC2RFIKYYIaP/RcZPRQJi8maFOjq0ZS1gDf&#10;n0vzRE6bQynxw+9RhsBWvKQYsruKYbgUPeeb7KLgUIfwdUAyqgYCDhh5S7JSLsVbWAuVp21stgI1&#10;Bm+66vmFZigyFEc5oSNog1cBVXBKlf6CM1S1rmSkO9QbWewr32Ce/Av2kVQSaK21AA4b7Fq7zbYG&#10;b/gXIR0tRr8AUmw7ROz0NqghMsAoeoaR2sjJARLZJzQAZbWTRcpJVAMKzLNUiIdgHZnxoUWgWgFn&#10;4CuULKNJU6tuhjaaAMjif1b/5vElp3ACgINK1HwBiKHUAsELv5PDTsgfaQsD2kK+8ZP2NmKNXGhl&#10;z5NyxnijeOwIlAD4W4n0w/7vz1b8I5MgsrtW25eqF5tkhkAnwqGDQ/02Ah2YL/FieqgUtFoFAKlT&#10;qlGKi7lQk4kD2W+aj2rYNuRpm1bMo3+USKJui2vhjpq8QcDwOUDOlM9jVCXj/U9zJCX4qroNCkch&#10;fPjWbitV42qEmQpPRrmm+aovsgDCIvgO+9BHwiYqIQs0IG/wH355OLLbJ0DMSwBAiY4LRUCvrcrl&#10;m+IDSSiwn1IjBFm8VC9ITuqQ8LuM03pJJK+BQ5Da/J71hzlkAG7TtPHTw7xsE73wB/8JqwqdJIlJ&#10;kTCPQGsIPfjuyea5jBPYMJ1geoLoBQJePC4DM7ikXS7FNssLi+MHWRrdAUiVGRXCHpmtzgI0e12r&#10;Tmp7ahAANAPts6AtpR6yA22kq6ex/c+hAZ6zKqcQ0xRvmgd827WrEnrPkmB5lChIfQdPJpoaVlfo&#10;BpPlGhcUIRaSz8w0JERdxXVPoHBCIckuzgJmjgl/G8i/iOi2tWoxIYEqY7jwANFfFIUcpHb1XVVi&#10;6UDLY8BA78CcVKxC1CbSNNpCQNjiGggA+R98Fh5+zc1F1XSeykezMVg4Yk47g08QpLIfBJb0tN2m&#10;tOFYZmGLdyokQ7sAZttAXxdE3XOUJeSQqq14UfyRPkuTxfm/QZaiiLhOxsR3VY410n4NnaX2es7B&#10;G3+gBniH+xWET42W936lCsVPtRUXhIDQMnRRV8p9klrDUgJ3U1zVZOxNG7TNNeSo8Af7ye8v+het&#10;l2dyzuZQeNBHSNy75lESfOGoBdiKuATWemFcR0rqfZrM6XBA+Y0OsfgKc8G1EQQqBCoTAxtiY3xC&#10;ukWtUie+BsCBICWGfoThVYPOJRXxHvo9POVIKAEgos+JuLSoPJmdmR6Gwq8eIJfeIh2KvtIvPFa8&#10;wGnAwQzyWQKZ8Rq3ghK3LWAzKOqSeFiQRMDaE0NMHPv+kvNbhyqAr7Q5/6ThCScvn5IZKtk15CX4&#10;Rezsj7Q8LwlkQ0pyKf9Ds9ENfmRKRr2wRKyEnGpDcETXNbUwX/1gnqjXrO1mQ+wfP/B90MWepKvq&#10;ZBtBN2Wp+kqBJ5suSQCTeJiWZC4PyDfnRGBgTisUxwc1YPSEnzaJUv3GR1egKohp1QnkWzIjrQTr&#10;FRcbJ2YcixEV+zQFHpR+azE+DGUXALj3vymbcgnWZwAAB6ktsZR9OY1FoRArbeSbR+M87RcowQe4&#10;YUTBL3svEbgKxYyuzxo8uBhx5tpCtj7UKSWp6pXEAA4GFgEsKuR/obEclgwBLfPmdwAQRLn/NoUc&#10;5dCIk5UE4WCW4WxKOC3Nq8JBi+h5BdL8kFGSW/pNkIt2rytRPaVpFWhW9O5HLX7hMovSe+QUXcVk&#10;ZGqKB4CSv9AGipdlwRaKwtYq3jiHOHeIKzyVETZBBvHehjGyIi4LFHRYgMhAETLYplJyr9+vCoha&#10;8UFtiXwHPACYjwQlCVb0rKzf0SHsrvaOZA0VSpvWIu//VAPAJzglyS3K7tjs3Du0xVS0mfvaAOsM&#10;yvBPm/wVwi6t+hU32XxQ2kNxfPM3xgtV0gUC+mb5/uIXIUJDJoi5aiLFuSrCy63QZA28hBsaPS6J&#10;Q/EGecgPCrK4IQzB/JzCUAZk+lCaoKDJ0ao15W6umF0IZfiPUy0RE35h0D46GPXwNasLaqKrrZLc&#10;4FPJKnESmeKkGtzfmmlOWgk04jP7ApgwXPoMABt8P64LAgL4pa/mddkqoR8ij1n4pNIFnMpJDAAW&#10;IE5j+LEAqZomWNeCnI4wY53icm0/IHC8IABgnUE+hXhpgvV3AMhnfUPtBhyyYLmHvrc/7bqq+aE+&#10;NNTFyayRoCqs4AkcwlqgaVG6NJerIos5vAgPhqbpCTUEPXfakksA2Ly1wEOEHvRctYGgRm0kEREf&#10;QQNLtLaguKTp4T5YDQ3ZG0uShADhhLmDfWR00MsLcSS5CEGXCg6+OIjKAeQf7qADiB0nvlm+ict/&#10;wN2X/zHa0Awb3ms4FrQCebk3x3ev8rtf/dHSgGBW1Wx6Y+Syr1ZiPvmnK6/owUAOqS8co4nLOBrY&#10;4k/8okqDmSbIlbC5ASjyKvCODWEDuAz3N0YDww0ADEAniIcIS63yvwIANA/7b6u9DgTaa0mKGUVF&#10;KT16CRwiaMnUMHFE+nC9UI4KojUczH6kh/hfwnbqPwsvTgVV6WfU68CmEhC+L0c51KUYIo+apLLf&#10;ogbUoMWCInKaA4Z0HepPaoYPf0/fCXa9InRy5LUIr9W+ReHwPY8JgQvedQM0ollP5RTNjMtCFOKr&#10;7n6FvjCgg0l2imzyT/GxKr7CAs7leuUV+YSi7LNFAtBD8Fd2t3jBGAMskRwPsLTgTDRENsrxKvJp&#10;0H8kVCd8ltuhN/QpoRtRwLTJd4/7phVy3Kgo4Xr5gv+HyqPF91JMf/eZ/v8lgeQ1rVryzH0xhn7D&#10;UVADcHx5EVOOlYfsZw1wv/gz/V8/Kc+hEFAtIkAAOODfoQF0Maa+1Fg7qB2sFwB/+edK9zZ8pv8T&#10;k+7efZAf5vOfnUl8n66A8ygDLHKYnT8AcOfeP0eiWMzVMNTUOOywm/4P9cfQX7E5OAM7zauWca8x&#10;3e+r3U6TyVdc9aLac8YhpEuzw0/QEmpEdb37at9EifzgQ8tKboC+n3ut51hXVT08//n5+eefeZmq&#10;fr+nCnJ7QXYAdlHGnkaEVf04Tfs6BtULnP/9cuOjmPsNR22odmH27Q7vFrELJwe/sW8nDD9d2NOO&#10;Hf/7iqrIE4JHTguv2kknoa7Gat9Xu7mnfTQpfBLb77VI4kwnoqOkcT/a0fi5r9KoBm9HyvTVj6ON&#10;2YrVSYOIGzZP4LPi+PETDxYAbJ1xIDyX/1G03gC+Ak4gDmDCGSPot4nDHQB33v3zJPzrod+FBhqk&#10;105G4iBBtGEYJaODxeNuL0P4kMBND6lhDPERvN3tYBknd+GRJvjMNRTl2MPuhx+3c+h5J1Hw3NOc&#10;CYS7nd0/EMBfs6/JOo4USrbMy0Bn/EPoatfvl/l2elVrFpB70Mmepuv7bSpqwQm7xa0XxGU2rKmK&#10;ae237N4Ne5gilvuRdxxU2T8AhwEu9tUN0uv0juTsa325toMEuci9axaUFEhFY2T7Xn7RlWGs7dlY&#10;j9XYJ99mYSA1hv18H9UpXotTresNBmKo99r3AIBoptjkf2sIQGEOE2ANCA0LaNg7ee+QN034AwD/&#10;4q9//eu//L/dWfjfSv/3/8f9y38n/av/wRIqCC4JMplB3A6SQYIWEdk1Y7/bNTm+oH4YKnnJhRrI&#10;CQpL4ubCRzDL6A6pUU2QFVBwvcfhVjXUED0wLn2lo2sKZL78/zPUVqGAR0JAWmSb5JXDdjSScz1a&#10;o+lOV4g5OY7c9K+v5KyL4r1IivTeZlAbjY0LeAe/RTM5o0PddJY3C7UN6hUbFK0B5bDQH2OPXCv7&#10;DvkYJlAELEZz2ATOwFuL6blChvGq6+gUzbzdKCOLclulmaIdNJhauE/YAH68YMCpT69FN6+aAMea&#10;AJ4eABZAADii14YPUC3EERTsmpA8KdD83d/95V/8j//6L3/5+7/+T5mR/430D//mv4eOe/q3AaGn&#10;ILj6ksJhyaK+pYs9zNP2cIJOkAGCBvPV9cHxoc5gCanjT+Lt01WFuef3blQp9CPUEwz9KMubloIM&#10;qKS7jD1l4Uf//2lfzWQK9jlCzzs2BLNhvR7WqkDh3hhtVae+u8xmP6f96KT9fUHaPXNcaAPil4tI&#10;dgAiku3hO130AvRtD1/heN8i3TJ43GNcmluBASDtUzdyZYBFeACMqh326uyxbwHUSCCIJsiijRBX&#10;tIcOAifYOIQ0awCKW0JDUASFjVsMMa7FCQCgz2S4Wp+2yH9nTJ0o1AmsFieX++ZZ5kTs/3d/91/+&#10;XbD+3/77/+DHfyv9bwDAv/qPWYecBXWW62EXawOkCt3hc9SoytAdEo9SDw3r4CJvNUYBFSGpdzHd&#10;0Nad7CPMp5uiyKJECLExCJJ7GN3kiMpuH1YTtYCB+9PP6oAXpLeDdrDJw0UuWgiInn00IhwhLiy2&#10;a9u/owPSaUr7FXvSOigQ3aCJ1KXcWwEY4jIq6loq5xWlySjMGpxQUWDTzQrXwF8grK+6tRraoq/V&#10;IePYdeQKYI1wvZ/magd/1mpMGAgOYLLH2tEq+K6Kg/NYAfgO6umhlU4T6EJfUG87DvuuO2EWXrlQ&#10;H4AeTGv4/8F/XYA8zr3quzgaSXsddKdvdwD8p8xEGP3/+utfxcF/+Xd//atqwc///Jd/+Me//vU/&#10;ee5f/i8iATj8w7/5X+MYb3e98ff/OaOEFgcX9eMcFA6fa8D94ZcOWIOFj0Mh6SBwWUpauhVqZRGx&#10;wyFQ4tfWMdyhuczzmsL44iRY9H6SBDGDA+3HpLVNldI2VGlXde2LKoCj7Tjuw0HbOVJopaF1suQi&#10;ftWJAiBiOrWn/v19K5oZsk71FMPpjkzb+mq0GdHiKERQVM6qdCcnaHeqdH1QjmBbLVxM8U/J1rPD&#10;WtG4mcyqBg6OSOK4b2gUQj/cuvSKh8aRm/3A3sV11SAESfoSJE1EaL3cbVMLVInu6n5wUdC0dtQD&#10;AOqqbjsXmFKhK8kiFpxwDdEAK36AoGuWF+U0Eibg7+FlcPEf/vF//Nf/5d/9Z/j+n3EM/v1/8PNf&#10;/cf/KTTAP/zj/+euCgTAPwKTfyFW/sW/BCf54gCAQitzQ9oUn/vXoVED6siHbsAVIC2kj3Io4NZa&#10;wHlH0fDssRSOI6pSXZPaz2pwCqEUgbB6YsRgYzMhidiSKhKGzzX4/yeYn8a7ZtATl3dakUAk3jY1&#10;aScVsDnN7U0rWg9c0wyuycMFMC9J4JG5SSJCZwSPBmGehm6m2B47I/KAr54f6n50SBKJ9RDt2VPV&#10;LrU4azSF5gnVKpZ8qp9pFxxs03sLhoS0XgDxjD7Da6HqvyUhFSBIQ7AclvIv4sPCi4YZALRkTDUA&#10;6GtU/krprnEL648BIG5ABWg5DBETrgBFSN5mAQDZC4Tn//CPyDOM/HulH85nnmbe/jgXb/nHH0f+&#10;yPSXvzQLmpCkgxF/qvNmD/cMCwVCOANhBZaL0w8l1I6BVeCN+lA4LzIc6UIT7EqIiWYMr8HXDoAs&#10;O9cXgShML1KoZ6GOBgN139W4gC8EWzGHip6H4MPcxFwdHNxhgJ2qgRPVDB9Qw2Osl7i1MS2ADuhe&#10;2yJGm1UattvSh36buYrQYNgV8hgwoElnZd628kqocrmMf7rXibuBDz6wQPBJHT7g0EUrHb49+RVH&#10;E/yl9RUuClZBGao9stUgIHMfyFZ9DTCVcvjJlXgSw0ltbtGYL6fDY0R3IpxpV/Ds5LsjQHqB6H6M&#10;gPyfDA4ovYX3MY4fACD9q//47/9D8BDGiwfSfwogkDwe5368/Vc/IsuPb+fmKJehB5zGs/thQNHn&#10;HI+EjziCAn5rAJYX5I1uTBv5QDmcbtZYc9FgR4dLS3DYRhC5z4uLCQg1eO9qCNxESJ+hodhQUbV2&#10;F0MECIajRpBN3CBlZ1ulCpd5VoVf5QIcM4qAhA+dbghIiAmGNdpK8cLLED8WulW73YUG5ZONMkvZ&#10;+wF9sR+cPo2mKOTYBPEpJ8cdQSsY8Ls6w5rWuatr1IJj+9TKUbhKuAdEcF5hPF2DZkRBzhFZi+0s&#10;nOPru3nvonvQu77j5zuVRRoI/05XAIDp0DJ0bd9teVYI7RMrSNeCSICi8zSh5ldR/QGAP/gqAO7+&#10;4P8OAMB/ZeYu7DoE6H1+yX2JqfQjh8YfF1cYL2UprtsO2kMHfb1ml4jtyRgKZNswcqnosu2IdFlf&#10;6RpfpBMJn05KQ29q8BfsQAZhouqTdiBoepPhgaI3HatA9PbVBgAikEu4YjUOBPH/RDjlQg9ZGYAJ&#10;ACxITdwd4t0NVsBBqgigIYrBA45ZGArW7xTsOAS1+NJX53/fY+j38Kq7rWNCfvc3EUd+mByTekSP&#10;YSXoG5pgqCI+RYVxeS/3+AOUeP04+6gupHmlFWohtNe1DQDQw9mlQL1LBOX2BP/XqWuLcnnJS7hw&#10;sOQ/6hkTcOchH1mp/z//9d/fBwV+cNfP+P7j7b/6EVl+fINtSzuFB9VjaITYJRhHM/0Ib15P4KIS&#10;sAFY1/Y00KHrVNxETpNa1IFCpjPYJI3bH+tM43ijyw71+KWzBVXCAAfVeccQ+9WxJjERNtxRiL6d&#10;CShQ0UiemfeWAv+05e8Ol8zYANq5I27HfwgIGK2oqwyy/NkkPIDguzJOQzJUkLFgNiKrRFo4DHRh&#10;HpyEuUYWeiLzimsKd1OoAoRTZaEaR7bpCB6tBSv9+vDgoYDrfBLzzfzGOFigQYpTgTgcToVTn06z&#10;078BAJRKmB3YrknpJwjaIfwAoHzRJBM6hbbVBqgBIoLX4fubE4gKAAU/HMIfjiBf/hMH/uV/DwCa&#10;8bZQAxjOWQMvmijFHZDh525/qXo1AIos1ooBVzq0pXeugWsXsi3hpAa/ifbbTepnZaxffp9pJuHj&#10;K/+ZW6JBMEh9AjGIGSJsPt+kKln3MeksG1zZgQXdEWhtdYvj9K6lPLmyMvPQKx1KblxTeFMhNy67&#10;k+TRtKlFDKsrcYnBqZBUqmvlXVipC6hNA2AkzjlqxacZ2nRD46gC4DfNug/8GOrzCyigPFQFQKK9&#10;ee8LF8t8fJURfeUi6mKLuAC/kMbgU0vAtcsAACtWmUsTAsKFBqABFklngEUW13tnJzBsPoHAP/yb&#10;/zmcQZichwZzGPiXv/zbv96jPAO///f/8N/VABB6uy8LUmeGTMsAfhi8LVDUwZxlD4/3a9H0Rand&#10;xbHHZwMcARlUOVJr8A4k8JTXkHBjcPgNIxDoEHYO7GPIzu+oAUdNQ0mGavAafCtcUFxOCd7j8AfR&#10;IUqz6DsJHQpQVjjfrSe9J6q4CB2ZohYi/sTe4z0QJ8a6A+HBq0E/0wpiK4cEPeI72cPNvCwuLqj7&#10;+oSgn6ZR27TvC8cZkhClHWJSAESZHQ3eV8HoOi8uAEHkrVvihPD1IN8eTVDRWnBgXfSS3kExLMLW&#10;zlMAAFEy7qCXQIAiMgDoWAFLRJPr9aQC1/0TH4D0N27+707RbGhgQtsEM0kNngAcqemPTOXwbvlA&#10;6RYFKGmcIthJidDXAocL904UwH8AALdgqQogooQdMqZ2h3y84jQnDNn7PfyB95yCPnsRgOHfocah&#10;AvY31K7miHdkzNvXAACoSY6xuJRi1muyxfoNCLl1+ge3bQ3+qDVSgobbhlM0p6kXgdWpE4YEGGkg&#10;Ru0TgtZ120374gAmLqqQ6WcHocmnuoLrDhWOLe6B+gsEawM4J/8xW8q9C0MAB7Zbb4BXmIM9msNG&#10;LjiF/bV4b0MDOFFAdfQDxOdyQgOsbaHvG9AKjahRXnIYeE//DAA4IJ4aGNiAt7+o8vEK9QOhJB3t&#10;cZjxEtXvy+7V4FpfFL0kZxuHAASErRsj8NOSqDwciiUH5Snw72RQH0AVMymrQ6IKSEgwjw9YY28r&#10;nIdhvBapIwiFmDvqd3g2xlYAlGtxRYmDMly3705djxmYaSJldthR4UHKgIbZuCeIlN/xuOmMC8t2&#10;eCiU2e9XehU8HvAFUdu0Lg1df7vNMWQXA7qcWzNqtRI23wY4Yi3DDPUCnFU4krCYZhA0oEbEAi9D&#10;Vs6r+y2tfyevpnbdtgS0YhwAZpNQAhYk4qknMJEMtfnrvRUs5FIn/J9bAywKRNOcUb2Kf9WGEsBG&#10;7SALbUKZiYSLzuCCbwcQ+M1Vcp3vYDt0moP9QX1tgPOwUYz/eahAAklvx17oiPhyAD4GB/gqqfk+&#10;VMiP61RFCy4YZI5FxOhzabEaBoYxjyB87NaIm3EeVoIMY37rUFRixRv47FYHFMidCnAGFk4uNwVN&#10;fTfq5JE7arAbvBHX41UCOq6mSdFoLI4Y5AhGQQvGGZJSH1oL2a71DrQLtqpdw74AKjmKCyH3tRM9&#10;fL1Rx+7SXWn39v5PAVDMIoBCMEN2FAC4HoAGQmMXhUvQqjkeAMA/QcD/0eR6w353PMI/mq7wT1SY&#10;bblzcgAA+unpERw0i949xj8Y3zbQWwVQXTgpwiU9ZyzJ5HQA1/LbbnDAGmJCDwamzOHa0T9Vr3p4&#10;QPGsI5ZvuqETLIzey/nBYIzcI06gnkSvRwS/9K6UerjgqK52PDjKv97HHsTeOIwuwGXXBNCAzeEq&#10;XE7E894ACE4DFD7CmaqTfbAhDphktIzxI5BCc6N0dRMnM2uJBm2PnUztfZI4qy9O5rliZz7CBdk1&#10;MYOAc5FNwFV5L0IDkIB/BoA3Hmt/6Y5jQJKdi9UAfxd35v/O/wt5z/yRTUebZsiCY3Vu4OlDc1wO&#10;zeFwGI5kIc/xDESH4/L40j+d++kBvh255pjn+tTysKp38YUGQBkFCJNfkeT+Ap+XCT96van+tbs0&#10;iNjQcWP9clcGYEQkpGPJcj1rEz4pXr6JASMnMSDHAx4GYziJqE3KxBXq3KiCc56nLX4PtcjF+PDo&#10;Yg+IGT10l/2PHUI5tMZxuPDyzRZx5a65qlnkSgPp56K7FS5iWPElLJEmkD8Ww4TMG6Xz4TCvMmsG&#10;ijSjfBQNVB0nBlS/Y/9RSpiDUCD4FRonsggIlzP3+IBeoGRX/QT6CahLYth1mm5zF+MAecAvAOCN&#10;13wORFFFR+yA1ZKn9B1mBUGHgUvuN8Q9P3+za8oV5zHIVO6vpoKnaPXqcCgP4OL4cJQKgODcPDw1&#10;zeGxPFbDUwRqZ73343HPJaaLlLugLOWbtdEoCoexCBW8RQFsW4SGWknzULfWAcZUYTccS+A4pHL+&#10;Vc4Dq+ACJBAAUG9GT1IgrNfSchA+90XNL9reF1fOy3hfvqnLpX6/9zY71S7AdOiRRlTX8NBphOuN&#10;kHQ5DxO9jLDRG5OUd0HDhQRW1el9DUuSWUrhlEcv5WPfXqH+vk1jaPSolIv4ThFyGrjuqRSO4uSd&#10;XlVmMYzIKZEzVg4bETUERnToua493QuikPgclnHapusGe2cBsDlKiAugMeMvENx2m2EAIRfeaBAh&#10;SxSUdv4I/v+uAshzxMEEMsEUR42C/8vhnPTQUByq92OjKqD9D9XDQ3rqqyP8fmjbp/OZ0+2p7bsD&#10;RV2GZYcdjtIozsKgEFhSKcBG/DXVhJSIE7bJbPKtJk5QaQgoTgThQ9YDuRwnHmpdjwOb4ByqEH5j&#10;UGENDBU02Fpng2q3rYDD5OJKGEJRSo+fXaGfJaWbmI1u69qJ3mGnYQ9eEjNbH58krLDNuy9dh1Vb&#10;XyC4mmhxmBkjs9DqMvy2wkenLevkFB0YJ8f1xA9LFmYwvDZu4FfKtwWEt0cGIhPdPsxYQGes9Rw0&#10;D+IHTWNO/FrEq7n0W/u6dfB3EwDy/5XaakINI1+ubhwEAgGEXPiU0kEm0xfjAAHwu3+/vyDIkpuG&#10;IduCg9PHUAaR+iP+Oo121T4JDBz7L+giAKA6qPqHJwp2oH7a5qkipvpBOPQ6hM7cse5mh9h7LtCm&#10;TvD4fbT3YiaIRZLzfkAv3HiISgjMQS9EQCcuxAAM43AZO6Sa+ELiCIm9a4UkJ9dD6AgoLW6HC4cc&#10;neBEf2vHm+OJnFB9QFOneuYOytPW5Fi+qLLHVsgbrgOa1F98J4xsNtfXyazgt4yERR0MVO40/PyE&#10;D3w3+A+M0kBFF48xirRLXIakdoQH6DTK5dwM40A1OFKfkNNvATDeAg8OHOKrwmsCjonsjqV1rgjS&#10;AMSgBvretSAUPnSdi0gEgLvaZCYLbJwUNcCf/xwOAAbgPMBE6M1J+R7CJ9NBBq04YuPT8IT8H8zg&#10;G4rhsXxcHgknMAMPEBKggLI1brKzCP6hby4NPE/73XKpdjRSYYq1Xj18rxYkFJyo/6lJ/jsoZP38&#10;GVBAg2HpUms+SqKaNvKq0uQfTr8EpUzRpCMQAblspxrCATvSJNxvjZss2kOUG9c6XGhRFksBwgAT&#10;EO81GoZi95uGSbOrmdAm4ILR8LjbljpgBYaBuEX/bxhnaA4o8OUBVT+2I4YprLkehy2lRIoCHG5c&#10;IRhxLJV/keAIDxS8qfezOVCI/aRCBxM54c8R/YW5x7hvw5qGuTh5b1MGQJ3mcQaIuCCoPFzJDoCY&#10;e/EWN2yF/JAwmJ6RS/AAMAJL9UTBOn8Q6uXZQVwYh25HIbcP6e1J5p7l5QGBP/JxRBccnw6LYeb2&#10;WyB06NEFEBTvY3ZlbRRG0xH/GqXML3q13122mHAN9kBR8/FVTU0H+Yr4aSao2QEeUWQw2LvQwsuQ&#10;imrnVwKLVOAUh76Ql7oKRpCkHZmayxwrOwyWAWKfMMppBDt1Pw979OI07h0skZFZJ1OorMD6p7pv&#10;JoN+V+LY8mBRgMBXJOrzIMYEfnP56AAMh3sYWOFWEpTw3fJxx4NtjheZUAVeoC8fhYRfH8NMgYDR&#10;od8UZgPscYCTNGm25yp/WQu/U62OqV/rbdLhO+WhYBoRjFfrOCeEBiD6xgYUOP9cilGMaXrqBYAZ&#10;AM+lC4Wr4eXZLXqGBUiUL47QkAu0aAzeMPXiBs4vDcb+2CyH4VA2jwijgUeHvrkPAR8g0bbN2e9T&#10;yKMDwH64UIkSD+ldX2UjqDVkz9DAmaPgO8adM1DEn1DfclEpMU2vaYqCAQc87zp0jgvAxYVTyPeR&#10;BAjatPWKfqQCm+JI87iBFiddsecDFJljuBjENQMOuiMJ1ImrNxd9vTljAAOQOmHfERu2hT6c6KRt&#10;XImOQqTpUuRpCR9kfsKwo4Ich4NZSpWK/775hymWEst1cuuWkcFvOPpk0GRoVjD6eBcj5OvUBgDL&#10;USByrrgVYEP1QpDD8X4dXPHhTncCYNPphM8xFWxrqopQQH+7gJ90r+jlrAgQelzSD+XH0e+xP8JP&#10;L4GDl59++r4Q5MWs/RkZfKLjDSFieIAQmG/L4WtTUnLRf+Ut5CJ7bbQq1uqbC/uPQMlimEJKBqOX&#10;9xMiLFoUJy4MR4266OJuwXlwUGzYzzbS68QPvbQJNtSsJFhcJQKeNBvpmcysXwBvqkszQfWxWPfN&#10;uqH6DLehr/Eh2vk2Oml1oiLhB35CtvQbT/aDlK5KnvdjSkMUAcBwPY295KVLRz1KvEYBlVSvjljJ&#10;JtgVgo54GgkSZoZNJoL3Ei7PoT1Jv5BsgRyVuxojlLyjx2qDsYmjGoKc36PtTSJW9dWZqXGe1uJ6&#10;uq3XDAAo7KoR4n7a4cgWB1Lb4ZMJgAYnBbrzRRJSIJdsxpPnpyYsAQDoh5fvzy/f3a4JYVdJYwj6&#10;9YsNaIYDR4gL9QSw/cc+fUndwy+i4GyZR8rkkmnLOtxaHHfcJaRHJoc+RSYhOjmrpvVrpADEgPuv&#10;BOjjejcFAV5oK51DAvpdMw6iwpGF5gJpmk4bihVEwUhMx/4QTIL43eXSvSO+MBnHSudwSTsoASWb&#10;4l2zLajU9o4mEjhAZdRAHKVtbglmHgAl7xBoIOBaACqBF3ZCfoRG8MXhdo1jyp2Ovnd8jKmu8THQ&#10;tUQYsrCeqYziQnXsh+RsL4QhuaiMnghDQn+NjSpcdiv8VgA+V2Qf/dWNze5d+++c4EiUDy7XEz/h&#10;pjMH6n1HDp1LUqtYP4FggeDTJWCQ+S+VnUF+RdFWZ9R+TuV5+D00wE8lzJAEOIYhfw79nA/H4/Hs&#10;Usjjcjw06enr1+6LoQe0Uc2iSnT7tslpvICA7HKOtHAQCO5mgx1U4yOG1knBZEjg1iLbe7umWyiv&#10;ibb1qFZa0ri/jO6ACqBB0Pv+hERBs8X1H5bjqPowWx2hZDO8p/Y6vRIRUMbOYbXhAnF63EWH0PYx&#10;pGSbA4uYL77oPtBZmrltp8YxJDBpltQ3WE9c9az1oW1cqMMRpFRKbQBcdR0OjXOqIBjpmK+d8RqP&#10;yJGhFrnYlNnI3EnMuA3EWCT7fuEz5mEj/nlbXeblPmV6mE2DEpgd8rmadUv4hzIBbsp8Nb9v4Q20&#10;rj7lEwCEDtawC4BgbdxM1GmlmwgGTQck+WVZcAYoA/8P7QDBqefo5Xj/8BgP2KGec7U+/Pqb+7sQ&#10;erwciOSQRAW5d3fVPkFfB3RkUt5CiXLkh/aT+ilNADjwhlJ0THWqVhc3iScSLhvEdfctKsR93Uau&#10;R4vsmqVbRXTeKWMnkXnHxOs9UiERxKVZ8KSqGz6R/oFD7k7ltBPQWtHqWH0awWHhEQjQp+B6YTFs&#10;Nx0ah/kAmzygFZhapw9FjEMwqAeOx4Uu1cps5QfBYlcJ1XQKJ0Ct7aiRwozE8Y1jTls6huEactd8&#10;a2yCzTh8sC7Q4iW+DbdTN51gvGRBGXES7Yc/nOnU7dvamZ7OSXUBUJsFOycA4LvTL3zt3QAjqI5C&#10;VTooJD64xMNVCfd5vTy/YOBp8ls5pG77grsOeAnxqhUPID1RmLmfhqnCFjTLG5yv1ADNT0s/tL13&#10;q1GsDiEVyBw18rBre5ilS7+/oX1Dt1qt+leyhfza4dAlpi4NZcMvvBtpDItXuNFU74V3GyxbN59W&#10;1wnJDzlJHuynsI6xZF4fa9WMAGUFEoskH1EDe+d7cZA4GHYoRptiJId/wQh5Kkdl26vM1lppi4Zw&#10;3xMyhMuTWaiHGiMyNE4wmc0uwICiOPXVzz9//26UYg85hzrX7/M6PsLq823W3kfHbQCpRpfFmL8T&#10;QkJmGGbMCGKsc2dl+rjVLrnjyk0jMKV9t7a32w8TYJyj5Mr0+Id08RNPQVJDMlcFyxx1lz6ActA/&#10;hvyXL7HDj/OF6cs6tdVb4U5+b9SrvNvWtx7efHl4at9gxHFZjr9+/dIVv38/ww+SVRBn9bMeG843&#10;kt94S5i1Q+y9QECTaKcVCxkffXdWD++mP23TNL0Xl5TATo8pKHAeKKLt6ouaD+mtLriJgG2duutw&#10;AfjO3zphoHgaQzp3fCHTbtdt07Ym9/WDQdpDBSl17sNJYYEUvFRNBsIJP3vhc4JfgL/gKMoj7sVo&#10;iKJQ6etUQUZ0enAM35zGgxGXqLlykQZjY5FL5DSU6c/PFLvfCQN4qW0n6oPtVGTnMXguDfMfpuG7&#10;w111Q4wVykT6kVzanbyVgAPSH0UHmmNvU+f5C6JBd4XbQh3ATY1JICDEP/SJv5K78HA1/UUZYFgH&#10;fEFJzyUxoXU+Lt9e3LvPOojkYHT/YPSwrQa36UxmWpgeqrUDQ1/RCg/oBLyC5tdUDN9Ddrdz7OQH&#10;ZWkXdWn00TkO7mkUDNLjEH0ISFGbbo/RLU2gR8jYBkV2+3a5xRq9y1TgKK1EgrS22S0OatqHuK1i&#10;ei12Q0EQGs51VgOUBdXq+XL5SMMCWV6LkyvtqQ0v4j0RzaU8pk/rPlSbxM2CUJaIxqa61ZDWpeHA&#10;1P2BZ6QYEoO4rmg2gCGR4BM4sP0AY5pABSCiTRrrdu5lvvcofjecgfqxoh9NMKJIlGKIrN6H09oH&#10;6SOqOE7z4BscRNOPMxYL+y5LQoy1PapgGPHepUqtv3XrDd6rC0hw07FlJIKYREDe+W/BrmYM3nbV&#10;OimeMAKiCgB+LLS3HIaveHLoYUBFtc3wsP5WoMy7r+7HQv/BSeXo33EgJEAyzv1D+9Cnt2+/v2w4&#10;Amv5Tdm02N69Akm0FkmjT+mGvkbjWzEpLK9ukF/oD9KPuM94Yq0rnmDcYnhfdgNhAk5R0+xidTF8&#10;6XfL4mAWxL+SzYV5HeXuHGQAWi4aIDRGiRG1uZ2zLNaHd8Z3jXA5BkPxhJysd7h0w4F1UCHA2w9L&#10;O70SPYCl03CBfCixZXWBdtNNQ4MmgI5UEcG/AR4MK5BcGQiDpqBdKADS9xfcfzpNXkqSzdm+GwfK&#10;0/AkRgwSoQE/8f8oxAlfyuha1BxKMU7wmzdy04t9jxPkbpDq3PerKO62d943uAlAnGFCbLQ8iC7J&#10;qvgAAHRwURd2DsYjjDEOgPDtvj//BFiFokME9Gx5BLjtrxsaE6L1x/5cpScKH4YHvMHDW3X+ZTs/&#10;nR/aN/yCsnwpnoridyxC3z81BgAtPNqhxfc4btiBlF7DBizKKY607FeQVHt0sIEHxDsp2TxsDIag&#10;XF7+RD/ogYCCq7C/cpyI7035XmvyEX4xoUyq//Vs4OSl2fWX5bJcT+/uAu8QmJGc/QkrYGBPrKwt&#10;JFRKM2oH+7ynyTHP148rGgQ7h0eI9WrcKjT1y1oVm7GUBalnAr5yD0bAIb6G7z9PhC91nl71PtXv&#10;iq/3ncvu4D1g1BtQDaCs7YZnnEBCbFEsDhv3O34SINaxBhUFSQP1H6PmPUqFXkOZVq6frsUkHtMc&#10;t4Y5R0BJXYwXyXdOgSMjApffOAao1p2wixItTABq6Pmnn55VUVoGhINoHz+BS8TzL+48i1GYvjyd&#10;cRDf4MHxAFuweE9994C39wIAsDAvRgogi4I7VH62MUjv0s/uxt1fCOYxuXXE3lAMbiFdak7xop7d&#10;BhfD0OkbVwzEIhiEKu1oqjf5K/WyBeleXPMEyvUP7H32sxV/nHZHr/Bi3qf1ds3aETpKCBhPw0Lv&#10;m9YQ39v6Ln1lpwDC3DsvU48rpQFbjOlM+I1DiqXTGtskOGH+vVpqw+PzxwqxVLaU2P45AJBtAMmd&#10;HFzgjQdQUxVgC8+TZtvqNjsEDkVxHo8PXcIXtVfn6IH18Z+DQ78qEOix7gYgEX7Xthoi3vKtYTMF&#10;YDxudJgabE9YAfcIgv0KkAOKBJSWE1sKoDEOAOCnsj875koOh16c4EvFlxbvG/Fpmreq2n4j9vtK&#10;CNAsT0/H80P/cP761q7nb2Vz/hX5QFKORyRxNzxs7S3EFuYoMNUG7htsugbcABzvinNYZUgnU/H0&#10;MPfDMkFiGkxnU110bfmBOkBL4NCLSwNKoKCTWr3TIee99Gzwo6CaAiuu2ith7mVZOksIbl8d/kHz&#10;oXFaSaXmbp0QQljTrScoDDwGBjAFTSPda8AFYHYzXjYVEUUV/avqJjQ9AS7ajCRcLLyqHTFUgUPr&#10;rAG+qwHQHsBomwqXdYTDp2ZBKxlOkHCLg1MCYn+jKAHyCmA3+Io/I9TUCgGCGKseJdywOVIiCTbc&#10;ROqgJ6MA0Ho4/UjRmg/UkydpIVVKHlgrCLInSB4uScP5YmtfCPnJ4PIP2DZU8JYgsJ0IBogA2jNK&#10;fhieBO25eePLb32atuI3R/oOKIAvL8sRzUGLlwGRUcBDOmEdbCKkX6auAbPqHeMmXRD6R6KLAqCo&#10;tguSGKuAoOq4va+rCn9fdBeifwcvGneM8GNZtH9guH7HgKkWLdRFRIDjA/ZfLpd9bAIuAE4odDXA&#10;CPNPEAhHALmdUJPunOEYluowFnvxLmp1E/opVs47CqvXHebYCJFTxijDaxEbNphfJ7PfWlkj+dN9&#10;0+HvKAG3dZDQXqbIQ5bdsF6LFemdVdEqH7W2mtDAoscDQ641EV7jCiM9XoBlGOExDjYNjhoqkM75&#10;xZAf90IAYOiAtvnaNfY+idEg+rw5FhvqJBCgjYYVAgC4OAz4/Xf5NTQHOiRoXEZabF8ml7ue+zOS&#10;VXyphodgWdVAUs6uvxZfz8NyGLp1HX6HXEe4f2naNy5XA1zoe71vLjhMddPcHOYTRQ7n7TTeGi9K&#10;053q8R+3odwjbNBIp6nr38fGqSP7qwqQ89F5v6iliL0I65r+hp/V5vljYsVdQwwIDD5uXb/W0gA1&#10;meb21OEwtmvGBAKN90iiH1AluO4bob+xoPxScAYEPrwpb1/pXEguCSGQo9KOUBCSt1e9WO/DkTuG&#10;iFWX2Y8CeK5mdKFE6/tbi3JW/2OA11XuqZGCJ/r3Xu1t4WhnQIFKQFHqFXqG38FUXll9NivhWQz+&#10;FDC8lenYC8UZ7ZZxQjiingG4ghJt5+o1CKsDTG9Rxq7O5JJd9fXo3po/EQZA2QbIdO3EZbg8U+wR&#10;ex7W8/DQTV8GfEG8QWeFf/tSFF8fZM5wfly67fGl7fIkER59dQR0OJmIrXEQ/fd4u8e1B/g2AkvU&#10;uk9r9Mm3XdnAkWUpid3QT0N1S1Prjlbi6AcA5HpUIcdIlkPRF66PfWXcWmYf4xgfS1le2tslx0dT&#10;F1snoQcdPtsM/JySRH1LCbWVwxJ5XNrbCIYd5hc73De4/u6/vcaDOVQW1R7nHIrGtlQ0YI+3pROJ&#10;c0k3cel03xI2wI1Knp8vDsUOcJMm1u4IRUOxqtQsEJ3iV2VTElfZKrwzAionhfQKXVbjCb4CUuhG&#10;nBBowmIZmQoiZ8MSQux0A9x0pCtUPmWLDywqyekB1DC+qAR0WtiBYf9UGkQbzz8FACA0mm+tnry3&#10;+LffJgKgQ9U/9DEIhLPx1J+x8l/TE2bZsdKHCnA8NQe3diUY1vsiSKfc1yLRB2TfmxbVBWiBZkGy&#10;cKbWQo3XTHtXsQhuaXIrkOStmL1dNEd2xG+nYXGSkDIJAURBVge6ehFJRuzEAYglHFxtKmDISzvI&#10;X9zaMQAwr9P1Ng8Yl4QP2Dlg4JQCDHd8RDxkRCUqUAWN+wtOhbfv8gOdEcMs5AS7tNb5GdAt+/E7&#10;iVth5OB4EZ0BCTF19KL0GwW6hYDs3WOkjRcc3nbs4vaODrqLN93ARPEZEYlfMo64DgHGZ7BWeApG&#10;6SjktM/r1N5iJEAHPzR2HxpAD1CowHUazTljMCFRFVXnvs0KSNPELu1Qi0sQ0q4Bst+9c7CdnjTq&#10;CNY0fUnEdW9fdf3RasX0dpZQ1VcwRo8dPCZy8NCyPB1tQEEICBmrxaV43gKyNGtC4PQLg2dpyXJH&#10;h5BA4gjNrwtrehqE7kP4QcAH1ziwCYuDpwEBpZ9/ew8SBJkMU9sMNbE9rgJ5cAFsUctVlLOCQ4Sf&#10;cLldT7BuaWrQKFFss4+RQ88USFF0yzEJG7k5wGY1Dkph7RccwPDZ8PMdQbJqmTRlP3aghxoGomyt&#10;OJTZA93tOqAAvj9Dqm5z1SCw6ND3snK40NNiuulhoZi5BkBSIGbkunVzuIEy3Ekks1eVYzqO7uW5&#10;aJ9eBQ46AKAG6OrezY1RV5MLQrhCnQIgfLNhcWG7Ou0IACCl94NA/tO6Tt4a9nfN09tvuPZ4f+Bq&#10;O0C7UiJL6XI5Ohf8VL3hDdiaanh6Qms9PQT70Rq/E7ifh/IlrPHb12qNez5GYp6Wzu6bGoxiK8Ud&#10;jkKDorwahis+OlXtVhFZo4Nw2E7dSYXXVpiBspTplMTHRWHWCGQT5UFFPsVi8dol/F3d7Qwuht2i&#10;Ytg1HxdNCT6Z4u199Ct6uEaHJirSLFY70J9ctbj0aoS4y8NB1ma5dsUMLu9QI9t1KzZFzV23pQDK&#10;K1biyf+VSygvDdhy790KRuJbzre2ey90MvchLjCFFsAQVysutAF1Ym85QUII3LUYpParm0zpEKBK&#10;+ECUwzUMZPExEgtTLlUO67b17miw4i057Zzqk2sC44ZRw36kVrkXAcgmTKsIY10LomFuGsdEnEzh&#10;kkeCsbzYByKsUNwgGsofSrQxtvoXCFb8+vBk6o8PqX/rjs/3hcQmrmoeyfuCcjtWE0U1mkQ8GRfJ&#10;08JONU0QAN+p892wct8iRu3gBKsobXSK+/69SIu30tiIaJCBPVYg+BCL1eQ+KRSmsfS+utJClwNo&#10;+3H+1AKCZllqXPqmKOp+vlKJG8vAfoiIZE9yEW9PgRY3mICks6NSIbCbHZUQXVBqgh8NQS1CrZyL&#10;C+zCkF59VhkdERC870VzsAss7R08wMlDzlXloCZiQ3moZ0cfCN1mnRIu1bunmettnIpX2WUZJmjn&#10;zK/i4ZeIAlxLGrtDFPsmbVh/3CjICaPJ3OVxAGIbKsUpdEWZQwt8tLCboF6K0s0qk1eUxFAw+hn1&#10;uucove8GHyEWTxdrShf8p8rlPmEne+LE6vxAYd/gPwAQAz89L2cueKwIdR9S9RT7KFAw6pP3sK7V&#10;zgGgS9vOKzYu7JHjHEhFPCvCTmMYaA3mmRbi1gSXZXwwVUjS4r0HUFJXayBpthUgQvJOG7NDVSzD&#10;bat2uoDTtcUQ4bsP29RVbf1egZAVrKd2wzI4oDcqv8LU0aUef4Pytgo8aQJonMh+TU3vmm1Nl54c&#10;7NV3GPO+Vmox1wSIAsUOyAk7Lk6v7tuN9hsHztQILjVDvjDpwxLxdUHkDiZEVCEBEEkZZoP2rvnq&#10;Z12OcAd+hAlavNXd5MhSTCe9KO+uj8rzOICxIgkPm0hX4vrDsRW3uAhBdHOIAHsnGriE9lzwwg94&#10;7HHPTxAcFbp8+51wCBq9PRS/6ZtYG9pwSk8vz7/jNPz+8s2A94VygArqFjWetNyYA5Q+qIoZQGVJ&#10;Pa5OpT8oUhSoj3fhK/iY1pU2E1bi1G43GxPSjjYWNpEU6ooAL/++BO+lI0cqo9Ren+xCq+G1pseB&#10;wN2KrpnquR6JgDuCI68yCsAkQAvsEhS2DN3IIMwuVhLxVd8StrjqxR1BTJPjQLYajnBNasLwywd+&#10;O5qBdu1nFwViThDwa31y5znHkpRCQjfwhgKnMrkny0meG12M6Cg1RePMkMFBDaRW3FgFr9VJAvQL&#10;dfhTfUfXUSOtQY23tiNQdd27KjhPBQKA7X1GzXAqx5oUlwGQAyrZkhxaV2nws0+h9in3DDebQStc&#10;vnyDZ1p9x4BWmjZtv/Lll68PwGkpD0+p/frVcUH41RIh0KJf1g197b3etjTTJ/Q49YpiV8lwMWzX&#10;JTbCpq1oV3QUCqG+EqbIZn1/v0AtW0uyACExEwlE6zkHHdWgu67a6yxiztEPdNh5vMZ7IRSqVDdu&#10;6XZTRdNMBUJi0g8+zCjUcMwQCOisPQgm+4eLT/XKceWcwpUzQIQziFxLrMQ3EUxGdT9cdH9ZwHTx&#10;ElkTgSKCLylUxPTWvpuco4ISHCQDkWJMjmM1yMZJdxV1BED14D8l+EPypVnFQ2bHnjtcTJfjEqG1&#10;Y9uGCdBWOEGMItXRNwLADybhbYc7LUkp9kJp2FiVBuIJIQRAk3yURGh/+F/GSlBJJsFS/9RXD9X6&#10;y28Pv8WhvipfHpeqfdCItS/rL9pJ3XvKV8Mb3cUE+1BTfODCmSrJh1C4orXrsqNDL7RUbtWpnHqN&#10;jRQ0CDwKSeVPOfFIEzNIZfijSYYSGODKkaUFrd32O2dD97t3Wjx5h0WPN9DOE7oFwlK744EqMzQR&#10;jVRfgf7mApc3DQMdowYnmK2HmNYFRY6ZUZJxAljBt9MNC0nUTsBCOeIs/s7yCH1i+MEIcPHuE/wA&#10;BR+WymYb3ScXqIANfmhAZPDg1k6YEYcYFGNa6YCQYYWo5KtQUuHpIdJtUBZu4Jyqd3ydNLq+K2YR&#10;nMeHpDRZk4cziAML5qSis6SL6peG2lgBAM8k+HJcziAKRzlbgCER44tHXUQqE+b9E/r7sXx5+YaP&#10;+IIf8NNPPx1odpr6lwVnbMDQUHqM5NExVIsEGYCbXrgE64cbLYvn3MQcBhUM6A5dQb7GjTfyXugo&#10;nQGFnPhJ0lDzJd8XQAYv934nIUxphNl77PqSpnZHDfWYBsfFWyxTCE6YpzbdJp8CGnRt+u/f3acO&#10;TQoItBXQOICoo2h19sDgnU8sQUXEysWOznPOjNVN+4JugNOBxNiyDfWjwa8tU867E4GZ7+wOv01+&#10;1lYHejiMEldL2Cq3WXG+k0sgvX2kV+gsARHn6W8q8HNwq9Ntdq1gngxyOiGl0xr3B7c4//y0JXw4&#10;TgObiXTAdVCZ9nDJOFx2KH7kHl3WbZsrrWnUW1UdzzqKEq34laD4oWqf0ta9wP/y2/L80pQ6At8P&#10;rhSviB/FzDDc0FQ6M9WMiYEv1rTTE1Lawt5BjTHGV2u9k6l1dDB3i97L5WinDQxHMH7qpHq3oobA&#10;34I3MlMB7jy6az8sUx1bo0RA93ql/NiMaTj5BCJ4hD0JBdk3OILILhIJ9Zvvz9+/LxuxCkyDoeOw&#10;rrG2hLJpEz2wDxh0gtoGz41fimHUD7j8yg/7RXbX8fNTAxS7EXCOGqmL/qsUzQyHs4CLg5gGVjlw&#10;lAyx55OegpP3co1DTg2g+8kQB/Ay9Sq8+WnDt+mAo5Ot1YxShZv0GefKAWEdP8xDfEb9YQKc7Q9l&#10;DxXFFZc4vAYLHx9RudODt3WheAnpQMQZQA7n82aU9jU9vRECPrTfkP9v3x5///3lEQAQBcAsWDEt&#10;j4YObuEJ2fS7NMl0mKhnqzW8MEax6fd1dzM0wvzrARCgTv6QiDpRwfD8wgCg2f3URdFNb3cT3BfA&#10;/AUAQjrkBz4APZbIDoavGH4JZjQ61pMNkWfmc6QfXevNG2T4cMDmT2uhmXcnH4VOrOoPBmcR8mXo&#10;UBH8gv+oWuNcS3IwAleRsuNG/MCwmuCG75if2kNBqKE4Tl1RsDC/szPUgrsekRGo+tv5/wCNOECZ&#10;U7baJPJraiCUE1+URgOK11ubZmyAUu5SQrgJr0eqMvoEUd40qAby01XV0pTuhHRBPUrkEo4RQSlz&#10;2IfORUgA5Q13EHoWjvr+8oU2+FQ6HL02PeAcvDx+WwDAN43A79420qTFYcPUDG9I/9kxf2CI5Syw&#10;4frdRu7UARFACCXRfYf7HZspfYgkPaXnqnTiPZURr4uDe+KAltF0owPX3AXv78yfvLWvp9o45tIj&#10;tDZuL1GrixlvBGBKkrgIeAXfqkbfiq+QqfYmiO/Pf87OvgMVrldTnUdW5SzMy0mXPi5GRXBa0y/U&#10;YBrIRXTQ1I7coUKa6lTNKzXCJCCu8R+padBJMA6irwBGAPgG4jgQd/15iCq4IAbwK7eG09GxLaEi&#10;Ig/l8A409sP13fUa8qbGJPUxFxDhAOJmkmX2nq+aaQfAotmZqpTKhxoAYkPcoO+xwfo35eK4SDpP&#10;cB0ZwuNxAz1a1Ty+fX3D8/uGCXh5fimNBksYOxy8YaR8wRk9f31QhxFOq/f2icJpgpoIFgFHGi8k&#10;+YeWDki3310+yw/puzPaDw/E3QF2bjZKU91yVPsFwvph8z7tlY6gYBBUQWW3nCTD0vCmr/xa1LMR&#10;XzcrTIn4Cv7zFxzM3KdkoFMPH/D/e+n08ka7bV60Bc6TM/sC5o3VivciHOeiapgmcywvNeup6DFs&#10;uoypnVs5hOA555djsBrvXV7y3asoC5GoAzN7TO/mYl6AFdfVCDHAVfljxySZ2YOhfKEcvQNqps3E&#10;TwSd2aNKMbcbm1PnxEEujekmzbpeyV2YNPfB/70agB7g71THpnkk3sZKLGf0mVMA2h7ZX3yJpqH7&#10;y7f224Kyf3zECXjxVqLh6Xg8LMthWF7Kr8U0VQ1hgeqRP2puCxeL1zOyKfANAvBu+xuuJsrTyQ/o&#10;L7UlrVIazP5QCegCYPXFK4Qnzm/aQnuP4NuVGrjIRfpo2Li7B2EUQkU+B+R6i8WYEAwA2ElP53+l&#10;kQ9syrBz2rbEe70S6boUqx4dKEY/xGlHtmmTvoDXSVZoAd+iUXcTYXA74cDq5GsPpna+9a7nTO5R&#10;U8hNlQpXhnAQ89Ux4Du2/oQo6Cp4NSZvJ9oBBBxXzuiK5fqC35SiIw44OKAsufWHa142xN57AXxe&#10;gK5kJHnvh0xQ5QIA5PlOTGSJfjX7NHMJ9lhBOvfHu3fQLC8+I/0wfCneXBQAC1diwKcw/uVKjKi1&#10;592B4JKrLQ7OLWW7xdNMjYtbv7nmAPIAUHezhqDgmO+1qySaBvNnqPrzd1hKLpL8lP9apPghCvzu&#10;B5Vs0MJQo/K5d14V1yHdZHTDifisdi7pw6V7V+/VYLlOK5KJbgj96jUQB4dVHnTV5ftLecG9X19h&#10;ht6W6oiSMCazl/SOOKiveGGvBZJTs768j4U/pz04nCUVDs24ohigWLfZ97fi1WVNkiNih2wGdAyN&#10;8ryQhoSbFqox7geKkmLnoigyl6u94H2oiFlxscDwvircAr5wbzPshXsF97O9QkVl5of5pyQjwgJQ&#10;2HxUJyQdL8ulWlQamg8KPer9QBXswFKm/hf89F+KB7UMl3QP6azNx/2v2peXGPrHFfjpp5cnnAV+&#10;HR6a4Zi+tESMZ1qpVgsbK0uUJ2yAtHOBlIiuuuZCXRFO5zkuYGT9cv0Cq/kWI4EBADeK4asWALfG&#10;UMN7u2hvIEOOOayV+lUVgIleR+P8Yq2vUAPbWOHwUaLaJ9G04BU5+QKVKPjjagQQT3gQRNnG+1Vl&#10;Aga8rTR6EpsJ8IXfXs1bFu2cdGy9xRhRLsb+5oQ9jKGP3Yg1AiVRrz6g/SVRv64oh5BancXacJ1G&#10;gVoziIn8Z+DPtbocVD/Bc0eRaRSlCwDI6sIBARCOIk5bCL0g4LhDAogE14dEagaqFQebkJVLYjYU&#10;i/uGJat6lPnSPK7r2xdAsz44bbU6HYj+h+Xlt/LlC7KvMgAM38qmirvE5djhST+cljeoJyJC3FUl&#10;Axd632OPFRU6j6psKw3F0rhydMpE+UERh/Tx/mR3DAdmAxCzyQQBK9EOPiZs7iboFrzQIOteqDq3&#10;ob5UxEMwdSmL95nKkSqIpu6liBH5Vt2hSeWcet1CkAb4v9lcT+pvBXd5aa/BsTPHosW7fhwC5kdk&#10;AIyUyU8CCneUovetU00+z4qztva0dQTpkyoQXod7DxkEscTo3U5idGgKOiitKnx0i0yjsWoEv4op&#10;/lUBBMaErFuMMqTZnZaNEtF4shhu1viA++oELsiOSlHiyAoCYoorRIZXlVbUfR1O4G8jUtXsztDJ&#10;TdXhDPnadfOW32Jz0OyNnpQogG/fYPu3c4/0I/6/v/z+/K0ZHokrS/gTyyQbSAtdXZiLG7l37zdj&#10;ARVx1qLSc53aibB+CWrKeB20YISSTlNiySjW2dY6Y8GZCFx4C1JVuPghkV6hWfE7Rcj5qp3ASJ4i&#10;hF5rh8EcJ0K6eHyM0VAgzgv5dycjPrythYAtfO7cFj5UMNr3favEG/k5WEe0qLOmsgh4yGlxFMdo&#10;FS7ztfXhze4Wie0MFwrXSMDQUK91qDF6gX+S3KNYpYj912GwdbODAbAetKAVxDDtpNEAiBKbYtuu&#10;2H6YjpXdr6+iAQqr5+EmDMfCFpsrkbnOdQEiwLgihjAUBFIsmlsAFZfYHvd7oKvU0hyg83Bc4t7D&#10;X34Zhi9fVx9FqQKQ/eXLt7V8lv3uK+QNo7j/Rg9S4iyOVeYOPU5hstTKwaK6cjqoK7whv+8QQuM3&#10;g+i8ShxekvCtapRUKAL4W++bjobZ4h2Woaq2cBObHZEWhfk9GN95NVQVe7jbmB+qRlvGHGmtcFj4&#10;3n1FVIzoSDVBCzdQ6lSADFF3TCRpURRx4ZI1hCbKn7qnZQ+1lcbgULBRpvpkkPDQwi9bq2IyrI/5&#10;WO/Mr3sf6uF8GhYa278buu3mPYC6dciwJ3Jy5I62e3UatSbJGwdErOKMBsKbdWWSD43CMFNpigcF&#10;xhRQcj0AdmSM8CDKgwD8/2ECaHKeC0T89PfLRicQ4h2l//ncuxEUfxgB/Ppqentp0sMvD+1vdAzx&#10;R/+j991MKKT/9+fH4fyE01AuBwDwUD3ARuvQa8b9nt3cB7/v4sg6XaEXza5z/4V+CufXoyFxkFlR&#10;S2p9EZpffstfdQ9A5YATqIjyInowq/whw9Bf1TOgTTdTXuexl3F2uiFVU5phJ+Yb7upmQZg8AD+6&#10;m284cnqxVX/jX0DFiB7O+ugtUY1Sy6eRAeCDnJI0rLKiml2YLtgrWtobQufFM063WgGlFY911yW1&#10;drJhCKMQ6iFE9R5h8ULBLu7HBgUIXeEv71UDHnALcUCKDJmMb2LjYEJ01b1RZMwFaPK0JQ4rO7YM&#10;BPmhGhATQlsl70sYOBmE2ybOFX43eC/FgEODeIPefkZ3Hs4Pbafe/z30QLl+u/MfDr8Nh9g9MNg+&#10;DDOhLdSHXm7IRLk0ER9MmkOmfnQlU8J5VjlJc7PwyaVguHE2DoZ6N5HffMlfX/Abc2Dm3YW8TVNc&#10;RbTegeVgNo2A9ZGGGe3tIh88kvFWqxvRNGCRbkFleKCipYUkhBfsyVlYJktg1tA4bEyVTsO6+Ard&#10;Zteo2ozBjHijGKIvDo9F6z2LHkT9Bte4qq33gjE2gdASK41O5UdqZ3d+wXVw1IpSLS7vMaQ9EKb3&#10;XcKklAX64pMS89N/VjeC0Tg48UThNRx2xydL8IQFCTgDMFDg4bz8Xc6HmIfhdjJoOWDBdtVTQKKE&#10;ahM+ayVXAerbV9X31/YL4eYiBnT/3tLvz88vbhgzcNlyUFjltKy8R36alxEuVriDUBcT5DaeyFY/&#10;vU9T3WIkY65TPEvav5HZqcC8myy8xfhTlCdU9jFKKzqrZUGF4r3yx7kZVAWhVPOIvzt+7HbYkn3X&#10;tifwCAWc/5CgEhEfDKUEjV0CDbFvtdByDY6DMDr6lZOKPUEEKrfRgLgK5BQdtK2qZQfc5ZNcnIod&#10;bIzTwbSQANU9bGw3QgFvQqMifcA6vAWYAn/5SqjgaKWY02DdYBSZHBPIqPauQYGluYjWV9XJ5d70&#10;iQLN3K4qBjzCvNuDNs98/KkHjJtwGKFO7A/guli6fccAapZLdu764mKwS7M8lrL7txV95SJ/pwRI&#10;PbEeKrYIHcCfYfiTt4g1x2XoZEmFM0AEaMu9Yi//qxXuwfogWkgAFduQtaj2bYd6irJbh1i1tjgH&#10;moBY2G0hgYA4k39GbgeHsKAwEUQSDoby7uPhOJVLvHQo0QrZekPoucUMhG9FC+Q5SVfQlq7Ouwds&#10;iUb04ozU9C5pT70b4pYhzoZ+yGOV/JFsL/3wNrYVwUOo3fWFI1VsGnp39SijTdcbTqF3bmwxGywj&#10;zKiY94IVJsFolDYX2AM92OCf4/m0zUL5gvxEy20t0oQT4NHqJix6AOYM8H5eIwzkEn0HGxKC3zu7&#10;Q5uglxfzfTJKQtM72BZLwvj1NKRz6IYyYRAwbX3efkNqnFFz6Vw9rVsh93///fncvrVfhuP5eH7q&#10;vp77wzF2lpRWlKg+5xN9PtZijF/UWl2cOGsQL29O1vlyxTOqh95gaDGtmgHzcggOYotoLlfT2Cgv&#10;mG+KeR3IkopxaFzm1gApwK7hV3vKdgy+Tr80Q6S9L4kfRl0KHW+pJkQkBrI6F3H17qMLLh1ixn2N&#10;PZhcP4yHCN68O2GsltWlh85DUYX2gtIAsWKpGtnT4b7QofMQLTBOq7q1a4nYC510RQ9PnobEH0jV&#10;GagdIcNyAE5kOGapLdJhP7AFK+W09yjEUZ0KKHefPadIquZ8RRVFV4UPQKVAQogTb9tC3CDpkOif&#10;oyVt262S1JHVZqcPsHwABlfMDYemFOlyp8ddhzwydVjdQbJ6wvtcwvn7/fiVsrH7jw/DEeX66AaC&#10;OBAW0+dBHDpHsxK/VA87iArxYggHm0ikTC1tt3GswR+WuS74csZIjkNjI//8x/G83p+8/ITdk1Bb&#10;6HE0LmwAxIDnkl3qET+6tktrgIC01dbhjwJCH7uj3yw1OEeqmkuPV++TKwjaaGFz39hXkurXuRyk&#10;8YFmoloVSl24Vu7tIQZ7t51r3W5Eyd5cxKcsqyDIswd6zqyB+44uhw8o1/haz5AAl2js8d+GGV1o&#10;0wC1T3jUQfXZQjKO7J6jMhAhI6Muq44qYqEHP/oeqxCzgXUawbsD7vBakdBWxaCBd9tU7q6zqooR&#10;dqXTuYChrqcTpICqJV4f1T3h0EOY/Ag4fK/zUH39Wrl5j6Hf7y/py1fblQ6te0Idjm9f+2U4LGcY&#10;uG243VhtA1dHUAIPtLdxflLR7N1n4Z0WE/5kwkowuXHJ1pYko5E8hwJ1AFytLFldZChuywX+VbQv&#10;4n5MQDBG5jvyiBFw4xfCIUjVQIJu8vGB2tRQEODiZgDNV+kwxUA1hA9m2x48c72JuO00mqNDSGty&#10;Lf7TIjx0jGvM16F/hs7KuEq/LjrkPzrPG+tAKiLLS7EEL2pCr3HrEJhMTrpduyeA5kKey9tgnT4D&#10;igCxD67/AIFYUkeoD6iVk27AAUnh5jhjF3AK1EpkFnREIFGqN4ei40Mtlxe9/Uuj3wiZQJJa7xv9&#10;Qw8uGMNjX7wNjuvS2/5cbU8H794uYi3wS/f1Qeodm68IvjcpAawFnan7iUcEv2ySGIBjqoAIv0K5&#10;0NqOMBUj0+KsK41QdgeXAUoQ+Z4UbS1AGGDLIcsFNvis6aXEUGO18xVIqk6aDuc4qk+131ynRwKJ&#10;r7em8SmLVI24RNGOJgcfURVrN2YAvKvcYXvImEtw1OYcUPQtLs/+8AZ1WlCD7s57p3CFTi59iUjE&#10;dkf/tbb9ujWlQwDX9hZxosKqUbrhteIVu86bZjrEA2+17Z6PjPyjXeQbh/ziwUhuhhlwsLp4v5+6&#10;mwDaPaab5XgOvKH01QF5RVC4fnnul7AorwqGrn1aL0v5QSPCU+BIWzz0yBxOvrSb1Crtb8U3l4IP&#10;X9fhWA3lcKjSsjy5TQxXJD3CEiFdf6Ea2K2yGgBG+P4Opu4bb3/A56ajgjiYgN7XZYPK/JBz2RmI&#10;5dUQnTMwhvaoUUx+3ZVD0WcVhuFwiJNrqA4iePelOShYOwPjargTwztVamK0wQhaTYPID8367j2i&#10;07TeyI0GQF6MxhxoCP6riOhO8JTKqZ5al1YlQRcoWQxIaQQ1ODeM4UvS7A18rP1rgV/exs3AkpaX&#10;SqIHPOogFyBXdYHP974RtqsAYKTL+uWYxfoSWYG00AGVqwlDvCK5lsQlpUISbroagDrMGloEQLTt&#10;6rJQb5+CxFpl+4DELehZNQDEfaAvSzkMT0XxVvVvw/DlV7o0nZfqODx9+XJuqw6tX2zO/77ggB/P&#10;TfO4NEesyQN8b6rHss3Q0pPNEJJ+NBJDIO1GjPuMOR5G3NEp5sVABbzK9/V5NxcuEXLBIcdsLAHH&#10;yjbH9zv5qcBpBDoB0INHRgEal26/19OCMCk/SUvSccCze0fXdIfhOXTPqoAzDv86IJ02uAVv1j69&#10;E6zjWhGnVu4gm6sV4vzTUSpbCFxyCAiTpvuT/egmbzSj9SYjfu09y5l2xAlfWwB1dc9KW6zahh+c&#10;z+0TFHO1dms7zWix3RA3o9NqhBn1z/comrxgTAx4XVgFitLSWmiX1lOsChbf9k1lZnZsLp6oM1MC&#10;QNYHoz6WS9rBEy9BBT+leW0+BGORXrevdPHcn59agvC37lw9bF9xLVfUgwbgqV2/Dhj/c1U9PlVv&#10;IYgOB7ZDfyDO1I2mFpom+WKoPZ4JZz9W1+2PRbHHbGAFOKWzp59RNS7zpAHOCSr9Mj2z3H+tPh/N&#10;suHJgN1267pCoQIGrpt3V3Y6W1eTRl7dbr24ABBIUaBo1FyLrKAaJEqgDnU6DNOWumGStnB86qbp&#10;tXiPEVmbQx90ObkedDqUDa7icYi4ljfUa+coTEXwN4N6nbdgFopdJ99p5GZSAJVsNYDBQEgFTfH5&#10;VDCv37tWhUs0AJNbRiIlRQGXXUYkiGUhgkzWuxbgENilWzHLpcLY4WWY4OboplYkc3V6tsSJEGvt&#10;17xFDApABCxOuVYc4pLdefdAwV+a5UgZT3Z4+9U1sOmMnB+a49D/sp1jWmN6fvmGVqEdhAXn41B6&#10;q/iR8spj6QiivEbh+9UdKRaFhk7uqhkBR9QJANq2QDkaAqoCZX7wGccd6vGdaF1MyP84pRedc3Fo&#10;WWGWdoHfOKVQf+srDHLIRpqvXd2N7kQZEz8YnZ0mMPNFdPRhAwhVVPXonlCzaUL3Yt/QPpwMWRc7&#10;lB8pNJNt8AQO1FC5gSr+dbdCXgS7SGOKcYmgu71CAyQjO5Kl3NoC+SSn9xZymtSuqw+O51vgBaXB&#10;oWl79ZGv+IIuwPph+ntCqL5zbCA6EW8kFUDcNerVtNJn3gYAqv10DQ5FCEohhLc+W57v2QkMCETa&#10;7Yri4iXN0H15q79UT0vzlneSNqwLCSQ/IMDi/wYqtvL5xe1DoxXpAAmX9qHDl2+aoytEXogisAuH&#10;pflCY7pf3DXS8Eu+7qCMD2rzuRY2L/t1kBUCB31hkvXd7JPs8xg1K7t59C8fmNAZ4AqRGKAiHgtf&#10;oAFGVDqtN0OntHPPQJOqMLTm4NagvY/dwOUQMBpYPh0GFk1ItM+z4gKnxsSPCLpjgBYFNaIlfOxp&#10;hcMpcEmxg/erDq0sUqRz+GwXqaQZ4X/h2IcD1ySyqBy0/hhtxNdyCZEoZNSrcGmIq8i4HAzQdi7h&#10;A2H3R0aFFekhktEi0WpjsZ5e8y5hboLikuAeZeZSQ6w/LoD4NG6WWSUBAH98K17VAPO8/XLGm0/t&#10;R/WrGWAJPt5wRvaPzUH2EAl8/Wr8Trlo/urpYa04caC28MCBQhTpXWIEmgn3e/Me6GL1Xhx0Mheq&#10;cEg37Vv9Q9AUZiB3QbAyids5OwCc90QssUfqsSjeMKjFJw5YShQq+J68pRZeUDTeNHJ5S8hOatL0&#10;PuxHH0qjRygB97peQSzED+p4iSRt8irrvcYWpukHkkkGUR6/aFUoDL5TOW2icfwGLW7KoaFwvRR6&#10;xjhd5R6SqQ2jVIIbNIET8bSWOjlGMZ5XGLAClGWr/GWktr+hhtq2n4nk9rHuSzNAM2U7rBQLMUyY&#10;UWGP9lxLay/de3pdN58c2o54EmbwzlGkAt2CzwZYqt5hSkXaAf/yo2x2egVcgre0g/9PnDUyXHYc&#10;0N0JsTsOZxeKHdIZhUsB4GLov/7y9PVL9yW9ffnt6Uh5mAAHFl0u3GxreqKfTvbjMxDrAyBJ00+x&#10;kx1ApHWyCx6LrKbEtJDPu/A8SuVB/Ti5DN5WUbQJLugyRopmutPAhPldIAgk6Nb6shv3ODst5q56&#10;vw7dLQQtJDkQoJ4IvnCNq9L8FktW4s4diOQIgCDUfMuUeyuQLz/UU3ZfeHCtmvrmVKN6Xd7iqmPy&#10;wRFX8W5VpHpopi7FHHLoIg7lIpAb7UHMIFDcsL+50QuNX8d2vd5ZbPmZ8/r2cQi3QCBZCu2CwKvy&#10;Uq5OO6/x6Fi8LNDuDQHedUEBXcxGAc4ibrqXUUvc97Vv10YTgEPA0aqaephJmGCX6QVKIZ77qMN/&#10;bMquwm6BhjfdsaONeFh1MiRTBtUg0721R4h6N20x0/FX19PQ2tEprHgwu12I0T7+LkPpHZ3I0VR1&#10;qXASyHXBlDEsU3PZaZl797XEuzN2DbT57HsuXtzBB1KiOKthhn91jei4u427dejto8hjCgqEU5eU&#10;DgGfe2dgY801NdEgsi7oEQ2PmUhcqW7mSE1rLMViOA0X5LbmpltxHyEylg4cOT80o++yaaP/gM6r&#10;8Ft8sosjYzDPRcOioMaSBetR5TZVizHPq1P7p/bqcw3re4ifJd53MYA+UbvTYRTMNhnCEmo379s+&#10;TdfuJgAKH4KCZm4ntAXxttnRVWqAcG1LhPVFj62DShkAEnY5VJ1zuopA5XMiPIb9PuAa+pAQanwI&#10;pWC7CRdh6hNq/YCRKDH6y/JWOPQcDcSfaR4j8CURGxDjuG6J78ao9mbf7PeO/KjkF4kzuAOjjidJ&#10;SCPvu6opXTCCKusQeySUI8LepsG5pXEICDUeTHkHjKjbebt11/Wm57h35Yn8p1mBtl21u/SNwdsC&#10;x4OYVhdUdjhYBts7caCzaBSqC8jFHjKBIl0GLkn9jZDGu/lcaxGmWLXg1a4JozDZ4Ex/c03TtqtW&#10;QRHZaA76R0DCea+Q/Y483xNcjXg2WmhNqLSs+lOFiwQngaCKzcwnK8xp6t4FwMmlAW3rwmmNT2An&#10;UQNRs7REy9Cyj/KjvxWGBVzirgrLcjiUu9S+KVnof2l8WM5STi9gWNz/6YD2OLzhWhTr07l6ytvI&#10;C0DkHy0MJWQXunF4Kfsf/Qk88MM7a4LK3iLIVRoaEbCUbhWGqY9VAtYbZ62YZN+xYN5aeHFVlket&#10;L1CwLKvsgaVYO+wBruBwvd1OJ9SgIz+OPDsqNrokWMBBt7oG1Sc8SG8nULy43hXr0DlrAHSF3OGC&#10;BocQwDpMaZOQB74owAZ8VVhY3tAEYVCM2mkfcePs1iRYLhSwyPDJ7sOe/utBCVbKioZRs5aeRu12&#10;f2O/6XpyFUPwX3nXRFEgcgQxfco4XbbtlGCUBOvRrfxHFODco5vHh8xHtOX4jVU7bALQdZ2mdUFl&#10;OQcqABAlFBUuHN1dW0APeeEiBKY7B+R/SEfwcVjKQ1lCp/ZBd4ICpT5s68lYfiWg5qLq7a1TW8No&#10;G4Sb/trvcICImK8xGRNdRzFiaON2D5VHKvoiQW4dSsVfYbVsTrcdtmQm2ucqcamvyClcenI6ksSb&#10;pWKQp1NMjCD+m8/SHfAz4F3IiqoXRFSNgbObUugc2hK7MYxr3c+xuFMD0QAGYzj8AdrnijGHmkQF&#10;bfUSSlPBugcIqe0I52AjOsUhoK6nIu97BGY4m6Ee5FM44UqBo5YQgWpDregvOu8hD5Vh964gASpY&#10;L+PRmbDdPirQMQQYAYDwRSuM/Qp5blPxuqlxQwPU/XZK7hMjOYxyOwFArQo8Hzi8BFCzHEJDcUlj&#10;4Il2EYzYedhpAwmQjiFnBy46PCL9COu3xy/I5NOXqTk/9Oe+/QKFz1+hjeRdv/rcom2KxR49USOl&#10;gkEdbjgw9T1CjlIVvuoLmHlRxVow1UPuXt5CLpdv8MUhl5Jwa5pW79j1QNgMzhkNcD3VIKSOyrkF&#10;yFUZGWaasG3E2PK+Rsci2NWwuUXr4ix77E4a6l4IUOkdazAWAvgV2DhAREObnY++jUElM1ul+sKI&#10;32dzan8KpKl1NxY9vJhycC2SKsLlAoB6juDLYQqoHLyQzlZKlBDvjUs4/3/SBkrrk7eLqAH4c8kP&#10;3a3FASnw4Qn9jFVBK/SxBQCyj2WIXIEbnEKUlV+hMk2h8/aD43hoeYMIqgGcdM07iIy41M5wpDq7&#10;OvTgRN9SPj7qO7xVbwQB23khRDwjsJSI65iOqPBu+vJL0Tz/DmD1GKLD6KKIf21L3KOBWMLLYDR0&#10;JVBLNyIGMEBtmK5GueZi1I8cN7o01NMR50LhSLPSqJKSimgA9TNom6+xW067vrbdCVKoAoRAVREb&#10;WCff+Pkxd97ESXvoIV6euiDP39Co/UzxUsi3vnLbGQvnAASjHtpLURIY8YCsSLjql7CH7jlGT4oZ&#10;Jc6gRmBaDMSpvS7rmBrMRbXh4cfO4BFrWPKw20t+9/oQBn+Ygjx/0wqBWO+VncB8AwmKAdPq+ATx&#10;JoqcwBvMcBHcfO/qEa2gI2AiD5IXI9dYAtx2CKPHjgm7ogF2AgDVpXFpjrHz9XKYq/OKaDcPlQbg&#10;zAlRUJbfXl7O8NXVE/iDuGAHetzHImJybwhe8eLtwtUxhh+qXwkJWsw/xLWtJ3wAqRH0vEBavqg0&#10;9SEanwsAxShV5WhrfvD8gt8gHBR9qlIPw3a+O3rIlyR30ADzCKBvIKi/ndChODpy3HtrLEbbnLxz&#10;oFjx7SCOMoUj8OxosE4pHiK87rbVxwg7nWT7lH5a7/2m2gWxQWm00Lusor2gLjZqhPGIQ5yT4v67&#10;2av18KNBAxGLEe60hdt0KwZiN+v/yjgYrQxcCN/+QIDjeN70j+4Y1fq4GSoBhy+gj+utTNQ/9USA&#10;IOZ9FQB9OgkVlIemw/otASgQBcAVCEAbY0aTOiCjAJBQ5NhjITeiqap/kqPhZ0vo4ewto+W3ZcUi&#10;Q+q3NSGuYA5wDIcj7qFHWwcDXnTZxD1i1sUKLB9rkgoYeJtSsyNfJq0UQL5REh11LM2U3NK9dQAF&#10;sxjt1iAYQ7mnqZIiJMICeJxWOiYHLnChEGMnYQq3ckYyJOF2w7yN4Tbij2MJ9CvoH6JGX0UFYaCB&#10;MtoGL3F0NZqlA1DHEa2AGrMKyIIKO/1QxbvGF/arh2VUxFhcZ1XiV+jh6/IhA4otdvRH43a6i8U7&#10;eSGPQOFfHLTFFfW5xoz8R7cV2Q0IRwDjAhfBq/zx39jVTwy6m1YBgNfJZWd49EV+bFy6bd5gaAwA&#10;/jR6+VKqhd80kLY4RCiV0iXCQKMhSuyHh75/K/p9bPgcnOfNEI/yDt/ooON5Xdc/LM+PZ9yz4pe8&#10;SKtqMBUPVfXQV79S78MbF5yrPV9pIDZA3QSPjL0dO6PPAX9NwI7S8VdgH45YG2K/BydRO1n4wI9y&#10;sJmv/oRFoM2zVusSkb0HoTeSOnd1e32VDk7vUhNwQtw1dzgi9HVQ1ogKyM4rPcduzuVz3GrssAG2&#10;xk5rw2E4vwIA8bTlOBDtzyIuRae0Il3aAqgbJuCejxyN9/V5N0zVueVt1yI8K7wHomTjDzrobOy0&#10;XKhmN/6lqFSgIjiQ0wkf0qdXUZt+i6zE/oQlcAcRNz1B3DCzUQjJcYBajBg+kM2Whg7gAL+LptQ3&#10;Xd1q31ms4gN6csnFodshGUjcVkJQ3D5X+trvAAC/8P6hv67M0C3Pv//uDrLENYeDs4KqCs24mdav&#10;SC4kSNWZeFs6uD0Hck4prprBiaFAy9S7xuOG0TK46qdNvGRuChLklepPwMjb12kNldgUnQN/Vs2L&#10;aJD18oSL2v49Rl277X1ar52iPg8wRnQj+OYG9sgEJCE3/P8zFqt8fp4wBmgm9FNwT//PvvvtMnSN&#10;1JHrKgD57/LxGjMMv0QnkRUXWib4cHY7FJIKAMRjOFQ0Q7OCSJpWFN7CGs11HSkajvDYbcyudBQl&#10;4UjQ3xKdwARgwKkxxUQRVfHOtRiViRaBnDVdcwxYxK2+6n3gYmATgwfoaq/xMMZYzTXpEcQFcG3h&#10;kvKyrhXKvSF+3nA7HPnJSQcdyW7bR4kRhIaca/Py8mIQgeDb6YfYMtp9JVX/UioeThnN1Ak13HR6&#10;TMtFSBB/MhGC8leD4sH5dzQaFtxTUloWkC9Vs3IpFnAHtEgLPJA9tJ2zoomMOkQwtgVG12p0gned&#10;bvLT8AwbiZ6Oprv7BfTQQt13dH9++fPP0MsZQ5v1IyZwEpALSJpxDtBwWMp5o8V+2IXqd00QnHda&#10;D6Gk39aSvUoIfTc/3k22wkhHugwCJYstxt54QxMSv6XJ7T6BEMpeZ/6PFDeThPRymXMYTjnwtqbB&#10;hwVV+2vRrf01tAYI0QTg/jk57iU0TcMVF9sy1yQ565XaE0KJCpDBXOJUTOt9qd4MOD/ggWeRU/px&#10;8dbhofumt4zTfXYqoPqSMgCWY3XUFhVfgMLQPB5eiPs0zK4sdHuhqNqBquyv03g67uwLFHIYGEo0&#10;EXm6AAdq+JeRIQ/0ufGM8mFlHxapB3SqXGoUv2PJkZ6puEeECuLzrqjn69T1IwJJtanboafdPaDG&#10;BTI8wJa1z0i//+XLMz6xbNG8iy6Lj5aJYgjZu1rOgAEeCUpCxq4BU23nNrDKpVrG4ZnZDcNlfL7D&#10;iMtAB0VQHE6uKkCuROlAwBwNIdwV5NpSQGr3fwzsRSLEpD/g1VJU/T5nzPBiWOd4flmXXQaCb4Va&#10;AMzoJaIrLYWWICgjirD+ONM0gCaoKEnVn0o1QNssHx/z2+T+zCeURHLIi3TAFDw6C7Aupc+SgB70&#10;Hap/6b9QULHxM9YOV1PbExc2x7IrCOEllzeXE64h97SCcum0o9/2ndgvsshUcabQkeXVIxEdxFLs&#10;e5KK8QN241rwY2dEEGwogbW7SgIE6VqtMwFve0X++6J/vSJx8MNp6LHljGLfvhddvmW4b/58R0Bo&#10;Amg0uLXsoCaIvd6isYikvKXwDqDG3R0eHrDnXYx8o77UrdSx3yH/hNsUnV0FAkE8SlqFblXxunFo&#10;nk6L9sbAA93B6Icnub47ard6TtbgxcQHjiAmQL8ax1p+AjdImfqGM3rQaPm2sF+pwBOAm4SMYECf&#10;JLwFB4FpVUQUcIHgTCbeDU31UoYT2DTlR8q3nE0DbqM7PTkF4NKXg7O8yExz7hV+qOdjI7+mtzfi&#10;1upJzA7lgqVUbTxtQxFhWb86JVX1Ppw5pkNpx85t25TeH2pWBHA+Q0GfcHH2Vd/QNtrQeEkwrwks&#10;CBkL6fc4JnobywcNgi19kzZIN0KzjQqxpVveHBQEiD5as+vXTTn0R3pB9xu0Bgye4SqlOgppvMBV&#10;NiLygTYa6SNsjUVVaJo1Z9wgqLIGjaGz2kMdYt9pLqq8FjhqB0jf4aoRfxgS2xhXIbh5HUXuafH2&#10;3qG+UeoyNmZFZYQ7QpNUAc5xewpbgOyniUa4u7L3hDm3LgLo1nrrBEBb32bnXIRigJgvKRG14gPM&#10;Rm/YLR1A0/6lLLnEGcDFbYBvGOK3L1qnxWkhI3xcu+FBByyzhaAPfvRLf16/Ovy8Bkcw/0uBXCQf&#10;q7i+uVoPIuwn535RAbFmPQ/1pXmAdc6weCGZcKYs2AF4ue2YjSXGGvFgBRfJEP3xe1raE8EBv8Ed&#10;QCWHC7TCQFbQAJpNJxTBWnjvlZMJuPaU61PBEhZ5T9xPWPXy8md1ABgAAT/jKRhTUShNj75SEYeq&#10;1TlBXFnCV59Lww+naAn9oSRiqV6WtJC61gkx2WP73xCFOJWRuv39sSXBLyBG3E09SKlb0vcTMEre&#10;HqCi4C9nzuznCkec3QwA2Hizp58qGa4krCAfncmb4+nBw80a+a87cWFbKMGC71HAMszg/6WLSIl4&#10;01lBLtnt9mjXh+GMj7S+XRH0sw8G1sFqvj123RvQq1wXBEd4ae/T8XjG0EPS5pxvKMYXAKw49KjK&#10;bkq1mTZ0FoAXwo7mw3+QSrP2jq/GvZoSWtZCdHJ6TXBUogfvBWOwgLqRdnUmXiBmh4JDTsU4JEf8&#10;0HR7x1kk9HRt37einffD2G2O+EVCtyBHQZiqR/6f/2wU8Pyn0AAkjLyrQCu3p7Jl1poMOug24uVl&#10;Rn2d/XIsABSIbvkfw/a54GipdsI3vDUChdEgEPrDVbovyM2jj7h/ndZu0soD4EDTUN3I6IOR7wmq&#10;mtAJmBF0u1XiB1Q7xC/GPdwLzajuegsfoAUALhBWeVXvmAW5j/lwWSps8glv5T3W2JyQ4RI3CgAy&#10;b/ueaLxrD8enYEvl+G+Z3qavv/yi1tHrDmmE+GoknxG/+tyRxR1CmrS+4YjITQTe2x3wxpSr3qcG&#10;rmsRcQDtyAxG5Cq3L9emW1vmMJVKQGwPRojD5MxrE5xc1emDPRwk2lLRWg7Hgu4Ko6tD7JcYmOZ1&#10;eg120N6gOaDjdw3XsM77fsYAZDdg8clOtsdJ4D2CrrqJVqkFcru8UTjarC1GBEnxFoDiTzUAPdx+&#10;zplA6uV4wmXjHdK3J8f54LhaKndUS+aCjq3CW0W934CBRbuzOY4dfLuHaoV201jBkTKqQQkEVHqH&#10;8tETAqROVzDEZXDz55cmtbO7TdEKMCFAw8Ch+I3q/lSWZZfjxuROMlzy6zrNYxW3ENZV97RUJzqP&#10;+Jflo6txEVqfuvHlbTgsR/AMVlAJ5wdiBkcgNzUAJaMnezBj1/hbd+GDwpQGIDRopz39azca4zDP&#10;0LnzRYAhxvmDybygD0XlIkLd8GpanxodVM/HaBJmiLjC1YEXMIJlo39cG8NbaIDX9dqtxbu6D67p&#10;psb+r+ogmhRfVyxADAT8GS+QmAZ4RNOrncorZp2oFSNj4EqtgU1HQL2RxK8+LdBVW1RNzTbPe1OD&#10;wWLOQ9Q/zETYYNNVoBzTWzQSy929DA7HrDdYuK14i/aiSGHGiAv7+/AOoceCv6Xddo5XENCLZm0H&#10;jAAHMy62yQ0jBcDzn8l0kxs2gvYFXvhvETjnc/70kt6NHSbKTd5KgB1x0Oxh/QVAd7FYHC44+b8s&#10;5wf64zgWZu83FPLyGOuJvi7VEb9Bb0JRXXQXfJI0AIB/VSqJ32JsHDLcXQ5bU7s3QMLd9uYcPIRQ&#10;r3mmxyptMqKH3+YQI+eQH2iWXiOiz6IDLxCu+OWurmSDd4ZjqW3ch6MzxJ26V3wArR9Zee12Pbm1&#10;KahPPAPv7NQGRAIAiw+Mlss+eZaSFyJjMQArg1dcqZNHIwgFYf9eVwYUOLUMT+BbaAIziS6uoVJZ&#10;pfTAwOSz/umdrsjd18B0Y2kQbGSr6054zU73ic9phdka/bsGWId+8UN2iz5tz6kCDPmB0R0hDoSs&#10;FWp3CaNHLwSL0EPGTwYmNA1XFBuE/Xe8jmDN1O3208nbCbf66N0ZuPXg5subxAf75ePjYXksf/tq&#10;l9K0db8NPdE9NDyUL4getI+JC2gk17liKQ+tM3upLNOh2aRIj0mxLpxFXarYhBgFUsoab1L2tgFt&#10;CCCCyVGvI7Eu3ZdOsaBiD1QgNV1KDvrIFSJzwaKo5r9Go6Ol69YVy4g6vYICsux7mB/SHaZXCqs9&#10;ZVu4fxkAMJMWOg5MG3Qs3UFHVeQzq1A0KC35GvO4jgTJLrjqtJJz/3i9k4vRY82hUwWx8gt9VNXG&#10;ooSCm3dV2ADaCl4CA+Pic1JppiOYjjBEn2ETgFDhxxwRaRsuOgUmle94CpffRfqR4DPwj+eIxP4A&#10;P9MlcNe7R5J3GNjhUACWXA1lKXEtrnRR4M31AOtYXQyxfTAucEa9xEr/p7Z/ePxWpv5Iuwkk1636&#10;+ovPHIbjxzdIUv2yOc6/VUfHi+F/uWro17Ysn4el3dq8FIhU+fyWmED1SdyOmAFjqJVZ7x/CWahz&#10;SZf7VL8u10yP1XrUCXzdBlarEbu6cInqXdvAmcZoGQs634obUZGTq5Mbp0npPAAhCJx+7uOWxLpv&#10;d/cQECBw6ooCcG4OEORtCj8aQcFP2xSyL36c6EULgC0FqzppDf2C62YN4DuWH0uxYLWLePq5f0dW&#10;aCY5oK5Q9I5nvrZ4R1PaNqfhw5gQbiDynfKO5GS2R1ItCA0X+CM+aId3mEU84gQxzmvqcHz+nDXA&#10;s14BwKh8PpNaNFxMHAk1rgYNZEzL9xfEo9MJTI330ui8Xaf2TQ6r/s8yoCy/HcO1o5OQfareiq/r&#10;2Tv/UnnuCQ+2oscRlP+Hw4tLn1tCgOEFTVOpt3If8mQLcWv4M/jD+z0InkKCg7wqEFqQ9y/SpaCN&#10;sa1/P6sgIXLt89t0m1ACiL6D7oKk9UF0lKnbiFfVtdfKebGtI5ZykWDIGhpFDEQkSYEKsdY7jdLK&#10;BF0goC2g/liicilpA2rGHqgX0ILB575zferWUaj2ywVGKlpKjDFAskUzdZNDXcCiFbCdOOgoMGTg&#10;yrvqGpyLJGzeJlRF3MmdsIw9JL3e2pP8rk7/BAFdGPyQbCKO5Ga0KR5RvIw10j+dcAefQwP8/Dyu&#10;bpIM09eIGytH5fhEWziQLGNbH27a7CExl7wRjnOwuiE2QBoEHIjsBXpVLo+Pa/vwFuCE4Vh2ooK+&#10;W5oW6bVN25fJ/ZrUmGYBJYSGZVkTNbQE6hkBgr6q9Hih8d7nFQDkKfvairJD7bzxT+yJdUHY9L00&#10;rXUagfxkd+VTHgjcOSnpLI1rBchHvI9moHYw8A41Xq9XBAJG0GzxIehpghXAR/PLzn6JMYAXtM9+&#10;sDkxAyD/4X7pQ1O2vFTPOjSlqp5JtlKQ7KQplOJoUOVyZ9IQW7xZS6pqIO+QAUFb5ZgNCgAXMGyX&#10;NoUiNPqT24oToiU3GdBJrXALTnizt9cY3L0ntPMdDN2M9Y9pwnS3YeGkUcOt+6EBqnmekdj55sow&#10;+0ryNkY++EVXiGQrh0CHTr/ROxho+kPqVp+sAuUVwyMdf3wsYeKv69NTVT2dw2GZntJD2oblN0wK&#10;8EVTEcg6jH9cvPF/S9h77wB3nXkIkD4Aphv5w8trYXlLBOXjGqWBr3sKNQL7/UricuiIyp6neXKt&#10;ol5McB/4DhpBTC+WQPtHh0L5OgkV42jvmh6OYB5c7oEDanyqrnJ8dI8J2PeK8L56ebYi5wBqb5l2&#10;9wH5jznDC3KlMjTBNlkrItLnZ8WF8qE6iEZy0aoHMftIPR/uURfLQtcpJvhm2KtFiA7xBin0dVXL&#10;Q79hBMiir1jbg67dJkx0ft7l31JeKxgYCPZDhEpW/5m/l8ExyWKt25fQAM/P7Yw+yW1THyFOeoEA&#10;IGaSUDdwCaiVz9XpgUuIGqeHt7ffxvXtgXa4Dgy2PIZTjygs7YGe0nj3DHMQZFi3N2cxkkoedbJN&#10;nePGTVP0W1X23YqBaF7wjPBxsXC0W1opuz4EHMF021CoYNLph+NhgvC7DQEvAAg65oNEkwbSm2ag&#10;gFEcQvhg+2k9YUKlp/JGVDnukb159v6D9Xp79REEp9HBFnAJxXTyibHQgXQmR+ROpdAum9LhBNXU&#10;hvNX+shBAFCCbH23Yptc7Tqq3Vo0l5filNrG0PmUg9envjK+08NRxtU9eI39WsMbV8gEbAInvOvI&#10;7GiYw0fhG3SFCyHHeF6tDyiL5Tqm+xrR4hXeRyQYd9a1ru29O7EvL8/eib65a9SHAPj5uZzDe7Lc&#10;NbbioMVo67zmxsFrCBZDNYTubhBRbDMcITBpztQUyhh5jqFgZUH/HAp4uw9WaGqH/hdKgvH0pNgw&#10;LBtKPwtx4XM/Xce+Dg01YRyokUZHh0VEtR+x7ZsPBVf0NQHu/yLfcyKOdCmvehuwyNx0ep/wuoi+&#10;iqCdQ8MQEl64Oxi0blXQbgmHr4KK0sPt+necE7QfiJFVdNiIEfsK2VEgffjrlKI5pqcxDRC6X94v&#10;5Z/KkkgMTSXFVcRgYIRDPt0oh3eN7q5FW7juoYWhCapeN5kkEGpIoL69H5HxwoQO0pM7DrwPPRE5&#10;EMDQyq6mE+1aEFVkjf/H5PB0DV0KGAjyHVBzPcPdjfVZ8OAIamQNEGOBMCi9IoF8o6HwIcEqrA0k&#10;msWPd4k0dTw3sPCuxJihIc80pmqPBhgWPEHiQGThrXrq1y/dL9uPhSed61bSm9o2NO52556IKWFc&#10;rMUwOOKkWH53LC7uqEZi9vT4oj64W1wT5DPmQujhhqSUPLgLEe0R53orOBAA05xuXG2AGkEV1WgD&#10;x7zoHDTxoW2YfOQcC3CVfxyPeTpNAEyuVnwQv6kVYRBssFYXFKAlAYB3SH0g/C8LQazP/fLuH3uM&#10;wnT5x4ykarF1KMQ/BIulBOg+mkyhlN22LgjVHOjAxJWpu3nqsm0AUOdGJBib8q0a1hgJNCyKjbxo&#10;9bhiH4wEfiwOy2CIRF/TjNFoenjPCz/w5YWgwCUg8dSw5494lDiqDll4xxDmhGQ4g01chlZbCccI&#10;k3Tb3COomG2Jz+ur8CQkD+64bnysBX98bL+qeNpff6glZaJd0O9qd0LW3iVEijCZl/KIYqEX7i6i&#10;FzNtEyZAgcdu6yChFTPXHQHSrY+0IDFQo5cZtFl/HDI5vIbnbWRfJIeWYgcYhFiMTPtmRru1WL+1&#10;dnnOkJpt9GGR1+7m/JmdkiX7WMmk9IEHfQK+jdbHX+xqTNvxypD/y0eMlNK52wb90VxUJsSxHXAJ&#10;X05aBttsAWTmB1TDuyDEhm68OUWA20c+PHDX+sCy2QfZEfR3hhQqAwcRKRy/Hw3YwvVmwnJWLUYH&#10;wUGnJbwx2B6m4M7+ID+B1KwL0D2HE5e9wBcNJOY9nhsITbDpioSRO+TDDeDPs7GvNGW4isgVOMuu&#10;3Z+5BBj0qIUjApMAAB7ROcnQg4xtmrIv+vPQTr/qf/x6HtKLj/hwiyFIhGjiWZE7suoz6B5pYC4l&#10;3SjAoOiZCfl9IL1+2eSNJKjd0OYm6KZvpyeP7xfeXxzXI1CkkKHV2/DQAfFMJqJQBJ0YRGMob/ER&#10;ibVg7R7RJ5K5zquLo4NJBt2w2eVBZKiHOaaHfwz9cpGSq0UuBd3HR8L3g9+GHdBvJc6AknqUeFOd&#10;A7SB1ECAT7o0oA+q0mPvUHZKFFSAWxxCae8aPttB/hHd3myFC99FkwhCBQ+AAycDn/okIlwXhAhb&#10;pOlvsh/fXF0o+1P7vDTB/ogEb3qFbhIsALTzM7XWBAH5sVwmEIlqvMLDqn3vh0vd3opuSGP4AOut&#10;cZKk7x8w32jpoToHa+hTMHUgjjQKTcfqjED+/v3ZB817PzDWx52kfGyYm8x54/ZAONCsorxrstXq&#10;1iv93191iV2ZCeHRMHSIKlSkwsEj1nURP/CdH44IGcRhA9R73vwqNyQlpQMbsI5eDxdHFdjQtJDW&#10;tQ/op73hui877+KAeJqhitpdmIfezUtwKHbeh0S7XPgQA1OWgaKnMnkdxDOobH1WJM2LFC2gYPsZ&#10;Kw5nvnFYeoO9mIqxXZjjPH7oWWlMuOlAlDMDluKdZ702S/1CtIPMoCbf39t5266x7T+Sz7vTAehD&#10;vThHRlIihIP7wf7nEkjY3tZx3bmfEwQTUi0eCLJu8l2PBjVCabV729/wG0AAl7jDZ3NxwwJdPPyh&#10;85HuHYB6auU/Zt17fY38G+LB3ltLDzBtESrePo77HgpAQ7B8T8MvduwYK0wcvLihvek+koDKwwPi&#10;Sl4dHiTk5hcSqMKJo2EasT4ckRdaBlHM33XCdAEEhw+lFoKGd22v6Vzd7ueu3ocwTms7v8oZJB7J&#10;FjEj4IkHOwWTvJtItuV5JHhfB1DbZdm5x8Xiyn3S1sb4MnYLR4dIzlZYgqBANkCG3bQ8mEKQgE/C&#10;IfdtNcEsYZs2Zd1rYgrJexjp0jim1TshLQnivxedK4xdBIzlEWiwrb6+Z/khEe5qVUnCUrOXyufh&#10;T4EA1AARhFqfN7gpjaj+hoOvHaB6WxUIuJc26dcILQxK5x3lkGYHUvu56G/VWYBWD+fjcRjO7Qpr&#10;9esfHPDVJiyIYvnowhD45R7TctBZe+PaI9H/9+fnr4C46H7Te07fV3QHoaMMHep2t/OBnzC6jDmC&#10;zT0cYIPndQdiBFDjACoCD9IuuWRiRg9PxHPuP9UXiD9omlQBkJN/RAAvIU23E5HK+n5NJ8fAlXNK&#10;Dysg9CwNRdCMmCToYhCyEG5KCpoa5N62U4lmLDCTVAwUY9icsx2GPvzHcOLohDRF6+RZZoSzRXlS&#10;zw53Wva7OhhDTpSH86oGIDf9agvykB97QtCgNqI0vUb1WNy5gw7Zsud5Tz7wgDK5ij8tPCm1y3Oz&#10;ZP3//IxGwNI4KaQGmF304e1KodXrmGLSuPyYXPpbep2u6xcBgNDjfKHIoHq193ElIX6Ov8sLokUX&#10;egVjlmbrUQnnEHmUvorQPNXhafiFS2jO9+8VoYOrFYhIvqPSIFwur0/4/YBywNXGGaUJdB8aOg6F&#10;5OmH0WStAQ4G+hjjQ6W0H+Lgu3bXVXFEDOSAJwx1toSmm9YaN1VP3TVJwO/kJJXCopbiBa3d/SFE&#10;k4QcRbPp32YDU4cjHE8JntbmGjJkxH9RgZFw5NaI5x0E4HL47zAe5fAVtjgyfSX+E4lajpEApd3d&#10;6uAMVjL0mqjRqaExGvp+caGf/SBZZBhhLoBPad2cac8JOTb98a4R6Ou1LKvsAj7L+QwLo4CYb0mn&#10;LVYFktuFSl7Fr3uBP9Lr9jqd1AD9cL4Ygdk8N33dI9uyDKcHtp0J61B5HMBKvx3a9GvTHON2oOgR&#10;7YeQB2Qhnvv7HQ3wXXeqGXwc3/MCHl5kMym9w5Vl3cOJxWCHBkkaHDvlX24vH9iZ3uFgaovhGH2A&#10;cHHarcUEEGDCRDwTEUWN0Cy1r4TA862jpxEi36oC38ZwYe/NVEScIqBGATuGJOMpL2815cTwJift&#10;XBhIlxLC/g7NDeadU9Z11t3EBDq4JiFFgZgK5kWkivNO0bTN57xxPgKEfefTovRaHKiIoQYK4Po1&#10;lp6qzieiqMkJMoIN5JYjODpF2lNvttao/+5+pwcIsVSXn/cDtnV7xWrB//EdREgiHA64CQUMhRQO&#10;rjEY9UreNAE4R5Z5T6/YGi+pqvqyOyL8B5m6P3pTsAIOww/DOcRcglfHBfl6qL622gLO0+ocQ0WG&#10;o9MhMTz5jEJfhp2P44P/PwMIqE1O3VCgDteG5bbcUL26UY4IcDnGr0Lqq3WHYv0ILRBu5tBWbkSC&#10;d79CG9SAK2J8KCGgckZh7VcIBAtOzpWdwMhpKrwro6+dBBSgtItmYgl4T1gYzJALMHfui1CWWl+q&#10;HhA7fGTUYLHEri6EDoQ+OfZqYxjNQml/MJGCYYr+mwdQQwZ2gM7Fx+IkPIR18tZOA8+9WtXLjB3D&#10;KwSeHYpoxVWFPY4V0Uu0WOugfh4IjrrBH8YmvZJXMHEdmVMNTmH5VDy/2DBCwxtKMm4M4WPcu8VE&#10;3lZGXUMiD6qli/FMqY46I/Kbb603E41uwHv5Mfp3hp16dRr0Bkk/nL1NXBYemvape6McGHaMu0c8&#10;LI3jK6+nAQ3wHTY2jxx9/t7w8+efnznvkgG6REWQHi0fy4Vb42+FiNMKGn5455Ne0QUUu7zogGIy&#10;HCgxEiS9uhxjRKki/1wYCgCM4woCfNFNqNERLMTcD8LuQqALwR8BIKoggr6oEAagezQyNKsDyC7b&#10;J2aldIKXytv9sExYh+CBjtnqXKoK38KhKhEgou2ev1yifJLkDSfjjSpj5JlM9dRWt6iXEmYyo1HE&#10;QoXeUDhT5ZbTjdGuA3U4n4h39p8hmaM68k+jtI+9AeI39IqYx12OgQJy0bW14wAEAWP1/kqHqaXG&#10;EIT2sMGgNaIF5ISQ2pnTP10Wp4PFtWvxSXphkj8U8uDuQE0XuwQMB3zAQ9vgExn5ecuAuWQ7J5dD&#10;TzggYX96fv55eGonbwPr891335+r0bHfSHzEuDESPkBpryctEd9sqP5+upRDugJ3YIVb7rSqWy2m&#10;aUMf4y6HcCH/aFGnCyYhMK/bxvU4L/pQXS3rY02GEy9GxKHuswWufzQEQ3NBB3w0aW2rxVVR7917&#10;R0he6+K7+CQvMDPhUxFRUZwWgAZQsgxUjil3RJZiL3YhgFFxqf5MP2MU0BvgjYIFD7mdnBsHzHKz&#10;94nvNt5RDNgLm6bJKb9pvSL7DttR89SdYk23UHflaYyxCkA8FzWEuz/EogvBH1HAqLXzxpRawwn/&#10;wwsMCAEALOR6u3WKUzd1A/LFJbuLDzb38RDIg6t/jcLhsHezDLAa8ukhHKr+AR9b9YtiCJEHAUHM&#10;BaXiuhEM/08+CBib9FYUe3iPAXh+xldaStUweS+omktyxYVRNwlyL+5M1ceyAvonqaQMRtMAA5nA&#10;AqyYK5cyumTSQWBkWejgwmF/cdHhf8LgT8WtS/U+dk9zoFcFJVAo0c0b4G2/A+vRhryOaRguHX4W&#10;5qhBNvcATYZgLp2XzQmSgyG45wvahy/A1/jujA9eINKL4jXwMl6TYdUVzeVWADd0XoAxmlHLnxgm&#10;LbAR2hG3NsSKEPyhhSb4/xoTALEw+J3A8M49fTtZn/kfsxSkUBPJO3DfAUIHN10itMp45N87S8UB&#10;DRI5AAD5X4tp295RAtfrjQZxybAY95ugCHKCcveeMKwvuiqOo7P9OBK7IemcUe8PB7ukkpCM59bl&#10;4kPz/EzeB5VOgQ14/jk0AAVquHMlwXUSnr4LNfauv6oWIjxsTr9rFEJnquByWUo11SLu9NS7/ige&#10;4VM5rKD/TFnBlg6XZ2ivxEjefI3RHYnOnGh0a5igvSEf6ZKfPbAQ7aGbF71P/QwpifcMzQAeiMQc&#10;TQ6KhGA51CDD9fKcB5T8d1UgDGC3CGg3n/iuKDuGhAeYCsMw4k00MlikLWhXWFE5/OduCWCZQhzj&#10;dOjgREWxG8oP3883PMAbTJOagYK4kmY47OdEy9YTMvp8uFuxniCOawI370MkF34M+mamRbTa25iJ&#10;5darTxx042q0aje9i2IuiX3DdySYg8l1856qOe6IdIu3lm8e1jdoHtviwVG/wd2kzeu8sV2jWX06&#10;HxU4vEbU7TAWX4YhxP/78wuZqn6S6dAe5ee4m2oGBe0V8gedhBlE4sG2/rejYhPXudapA9EGVCpI&#10;h/irFIuJ8GmoWlODucVqw8Lquu4cWRhhrGOAQAGFAu/d4iGMnJV5t8iQuph3HhrMwHKR3qnGbrls&#10;osDc6vPfeQDjdSorFzoY56GPosdSj9KzHwLP+VxbcobE9kN3dS+EuVsbHcCNK2htcvWtZCLCQjfg&#10;fa7v3Qry8EQx5WAHJeYteln7nJBY+E/Lwg8CaHhxWGHMHC3qW6dmnZGnZqDzPjkOcH0FMLTlGu1Q&#10;NwJJlAwJ/Qldu/cVG1Cn9eQSeAEQu0PKHFTj8Zh2COQRuiztL+0DXjPEFAM+HfqIAJJzaJ7QCkYH&#10;onFwMBi7j0aXoEj6ghQRQVaEgEQBRIUkIj4/3Bmqgvhk1MsAeIGBBefXG7ixQYM+nAddw5aguC6A&#10;wyNAlq47VI1fTGlXJ5mCrFyIQNBTJQT3IDaVGeJRwfAnVmCEDsYwkyp0A9zqXWkUWnxovUPGIAmS&#10;+SzWIua9gwXoadz0NtitX4Kn7RQ0v9QEWvX45A1oEI/7s8XK+6g6lYYXiZSMc1RVPJKM8l0f6/qK&#10;qYhxTTmNwuBgjEdl7J3aAgUAOub+FhXwhiRRndwHiitEwwUhCyjpTuHSY7t89KQ6f3YN80RNdCxM&#10;wEboSG6XS+L4q38bHxnjQ9ogPJy9HPZVjPFx4LgA0mP3IMngcMJHeNIwNOiC8Avx/CB8qs72DF1w&#10;FNt281DqRSOe8WR+FUDTCA8+dAGqJkYGacAA1oJ/0MdljDCSupFlSDLxG0ZAzxiDdTzYYVIH+Og8&#10;dESIFMlIEk4yG/zLGmU/7+4Q84c0c4cG4LfgdeE3efE8VMrmaXrnAK/h0CNffyy4dZyKBuQydSMT&#10;jUsIrBzQHbDxfgmpd7xFM1FpwAb3j9ZltVCy5V5Wk6vTq+7ddaByp/NxBaqbllATZuLEbuvV5d6v&#10;17g3XFhE/BdGXT7qLdIUZNwJQNQU8u2KUZykq6M68RwpzA65iY9TS3hsGabipSl7nL+NwJY4HXrB&#10;Bi4hFgjK+PRQcSCXg9MeOyPfwVhXAXrQ1UJxyvXTgCNshGkwjISeLvr5VTXd6wR8jyXkcvvinb9e&#10;gAPDJ6VRnicylRNMbT8+lnJwGVWBgdQqivvKLXT5xMb1ODr0xOfaaGhQFPDv5i09lOgGhMEVNxpQ&#10;0rQxPlmcH/w7xrzDySAgLHU/9w5/RhzadK4B6BwNQKVursqOiVOVFcLv8q5gOefRDC4LtRYkHOUO&#10;MuQ+fkM3yvyAAKHLWOhQVv01BoIEKqW1M0rH7uOH3YctEdgWc0PcZDRnuHnduo1E78GEnLN8h46p&#10;hF8jikUb7xl+KxLmEbvh0YXJgjb9lG61g+cOY1lI8qlvC8aCQtW+UAyjKAAURpfDBUGUQly2ysdB&#10;NrEivIpdhDklNHICFPGhBNkzOZ/dgQBG/+VF3SmNvU4ieauF4o95mQz73BqEEoCAKY+WLegtjcDd&#10;oBregHBMrqLi+mkMQMT4LhH0MpulrYe3SDwleNMhGh+2+NiguUMlIOLwIw7TktAK8RSbeyDhECe2&#10;BgCULnaDhigAInHCMDRlEbfzQD7Xu/NyGTcdy2jwAUE0QwK1ZHByh2MAhihvnxIiTjQGIb2Rz0oE&#10;ywkmeotI5m2HuYcOPWB4nVYgTmqJdTXo66swBH8IMcwLGcYxhjB8YjX0DD1m4mD4CjEdTFgxq6Pw&#10;ietpw1PEGcgFAADH2IPskeR/3il0MThDHCkspHXxFnGZU5XVE7r87W76PeQ8IFCJEsL66yDEMTJI&#10;0wVf1nocThZQSzn2i8O/ofab1meWgQEHfKgJfo9QdvlwC2f6Sp2ayrrdJJUz3wRAFajtHI7Hpwku&#10;JaJu6GkNlWE7Ch+OUm6w5rJT+vPKbR/q65YXnqPHBDkEHnutiFoUYy0Smq7py+UKVcP455VPXXGN&#10;23n6GEZ2iqxqirxvcSh96qIhqhyoBvtd+efw4UAnMGFgHNEGn/oxigX9QiqNNilJgcQZ3ygt7r5L&#10;3dw5pD9dJ9jf4a8X0w0GI+0R/v/gNclqfPeFtld5CgUcjljjrcWAaBUeqWMMVX3Hie51qHrTLlVI&#10;CAwJADgMCPsODXSBF1m+0efD2xdv9peRegLOEPOmDxCcvvM7Dvl+xDP0QFJRyBqY7zlPLkGD0AFr&#10;vxCMcbif94R5EMOW7NRlsNvM2CdF2/vRAHbQoIMq6K5V86zEuTIfRkQ92EUnjJztuav7uL8MHxDS&#10;U/5uhMeLSwctnBf2Y1ZkXLKtSc1xPb9l+z0Zii3bVOTngWnewxLoGlq/0UDINhQ2SWAITpOyH+T6&#10;+WqMUXz0kCOSKChOzJtrK+wRgUtLLXJRRE/dxJHO9cHeA7YS13X9OtbuYQY78YpkI1dq3K1PvW7F&#10;tcoy8xhew836Wo/1zFGLioaF9hBCRahcSI8jBgeqyyWPBO7j6VHK+DKc+QGRCNZ8WujZvZ6q89mA&#10;JgT9MDgObHZJKfnDO9RlcHDY28o9F7dXaV2Ve/f3j4eHkS4f1dUNJUJfJN5chIFg7hY3sUuroMEO&#10;wCT65PCf0kEnvXtinap2usFTeu/WJN7LTX75SKUxSxs3npOcByYEJFwmu5qiafY3Sq32O62SDzd3&#10;7SB8lNHb5u2ZBgPNH+4fgTK+TPGKdZ5pmpzlnwuUbkf3qU0G+JTB0AiQWB6EeNNU7cEIF7YJ/BCx&#10;BqkAhyYshBWGUEuMOfOzJULHajiwd7sSA3TTdAM+BP6AdLQNGMFYZOblloBi4IffI4kCLA/cvJ1q&#10;CKY/kkJ+AhsmNYA8kN4aQRkOR7hE/f/IV7j45EbhzZOzf1p1O5e+Pj0dhoc3xH9BS+PB+BgJsAA9&#10;5aD3Zt0x4YJyPuBKOBkYWI7netT+ZF7KdspLifT/a2C4fMg5J8orRKIpy2WNVSi0vLvCXMWq7nCR&#10;Vvxpt3eRjN5fQRCoRXfUlrh8nkP74gpQGhoGTb8j0JNPcbPhpV0dDggvB/q1m3I1TNPJeLQtutNG&#10;vCRVBHi4ZuAGRQ6jYsYnUlBf7w9iWgpaH+F0Go/DvtMEThp4cd7nBsrcaqcaE4mkHRZtrcZ3nLqY&#10;D1fQwVXq1zUR/7vxsHoAHNyI60J2+ZeN2vna+/08pAmrOYQR+IPBfNEE4CV6k1Ec4CR5FKUoglAc&#10;xkh0NfAuJoDyJlHyT5msqidcgOPQOn7apKeDpu4M3Ponl34vx66KJYB5+C9iA1HSqgQMAlSyB1SC&#10;3lnGBNjAb5LDjikue9qedQQNoDnCwFOwdRuGTdbT/XUqS+QcizDhDcCpCAURJcAQIwF4AOEFcm3f&#10;nBK8lryO92DasLZu/KnKVvtSdkj9QEO8gQVTgR/uQCMt2Q0Xb3b+08fiJglwiaaq1AL6bgyjY9Zi&#10;qXMCaSIjzrXJPV5XN9eSKQmU9CAAz27mizrI+Qo6JlQUFr7RFoQ39vHFS++8saZt9hOgJPqjj64H&#10;mV20693+Vt3DZsuCt3dhNsKAK7I1Uv5hA6xVfY7f6LMGPKMO8ptGhw/BDa9/MCD4rwZYdiACM3DY&#10;6SnAt90BYlTdU9W/pS9fH9LkHECH1AKHWMkne4Oo5gNuRtOcHrxJdDijPCNW3DvI1qhopx96IGkc&#10;3EkYsEChdEeAwaE71/jVqBd1SH+hdef9Z24Y7tgPNCxu3kUJOLKMSl86H2JPeap/vOpqHEfMPGTt&#10;Y+oHEtGs3a52Ly4TuSNWpynLZSlRLq8QG9c97lbSaKgmZJ2eAaq0UMfnOQBtgCXwVQno4SAFtf04&#10;GwF6W4/cIANASxBUu415Cc+AKr0UfUb3CPymYhvSpcIDHfhFyH7yqVexx2GH5jPw8486KSPW9yDM&#10;stRmwVKbo+fMewUQ61gQMuZZ4BF7Ac6zByB4+CjivkoXg3vLBJQxLBMzoRAOAMCxniY2B10+MKzn&#10;AQeQStoinYsnmP71oSqcphMBKnso6A9woawfDBAwIPh7uIFo3ENT9uj2tibYyQnCuYuEtkEVIakF&#10;kuTp3fdwWEp8KXf7duyX+M+5meA2etw9xW05jhldT8Rr0BNWxUIfPT9hMKZLBGdO1gII2EYFjgki&#10;2LE0ESISHziUZMWuBC36uGFe+fRCixRcvMNGMnLOtdJSG4Li2fMSDLcOfxLYkiM4FRP3Et8rTYCQ&#10;6vY14AXYco54lUvb1Qbr2foMgfAstCRrd1vbW3eapvl2m0/OAsi4WDpWTy70lZ+BB1lqgb4ojA/z&#10;jjqBOI4jCgAA4CZ5KtomUHACM25pYAx/hBHgEtjtN6WXiP/g18Nj6jH0AKJ6eAAAv/a/xeRwwg+G&#10;j04Om4KJIWD5N8kRJAX/gn6/LB+guP2qFVUPyyHyI/VLifqR2PDOGwSC3m4EwsWRwkJwFLcDC4mN&#10;VMdpYPW10pWPCtVi4hoXV+fSjO81O8FLFEOP0+dPnM0T9oMXNVQDHrcVDm4D4P5Wdp2wCNUSKIDv&#10;wX++oUS57ATi/EJ8qubwjKWTkTdIq5jlhWTw2gdIQ3HF16xqAzSIQIWRIj5GARzZcnazr2kPXSIG&#10;WG/rrSbacWLKP6BRORO8yvFgvQCIG3xDGchcCYOdIIWWh5v+tPa9E8GC4k4zzmYnENnzLssPfCVH&#10;YrlkyLsjN+dzLAdWBZRHF08Q/tmB5skNioIdZ2JxaU4pcYmJshXdWA8gDtQfyyNF81lCKv1cV1OM&#10;Srz0DR77VdZITPmFZkibzoDGQvuC2LpasGkcOPOuoD1WcnKnEiQZU9sSQnMpVTcuLK3oBVddbC9N&#10;R9IocYfoRLhLkZRhVbKk1jnii41F11GBlHGiUXTEu8wVA8Lg/qHqj1tbsl5RE9EzHXoENxxvQxKO&#10;uKiYC3p0uO0i+0QZzryAAFBOU12Z4a520+vSXY3bEz5hO+PmvRMKxBDwML3CO6TevqvV5Tzvxv7B&#10;VThK5UDZkWK7BInUAOYiC5X98Bv8962AN82osQ7rv7vsPsIESLALAaBq1pl+EOBG8KFCiQGPQ78W&#10;vNOjsyWQ5D3FmPvQ/6LQAYBj8xQxgAAovUGLr98WPGlvb8HJgPHEeCkmYKW8qlQi7ygZ7ncdJ0Op&#10;yzJKFBW8bbA4BnlwCnEUW7wkfQ5v0sJy3jkmhyR6sKfBh0V/oDr2MV4cuq4qaqNDG4gjOFejXck3&#10;gq2ogOUKSh1JEiGhAOKPlzEfn47hQ3YBYC2amJxLxsAiBx3IwRcfHstXXPEIEW2RBYScw9kNx4Ig&#10;F5betgIT4hB3t7bo67adTvgFxbu6BACcindwpdVPtZDwm/0MaeZETikeL2XilBoAGwBC9pO59Qey&#10;BtBmhPtGimFZgwFFg0v89MGdNPJ8F+wFxSzpaPYTH/2XdTqj6+mE9ISIoVejCN+0IXFE548fJdf5&#10;TDoc7M2ZDWxhkP7SxNN7yYGgO79C8h7poBKqBUdVFlCI721sBzKMDuuMkzLvvrG8AI73YNJE910x&#10;897BXriNC+hSwaJKOww9UZ8F7FA+YceDFw51SkgtlVQoL2iA/aLr6cxc+A/yLTLT3a0IDRxGg8MA&#10;zlZHJtvK973eGudhOpEHRY/DbfD282yjKEZzZmlE8/Wm09fW1NbBdDrlbI0MctJzenckAjzAuKvr&#10;EVTmhQ/bsgkmsooB6IazhAZwwmdWK3Aw7vLA+NOcmjCTY0AlTIPlY4hlDqziDzNP94fdRQ1wiYHg&#10;C33ByhPMoXuPSLs9JNah5U/DQ9F2T3374FSvTId/eV6gjPCQFuPgawTCBVhKJ+x1l/hFh76EMtHq&#10;S9KAGLn0o2C5OkHRgtbeiORCIJKM9IvjdvHRtus2RTnOOPsOC3AmqeKCSOMbRmEUwi83sZUgex8E&#10;ZGVbe9N2uUhEg28Buo56AAvh96gBCD8wtyJYLR6tA0vswn1OoTiERJh2K9Om6Bzyk5PQOlCCwAoD&#10;ndA4xxXerst3uCYjJlifCC3c2dEB7ndCEtW40x7y/3bjB6UFGsjOmzxU31NFlELxVFOWdDz0AR4i&#10;H+EEigMuJrAcOYR+CPsRSQBkDDSXD9h8wUWLuQDY7iiQWl6m4vsvDz0BwJNTqg6rVxiBbk3b2h/e&#10;XBYueyjoWC2dcRC2MYmH4YgTQPmP8SBpgipyYRVCRsPMwgz44xfoZ+wWGmVc6zVPNcITajJD75Je&#10;PXu3r4H4HaW5aTi6f/OuX7pItVwBv2CY64sdB9yFszkUoc78VzH4Krx5zC+NMwRt68JsjRLEKLw/&#10;pWnQUuTnsK1Sw6vu+N3gnUFwz2VH0D2AHJ9EPDpzWhGXxl21uqP4J8TqsCNyqrIqZ/a41hCCwCYv&#10;5SEU2Dbv3QIEhA8twSu849wUMd61RZu5LgA6tvQxtJCiL8P9611x972MX2ofa48ogLorh4KJD5yU&#10;Ur1EQpWE/Bv5hhZAxE5hAvTXY3CIwpFpp28e6RHkPp5d+4FmqL62BT1V9xJ2HLaAEiUQ0k8E+V9k&#10;GuSF3aEaykc0Q5icM5pAhX9x1DBnGvVvQzCD/dE1HDBHXicC6qU4yScE7qLVJKstzRZJKLjEgsPe&#10;YpCHkDiyYkdnMyp2oSWCj/mN33QXPR/YiEb0RkKCPSjSr+jCuM8t/qiVd7wwr+bfbX6j7yDCBwGi&#10;dURDQC4XHz88qJvvnuFhrP1ucvAKte5G0LXLP1GmJ3ey6ta+3Zx+WrturV3VFvfrTddiBl6xuqVx&#10;0x45H2xWkiGW6OfXyc2Anp8d94l7TH0ESgYA2TD6QCUuuOOFFg2F4/GLS2GHD4cAIMDOgSCFElE/&#10;YsC/ShUHfb9oTcN49bujRF9hss8Ig8nVOZMf6qmXYnIf3S9z4X8MAhBHOO2tnVfvihffzUOvmmrr&#10;ln68wC/dEwR6rapFQY691FDGofdHZMwNF5xIUsygOgy080iKT6BATiX5AnIRFbIo+AgAdXhXIJe4&#10;9VtMDRlQxBQhV0lqdANeOylgycHJ+UXr4D+7+iTvRGsAgMN88l/q+6GCCPRaYsABKxHTACQUgNtB&#10;egFNqWr82M3hfZyd5GhNGtvtPfx+H5jqPUAueHPiee1q0IA3UBFIGMwNu9ifwAkDJN43ecoHQt/E&#10;ervvJT8JCnZ6OQEA8mhS62p2CEX0oAM0UeEDwLRmqdv2shin4wu4IujiWrDY1UAOXnQDyq+9Nwcq&#10;VF75lCaFDGQcHBpKOHhL7CCT+qn7LbPe7cX5YvgX8QGlSxqOHfiieukhdszRNs2qfpGQiDyEyeH1&#10;UF3djoeDxGwFvL5AS1S37QiF5JVaCaLzgIq2ydUUbklB9/2NnYDzVTUBAUWT2BBNH5wKnUP/HD8g&#10;HnCU16o4SFE+tNVa+I8R5GDm4KZCtjFPBnA1okUk43deaGZ65eX+hckHF5z05h2PjDaCZstlp5dh&#10;AYCHnS2+H/JPT9LqYmDvB6ADdVVcb2u69pUrwfKY4xTLOO9sjwUBbnXnvc4ut/r5+YOMgK5Z0Z8x&#10;EshvEICJw3vN3LcsWoSG3ZUhttX+pvVz2V+eC3A5KCR5qo6OBw4bhpyqkWQsgB3ruyf8lK/F06E8&#10;03Gtu2xtyhdkyRsKySxxRUF8kfscdcG3R/135tcbMzkYXoXDhyp/nYU2oZyx+p1rs2UWrXP3ibLs&#10;x/bViWR0SetOp5YKFaBgUBhiowKQ6QG9Sh9xwtEbnKgnxf4+9jQ41MkHushgh8pdLNpthJ5wF1yE&#10;Y0oIIC85m7QzOF8R8mWfj5qQM2UhI9UDqBuO3O6qIBwEE18FRdpcm56MRwkw0ffFZoDhAj24vW5K&#10;eqwopzd6guvqFEFWALj1/aysO5PIIT2BwFTGAEkv4cU199/pCQ0j5i0KYsXQAFV9dSUKeW2vo0LC&#10;plo2B4IUW+fGL8vHsuzaeOI8CuDSHOD/03BcMIYtwt2cvVEMtw5HYN2AFCgi8vq1Gs7ALbQ+YIJ2&#10;E/Ee6MMfl4oOBGqb46yZ5IA2IeAAnTJHXKMLR/GU8IYo+Gakqxanj5LQmvHONhkk/XW6iJHcdqAi&#10;kkztRIsoSrPBJ7Lms3XopmsjtB3qAhI8MpTgp6na7Vwlzh+SO+p66XrYLqoJWMgskgzXU3y1al5C&#10;Nbwqp2XiPAQ1E8Xbfg6hbbxHK3dShTu0RBfiyzxrPXl/mU6hfiMXYPdhI5eu+LcI+XwtRp/5IDzw&#10;DBUKOEt1+AyTT3LiGnLTBNmPJcBOqABeqFAzt8IFNBrcnMekyXEpAK/wGHhRVIV7rdKGSkt5+RMh&#10;xHRdZ28lkE0wvD7T7DMxVSwG0QB4wnO9N7m3D19a1wX2X1XLbigOV7+l6uHJXY3OmAdjABkX10j0&#10;/Ov+Rm4+3CA3TrhVMsDFKjo1W4/je/dPh+LwSuAs7dVw2RTJ3bxzHM8PZe/Iv1qKP6xs5YC8VKsG&#10;723OW96okgMD/siIQBNoSC7ui9humztOoJXCdQMdwWxzUrSmxv1ATYEKORtMv6e9psfrAkCebbdw&#10;I+IsRIf0WC/gaBMw0GuKvWsd2PeBBXt0bu8TyhPOAS9Cf8joCihFPDy+GXfGef3QH4RzMjS8OYpv&#10;3QJyebmoYDSZp/fihglRAzhwUBSYdMLBGpdDCxA9REyXxgYNu4+Pcum66zS9u1s42nJpqHGE63JK&#10;jd7hvrRnR+nOqfraPwnV6evDAsMn6BzEp7iSAs9Ay8BbjjQHtH/4AsGccC55h/XuDMxxfWf8wTgq&#10;7TWkJOkixvXeoKKX8kIR4frEAJ1H85s+vdebzd849AMAWKGqN1nEdGAM0wfl+zVW4zjMtUv33YD5&#10;k+vTtrpoPiy6kKL4Pzx/X/bR7DKdhrpJg+XSzMiEUfVT3wb5d8qBqNB97CI/POq8s8As+OdrgVxv&#10;VuXAeC4RaQI1Lk53wmRFjRazNzcIZKhBw7Lw4jkUOgrJaR+PUAyF0INopXRyWgllERoAAOAi4UW6&#10;XNwLfIV30hMGxuNwmuVPzoyBrrpfuQTa7C70qO01mlAdUMeojmH4MJzPMUHevhVvQ4uzSfOXp/4t&#10;anZAF4W8kc2bB1Inc4LK8Qko4mfsIigOyM0n6ArPTFogB6fa3RVEKZlHdTrnRMmyxBjbJk2dR5aY&#10;jvPddRMdbqCgxCKWtjTnEHXIRRY/4TeqbxcDDtSIIrSIvQOQyG/CLYOaGxF45ohvJH7cozp/81Lf&#10;c7GRCZ4f5eJmKP0JdtMj1EVGLW21VwInilMQUUkTF3h733qlTCGpT1/LPy4gfpHbDgnBY2eJ4rfy&#10;Hh4/3cdXwDq6Hp4rBjWEGPCX0KchWNMTHKcwRwLpm2dxI1AhCpffuJLMhVYZsl4uu3auCYNciKcG&#10;IEa77KvOx6PIp6H6MjQ+HNbBOPTUcJYYU9+W69kZf8Nvx7Md0l2WXyY37QQ0lN6tegE+bUpKGE5a&#10;HHrAmj+UGHAdVpmvNomWEe7YZ+lGZs8G+8mzu5QE33A3W2c6yt8C2czQDB1xV6v+1D8jSuKs45+Y&#10;gF3cFOJAD1fJXc7pjV/9jUZA2bftHmIrVjgaP1jtJ1aK7xQBzYJhoBY3vNki1IxZMZnrGVqB4AO1&#10;mG3O/7yvjh1DcLoWbuQJqW/jcRAkBdApPtsrPx1kTLHU0Z17HLYhswbbw+4RpPhiByAcFYkJaGXZ&#10;DjdqaKBc4w6CkrNxas+RPy4A7X67CSeRZA+xpqGhhqXeR7wypqsAOCBsF+jqHfS7875/8iFB0Dvg&#10;cHAARMX1BneXh7ghsHLL5K479x0cxqUkIwXD3Vb5djTI24a8uqkINwUd4u9bbBFFCWBhn/1C172l&#10;m5aJ3Dp1XEie6sLnrjEUwsG5X0WWUE/SR3VDN925VCTBE1kXjyuVzl2DfEpgeYIu4A0wC50AGtp0&#10;6zrVDtZydJxBfa+oO0yQf1mn/kDcI4QLBdvSiS+6hBZNBlrnUyTFiyGOayzwUXHkYR9qrpfpNA3a&#10;yqlAfJTrTr7+6FJ3uz9PYZ30h4lNebcPvON0GxtyqZ6AL0GAePMRbh0Eh/87LXly68s8HYzr4fQQ&#10;r1SHOpH76ppwp9oWu03IZZ/xOuJBY7vm0lwq79g9XHAGkfJD9xv+8v54dHFXi2uIpX+LJ0QNuAPd&#10;L9guivL2p7xYVGThX/Sx0by/JAr0kWE794tCxew8A5F5UylLAW083AnnDVIvPtRSLkP45ZaDvhJ/&#10;A0HliLX4wSVxHTE5FWa7yOVtszgTY3CPgkU8fD4cX/mnspGQrOnHV7gB9hHz041QXLMRFoXaqZiM&#10;mV0SO1rEIXc667diW7DOXbEFmSMfCW/Up5o6xMUvstvihFGT2cFwgQQQDfbyOBEKiCIazA8SLuMj&#10;Td7UPlfj2s+tAmysD+7dQ0XoWGV4BJmZ8aHLJuF8eOh7KABMumEgmtyKyU5GMNsjJ6okrnEouCT6&#10;k0UTThPkCgAg97ujnNnF8uBDc3ARgtpAjtEaDWrb4Wch/nAXQ1/qL3XV6m/kmzDdT32FLPpO+vqJ&#10;MmiOUMHZJtMOpzGopZ2GHHxVsyEtHF6m3uHDoGQQFANDRf2AEwDlAgFcEmOU1AnUdan7FvBzwvt6&#10;+LimERJDpmFUkwYjSftm5z38FhsOyG7aToAD+jiPwFF5SgFKtV9VGyTXuxKVeZ88THNlmC/+yAgU&#10;Z9tkRBLLG5ACNZyPI8k44V2Nz8dIrG+boqZcOH4h/SZ568a6uohAdSaeuVIB3nuT3JyFlwss1teP&#10;HIBAlePD24rW3zh/cLN2aVVcournArObcALJHm6bk4Gp3aO3Wp3A98MODoXW3u0GN4sh5ibQo0/9&#10;YaTh9uFt/XWyt3TzCcFc0AsOi3oAJkKA4ajZkCK6g5EVQUVYvS8w/yLFqJFEkkTwC3Ndo+FVAcsy&#10;6VAmDBIVy+VQLPTNYVJ+81rAZRAR/hMxO5se1CFDu8EUOGp3nYahCiy0TZfcdWCO8rD+yI7HesJH&#10;6VqMtMIyuD4IzT9V8KUlowdX57VAvFd5Qj2MzmnxXvAO3BTfDWryo3i5QqBRCi3JrLaoZGjKb+sx&#10;cMnlVEZ93t49rbApucFQmBdSGgkM9eD8YY84hdYIDBjbRzOVRsdP8BSI+CgCbt4fMYwaMaCEHrE5&#10;IjBCYJz8RKaw/bBhchfdQcwYZxF1S1q1mSMBv60HdweM2/q9NQz801BnUqV/dJTuuCk8mOKg2j2v&#10;JQnOc6HBIFG8Z9ELWQOoemCEBHB5MKVS2N6bavSWFkAVOyVzuAkHPwpD0cQm7eKBZBEGK7jDPrhF&#10;hwn1pOKvYT/FOFAqxUCVRHbWUUPAn+xD2n0CjOGNmWr0taEaL9/8EAU6GuR0pJAi3IYiWMabn0YQ&#10;uAm67N7kW3W3ojgVq3d1Y8pvXaz0gwOU4WAORYJvfqCLsUDWgFXBB8SXUCy9Ab1z+HZPDgd8bHUo&#10;9BkE3CwlgzpUAfAVWDZHZTrF4nIZTZYY1YHjs8/akOMe9c1rudQ7g2SdmmUYcOQAeNxQXF28d/aC&#10;vB8icEdUCOdlofdxx3jKMHwtvF9fDnDcGwcVN0cOgjHy0vd7gmi8Ld5e6A7SgRKBom2InLCPvmrb&#10;q5YABAB4I0YAVQSQJ8PDcpzJg3ZUKIf8sII0uUAY7SCnQm9XOzhKQQJArSvlEFW38tuPeAHqfg5a&#10;BAmSKgq3yW6RgvnIlGUJJQMTsuf/IHj8w6ZIPqYoNvjVfqcTOrPu+iKdTsRxMX8jFykOFiP8Idhz&#10;nj2mfgQ8XAL3lIqbgirVAAcs+F4+bXfDP36K8T8OEvJAQxvsY/adZxRBYTrG2Cw6eO0uKXEF3Pch&#10;OTF/sBYO3l4Qy9U55/l0q/rZPSWK0Zn2MR4bD+m9fXpxMkfjfWxwn2ipSO0d6pMjx+FRptK5oJ3s&#10;inXgjc8VjS/JW4pJMefoCjTyT+HqxdBt4ygw3UE6d4FVvk/uJhwrnRKudiAqiqfyqCjK41oyeHQg&#10;djLHhlsRTqQdJ9wGDPaahIC16wiYDSgshpdhW4ShSD4yhjCkbt/k4RpNAM2Lr5L/KgzQRDDNI0Rs&#10;XO08nyjimKsV1770Ds46RvM6t3HGis3Qik4JLbIZx5DwO/q4VWsknqb0GPkKDnXTltwkDYV226MI&#10;OB7gwevyvNmAMQdpcAApt1baoJpI7a1bY9FC3BeAxJtvrO83VCD/+ALokg4TgB3O2ttQBaju25MA&#10;6EdimKHC+4Pu+AD8IeUhxvbTuqonxLA5quplA/AImvg9RBXsHA8VECEFGWUzb0eigDvr8PLJiKNg&#10;b7IsQCYsPqI2Q6axWhxtS24FFJ3sc/hnjy0zRhXS0jmaLINSRxta/APEHE6SIyKwtpvX935PbLq2&#10;1zHLcy4GnUBBchgbEsdSu504Av0sPhpGCzA9o48o8TGo99Z6Qt1BxRvMVnUjKMtHt/VLp39n+EaF&#10;OCyYIwJHZ/wK5BuNFFe6GrTG3qMyaDlBtIzRUJjNm54ckxIRchsO+i2P7ejwi+kQGR9akNsBBmlX&#10;2H+fwpROnQuA4KZbSYw1wfXoQtGQhbh/kGb74MhQxFjmZdn13XWKR8YUV119PEoZluduVfNw6+xv&#10;Oo+BxwLExZnF8RkDMtK0WQ4YD0P0OCeMsgfoF6pCBi0truQdeqL/ZCm9grY+tRD5mDWs4j4eMkVO&#10;SnZ5gUf9yhevh6re9gdZRTcoh+XQUg6hM8d+764bQTKMouY31gzLb21ZVb1yOeXsKip15HU/XCCN&#10;jYrYlSyBNowS5iU4r0XhkPYBtLmRo7YEjONQOXi3pv7U95dXFFib3MzSlZ0tZROIel8h6TRMm42O&#10;DefEz5RNILW3xTo7U9zP+0QArysD0+8diDf7qrkUDxomfskSPodh0na499vpxlVqAFpTu0TMErnU&#10;1cogaPZxwkV/fQ/RxHe7fFwuSEzSbQCDIyrbnR5gln5g3Ol7rNzTcweLIHtV/MYhjTrvlLE8hVKW&#10;VBxx4hC+c0IdEcmMAYj4qsfgV/f/xJVUfXBldUVmxRDklvhC23v+/HChWdRsisAgYLQ07YYAk6Qr&#10;URKiRqyGZcSlxqe23HT1/hy676hgkM/RwIGeUBx6uMEfsGgXTsncBsfT4eLsSASvLR1Sa3vgl8f5&#10;QdgCPzC7jh3m5vlkkQLlz5+LeWaw50gs5lJmWbjuS3QOyLiKoY2bkurW+xwdMeCKbTUkHGZvQ5e5&#10;8VwqeBzCG+9Ke3ZteINOdkimQDoPqUfc2jRWBcNtyuZ7qA5K8iZCctRdRy1XzI3IFQHEA2s8ZGTo&#10;6D8EgsBqcil9oMmyVab0TyNxwNY9NY+wMvMXHh5jiF/GZPtvGlo9x1ASme2yGsPj+IGPA8TXWIFb&#10;3NIhit/bpJ2U3voDaFFnsjyZ/UN7aajorT1RKJhaJ0IERHIhO/4XDrT57ChgmCsn2dppahExb7cV&#10;D9KTmjEcuIOIqLqA7nmDFP3z8oKwyJ2jos78EaW+E34YBgsXruazgF1YePLoiigsS+2Y4tT+eLpH&#10;JOTc6Wb6GMyUa9RMSanvYq5+DCfVYfCu8GEXqMTgr/hTtcVggp6bw7gc30ORMAL3lwMMVE7h3v+H&#10;7+P+EnFfgMYUaa9BkyigCN7yKgQXF4LBMASL94Z/NK0aAACMx/3wERQOWWuGL67yXIaDTtBXup6k&#10;UVl+Ww4uBnOtn/qdnKHmHQtSxuE1uOA3GPCBM7HVyL3IcD8auO+9dmIX0tT4rzpW2mfB750f9wu8&#10;hoqy/xBlRkWN+69HKCWCoAkQIFx3pXjbEgIG79prjw4AHuFM0DDeUNpaflV35ieHVeOxpaCzRM7C&#10;yHcKID/necM7su8c9pgAgM4+wC3y6UrwR68gZxs7LSH6p6pbwcS7azsj8IuLW7C9OfNlxEq966Z/&#10;gJEmjKMjTkyTDXXtFIHfWlraV94i7uaDcBkkSCHRxBerN8LQZnII9vY+b0huBmDMyOEfXoAQWHvX&#10;n79e3ZFXViCTYMBL5s3b1y+Nw/a7AxIgsQ9LqPQDlb6hlOfi3Dy/Bbo5p50/S5EY+QsuBXdIFPzH&#10;V+AAmfX7FveD+iDSb/Cheu8wvuCn7sB0XtoDlEnobPeHuheATuYHjP7xUwwBYbHDX9C26gaH1SF0&#10;43OhuldKoq/vlZuk7X18uZJiiSOd+ZM9ylsIWFywVnSgeeCsj+6Qsr5+1CGpdbt+HIOm2wYGvDCW&#10;JTliIfiFMQ2GCW3RTv38Ojltx+VRANfr9yGUs4tNKUrt4Cz27EKOYKvslXMhDAnjW7RoANV3IGjS&#10;tJCPxjpWYOsJG7DvefSwqym5VZ8DMrGi+gBwvHERJaIs3ZqyJzSJgRwZBW4X7wsoirk57gnWDji2&#10;MWLnGjG6FdJ9OcZU2jpci7fOfQxzyEd3w0PjX5UPXhQGf8Z5rUz4hftEwCDeynzv/6Yb5JQyBtyO&#10;KZFO5EXfoa8ustyhe2TGyXfkJo6YcAGQK0cTZInMC2+tbdIIwVGwuHbphlq4AcqAa+HGfzgj/bi4&#10;YxUXBDcoLlQ6NNJF4FirUDrgJTwii9zT3FuTOiZ6beCN0MIg6E42p6lFp0NpOoQu+r6iI+rkI3Jo&#10;UIzxUgNeOPyQmwaGSjhRQ0FLW58qiOzLSPx3V3QTr+5W70gJVFgNl0stkrm0T9GAfqipxQntrXDe&#10;F246/huDUKPCT8nGh3ztiP7hJ2EIsiglL7sdMumiUAP1nXt47Q7NEUfA3bx4wcSmfHE7B1iM8XOx&#10;868w78kHttHnH3LPD0s03e3B/cfSDw49hufoJ0iQxVjHAj+HxrsRtFpSWwbQ1ZbAI+q26T0RMk41&#10;9OfK3hVCQqzr1VfB+5jcQ572Bmw9kjn163aLfVJdJjsVr9jrLbZ1QfJj3+JSsZfF8N+dBKAq3RJK&#10;uHd6CzFA47oZjgQKKEuHIOBCgynMyRYlEwMufCmKd4pwY5CNkLLYNp8F1+X1e3KCIpXkcOCMgILZ&#10;YM6Voi4LR3n3Pq0nuE3P+F+chKorx4LEh3IsN81D3Rmfsd8hNhBkAbuN7HCT6vT7URSzDofhgAqA&#10;KqaCfrVrHYIaLILlsUuYR3xoGDJLeHsYdrvD4Xg4LMPlp++PlE1Piv6hqr8kWgUxz+RGJGArvNLt&#10;03vkY1hwDbIGjwqG6vERP4Iv5tNUQjyI5NInXGAO7t0JSQMdg/89Sl+/FXux4nGveITgI+Du/K/A&#10;UG6rze+Q1PgHO4muR7tiC2cEHZlK+2oclho9jXR4bwVRFtfJ/+efZRUpFqRYWnBFOOKjOxogm+X1&#10;gGDBjFAYMsupFFCJxtb8B0tROqh3yqppFJ/OMHcgYOviFlaZaojCO011BldMdHv7oyCgA33klpOd&#10;YQOC1dap3h4Wn3mBn8DvsP6UYHmKCeJsJ9SC0EjcWrXK7g4Al1v29YyammK8iRhAJ6F15WblvmTw&#10;Xf40JYafSy7Hy+JsLRYBqdKzPfbagOb5+aefvge8n4aHJ1pNY8NJl9naalxCHBguyPxG+2sVsAd8&#10;h+FVaIBmlLmBAIg8uQC76GaLbUbalfZeuKPP3mccssHFmNeliqV+4cU3mCDHL6IWioaa+GzBKE3F&#10;CsH76jJ1PmbnirbzietuxsvL7dbC6XyR/z8HmrwuQLDgialLuZpYAH0vc3wHZhojih/clZC2avwj&#10;kAv+UUjjw8klRGxLG9+p3Ds7CLh6AlwajjsY3PcVTISD3kKg26EC2VdxcxhYEVzzyWcf5J0Nl/zk&#10;71gNAufzxXxqoSzNGUjXEAkcsr0LgFgSNupptk6TgwFXGlOKaNQE4JNToSzSAXR/iF2+NcxdwtzO&#10;Ax7h28HNoVo58v2n37//1A6H0nuDaHjsn+2TnvrhWDnRFzd4UmBWKLxH6MDX4XiI249MONgh/vyh&#10;JvF6cOPSyn/XzfVeCkt0bwanYCw5PCcjShCh0wWg+xwgZFNRAFGyQwKDZQk1DKPPK/dZ47SlLIqb&#10;rn8zdSeCc/RtQVwBP6imRAP8/BwhRBO3kjfDZZLRIZuEcmECaBdlAi0xwztGdnW+oafrBerLISxa&#10;h9uSoYRhjVGK+4wiCgcbBFM6x/EgPEoAd3RTKIOHrXYh5BmrjiMwbfhVBEPqAAM/KxRfi7BFJTgX&#10;Jg68OrR/OBY4hGg27yOXwZRI43xIpAAgLzW/qgkiYgAjZCLIaYuSZhST9wYLgMsOwY9NopTW5gPd&#10;4qMifZIGwZyAwGT+9P2bWulJFX0YXKEe47OEY8o4X+l85ZI/rUH4g7h8GQ3Y/qVcSu8iUmj9Ryl0&#10;BUrf4GrnOim7ZudC2GQGvZv5bnTorsg3aKyd3VV9eCZKpDkDM8kHQXW9T3/xWDDGkBg+lFMD+ZAx&#10;d1H2gfJQov8ZBRALjayKwA8DoCKr4FU8GyCUO3pGYabIGDikTPeKI8IVAImgLYZpBKiEUDfpwbjh&#10;lcpq3xfTiAeABDpHEGbENWve489lxgFUGbymq0Z9xfSOJcBDhE3wE65RDHD6oDrolPmHESCgwavT&#10;IugSQBuuUH9iNdQCt27F3gsALb4c5xqTX+m7TxtvCxdZV45ewPLLcHFVVjiBjx+H8hGz0MP6x3Jx&#10;+zaMOSws/7T89IwcwdCqOp5jmIY2HSUM3H66S2pVNoiqTD86S6C3mWX+8FJOeHG1so94ckSbiz99&#10;0ctxbkQGuIOfdHQ5BXjQttBAZEUZgONRGTkyl/2tyKEtlFh7yPVoBiHRg66qOFFLe6t22r20wxfU&#10;Q0Jov3OJFe5iH+kMBRUCxrxDGctWflEw5VKwNWJXuURMOO+CHCFmkcc3q7QxFMPXHb+8y7FY28kH&#10;0UH3cMA5qCvOydphwJhC0ilXO8B0LFja3AMJp1LhdmYLujT4rvyySFxOAAIeUXNiD6xw1DCUaznd&#10;amyipvABTLiBKocqVoQGusAKfIEp8sUX//hasYzw8kGE/m2ZW2+RpJ8bKjW2hSVzv3w7t9UT+u3c&#10;u6VJ4eaKLhKlBLhpjO/+8eswFapnrqE2PDEvfhzK8sUbGyRSsFAAZE7GvVcIkzQcd6HP3TcKhtHq&#10;pt+ViLb+tj2lmhqCh0oGSBbkkgrpO4w7XPbRK83q834HPB9U5H6fTsSDRlsj9C1atH6My+QgxyUQ&#10;6u4o0hUy0ayABUXxrlgLt8m1GgLVMzjBk1GE7A/++9rFmtA8vAhsnPFpU+3YLGqXbqAE3CNEGRZK&#10;jU9Ul4noOnqbptlHRTh7hB0C03Ka0kaITcVGjlmV22OfnmtPTZv7C4AwAnxKNVsdS8JChAIEgGN2&#10;w8o8UtTjcAbpIskJwsDdXh8gNkqb+4ciNUfi2C15w69zAkt1JoovaUHsD/JmjAtJcRNkA7o+JtGa&#10;Fs1ClbiHlIv4VsO0iTLXn0BWfHBV6B8V09j9sJ+DhCpZhEHMq0yhC+UjiuRzgQXmwI1gOBn075vR&#10;cQyyqwcMtPjuccuJ9b8u8iYA9ww4tN+adEdvseM3xIFcLuVFaHcNqOJiCtPqk0R1lKXf4TvqGgy6&#10;wYnCaJYCxy8brMwFjwVo6JY6CS6u71hbPja51o1xb3ly2xjbSILFWvy04g7Bb+Sz845xOOSygpsr&#10;2nDfd9UaTmAwXnZyFV+0G/HThT6cad2iGhnhzE1dCDe1IvxhAZxFVEOgD1wgXpxcDwADhssHtp9+&#10;wp0xAHDpuhseaeqm6xnLBoaJBXxsgIP7S/kCIXWJIgTA/ZBoLvtqFrnTHNsXKYiQrN4fgHMeO+HA&#10;T1WCcVwBjBx/DPgN+wUmRuwcvDSy7k4oHiyJOySqz7D4izMkMhhawxccbTf2oAT+0DU6Bq2LkxvH&#10;Tm0ShEHCiBvdU9YjDT4CjUVN0G6lCWoM7qdixbQk7hKRe4OTXnwLRYU9oRgdaVHV9dvaoQJAUFiI&#10;VaMkGy1EyAZcYnZZLRQrhVJb913/GndztbqCJC2TrPTNKeuUrpCZIAXEuysUOgovXcBqB6gDZ+mG&#10;+XFEIxa+wvK4GPLrTxhc4h0ANAeZ+LEn7OADbjoHwEnNyX3vKJpBy9Qzof4BAQGffoC3BEYUQKfx&#10;l2UGZUk4kK5K5JfTd49l8hZmhywwbOdgymNVaSMkR7m8PBiigZAEF4/wYnuL9eGAp9yG9dStcN0C&#10;oS9tcONUWAP9QrGuoRvb9Z1CkjdHBlEb95vvT3AwrrO80F6qX31AdXsVj6QME61JJNQusMDEuwCg&#10;d/MUUN1fwkXWd4nR0Via0Vww/S7Wcms5aw8MBbb8IvDv+JSSPm7bJwhyArUs+8ljLkIy55fkfg0A&#10;0CwEjJPPjXDEUyVvGMBHhx9IT+CFm9/FwCAMcc1+wo5DV2d1V0Jk/QIFmu53bgSP0R/r8HboIIgy&#10;dFB/eCMNbSMvHI72p5MVqQGsit/If2tQmScUaQhyHTzJCNDqoeQ/jALSjELc7YZ2XR+Q2DQfh+0V&#10;akiT5XEpH8vS5vyGaBkpceL84Fkk2smeoWxgT4hO1X6xWcSQSqgVvbxgqdTpVKuCbSr0Ma5FA453&#10;7anGiMM1crc+/QIjy5/s3nEJfEA9xq2elOb9pJTSVoZuURkU2eRYZkc7I0+o6LXq3g0kUK4z+h9B&#10;nuW/C04hmI8NUeoVYXsCmGB06Cs5/rcETuSvlIcKekZO5nGEutQFkQeIjB6KFrQNjMafDIWhqBDL&#10;AGiIL0KhClgaDQk4gDsJSPJMfjzKt+jQNJNwcJGzLbxiOr3IdnONr1AjKkn0gGWq5zmYXABrzt4l&#10;YeH9xwDSbaRmQWAugOcTEWW/chTjPoDg48NLkPwr3XKPUgfU9unhS+zpDhMczxc007q+ua+N2wgR&#10;/iFpm/tOOkq7lLj18tvm9r+1zfA0fY11feQkIooFlRrbCx9NcTVnMxOh4TYHGbtaYaQEt0qzc3Hc&#10;7V+xXo686GDJfCjXuEcHR3wBxoQ18W4zJAjSjmhon71jXARWL2aHfMGOXdvjpxp3KvdWWDWjmwlY&#10;sX68jbOdgd1ocRStOqBGx1+oTyqTI1rgKuPBHclobwwMNBpteYRwexuJYq7AugHQ6qMBjeHR24BU&#10;xicMP19gvLtATCef5of6aucAQL1icYPx+kjB7nhzGMlv1BkWgiq9YyVsQnYCdQpQEPcwUGuBv0DN&#10;AEDuK4sI/+AmcR8gIWOmSV+q+ZeuHNKXfh6Ow1txODz1bgkM9z+a5UxwuFEC3KAMyO3zjflOr8ng&#10;FC44dN9Y1BUOLy6D8g52gqEIrAny37/4j45BAbumH23egTyiPkKkuLlLkoqZVq10BwREMYCvtMJx&#10;gFi4rp1MNCAmksLR4pzDccSY040eR6xVzOgFuOyUby6HUjCaMH12ELJRdC2as0tWCKZQP1gjYq/M&#10;9qhWqlNWbpHH/U1nUtegC9qRrkDv3ieAyibapVL3vYUxdBan1HUr79h/p+fWzXuUp20j9HKQZeu6&#10;KzrDqm7E3E5MuPgaOba4kPtAgQbFytUuoFM747cwAXjOGBmkXyTMxBEOKJATUkh85f6y2+295QEz&#10;ELuE1b90X9eReGcpv32g0L9yUUqbo69w8nA4XA7NoWyar+7LgstPfQMWpdXJQwPYXirnJEzTzqH+&#10;XBLgyaZodgKBr4T7BRdIc8VOFsCSWHqN/dg7pr2ewo9Gl5LFnDTbFXdyhLwKpeOkIXS8eV8dnZcw&#10;KCQnLORSKJylK07oKwNXcIXZt4yI13EhNW7eB3kv19KUepfGkuSwDMblw8lEkTvQAKiienEg3yMH&#10;TRAAFLTfow+QXdlREdjDWGqjYWlTE6AICrechV/gXFOP/u/WK6y/bd0rJgANuxZXYLCuM1ghpIwn&#10;yGkFhE6MB8vwgABfZK4Jb8KfqHhINcYOIVr9mmiCcEA9ELcXGRfhxWFLQ6HbcjfecYsQLiEIvLTr&#10;8NQNH2XZfHg3l5O2zrrJxMPinQLO+UguvgHRRYcv8LQsK0jRGkAoG6kaLKpYTaC24CoZQuKyDQN+&#10;gQNmkm6u78idAjgbVhER4LdaWOOKUbDjsW8AHLccGd9kN1HZqtxdRnSrLsfgDt5DZFxQi1DwHd8N&#10;ULgwkERrdrsmjd4VBBxkuaMB3jRoJTTILDkhuffJYBrkKOE8qRE0BDmDH5oBpBE4e18z3XBKGI3m&#10;gClcg+iiAFPlM6Rw9dN7z7sJn29abwXSUqBRfUjMdJ2KV6OOE/3aET8CDAcC7ncL0NvW7cqNKKNQ&#10;NIqdj6Q1IMHN2CmY0Ihw4g6YyYfG4CAlfAA7GA9NlhJwL/YJxFcvLw+Y8PKlJLRChKluPBvUYSRD&#10;en2egP2VPpnN7VZ418dSPtH7LUaF5QtGV/791nGRuf+/7f07iyzrmucJ2lZMMDDcBV8QSzE1tMAM&#10;Ng4mmOKE4kLIi4AlGLh2wI1w6ghbObAJyYwtHW2x1PkIpWVdMqsme6r6OtlTfe/5MPP7/V9fJ083&#10;DN10VTWZdeIND3e7vNfn/rzXaVky+DA13/t+SZyw3EE7fOq0mWha6w4v+DdYRFArmeyDaXAO3PEF&#10;lf7pL9QSBDq8AhrUqMyf4ZoshVHQZUVtgczjYIIFtkgT0UtacshTgExMW3SXDESjpkJaIa+e4BHR&#10;8LFhYbKd294lqVvxPBOinzD/7S88tbyAczzwxpOZEF3rKkWj39wXHCGJ4JyPyM5tnOfBcxA9HcbF&#10;XRsqAD2gIri5ZSwCG5EN4kWr7Qoy4W4kJTIO/JdnPnR/AX94LQHA/xiBBCpJLShfzuR1k55Amsj/&#10;Ff7cHXZLNon6Xn//6Xz43jxMiFuq/+WIWfUyeN4v1r4JMNs/dW4XAz4hj0+U/BXjXhkfCUk1UFQB&#10;2h0JbdW4LsydpChZ80DGhbHn6XtwBXgVmSh/MoNaUUmADsGIHHdNEPi3Z9gX6gAUrOPfQFvAKubl&#10;ATBAxloZZYyNG3GTAuw6bZGrCAqfGvl0KRPOwKxE0bscZtrduNn1sQN7XUQy9R/sWxzQQ+ORqdQg&#10;BpA7VlGRQSnSisWJj7G5ZHo+9QHHJHQAzj0oYJfV82nAPpbous1uDYXxryWVo0Ln98h7R/Te7f/o&#10;28ObmQTB5cNXoMV31pcabJQjz7Y5yiASgN++bBm/bz0ah0o7O5SfuIH5R/b7sbkSAKr//MeXYThO&#10;n6jt4W176sYnd4J6HAc7fEjxNK5ZkKLIx1R1gwnUrl6iQ2Xp3LBGGEHt12IxjV+bnFGCxtVcl2n1&#10;YkdxWwKCahc+VqVNrgO+YWWOFZ4fD3lPhitmo1MkxTW5atLyGJvBTh2egFUeazIEXzt7jKgID53s&#10;Q2QXMDui1pSZ0jw1AlYQopVUVANR2OFJKR/uQVnjcKNwBnsr6EWGCHLaB3bSJ5QaQYo0h4Y4RA+j&#10;YeTsnBY+l+39BuTpmDlrWwx863OBzBEMmH6gG57f5u2V77fYge8oAZTDbbhAIZg1NJZsRL81sT5i&#10;XYYHIhoGTWaZG4m8+2IEylmI1swL3btLDOQgGWCC0dyIf37gaqz7EAA2wPlT/4gV9OIm46fV9j69&#10;fno8OEEqaWpyb50m7MJgBBgMj+PupkN1EUlDMqcqU2cHDkC3xBk7wNU3ZCjaTrrych2WvqJe2fH2&#10;bj8oks0peXP6RY8OK5CbUsCeXDlM7HcAjUTaAogTSpIpRY5yWlrIP4VRiDcAC6LSh7TzNyxs+a6J&#10;5DH0tetcDGFvssi3Z9CPyOwaTGJbcejHbrABAACq6uzJsXPxXp6tglpEgJplbclQjCh2EOM49nzv&#10;m/ay3kCMMkE/HiYX9VLAjCXAheLgdT62w9vbm/YBZiKedtW4ZpBmpC2ocSmIByBcyeTDg75+BLzT&#10;4EMAkpzPCLBA8QZLDPw2EBhCF6mIgOnqROL68RIokKPRbBd8+grvxZKXTJb+NvZYj6REprunJ1Rd&#10;Za/ddgZJoA4lPkah58AYyvwF09nkMrwL5ApSRZffeMZIBfiwAf1AwlVTZIwYnrkXqk54kka8xio2&#10;1+3d2gX0EsB93CRfmApuE8slcAl27DzA7tQgCoLziH87lM2eSD52ZBtWblznsqTDUXcGWPPO3KAo&#10;zPpL6xRe4KfpaU+j2dPsUuCdSXk37ZsF9vP4EbxxVVrc4DUDQLzHFh9aZKcdS/z7i9oH46iDC3Ji&#10;wDA8oh5WrGPXfIhrEU0R6Q8IXkFUKdCSywM1Tp+9gsUhH5Dh4jDj78P+PMJqc4PIHVKTX6VA/d0B&#10;RBuGuJ+mJyI9fRXqWLR25y+7RZjQ7ofvLZQgoJbl87j+OkPclZZeU2P3OPyByZAp+palMkP5gmhL&#10;4bO4tQoZqYkxK91iy0ELbINe9QFfGL91XiU/O6SgqBHMMOqJhGSBCenUjJKJTRSjhdeDXtqcX020&#10;vEAhEKssBkwm/kJ7IJkI6QO4pnXt5NQYX/tKO9CbiBXHp/TinD2uDHKwYcxRBTdNSYkN8kd/QFog&#10;W+uN4tN57yl37XgkA8ds7JDj7XAbMJ91/AkRAQPWvwbB203RgfoAmHqDeAfrRcWjSU4Aifb5eEUo&#10;owRg2juvsd74kQDSPXRyqJFibX8aYGqkdJEAjfDECKjrfdYFKDdPF21GGvz0RLOeXjKgNy2fIOuX&#10;zPCfpgc79oSRhADG1swIcriPsFY010n7mrYCyIljThaIBOnsshsXEA5gUw1MUvS1Azwyht1iI1Y2&#10;6npzABODpSzadXAclHRdDaHh0ZNY/jZ/yYOP/Ntq0MPQcLgzixQBJYa0PRzT5GDVxJYf/AffYB4C&#10;8Vdb4E4BvPtRhtCLdEsOuHVY+xqr8LbkTm434zmjGIHUduiMZg/rYvfbF3VaQRL2uMsUbCfcngXd&#10;QoxLfnJoLI/hYaRhO7/JTCoJfWKkxn15/5SF4mThTVAeQggZqAbK1EEJAJDi/Z9wBoDs5Zi3yABS&#10;xXG39wU3/ooFAAm02gCg5unJdYcu93Lu12O3rzJnSohM4jzzQx7cw8VWw4wiVRAq2PB+pWXq0Eux&#10;Zc/5ktZTSjQ3uClyBlzJYRD6tanBS7N4fg9tz1SbG9mt80Bt7SexAFXTwSUpP52ro1YHEiH58CqM&#10;LK506cleAJF3GF7HMTASSZKQT8Ewhv8OO5Bc3Rg7lYSeraqt7dz0yA+RzdfuIoBXdD1NQ787tq0k&#10;b4+afUThnjdGRgVJr4DddVr80C6DbOq0AH07DcC5QtLD6BXGv12fGD4O1ajW+VeK2ClokGQQPpYi&#10;UziYZYssyzK1qYsMCB1g7IFNVV7CaTztezuieHMCpqiu9P3ZZrcG/75g/V8UGi+fTmisp/1hwkL+&#10;NKKN/wA7HpzeM9mb4oxRAYQBaMu5BkSPEZFU8OeoF3jEOMJbBNvZZq8TaZQesegxEAJXmBXD8OJ4&#10;HjSBot/62SlZvSOPVNxpd+2I31xwYljq8xnuwzLDRQDsMjKZRT+GGNBr91Edv3xAJYL9fHGbj6BD&#10;GmlYpGOZAnYHKOJq5fO5B3MhP4rhSjyaktyH3u7ZG4aggWeOnqNSNfkah3Fsp7s6zOMlCwLEOjJZ&#10;Aw5MYBXC1q6OA+1OA5FxtmFGLxwzh4sc9YlxDAoFbHGcHLm0gIJrMQqpx8KBQkzFE3O/u4E8P2gI&#10;IiYgOLtK72/hRgjg2l1rQApSrohwDxyHgnWMaaE9FxTbv2gR7PAAdwss+eBZ8wTUP6jZykoYhbka&#10;0rkj9vnBUis8wZUoWu8+FqKi2ADE0kbqeTJhJjWIUsR7DJTjVdRhE+Jx4GS2Va2dRRkktwyT1+cl&#10;sxohE9sn9sMJFEt+pnfvJ56F/RFz/HijrWg860INtdW7bu+G1TliiDKMii7z/Z37DdNUY4MHJJN9&#10;1SKBTDweAXHn+DV/0Fj8U8ovcQoCYXOFrx0woM3Hzg+4gEp7AiqPw8w5qEh+u4IKosPJaGIVTH+5&#10;vBUjgYAjQ+Fm5bh/NqLv7WPkmX4fLxQSvILhL9kfwHogKyQAiM6O1JCPCsYGOobr7/eung5LrdbY&#10;axzvFPPNU/WzU6jhEKGgDOjs8V/mlwfl+oIub+cvgVD0aUDrNf9+SUbFEkKkBZIhALMba0QW+LAb&#10;Z3qf0RY0wD7RdpuW8yypEt/+Q1zLHOFg8qwxX36q012KmAAiNvceyDY8X4Kzs0ODIsvHfCNAiwiA&#10;RFQBqTkc469aP72BlonMklILCYhORxZAb4sl2TtRNOYjWls00Ay5xRrkD6UgLAQ5uI79ZVeg6AEV&#10;PUIZyak3MfO47/f29/b2BQ/hdJC9vcGmjUfDyLf9DdFwFwKuG1LJ8Lppj31/gAVpgA6qeoBkFGNv&#10;sRpCArCwnIvlGxjsXeLyg9ll57/Bdtro7z/l1DDRAzcBwFbTrns5IR/BJfIbhf5ZaIJH4FRwSvKy&#10;Ooyme8CwAPuBBp2ousZaBmYAzJ0IYGaQCDRdhu3qP8BH03GSspEbtVQxDq+v2EsTJgGxf9Sylhrq&#10;5bxUbbcBp5gatEVJS9LQnBW1YmLZAWeuoyPuQcePoCSQqHh/wgUZ0GLlQUhIwvNfYqWVkMjiaCfV&#10;U7ZbXtA8OTV4kyzIzeIzDU014JOIAGqnuHWMCuzYQUzDxROKnYYPyHRMvmpA0Ll8BNtPPSC76wzB&#10;DUSHgAbMgx8yAIpqhnT+jfYrqW9CLLgYEAtlgfl9ernuXoCCQfxDFId+ww5IvwCEASa+e1pEoQJa&#10;ixmgEYikz6rU8WtVffny5ZFKOPxDwO6/ogggBADHPa4yOJ0e3RW0EIDy1q1kQO+d65rmoca6tHuI&#10;oiC0cQ5CUQZ43O+0Gd6HLTJ1yVYB7Et2yt1EELabGCUByJdIl8XhLFKUqflVBF+QEAA7w+9OfZh/&#10;2cpw2uuiW+Py5oAPh8LjaucZpgStEXEakbBDrF6XWuaQAtKIqXHrJkAyYdCF/3gG/lGQbk+QwqcJ&#10;Z0cS9p1bPJzcHpj6EZrqLfwpeQN8LADEIkSA8oc24H17iHonmacrOA2bYf8hDmTbv8+vuIqOuRNo&#10;L3QEvCjQ12TPb1w8LAbephC/VQHIBpxAD5BWe8hyCJ+Lbx0M4s9G2wkgVtCtJoE9Tpf9EZoHKUOL&#10;Og303fYBIWlcVAHYCeEY4tOLf/4BGLAI8nko/wRrCzLUA6XwIjZvS7oW3qdJEjpl2SlrDgP2kut3&#10;XO2CHJLQSnEmrLF/Z40dp6QKDi7JR8gHEZILHj+FNxiu+gx5KjE1+xXNSf26pb143MC0wBQUOU+7&#10;HcSMFRCEZ7z6x5nWrnQBdTi6qJMG63l1JzIonGysu1QHwASaYiWVwAJRUBvfFv1AE3/ZE4CLGUfb&#10;2Qlxb4ZqW525Cobj8W0eGF7NznF1IjNG5Frcke8LoHYPKdwRc8EhsPVcpOkpqG3eUl62HAGbmgo8&#10;tTOACy3LAy4mHJSxALs7sihANNHa73UhgObYD6/d8rW5uEzpUxkAmK4PWfJHuGMfyS9vJoACauKB&#10;8YBB44o8zdbFwWY9dOOw2RHk1qRilvbATqjBZsUKxMGiFhg0LgLYnG+KhBUZMBpSJsKjEMBZAm8m&#10;h8yIhRIVEvkHDgSEvL+OFamrtf8IGYOCduzS2k8L3hBmJ4WC1UNzAXwIGhCYdiEJnMF8QP9BwBrM&#10;SuKV1IgShAAVsCjqRAxAHScgasaFTYCZwle0gbRFTD+KaTttnQTCPQKsca8526lsd0J/ZpquwyY5&#10;VJj9DsFD6LDNcMlqqwhAeFWh0ly0M827zAAwU8DuEgPuo3XGy003UOLgkTWIZnBuoG8RRo7vXz0q&#10;pts5Y8N1QYsEMO2PdkbhI0D2TgYsaH8InvXZBBIBhc4ziYDXlJM6UBe/4acsF6HWQFWGx2JuVs+Z&#10;jfD1UV1fAHavr4zZHIKBtG2ra0ksQ+oie30SE7r/KIip1qldS3eTDDjKZZSfwtE++nS0mBTH4+QY&#10;ujVoUTH221bOChsg/NklXJh9wELCJSl4dzjAYqZrXWfuMBhxxr29NwWNCBBAp8DSgxD5YBOzmxpK&#10;EX5LDZMTvTBwAxQ+bVaFB0taX3IjShvaV4Yg81eISiNQ1e9qYh/OmgHDpaouKjzp3xO9+W5nuVp5&#10;RF6IkUgbs3ZIPsI9xgAipQ8BQHgahGKdeDe//IcA4Cr8f6X6iBhYnPD5E0kofjudnMKxvDS47dfu&#10;0RXdkEBoIN25IgR0iBhb3nRP1MBAvb49PyPcM3AQ/PGRdcFVthdWoJNDDX8DO2BlXbSINJFlSePo&#10;aBJBC4OrPEoVsAE7RzyBkXNSxbQdT6KAwm21lcF0VvvMUw3xzJv0RTTe93PWHIpm0cQlZtgBcFA4&#10;hShhvyv1qa78aMgYDYaXKhydS0YqcqpNu7IySoM2A8lKPRgEuJLzHrJUHJizqahbiMc7A4SCE9A3&#10;LuPd1nXKMfEb8vaIR1DIIjIA1c4fGkCbSQEI7DEcWneCSe7rvB6pGhlu9hRCzRRycrujfY6Ncya1&#10;Amx/sAtBW1SQSbdj2S4eYGviOfEfulcCtO17tTlN5Pq9fuiuWH6uC1IQ3JEKW+dcQDFUIKlkoAph&#10;wmfD2btoiKAf87FufoWmTe3uzqBsqd121/mQQ+OqwH5/FDzmKxMbM9Rzx7/FLS4vPoM0ZCSAs/Od&#10;9vSQpDik9L0zfSIyCE4Tn7txxQUB8mXdmScDEeE+28vpQBRB2sPJ/BGBiw2XXu9IKAE9LNagMjGZ&#10;C+i5cwDHwC0ZyhFXVI4kyZMbGoXIVEvmjNF2x1n+sATRyCWDYXXg0756MA4B6PEpBTxJqAdv7sDQ&#10;HmDSzq2du+m9b7WZzXm4rOUwo96VIFau1JRfNJsE8JpZgVi+x/e8lReUGvZh0FK5WYx4cV1+0wh0&#10;I5Ffqs3FnAUWTgCC/9zjQywgCl6c3gFVSgYKT9uVZjUj/G/4o1tDhjS68dEzxYjtbi7ihRzn1SUm&#10;2vo0A/mv64RDUMxJxEdBoei5yxmrgvGmF7ggOOpv376dUS+8B5bEIAMuCg2aZsFYgji2vuuRAA65&#10;opTdfon2U6vRDm3LkAyaUzk5GGOI//p77YZZgye1/gjY6oDNyDZSrAJDlEvRQ5t5WSakm8gO2hDN&#10;rPlPr7j3pW5cIrNorUSfDJwnBEDAipPC2xW6lfwggfl9nWMJdK40IH8FpwfumiPxHUyMd/BjOSAw&#10;UFj5jxpw629rSt3342kos8VDBdQGCbA2KH6gHKEO/5O7BCAoT3vI3l18DGUfUDVATEA1R8CXX65o&#10;e2jd3M/n57MEcK5lRVr8J1UhPQnywNrBxWQg8dIQybndQwE86+cLL6/UzZcmEfugtNQmwSPyvpEt&#10;5WoYA0vRT9MwASWzZdhuwzLZHbIhKFD5PRY5pA0tKKKtktviZxqbQ4MwP+06kLVmRn0+g4jb3/e/&#10;6Xl4iAJ6n0ZOLUYF0ner3kV/OADbAwEaTw01qHNL3VDWzVThcG0nhW+hA5EktjEqsQPMXedf09JB&#10;AN0MZ7EX2npF0/VHPGjPTQZcF+oHwBBnbq7jOAKmQ7+2w4wIKajGLzj1JzsDGnd93GcKMa5/6YUk&#10;TqBtPSA9NaUYkrbsBzj/JgE8PU3TC0bp8PkBhvvt+/fp5757+AwiUAGP7v8aQ9BEtLwcJzM2T+NT&#10;304F/YRv9hPlmBCpRFqxKFPxAdqSBXekd0TJsYPevn3jqQNISkzxlG/jqkrsMNdEz/YeGWHQFIM3&#10;RQuI1wKXAmqAR+uwuVssz/RKRNp7CfREWdf1F9SB4+Hh3oCArF0amb4r4FsIoHdEBmM1gipSHLRm&#10;7wbfik/uNRzqBQsdzNlblC5OGRVZ2yPngHncXJX0yY5AftHusfyqd3KzY9cOI17ZHXQv2/nBzi2k&#10;hfprE5Wb3Fstk2dp+nAb3EGcnNEdsaT432shWITyHOnvfKAR809Q2QXBj+RG3dGBghnghr2+px+A&#10;zKbpU9v/+jNkVddnZ3/fkNixAWKKJkk2AEUsF1GXMPYv4r7QwLciA0SSe04aOzyfxJoP6B4QRjWb&#10;DAlgU91akAbn2FpiJ3IIgKs6EgBAzDOoqsE/QqZzUYUooSBECDgVmSZRvgnijCvHGnO0B0jiepE5&#10;tj+VAxxOg9s5uKGUU9LUy/Wn+vtPr0OLBi5ImGeX9JE0zZxc2TktzunjnfvlkacHmS/ns9ai3YNQ&#10;C8IIQDcH+d7EeIXaRfEBAisxM+03pwXi/cm3ThhVrDtuWP0YJUal2MGkwx7IU0ekT4vHkiGApnVN&#10;NX/UbtBeyFPIcH8ay2ggP3oFiIR0O9gLLR1IADCC8hkfA+4Q/d+/SwDNC7S6jP2XaXxpKX5ork9r&#10;hb6/PiIBQN1LRLkQCyMBcNCn5UNV/iQBCHmeLzgaHBHVEP5W6sCVJHLiTjpol0O7ze5N5KskkCjt&#10;r/aH1BjpG5aXQMHjQVhov6D9qAUgwGyQ8SwBXuFlCxcN4Nvj+0GSVSUiymCHDQg/gnhFAVE958OT&#10;E4feozTh/5/cXaEq4/MI4w1zQvdSUDvJR5ZDT5OVFaEtCANU/dxVG8C0fvB/FC2Wv7OimiZsKoTE&#10;fviP12gIOwuRtbl3wohbm/GHJzDfO//1YwHVn4TusmDMudG4A/4SkzlmKrJOqTmj/jMloNUNBNn4&#10;G3YTq3h476oC9QQNBFrkq0hAELhX6PJdN1CTsWs+jV8oErv0qf/0OL08rbhwkGAOAwRcn4SzAkCg&#10;CkQq8TL2n/94Rz46+hkvQAAL+PIJzSAybInpQRsWnzSicKOp2+xCICEtdmlzUxcqyO1SKyGKclRC&#10;6hKBFv4AAhCRFABV6CEFEh1bTfDotVtPpAB86ACAckvCd1uAe326sjcmBIAOR8mGCT100cVWUhhZ&#10;HBwmEeT2RM9r0766yxJ0uGAkupqneA/yPYA2qrD2TluHC50EHiBFYhPwAHpw2ig6vRr3OPbaB24u&#10;9sMRpQHWlVIgTrG0oTJFr5MKrAtfmQsLCGRsh4z3bXO49RKAHqMaANEP8guBUCfFI14AAX8UPkg/&#10;wLX0AwBMULCfviLcuubLF3TFNn8Bmm4fnnEAzH8NwqQv3zQGRI7jD/HP3/M3EbM8IOe7F2ufiEA6&#10;+JdHLQcl4GNejANgb1HZojr7lIJ4zPFCCVBPfd76jZp7oppSFgRYUbAdJWTvY8oAqPyWAvGSkfi+&#10;Ikoeej5hdwAX07ZkYrl2YD6E/GL3nJAd2w93HDMsUIsox3eLvFWUq9gVSOTaIvA9M2keivkGnAuD&#10;4n8SOXjGVYuY1DzI2I031GrcTW6A5sJw4oc3IQKM1ci6WJnWHauEGiKiYsSI9nypmHRwKcm8yTUT&#10;TvenfT94DiyZ7S9tf9lHJbp43F+uIIACDzMPEyADr+kHADMvLygZef3T1BzH8W3Y92vZja0AOQDj&#10;N2F6dPmf4VOtBVA8wW//hDgxXkRFSYRhGO1vch9aZeRQwL6MO4fIhrfgwUfFLgliyGVx2ERTbAI6&#10;YUxH4iA7Mwcyuo7RTREprsy25KYcDJRq7p2UQBIu7TzwYBy7nBADFhZVk20LaiQNeC/zdNHBoHZy&#10;UjANFI0Am6+gF6ulI/+lwkF3ULi/70ZZ4XKA7eYyNQc7ocKcJnJrGdoMAYrsmDuUrZzBF0ieIAaL&#10;I6vFfhCghQKPsZVN627KItE7EUyTA0biXtnWNNXRHDwnCafKA4CkxLI5JNXw5LjYidqgf1oX4HDA&#10;5N4AQNvVwW3zgsUpWzmFuznB6rQGXkpke3cyJxAjML12+X+0cNoZI/AuAf5JMMyXXgIByMK+Ulpx&#10;PBXKtsTZZsDeZl6wApZGZ0xkEIcGa5cTt87C0hnO6HvcsyIfKdvicR251CZHMwiLnMpalIED/JDh&#10;Vu2mMnFHvR9UONRIYv2DiBnZSxdw+X4GBU3Vx0B3c0oVerreLkmEoiYHMzmtElgzDEd8ANhe39rT&#10;girAW+Q9F64olAKm6AQX6GBBFGyr6qZm1qKp3sEn8X3RNpsSwBliBmhVcFnH/K6kjwGI4+BZ9GYI&#10;9NA7bjEUGrKg/k03kHgYBO4MYSMu0pZ2KLXDvoNDwDtyEAOPvK/8keQnu9IEIIFqu6jChSBYXUj/&#10;WACCXUXgcmGunzxdmiogLcbYAMp//ngl770U9Wv9oVATatgVwoFtCdxd63bBjTnp5RE1lBOsfAcn&#10;afhZV7F1SaHzKIuRLAGRH9zPjaNnyE4kt/COYDDzbrzxtTaY69TDnQYO1EOzEw2g/Q90YTBpEP5H&#10;DUIGds7f5+q61ydxBardiVgBGO/RM4D0gPp2GmeD8YqKQm3AK1ZMsLufT2hA9g8RlC8Rnb6PMDAy&#10;ahurA0ns4ddU4+NeIcPxbk9A1o0LDISTweH8Bt/+RHr37kg/k2hHzcvcRYuc9sPepWGuJZXnpfnW&#10;E4aLPegzd2kXHeEDACH+JQBsoPZwwulrlvElmHjEy78B7mUc1fzEp95JGwIQUy7RaD1MPhLg+Z+A&#10;fwQpaAITWG6WRN2HzXFN/+5JoY8d/1hjC65VAzTb5Sq3ICXcelSTXIwQzogj7JXB+YJzXDDyBgZ6&#10;iN2oBaUBpSkC3HijeLVYVQbXJ2wBQ2pPOhqgBoAC9TuM+h3ZnwLPGBv9fZym0gAI3uJvibDJs/Wv&#10;wtzHMAZwbwZTnuvX2AsSAAwHzMXV7LQhAtRAwoPoOk1Y/zHZd2v12uMGbDaaN1ntJSW4JEbNUMKM&#10;x041EU/OyuW9Is7Mkam4GTRVz9PZMeTq7nLOCs8EPx7sm8Hpta0b4LlViIPDexjJaRXteMWBgATk&#10;Mc1ACeDswh/kbffd+X6PV4Xk+Fa9PlDky+HFUQNKlP3vXQNgr4mxA2SDf/n/W9YJ9nNLjV/C8DlS&#10;OOi/1jEmNPP52Vk0ui2ccnRtH8THc/FfKEAaONe8wOvrhzUjpwRxzB+00WBG0frOVe7DsF5WR5yC&#10;7UIDQZ3jv3zxH8OTi5CAXUQH9c6d0J7dxBqaQbJThp2sYVSAZX8V6efqIsgdvLbdG4ZLd8GDJDE1&#10;a6vL6kS18J0meOU+BfBHHI/AyHaSVcxWKfneUeRJkRQCXfRzgxNybyVhuzjpUhztFqt2yNRARQZ/&#10;NO4QBxSywwFAEKBm9q5Asx9AgmyOw17Kw2ZyQgDF965RdK0hMFUPmbVeXggAj/j79I7dUS9Ku8P0&#10;QK1huQ0gTE+aBsIMPzBbxMrEQpVmRcUqAoL/38aH/pML6ZwHQgE6nURNby+Al6qcU6h5Qyox4U7r&#10;QBqRlNup+ykY0SqDK+szQGrdAhq5UhQA9ZJu68GdxFaY2d472oSW6EMa1A2Au2Mfni3YtzewwQKB&#10;AA66gBYU/g8J3gmgPr+743IszbJ5e7CGDSpV2JM2DxIS3MSD8DslDyRGXQEn8ZYhHBovipZqBpry&#10;N1VB3ecSAiDbxX3GIDLMunh0ZYG3ssE+a3e0TJhn/RXbegUHJIZGnCwoIZEOYsT3GDeylID2N+yV&#10;Q386VBqB7b4/jCuGPFUxc4sd59fsnURKCQ8p+thdr5/5zx5BEoA29fJw9SikIGP4itz1zKAnDL+d&#10;mKdCcpmv7aBrntw/1rhFCXyrFxqF9emKOOwA/fXY6IgFqCGsJ1nc+xWhKmqmPhh9Z89M1y4/ifgV&#10;52891+uwnGUmkHLvogf6/AH3575b5B0YFuzDWphY8c5DA6FKMR0xIOZwPZ0CfNUhvdu/yMDsX3+W&#10;4NzHCg6LFb5m/3IYAIKwpxUas3cRxB8mh3Oke0cm57K3yw26TuWGASYD2gOFYpQAdWsLw0NWksWB&#10;OmKPJC4tQi3PIPWgXhdDTj3qkXU/dID2Kzpgca41WAsVEDOL/WgLesAm41ZEBVxgdWD/XrwAWP+k&#10;6dm2+2HuaQNW54Bvo0GOOUlGmT0NC+yuD3oBeF7owj3+seun+IDqVyg3DK7Gdks1H5P0jr5ufIGO&#10;IpH5xAoUoxicEjT+YwTYVJtqVd/wBLNTdndnYu6UQNHXPEw0HowwY33WBMflw2KVAgD1XTtTPGmI&#10;h0sdo7F30S11otAJ/ZmqUPVpcncB607txbQGHJW1B8j0oUv0PwaQ42GwMfxr9z9OwFy13zYZB/S7&#10;6ew4943dEGRH1i7vVjygTWeMfwjSFiHtqd0KnTiUu2aqntWzCt2yQS1BMvXC0IsDWEFt4GV0jjsF&#10;qQmzpbFjQm9pq/EwP5GNsfi0fQWsvfo2pcMnFtiUDdG1l9s7Fzj/jgYSTU/Qrq/bfh+EaF9saB1A&#10;ZFaIkkcH7IE4JEYSVDJ8QEumT1T60Xk/n97buepfMJ11ogAYProYpX2PC3ilHq2z2LHSEfU6VV33&#10;GY3Zu3dAM/zKLY+Etf3+kQTKYiU+MFvaAfA4JrPUccvNnDCdDerdWTnbx4swoDdT+jB2tTOK3f8S&#10;VONkKxs7VC9fkozZt249RKXFWbQ/33Cmit967K7OioK75jc3JKJ21XBzLLRYAOdvDr6CH9duDG8w&#10;ebapRkCCiHbcThhf2Kv2AQ6O8qYzyJQIEXdjUPaKfkJYB85WB1DDA1+oms6OBOmIRokMrQVVAEqo&#10;x+hNe6WSVygGXkJrU30pGM7uc7I8pA/1NVWcfFwPuf80Xoa3uIEYg+p9coQiZA4CsguCLSOyYPTQ&#10;ntT+U1PvDjkvACaoazcJtrCHePH43r9Umn1C0aFdWY+Kji7YqmPkuF9J6bTGNATHSw0bafoEBEE/&#10;lFWMs0ICBSv3/SVzm6d2/czAG5deAtjgb16hCAcuWjgDZzdJsQiwLFWDK6IImM7btKh816NzLatx&#10;dWkgABIBOpzqtbQARwMCjziIKcIHTYNpbA/s6kRt3P8wZ1V9Qzbz5ytPhgWtfpmvs+ukjfYyby73&#10;FHsDFNfiQLovnCPQOucwbWqgrLKrUKGBsKb+Sl+ZUPPQtXA6iH2ZSwhu9zYldaiqS9aPgTXiU77F&#10;O8eVjJQ4VJHP3jFlSOOCt7eHKbLS8wTi29PBYyMxSCERSEDHZFYCCAuwNl2eBL+X2o0/IXh/Wj6j&#10;Dg9vW0/Np8ev2rLIwiQg7m53Ptor2zV/2MDrkwYujXlplifBWSP8oBGs8kgR1IOD7BECWSAG+qg/&#10;3yMogO/bXcY6u7OS4+S0HxoGJ8CHz3vcC4GluqwVrQ4yEk18ogSWzPEgM2FCFFzVoayvAEfghmz2&#10;bjoBnnX4xTiFkFZx58llUmaz24/vtNQlOvgYnva2uiY7A08tZbo+ExxX2xGmxQWn7mUyT2bsQGuR&#10;xQoWONQ5GtkTFAZKDUSWpA6dkgme8f7gEYZTc0Ppi1EyxI43i8TlR6njDWKccn5YAugIZ7jLVEgf&#10;6I+EQJJStSlx83iQ2X8ZDcJMBJvjANLdLQBP0GQajxP6nEvH3snt5Fe7w+5rvo4uDNnt6+fLDUkH&#10;WprPzdb+8oZ7Xf1h7PYZ3xdon9UQEGvzC4rEXjyJXxtQx6DG1Gl6mA27uRubl35dyvpQ/wfsW5Sf&#10;bqbEqOymYmaKAiYC8lVBERLRRTo4Qt7AHTBV1+BJkntyUqJiAAyUS4aqz3HDZuuQsVIbyMZEkmEV&#10;RNRapDuc5WEIKYZMYn44vAOxuZNs6fOD3RHiiqCEGYGJ2WHHcJC+aSHI5shsu/6xdDHS6pr32Zgq&#10;e7dDF0EoZOBAIGoIAvCAYRdIyPQhWwUAd6TCHryhPsAOT53pW6oOryJ836VG3E3w2riUFV1T6AO9&#10;p9wFALkvEolryQPDLyuDTvgERidf//jFdZVMyupgcoSTkOQwAx6OC0MyYAAckWhaxcsXGj0gbYQa&#10;0j9jaGhvmekFvnTKB5dgrKvBrLjkFkSMGgok81lwL1rAhOMjWiJuo2WPJ5XSfU+EWjqYXPqtWoTs&#10;oPoRr6vPQrAux5FEzWhCwMt4Ij2KH1EgltES/eqcyXGzOdglEOW10xJHfzrITK2tBP+t2E+NDheM&#10;sRWXzBLtNUJRFw8Azhfj4PxPQ7MSRlmks6HvYEC83AkmoQLpuNO+iIPmiI1utuRrQB6aITIqqCCE&#10;PvTiYCXqpwQwyA9BV7b2wLC6rNXxeHnnWcyJ+7gftCP3aMwVavJXqxDs7VFVCsCsCzhh+UECltdD&#10;E8bUVKCMSACkKyCA+rW6TnslAKpxByzcoK45wJbd1y/N44IxuHOGKAgA8LVHq1Ab0Ae+I1m7dVkw&#10;UrzDWBsfaYNomtpetRDDEHrAznI8RMKQbnvQoojygJ+4dJriuoqbPvTUvaJ6PD8DgSJOND3I1DpY&#10;4bpuho5ywT3KH1OiatTUmG1vvAZ2LbazceE+G0s9qIktldr8i7LBuCeuu3zaG4k01kfPdH07FEqn&#10;IwFyE3iaCOsMEwKz9C5u9pp15zK9C6ACW6eMgiDQhxoSmVIrt5hncV8Au7Yt2bnKA+R47nOi8igi&#10;0c3dqJpjN+twfKWOcD7xNGqcaZLZbVg/CFnS+HGEmBLI7DS/9VkMqATYy85ZKGg36do7nO4cdXIP&#10;AYR4mietXzyyyd7jHYimcsOnL5+atqvPn5vxy6fuAZ35Wf/QY7+WWuEFetNguRKGA54rGiDUgMRA&#10;msKE9hsE1gD40zB+eWow0zyvFGDAHk6c6qgPTguZAA+7YhbXUuIHQT0qQGQgEMPMCQ6CzmRITc7y&#10;BC13m1ry88BF/D+hCUWMLoKLDUMS0yj0l5o699VRS0BqQ3niHGNQfG9vThpAvIgYi6ZsV+tBDcF/&#10;83qdDvhm07D12ys40omA6sQA/ue58kwHRQBYwFpKJxAXjjyjjqcd3kVf8qKu4KoHu6KNoFDQBwhn&#10;QzmQSOZ3wy0tnHYBcz5eAULESVvmgKL0EUfBrMQigUEZputRJhBfbAAftytkQPbUxcMS7N7kuczL&#10;j+0o/e7gVTdQawlCOzXz2L2P3Q0V2H4VizV4de0Skeuv4t+RDzLRIdeji/kvLZBX8uMZkcKs6g7r&#10;gIagflK/tZ7xreU9TCrqhAo51BiCq4uu+jcHzwdiaDgrOxW8AxmBJMpTW8C/1GXoMgaGqOhzVn9m&#10;CTvXS6sfLDoplAAXOuQVD2jdEFfflSDregGndq4SwV6OHfAUBc7mRfNpq0h6UQj46Ht1crURg1xR&#10;vqSFz9f9VNMCa0jRIBX6CWdBiIDY/BAX4H8dcOxdLyJaXEBW3H5Idmv2SONIcALxew/TIQ9yizTQ&#10;FDaG8qG9CUFR3xZz0aD+NWL0O+Ad2qwNlLyclM4rvjyvesbeMcNsvkVGgKf3KHBFqgQw7Xa1xsnp&#10;Z5gCgYYZPJ2w6bdfkB5vh08YQEjKPvP+0YDU/sef4VGTO348Ocpy8689xYCTdhWslAgL8ANdTFjo&#10;IfiIzeiFcbHRyO7Au+2P8cbdLdCD7rgJRalMrG5X43ZpvmO74/aXXT4C0LIf5YKv084WnsqBc6XN&#10;0CGt28mdOAkyPe8Q/DQBsAKvDNhgcYIryB3DXeNvbtzpoO/feHyYdeN1vYDvYT3hLGEDSH26xTKG&#10;kz6SMfwqAVAjN01HelimpC2BOK8Lq5OGQ1Ole1hEQQQeI1q19uChTYhinIvLp9Uo2nx471TgOBwj&#10;aEwoV5OHAz7KJCU92OQhAoTvi9OZwL9vJD8MLKk4ncxlVORa17sk6XauB9Ue+nIEJi1S8gUtuf86&#10;jl9/1gfpezcIRru7CW6xByWAuy4Q286rkAI0A904VGRTw+wtYxcpEcu/BOEi46IwF7SGjgMSAY04&#10;Y1s5Ycl+tnFxya2baUhXBJUWMpwWuBu1++0+n7UOxSFqBQ1hAbNjnoVmrCQWQH+BT5yBo3wny/lI&#10;VtSi3bs9pOjbCZbkI67IGAIAaCACIEuUlVuUE0lzQODP4+wofPBvd5D0DAc0mN+UvaPda6UJKubJ&#10;DHdCkx4BEMTJjNC2yCsWoV+2G3oPz+LHSRKKASuFk9JfkGouLd8sGJFPAh0Io2zV6YLuw6fYMisY&#10;3reHiJwEgrxUtp+AKJDeKgBFuZ37yMRTkz2CNNlgZJwKKPuxffoZcniE3V9QXK84RTcg132RAByx&#10;IluhIU708WVsIe0k4s9kCjxmECWPA438uac30WV4JGPn/kOmg/0nzCpX6TpR8dRsm/1IFFp6XwEj&#10;OOur7kx0MWQpNeSC6T/jwOA78oIg3LFkIxAQGe7/FZrplvF6nvWxEVz21I5grhrm13a3eA5dfwCM&#10;qWGostexkwRgReWQItf5FCAgHVGjyzThgbo9YaU4SQW4rNEXIiQHJEKEiIPDVPXdksGlCu2jOYtf&#10;K1pFDJEhcJE+QTLcH0Z7r4nrObCSAM/8JuyVDYhgtHI/Q00VPCIuYxtMmgZVdel72Wff/JgVLGEo&#10;Qsizp2xyot60xakXdozBpPhK2HhijiSH7iozT19kgRaX/edfiBaK+LJ++cP7V2yM8WX8qvG8tdU2&#10;vQgNLHGqIPjMhozLPO66gRMhAKg08hmiw9hurqe3CheUMi1Ch5S4JBzrfV3LRDj2gMn+cPgVWAAy&#10;J05ihANyycWKkww1gP+hdYhIkv4gxTCw05WkLK5EKP8aMUvt7kvOocdMs9pa33p+QHzc7SnYyM1J&#10;nqIhOPqUfF+sp6EB8uF49zjDjtld7CmigTDciq0OrGAPlKyerQiTue0mF7fukYAlgzTJcg7EnZEy&#10;vui4nCVzrQngWWIhi0gIvXEzyBODa1+cpzr1NycSkEmi8X5yELNvLil3j8jQBjg0pz3X5KDxJ+1Z&#10;bIiZqjsRLjafbPvwHSVBks75YKiLvq1+VRK9Vk/Is0dkAX7QL47ufVKG/SIB/GHFQHhSNEEyEkBC&#10;Vn99jpldtyMuQ9PP2TjEY6W6G6YVpD4MUw2DoskQiyYGJ1CnKEVY4IbZJ+uMfOgciQ37rxLAbA8W&#10;BaQoKaxG7kBJYMfMAyO/xS5iQXowpgsgofc1572hxGYsYheNbBAzjLosTrRvuit5AE1EPYYRvjuv&#10;QX1xBFW9WBsO1GEU8eBQw/XjrmswQGBxh767cLl7HF4sNjjlI190tbOLeNlDVcMJP0nE5bV94ZNH&#10;wfwQ86KI1zoKVstY+IUH+//hZMyXWyYNOlYgGfEe5sdXBq3YC3tkPnEhpkgA86KAGvGvLW3j9Exw&#10;4YQgdrEj4zC4/FMIAN/YJRT2wv380n6pfi5c1Tx1X+0DG1SgWL+FMRV34Rsy4UMm6dDrHvTnnMZR&#10;/4bvgQREjWCT2ULYZ8aGdM8yGNpONbIC3cOikV+ff0eVq1eYn4o6vDu4yXMxn0zmMKYH0+gI1sv5&#10;TO3qhReGQtoIOGUnbJftAZTwjkAv83Cox1fpCDvEbZvQ57uTm1EJZrtEoRpYhhe0SNjjhEZuI4BQ&#10;AcAN1wQAQI3QEJLAc+PwDUd0uiCokYiCJfT3g5TAXgC0KE0gpnGeN5AKMqkz0dBfiT0N8ClwX7Zq&#10;cO2BCSUPEKmFpDGPPEfccDlfbpC32/OmsRQ0eVJM6KXPVoKEnBdgX4L8j3hI+ckx5CUcAcsB6yfC&#10;1C7Yg0KD6jbTC/Zvtc1fx+aXqvuMCIht1mMHqjdpNmCH/yBu9zXR6iL4yI+2ng69FLD8RhNVBorU&#10;5lGR6DipYtUuYadxweM9btB0gkpMB27mYbs5uxkF5KbBSBDXg6M5cbkwDcgPdxHqIrqdlSoKpB9m&#10;EVBBzvojuoS9oF+2ebxev8Np3TFT/cDwgC2EAkNCti76G7urHe3w/WkgoUQBrtc5UhPhCVagLz/O&#10;+tojnXQGyOmwd5oypkmPdQeWnEoa5Q/1WQEqZh26pjZJaEl1BcWJLaz9cZUruBbdmOpT+w6ach+v&#10;XvXgzBPuIU7rAAcJQ/5jPCZO48hg2x5JkozHG6ACm7e3qJKynUmmKNBs7nkYCYBmt3b+izuFBg7b&#10;tOtuSr/21D5hsT2rnTvUfN++lEmPA0oXo8J+dNyhP2C8k4EUERLwEsyD/zMX44LQA2c4ZQ+fMGMU&#10;uHCnDL7J4cALv3rGiuvqsf5+XgZ0tHDCBaeeA9LN/kOeZCYIggKlLxLPEABUcD7DUpCMXXTgDsQP&#10;MySFRBHMjjM0VUYtqRMGBvL3WL3qEK1Y01ig2gC6bG3rmY9ASGMcUaCZIMb4Cu9U6Gb7gbDZx3kE&#10;28gnJDAeE8w4zJQ6VBd+iQn9yNTkYgU8z12G0XoI78iB4kmVQlOMNu1d2kO83fSdKgZHjuHLzCVi&#10;K/ZxAtIZrAVLe99hifgRCjw7FdwMgJxPp+YA/ygBQHQUyykjVgrIIiW5sSewczcdO/e7h52L5V0X&#10;IEUN0AswxrL/5ZduylLfNOlrs/5SVqQKIhjRQbgNgpeCwLzLwEMF9Vmp+YJ8bnKEhNPBtawR1aC/&#10;2VsmLdaWcvzcibWyPy/PdoI1Ol4rJi6CH/G22AuWjrYKUbdhik/YCE4XQWDAyyAJsw6Mi7FNtn13&#10;u2VXUDaY0zoS1Fdiqecd+W5rs3MP5ua0vsuhSHxPiOlPuyu8DGXSntnuKUtU8UxO+EdM6Knx+ube&#10;RjMiCfCHl/vBISHEDtEyvuJj97QGd8WKAzx9BpAUIuHSjLn0VEA4IMadqCz/q5hUYZr84gJJNE2q&#10;Itk39mHZ8CO9gDCIj5WACFQxe4BM4AO3vbBfF3sAxSDNwRRBfUSAV+CkjIWX6bEO1E4eGDE4qbA0&#10;/apL5azLGtp/WFx8hxPzB4yZL1/H7hOKeEIIYXOhI5Qi4j5Tq6AYCGjukQCKKkWurKB5pnGuiAX/&#10;JwcNUB9Vu5G/XsDkTBQskPEourfTBCdrGQaPkmQ6fd2rY6gUAOc6Q3hyv7O30Cv2G/4Im/3I/QWb&#10;rMH0RgT8dO4QNxrqe2w2KA0lUA23gq9m3MFGUEu8E6GO+ZkAenmr1N1we92eCgPJtQn61nI5IgQl&#10;63RkHqHsOlxTqEbWTbDKOiuk0vrijhxRzohUO4SUVOl+VBb0m86XSXUTrReVc1BQjhpgDuKg8tBO&#10;R5gcpZcyJCnNRNctAapXPf+L8wFSPkF7RMwjLriLH6gKSHAWnnPCtaEVGi7AUfM5RHiwUoB6/QW7&#10;xz2Ovw5/iGmQE9pgTvFOoWP9iOMv+0fQujxbvw1XfFq2P5T9wRQjzd69oLKPF4IBuyCqFrw1B6hp&#10;rH/XARmyG9ZX2tvvdq39J2gQx+DijmnaQbbjTK3qCckLwFawrkXu2H1Z1F1W9XA101K7dXH3EHDO&#10;k6JaWJXY8a9YSzT29YhHB6+mIS4K5AKLDUIU6IQwg1ATs6CQzBC7rxiRYXKxpBzGvlvJpLhDgAaa&#10;j8kg9G1tSAU7Cv4/jJqhYheuDN6nE6BWqw4nFY6cCs1hifvVQTbtETC8Z1dCXmU/EXxJLYGwNQQ0&#10;zjeyNJkEJGspAfzldZAf1POVRw6bR1vrBtpkZ2R0SgBHxG25uN2dsI2BG9KFJ9Lh+pXs16/tsL48&#10;Aj6aG7yCSmw/N53VN6/PCkU03sp7V/XzFB1IxEfjo/FQPDIVxgFox0WlVtLOM0bam6Pynrz/Rh1G&#10;VJ1MDQFgcsdeqHq8eUTBGehh1sHmYBuOcoVe+iZ1GTAZfeG/jga8cRyRouD3CtdgZuFcOCo5Xqr5&#10;gjDNvqQInD02sUMNWg7ASdTLeUEJDjq0oL+FKQA/izg/IkUXcYDakeCgwBA4q8QFNlHANLhOdJHk&#10;W2T1lvk/DgbzLNYBTUO0lCgQSFhWc2N73W6jxwZhWor39gat4k6JSiIiBo+V2p7P5mb0+30mhGRX&#10;SKnI3LjkRseEemK30lDwA1oUAdAB1EuSIe5qTs9w8hcC/fq0fM2wyieHn37Zti/jp7F/0asDEgjo&#10;cLcrRxUBn8+fEWRwykvX/qrOhzYkpgXfoHOjvMh//l2EnC4nxH7vIXXYc2073SpcHIxCwO5otzvJ&#10;WSUP0iwqdHT3FqXzMLVdpPQMCDJ4QEOpFJfbrFQY8lA+kT9QEUpMisb9wIo5usFHValq1bwHCEh3&#10;OnuTNtEBESMzvh0BQNr/I7l2OIFlIgOQpQn3CzuIxx5mkPGDmPynSsbiMruL62ObAIqx4rzRFHe/&#10;uhNsOVTTj8UI1JULFTKavmrf+cI2sK7Qvn1kdmiRvWMIkVfuDIE3yPs9+G8yGKTlqHCJF0bBpU5e&#10;oQK0AmRd++7LVrkkQclVDg2HMDII3D8sX0fnhfyqg/XLpxVSb8dP1FnrqXvBxdfKSU4qgcbdV5UK&#10;6IknCYxI9tZAbILVfBFVPpYlfNLixLhgDAxf3E8Qyp/fj5QGyWOKYSXKFSvqYGpdGtFi9qM3PHUP&#10;aU8tVLyx0aBtl95iFwIRjEPnk0AyaHB8ib7d90NXw3DkiBZpL9USJ3kamn2GnKG8rFwgt8W+M9UJ&#10;3opS3zFMMQeFSJyg7HCw+0jYCgrFvoiIOyaL6VhIA6RRdYcwSCYSXOBAPG14x13JC0icSKORYMX1&#10;7U2gboFi8DJQgICDpKTP2R960BmMcGoBiOctrzAGDsBMA6KMBUghHjzY1FrkvuHPT7wAh4FUxDmc&#10;l3sJANZ0WyBZenrYad05ULkHCGv7RJO2T3rQSDdSpD/gkYu4efxBAHWWBM1468CpH5YHZIAjxQqB&#10;ukVaiHg+yp5cYAeoS9zRQRQr0J027x5Z8GzjOde03D2z5gp3FGMcpxCJIO5hgRUwktxWwEkYUQiN&#10;dJPZ2eO87NVBFQqGZwZPJJ6cNbIdm3oXaGAQAulh0COhUfgcCACqi1gqloQdkaWmgR8Bg71gh+bb&#10;GK2A/Ge+f6Lg4EEP2VhOHPKsU/h4cYc/jrBDeXymLX2BzkUcc67cCSMMe1+6oUVmht2ScRxk3A6Z&#10;cBk1jRyaD4lhaTRIuMoDQpO7B9pgaSgB3E8M4nYVCoHIqQzZtlmGGT4UyQBIFiZJ3x/Hur6+wMqq&#10;ANm2HYsYHNpP8/AEulRubfeABiAsUy061e8dlPO5nj61cw2V0B71IqiFLjCqkDTTi1Y+wRZTvBpC&#10;wuAPtx2jPyhE42r+I26QidyieGi8eFvOsDCNlhAwShcEwZzpTHKt1rtDVEAPw0Eq9fBohGibI4Y7&#10;rIsBKvaDSUm1NK5Azzh3zdXVdfsGt8da2XQNPhxeCcCuIe1d8SV+qanIFJ9IH2CMVQNGwQ64ukcJ&#10;qJvxYE+mT0CksoJ6qAygM1iwIAtUrJR5xP3fO/yPjn7b2jkuP5yngETfqOzedVGsBGbBEWLWXHfL&#10;qD21g1uUHp4OQrIegZXBIC26EbtGPWO1SUqDKRhpo6gT65kTjggGfNqNMN6XC3QMEORtY7VHzaGf&#10;q096k7QQVvna6tArBew3F5m0XpWDUwAAcxZJREFUweUFLhj8si31HyQYYqroQx31VzKSu1z347oD&#10;8EU6a0XNB4xCZ3iiz2kpNuZtc94o8HAABV7EgsMMcXogMl98gG+4CrluRsodc7MHF+JBZMJKGgA5&#10;Rhi32rU13XZDPTiAVSlkZ7lwVXoKUzuAh+YK46F0EU5Lg/yysxdOGzDS2snpW4qBUyy2LrbDD9me&#10;CY6u+eGNElgQE6tvPBRe7Mv7gT//qHpLxJRMho5zIgwH1Awxle7jelxL5/aQEcPeeWTSFgxFRaA5&#10;fCWgBPVjSbj4BEF2dIQRK8BBBf6shRLAI9jGi/tlKaigNitkDE8PLyGcOLX7bvmu2fBatSf3GFnd&#10;S8/VwCpD7GkkMYD/9EIxLfItsiONUqgLet9qTWRwBgxzNXg8qBTAtSNBGtiZjAkN0CJqQHo4Bype&#10;sa2UwA6EY5T3F8/cjzuybjMcbc80baZEvL8RG63ra73hCmzDnW1drAxHRNBTWI4bTjZywD0isJmz&#10;H5To7jFnN2wCiPOEySkSp82tCns0wh6GQqRQJ2Qi+trhZ+0/+ztEVkCIrsXsAhdJm+4a32iZO8oo&#10;dLX+fQvQY3TLM2LS4solr8gxz3Dz5865n8bqYTaaNbzNKx5YphQEyoD5cMBzSV8g0r5VQG6oBF2T&#10;EFtBK1m0F5hKWZCxAOrHJaaJLKOpmI4DeaQCC4uzpPhedtdeTeCuMlWzuI4AUFk5YFpDNdWw/8V+&#10;FVoDXD0ohtibhGMrg8YHUEo94Hbwikwn4RlJrYzxeIhQGSgiJbmm78lXsOwKuPoICwRj5lUBQApf&#10;3x058B5bwJOzuISKaae9H7BD12IT0ppOXneRDUREIbgM0MAwu5gr09/IX8hQzWqPFTFWuJRN9ZMS&#10;G8gdYB773jzqNXysGmpPpMfHQFCGANQEGcMnmGw6SU0hnztnJU9XB4OBgxs1ZUE5CBwi/YlmA0tc&#10;QtfoAdwzG1YUkH3C3MChK3Ij54DAljzAaYB683JonpfxcLg1b7cexrg5CuMcH0xYBQe1p+atYoOQ&#10;gyPdHyCjgxZuJuRPnjQsg0EGLECuXCUD1ZNE/w85NEHm2PeqCK6mYTs+tU8I1ts6vkwPD491t35y&#10;cCcB5rJhtE7KSGfQY7ecoSizVf9DL5TPFW/tetbQVjUMi0MM9hEMp2mB8e12ofl+kHPZSxdTzz49&#10;vVPaKyWHdu2EFmIgEakHxTg3sENaENWOYX3AmW9oFkV5czXWbnwbde4QsNuidkR3vl9pnqsmUTGw&#10;PxIVVOIowgLCIU4mudoNB5VlbCrQBCo4M4gWEQWA8ROk0ZjvgL/EEg94caQhQYYl7t3HEDbvecEf&#10;tFS11Ke7hJf3tFvi9S3Ng2gwOzVBpvGnb7//VgfXQAlhqQOIb2gdRLmpqbm7R3DZKgHQod5QERmA&#10;WNIJoAoBAEQ9MtmQd345LdxpFC4j7GanTICkBVE7ft0Aao8r8RUBK0qV+EIeEeXq3/5xmb5KC8lV&#10;IiDUsD1xeaAiMVXeKWtcn8ENdwVeXd07PAAnAHJ7z6BScIhY3Vb7c8CQXXKDtrxjD1ieNabpAES1&#10;l+NLCBNqtMK7EIHzOV2zS33Bk90BDYzkol4MS7V6s5uhEUDb7prNyZWQhjSzBfAa8F2ZZgrilgza&#10;kIPIo+3KWK5B4l6FEUMH/53KOMj5Q+gbWzVjGmXX5Fk3kgL6pXT3ihcQYC+XhI/ZjNVoHzBoS3Ix&#10;wMcJN7ume/798/PvnYuGV0gDN7FpYRqHXo+nva7wHvyJabCJ3UgZhZrgQwDBrR9kW+APCYihAxJg&#10;N+1CAOAH1QIl/Sr3Pz4sn0m1UYX6t++f624Yn16Wh8cOM5AmTROYt0nodQAlCdSO/oF+siUXTfy0&#10;gnuMSp7BvvoGCTyslZEoBTBLk9HagBETA2EGLzvItqrQHSCDdfHmdX5d5HlG1rsZECIh/ZRK0aDd&#10;PuMgnCR8X8AABIGMoO1LU+N0wnCYzPMlo5nggfTrgdIdSjg66qP8w9ZE7ji+gES0hSLU73DSYNct&#10;aOMWEf0uWonSIcyBtZNw/ZW0+XYaQ1C5OJXATC4qs+Lp2X2YYQJE3VRVoJ06RTvYVwLa+1foH9AK&#10;xOy8ME2viH3sJCSVJrRFwOXqDK7296mldyMQcZAIxDtJAEgIKcIoEAAcWrDAf2aHpiNIguu6cfj5&#10;FfC3DzArLiiJ4Oj6s9N8BLkthJwEB+FRZXFH6vKIJxYBgHSAWWV0LqahdbupxIBYyu6ckQ4SMTFw&#10;2MH6MKv15WGcQhjKfaHwAoBQ7wu1BdyaXDHlaAe0ACiICvvHVwTGOshq/hJAvEaZ1C+dnmtIxIW2&#10;LmMRAzhJrpXAdFLExJID/OhYCAN6gloQISEUfrSvJrsJdxhjPHMGoytRLQMooyMgt0AYwBND3Ad7&#10;QsoOKCdR0hJi6MDw1iXVeCZ2LhEsyI4G81ZaLNURIYP+6Sb85DMS4JkiZ6gToxNHx2LBqPZMtKGN&#10;Fs08PanQW/Qexm4IRQ/OxQbGJXK17NPrBUxEitMoQwA73LR2fOo3nNGv/ReN+LZ99PgAcO9xOlIm&#10;bQJKPwPRSPVH+duJkI1egAag0euagszbdo5DNhgS7WJPeW8k8Y94c2RA2AGimH20Lat8YHv7dByf&#10;np0AM0hY6Fry5YXgoy42SeJwTTHqH61AAuGQ5vIroWIxm1E1Pj/reLcbRv+61iQ97HkzerIVlHFD&#10;DqHwWzWFvW/IDvESBAI4fwy0wxv+8oR2gveduw7gLlGkIN5pA/JCOhCvpNIEACK0y8zCv2aGcTFv&#10;HoIQCRDiIUsXyGHnUjdqosTo0Ttv599NJ9Ig65Bt4F6xKXnTXlPaByRFIAAO2SlUZ0d5etJSBlQD&#10;zqbz01FGAHjOVKkiAii0c3n4zqFEZ+av8/o0Vu1jFnZ2Hhj70H1aHh6oBhVXnsSQBRjkULg/IbnF&#10;AMA+V1sT1SGfgK5G4aGE1ZlGkqGovj5a/ABETX/E8ludOmwPsDMCcdl7BwAwBqSdMwS4TMgBEA/Y&#10;p3V2TQB4gl17zNRWFAgSgCPNE8v/vr85VgQFuL2bKkM1GrDsV3MAeDdVK+yMLEbr4A/gnTgCgVag&#10;9rY2wkrKVSaKJvjditNQuyM7bPhwcVnw4XuCmQfRWjnuiUoEKuUrYAMoHOxOsLY8FcI2CUkMSV/2&#10;1RuiA58fXYbgJlcUpDYOkU0h9u9feRJ8EwVsyv3oBYq7S0JEatmYdLWJLfB0K7brdXHW5OIOIXAR&#10;9cB8egOQ+2O3/HQOdq+w90PzacIrxHCTAQTbg/LtvnU0RITt3y1OB9c0nMYHbQA1gE1HVkAEnfuX&#10;uIGHAgA213hDomFwtVjo7dGZmijKTrPbXiFwBAPEwIYw7PUTlrIMekgjBKsBOnAQFIyO6EY8soAC&#10;flcDCBNeI8agBgijf53HxsFVe0TwsTbkbdvfHE/TB7XnaMC6u0XTcBf9bBOgJ3LDZwN+UTiiFnAj&#10;fmVDrmELZ24Es7nl2+KRvRoLBgBQQdvUWDJJPCgDyWRXCwBHAvCYGvF8U10gAl5xbG9V9T4h9Rwc&#10;5S01091IFxBBM6acByvdN7csD89gEKjHCbjHEq2UglltPhUqr8HJB/rr3s1PkAbOCBrWY3tsMJ8F&#10;+7Z19fk8gVjU/NQ9IP8RWIjtaf3qUmxImMeGfN+Zn2u+PUIwawWA/o9YnhIRa04JIGe6dRjA6A5O&#10;nLe/QfYH1NMeMhSZcDFW2+imRgSNC5eirQj0WeGyOPNLXc5LlGK0hiMIgsQpXMCjgGVoDrpjp/mk&#10;TEHW9u2wB3E7p2i3zZ6qxrlSAqwohdEN4SUNi6XCSJYAEs/WFeI4BdjxVh2niBeQB+7T5F7RopwX&#10;JzE5YiHuMVLW7BjFEyfni3yYmB97hCULSrWYUtkDxUQ8UCJgw4sce6zGCht9cIjLHmSap9+ibiM2&#10;8PJRmRfCVw/+9QMiAXjjASNUCYjARXA/bUEcVBi947kQkaaSW9Fmp9CLvX7z+sswvGH9grOueZKc&#10;T09N/RnzbWm+2Fk6do84qeAW3CtIgn4uHD8oF5gXWGu9nQXABpFgNIAhnIscXRFrrb03UJ8HgsPz&#10;TsOxTxQYa+taMdvgCK8wUtzgVmxUWz8cQFlHVAeB2ujsuUUE4LDTCsrBx5AcEJ4o9G51bBhrAhGj&#10;AgNIiA5UtxyDWCETJ/xALfAY+MPUMmMnQqAqiKMBiM+uUp4RJDKrqAI8inscAkhReYSaD2p8ZV8Q&#10;bS7471wXxmPegTxHDkglDXSrO0+IQqpEIr6SpS4CTUcO4acdj0DCOSkHWmr26dLhNxPI90Mbzodi&#10;ILt9loe3Fw8KwdChOKT6ZhCipKx0exeAcPAUVYgJAnCz6NMJqYrwncfps4r8M7Xs3QGsecIctmpP&#10;X6iWxJz2iXjPhAkZaGYH8VO9EAHJrsunAHDmuT2EzZMgJSHsK/HYvSVceSU1QprAvN+ckem60Dvk&#10;8cdVxXD5bAEdwgLRq4cgCeK0+Q65oWBEBPAW4pQ/gBN/msrAdZucTYefBP7aBmPkyENewaATPBps&#10;b/O82uugwjwgKc3YvumYoTo1qMgJ4uRppmfKxxKAJAB0xBkAtwvfyfVyJuyMuonPB/6lRoFIRYjd&#10;Ig4AKmYdr6k0CLbTjkB6voH6NJX94sjo+Txg3FJ5CDzaLQbf/UNy6ccuIDyakzuCiM3YKEg6jVq3&#10;spGbEpAk7RvevWqNijvIiNlOEmJjiP/69LhzXreCQ1hEUglczDAoAo3wqOQdX9LTA4r1AuwXhPMl&#10;CvDpbiB42iZcyq6yigYeaWOANhGpttCKkJDOtbAE33CwmG/FBJDqB6foSgAgKOuCljq9hGQ1R5sW&#10;DYBkD9tCAMRVDag+rLtAmaAYuK+vW9eWKNXtJ2x7u/8vMD1s6pwhFTH2BmKqWW+4hxCAW4JjMQ1l&#10;tA+G1M8g2ItMtYG9oCmEACpFmad1qkB8QRqoy1mevNKmt8rxD3kUFYAsC1VQTYoIAUBXxbCgCOmE&#10;J9DK739PfSXTPRIxji44l6I0ZtStBjeFm9p4CGDT/Umklb1UrAtoX76xAIKyElKn5IxvQwuZFayt&#10;o5rYLQoFnND96K5R5/Mfz07oeJDTFbukKWcDikV+mhckrihGHjgquCxfqPmEoYhEfHB6i/hGLIDB&#10;ko7A7QLOyeDg1FOiagUgcTe03YZ5QjMRUjRXkOO2qHixxBHcK258vc54SrRGreK8MCELf7f2G0S+&#10;owr4R0baLK46pxLYrUA4QTMb1HVAdUBQ+2nO8C9vN+TQESEot1XPPK6cchaMYn45J1TVZGkiEDpP&#10;xy53BmKSSrS0mcTJcyrIC/R/MJRgpU3OLym84Uq5Xt7xVAulUJXs3o9vzfNzPVA151q6OsG0SW5i&#10;2BSkel71YTydTsfhlPkA9gddWgyqMiIGQOQIo3uWCnd7SZJCMIVRu2VaOO/mlgQ/r9OTEuL8ua5/&#10;8jioMxb4Q+0OQY8PSHQde8QAwdZhnP0qNRSPABWAfYkV2bg+i3YAe7lfCjCRd6gLFYhSALbp6rbf&#10;wet25oAwrJAKInW3JTDnpE/CGmiTZkWtImHCUnbZ+xLhKPh7eFQhCfTCIjm7BcoHlGNvT91Byz6S&#10;dG/3MtaknTK6AfNNIxnyQxNkvRKUUC1n1QD8lxzFB1bgjIayG4cP7cBU5w420knklkpJASaw4Sbi&#10;ksrKqqLL22AclHujCyw2fGQysQhV+gQidkz/Qt33zfn5eR7e5/mCTYm6RNE4t9lTbELnUIkNjtbj&#10;27GA/QXrJ0OjPJIFgn/lCXSMhUqpmMOS525qts39AfbOhbtB5Ov6KwKi3y9Ovz9DAH/84zN+HVXs&#10;nh6xuxBTLzBEp+tHux+atXC1RCCysR/+AHZgb9TE8jTY5aSpYK8P7SWK/G980HatXXIOkrQDqRYG&#10;PYy4jhhctkdOBDckIEMshkGbEOvRzjUnDPFeHkAXyOsQr0AW2spSDHKgyC/0uA6Dx/Vtw5t+Pipg&#10;Pa5t1V70Nk/rjIWFE6Lmj5jAWZ5qNxVx7iM5kmeqQAUxFcJ8heMhnNOECVaEQDazVt4YiFCwqv5X&#10;AeSpVmYIgQ+/qR745A6rLUVJAUoZRxYlYEy8xa5gd1Wn2g1Ij5FDQoWkVmA6NRR7e9Ig/MGmcESd&#10;8i7UJAFIUs6jcINy9Q3PXQlA0UDUJEiHdfxZierql9tU/3aufysS4Pk3Ejsd+GWZXkTgo+gT49SZ&#10;i2wSiAhYHjtQz2XziOgVKvj8RA+ypQ+d2EjFSAB5OkNOSAucQcHce2oq8hlOhbjTGVPNdimOY7d2&#10;y7ZOaHmLCPOruZO3jWwUHQ7MSzWtZoLNzHjJacIVTF64iqoUMusBha7w6FZcPSVRtqOPRALzO6xT&#10;mEH+VBJT6bsLTvlDjxmIIKRSSDpwBj5At5Z+D+jkQgoGwpECFBZc+yfWgxDAqSHB82bSXyczl4Hq&#10;tkG1yPoM7mTDF6DTuwfrN55gnO4HHQFHOrUkPR8TiDrLTPMfNJO3EsBxL6VBuJ9/5IEujY+Qaqke&#10;1YGsKZU6qwIcCm/kgRkiH/q2/vy5Pi9IAMMzWH8R2zQ8B0WXLaOzL4i4FQsiderucwZonFuZdZ9A&#10;nvxBJL9ANFWAmyI9TIZ0OF14NzoQMCKkdUbDa5KrOHN3EBoimcEcoA9Dn0cIM1AKXfg8U41w5CuX&#10;WGoN6FC0aBZHL/bAN9C2S6k6KuLH5egU/2aFZUDzyR75Jg7nXL1u79AoZixlgYTCW9ZHOKLF+suA&#10;2NfKFcPAhOaF3TPpFN4Zx4xW2AflLAUuxJaGXwgjXKmnELOvAub3h+gsdymBWNfqpsh1RBPsovLc&#10;h9n1D5hzgyeCBqfWps+2D9quUlV/6Zt9FocO9io4JSQBUnU6B+TBswp9C4rJ3FpiguIcSwAHB9Lf&#10;+l+qX39tfkYdf/9ef/7p/NNn0f/8/NlJGqJb3e84gLjzUrzwyw9C4EXuLsq9K3TPW76gB4HkkQC4&#10;/73XSeNshMWeIHQ/1UhfdXruMrUvk0RAJeV4ipQGRD/Bs2ZMwWRp31qLQQEVAdxIbOgncgNPQuDJ&#10;nUhhhAFareTn93t7BNsusjohGYYjohzQShqIh9etHResWEgj4KOgBr9JOCqse+pK6dI497ylgfGT&#10;aRWMCZAlC/BtHzFN84UPgmXsQSS4teLGxOi7GJKZlWI8vHEqVg0n96QQR6cj0rvuXA/0BtaoBzin&#10;ZclxHdIJZFZqDOQ/hh/YNKlY53mqza360bj2xuqwtm/DHu2DdKwabQBT7F9I8/OvOKBOFMIJOGsE&#10;nP/4fK4x6J0E+IJJ/4DA9ydMnINlYXnJYXmhLKzCwttK9Kl5+Nwt2oPWAkRiw+BRaR+EJNyiou60&#10;xZFssAkoULopt9wq2oCJYR8kEYCyE71X+Vr4O+QALZMRhUEM4MspHLIhbCRYYwFCsy1OgJfEOIp/&#10;qASmycIhqewNLMzoV3SfEojGg1PYkXz4BsGIA2uE1LEjnm+pmxZ5PAhXuSNaAG1E/ykeShQBanRj&#10;8BLiSVRoU5aF9yNE7AmmKK5JSKjQ3/xQENS8opoR3yTRTLZ8o5ilknF0F0D3g+25IP/5dXWvYLfB&#10;wrB6t7/PnEq9uHH7JKDn3J3u0GbmNFDRBvC8aeuIk7S5paQ+wG/1T3/EDXz+oyZI3272/yH6/3Sa&#10;ZKaCiu3G7ab4Izv59QkGQWBACin55RMCU5K4ju6y4hwuGwAlyhzT0nrkEfEyCq+5ov4rnfEw1zAD&#10;MiePJnsEf4wFAcov1hv5Qd0aYBsEgEBzegewcQYcUFNS9/UC6N0EVGeK8Gqvn0vHEPNg/L115eCb&#10;KsdF/7CCoHV6gTOIyVV61dSmGeM09Df4TT8XkpayxbH6AOiW/qu4/w1GIdI55r51JXrEUQjlhLSj&#10;FKQEzzIMRyKzIozNokzHyO/xTec3dHLwz92+R2k5+ZcGkp8WQxBriRgBw/Ze4SOITfdEurxXb/C9&#10;uHeidaJiA/RvccLw8V2WZ2daJIDTB7FQB2fFTu2n0bOUfzv/Fgvg/Mdu+3n9GfozJYiG88W4NBD+&#10;c+spSUEsZbeeCB/cxWWFncAPX9mPgRhybHq05WCogNcOU2BfX1wKjHumtyszgh379RDdKwTofqFu&#10;z4h5SOt14UE3Jh0GgJtI6REgHKi+dpjAARlmL8QpH/yQEV+uCxq3PWJJu83tYLCu3AgW6kN/ONdS&#10;NKyQisDT3xR5Eh3GiZIfCZYNo4IFlJp+P6+RwZK75KtPhgyDWMhJOUQQ/V5kr2+QPbthsAFSMzq/&#10;5ZxnMqN5xNXlSv9mzNTbdmyPEOepv7TZacoa+Uub3tr9pX17A+k3/AKwCb7xB48k5IKYiU3uXADY&#10;bvd9Wa7KeCdBA0IJQKEKRb7N1Xwa+gk3yPBb0QHnGhAAI4QgfjJk4IQg9DDUQGUL99+DSwqal1al&#10;DIbw/X4FgkN/Qn+vTlFVHQA3pVkP9QCLsLqSmaDgAIA0utyDA2xBeb8MwriHmBMX1bRkBmm4GVm0&#10;WiaRwNdhFvHdeBq1Mhzi0ErCyhsal2GAdRdrOfkEJX30oDDnWfkCMpL5JCTqpVymOGUzlK5cskbw&#10;oy3gT4Gwt1NX9qIAJ5uYIFJAmoC6+BawBdd8i3VTjy43iyofRzegtBeZTFTpxhRvkrGYA8urc0Fa&#10;OaM5QBXEM3fjUSDOLHipZnQA5tP97GDeqEbMIfzgBT9NW9U11knhZI2noWoPTgkbTt346uBk+4tk&#10;/6VxEX6w//x8br9+dUwB2QQYq0FEi3u1flif/+5RpeALsE6Q7aSULp07qD50M1WAIhwlAJXtQRsO&#10;mGqcCXx/rCpcA1OJDRcagft1OGsioAUQF8gItOK9eR1KWXS57Brl4GlqLuGF5Gy0DhZXTbcijNMt&#10;ArPPzonA06MoXUi9wqM7P0AC2D7qRI0x1z043Ve3kmcgnXtpSRON5FSldyhFzNrdjG4JpsCaBEBs&#10;QwPlW5Fgn4okQBnNfsUFcHMayebuB1BXFIPioRBIexn697k9rSf8Qfgh21+ErGAKLT5pnIKAlh2n&#10;b2DeTQQBsuxMflrTRNcRkh699mkFBtrbep+bhRP2RktIgmfq8HQ1/IyYmZ7WrwvyPxTwW/bkQlYA&#10;LyQwGqJzUTg8nwHAdOoIspABdFHyXbpPVE0R8PjS1T0yjBqcqKmtK8GB7bC/c4Jd8QJAgN+McQua&#10;HAIcZ+39Yahr1TuAtwF4c85NdbYZZqPzozRsqAERCxc7uzRgL/IYeYOt11/IACv9oOGNpHesTutl&#10;sw+a4jZnXwBQdLOiYa5glrZVaYBDLU87ApAbmFGzm176sTcACpWKFBYxVQf+7LI3aKZTPmlDA6CO&#10;JkYkWD1cNd9KOFQVnvZGSvFiOtkziQ7HBjy6a/V6Ab2ikJRJBbAUBpd1PRzm+X08QClDjzQBmzkz&#10;nJfi/gSZpC5+KQGAVPe+6TyBRKcHT8VsAAmUc9zA2XiZx+an+vyTnYHYAcvj4xcXjCDdEdPOFRLR&#10;6Qvg4YsnSN6p4M9IAN6veM6b3TTdAN7gpi9KAZoZqa0BkpUclswtOWDfIMaCxxHWUCLDg7XrPwAd&#10;aqPrUdRif0C9uf/ipo1kQQtGcxKSRn60JH4gk0OE8hto5wFghd7IGPy6qjCDxxo+eWb3qjXU7tM5&#10;hRtA+TjA7Mvm9HN9hWp1epZcQUyCYsyz+slJKYwA4EeN4biv+YnQkMCoDeE9wTmk/koIIse4Tiw1&#10;ZockUwpgBEKbOAVKBqNIA8W7j4ZoBxT/qXFbFE2Q/R7YOCEEgZQpATyTuswfPuEKFwPhBmZmkII7&#10;oHnejAeSQAjuokFTpK4VErILAPxDB78tX2flpfiW38Gwn+j4PM3jcHbe4B0sqPLIYQ8QfgCtGE7c&#10;Ov9b4hUSvfh3hlfwoeqGBBTWZTDWvUtorzY5IiAEVzeDpxLgKmhB8GqeldGN68RIuvWrg/tAjMZS&#10;CGB3RuS+DKG8KvrbDBkUMqnW/kKV3WHRFKM9eWBPUS1WaQ+pXBcinUjHNICipVXl9wkamWbncTq1&#10;K/JWWzu6CRkQdKabXhyTkwiVc+HtcQKfXje7DCehD4ZIBnvpPfBg8khJohxA46wZXdqTLp9iKo7Z&#10;b87+EnLJRuLjBRMI2RMV4LKQm/QiFaQippcWUAE7gNR312W8FDx2O5N0bpy8YhIpr6ZPwOIF1v8p&#10;R3i1avXpQc5/kBUkhKl5ETSiX2vAoF2MVaFxwZ2nq66zFDbZWTMOh2bYN66k06vFKXjFzEf1Iphd&#10;94fTpRiBAOyWo4IiApD2eIHtXNvZh4RxOSmKHrMfNCPxcRJpo/hyIVtMCvk7xIS9xD8aORNMeBGC&#10;6MAhMQg+nPcTOmSVZcEHnLHZSUOVI9EoEA/FhU6Q+tRsWUUCaRKjxNGk8A6yyYitE0/C+1SkTDzR&#10;WiEG9/LVvaoSg13/VBMrUUIImQh4DdjwrBi3FY7+6GDktpMAyBSEog7lJAd1emXCyQWxojteAOKl&#10;sZtYyWfZFk/1jJ/VwYYdeLpih1MVhUYUlTz7QrbSKvbTb7B/Xe+eUPrd1ZNiVfv28wYdLTFJ5V0C&#10;b7DxPrVDJgBHByCoMTN5hY4ASlizsAaWDB56h8t96q79+rYhldt38AyU1fAiZ9TJAEED+HebpdE5&#10;gfZeECLnHbwB2OIOGmvqRf5HZBbxgY6wBXgMYJ+nryp9zLcBKGSqXsoguUof66rp3fEPzg3ugn4q&#10;4BREzABkPm2klQBHQxBCoUhFhOvkSShi21uPNU75blkm46k4cJicqR5eFxOAt/RNcg94Zd4oCQhV&#10;N6DZdVjveRnMJp1Ggy9JfaLGEmnfeyawUUIl2p/Qzbpmd1hcAbBpD8HgJFmxT6ssX76jNCc6ivzd&#10;tLvSBo9Ua/UCmum0k6QQqbYocme81me3TbG7xxCshjPIAyppP+W58sAOAR4+uFHSkqWixH2EL9vl&#10;SfhRf9fOr2VmmkoOGCnJ7ZSzE447j9cp0p+yF3wEvI6YV1iebUOu9XlYavcTU4hLRKpsWEaPedR/&#10;y0CQQT/RDWfkx2Y8DgMpnNtzmfAXMuKrBiBfdMQWBEYGy180ye5pI5GY4iEp8IAz2WKnBj/ysAsq&#10;pKVs2zuMaF9MTRqCThZjCZTkNML4euSugEIx9njxCgEex/wnH307r8zde1HLTegg3yKai7Cw8urH&#10;G8WLFDbCVlhRLu3qixfgAceKCtWQEiCmCS+zQ6+owvzbybWeiVsWhnQudpByxaodsmP/yyXKjxbn&#10;DEg7cMS26fmhHkWa6InHCXS+t92McOpSO2xgLzqPQL5qyAG7Bf0DH5Thquaiqee+29QPAwFwgacR&#10;NeKqYmgbTxCIUXEgllWn47mGQnVX7gaf+n+x0wXP3gTlKbxILKCeL/cN4Rm4GFpnAbj3OylbDGu3&#10;BomgFLUQKiw9b2vs+MxGk5GhJ4pPx+6mE6PdpPYDJTK4pOa6HMfboJpZggrb4p/hkCAGyJU7ke4b&#10;SqFeFCeqL8QS8yD15DxT0QysHBc0EooiTFzUmYO96XD6EYjM5+Ch0rdtdcVy0+5DADzXVmyw5XAj&#10;hCAg4VsVEIwlhJ0P1E8CULI7Y0n7TArAdntx/AaqlV6aL9Pj9KKr5lsTO6xQQpka6LhArAUnhs0/&#10;O+ighbkpNQM2u2dgarfqaKdOzrFrY6gmrLnjAEQdxhmrAduzx+DWgY8tBI77qe9wSvH02nMGJZqt&#10;sudmcNs/WHZzYEc7DpSJW1jTLaI0woDwG1JcwvCV/n/2At4wL/GsKZsYHgxYJLVWRAiMXGiAxnOZ&#10;0VHmd/Jk6pyEjqsIUHwLiMQZmSAvMDcm/CgEB4hWAjhGxUuDP/I1hiPKiAsEuwf7+VgTIe7ngSoU&#10;M0DiJQ2Zt7REFSFtqCT8JAY4Nh8ohByl1cgFsMk1FcothbnUCworI4KRAPL/FUQdFOQgKhJgmnbK&#10;H3D2KEMTabped5Prv0Dw6N4h5PgCGQBxcY+8TyxMQPJyobhnv9WZzDr1X+yl57F6OOJPrafgh6vI&#10;p8viC/Q77u3smu6UgnxQggC8dSFaJuCAJ2y3DEwhLlYqCB1RIceAkbIoijl04JEQ8r5a0u5VxR5A&#10;OLk3NJjdXFdf3Zzvh2wUwYLlhrkAY6iPuADIYD1GDVjniopqicqz7k3GtbQMzXbjG3VXBlcSN+Bu&#10;j7QUfufjJqUi704AoohPIglhMF+kuPa7ckEiglRPu/TvURXQR3248a3NcKGH8cgGVW+xZm8W4E/r&#10;TiMwScA62HTTRX2WBNxkcE8OUQIQQEGMkj2X0y57BHGZpvPwwZlCaPArT+zwxs6/nxwXdwDPjmQY&#10;Bg4JRZjYI2CvgoofKHT4J/ah8ODRRlhTZCv/aD2yi/PZrmSFNkeX4+fCASaOjQGygQsv3WTVYTmp&#10;WPMPAhiGZnG2cPaY6anYAjNB20LQ0R1oAQpAFKd7rEUO2l2CvMGcQyxQcWzBMjKM3YRw3NDfkigA&#10;Fim6AhHygxOdxDyiiBrAOVClFH/vzu43+4ZpGFLENlEJXD4sB+RQ6zc5YhK6b11kvBow9kpgYY7Q&#10;tzPyuAw5vt7QI5IUWEhN+DVa6EGME+zr8Z0F+yKmI6nMOxentmwXbxu0lIuuAzbyvz+QvqiS7WkF&#10;fIgdcL1mj6B53TWeESxyEebg9wqNBK9uNcTDaRmx+qSEsiIoAwKexZxBgcT0TG+q27aIwipbaROz&#10;HDANKdl0m6zxh1Xu0N2s2YeKxrkkNSQBdXTn8/Ngt6DbBuKHYxxMq+7os6Mr/Yqi0aZERHp6u2tv&#10;ATzMjp53kg9GfngDE0juwERsN3QCqlgpAZHEl/MoP4XiBpWoiaiVwKSOutZarxJrkAWme9csBM02&#10;QMBJBrIc+ZGzwAdPTsOkWmgRoruwZZhxcakLEfhv3XIuDEE+zb5vdxlPGua9rsaWtQwoCJQ8cchA&#10;DWbGJFYiRJ1DcVQ18l26KF9STeYKKVp0A/G6aeJcupF4bTYaAWRW3MBs1RGGX640hSR7CNWGQxHK&#10;ct2gblc2lX1Ix45EJn+ERnisjUd4gArGDqoQffxnpM+F15AgcuEh/lRkgPKN9pIG4sVgUvOmA8Ve&#10;Yp5mgaloF9fDhDchcGctfFB1ruvnJRJOoOkRIwsGjx3dRhhZWGlBkDEt1/q1FthO0wWawQvAlIcq&#10;3bspE42w2IgxjTOSohdsdlBBfKWOIKgsWvTKAkVcEC/5amET13fcVygipBDxND0GbP4ZAUODTYlF&#10;mQ6BkpRSaIqJuKNNFLGbpvfhBp1PiLv2Yg9jmJp/bXhQWlKMh8z4G2I04rI4ZBbUS4TUzHcRDoUA&#10;MJGy54UABNrUAAGliNKuVoLRyhrzXzLWkifJaQeGxM+0k6Ufd8vDFfRBKQ+Z1S0KQR4RQDOgkyZE&#10;Zh6Juqh8ZUCz9eMv6O0Nj1NiI1ohYgCipyoXAXY3B0FSHzXY7UiS1CQWPIjz2Q40xM/WjfOM8Ugb&#10;GowA6o2wWEFi1T4/n5fOnaN5hyummV951tgqHeATYV1K+Zcunbl3ExDGASWSSH8aQBu1aY/ZlGjM&#10;iVy6Av6JW6UML+5bQNFKPXjf8joDmSDeLgibr8GnAqgaR0oQMVmnisBFDK/Qr6loD/lACrJ5wZ3a&#10;DURPg9PPlSKa+j4DE31zWTH4xb/cj1EPQXFlzUCvv4oqpL5xjFLUAQFsVtVRYpTSfUKR9r1o7LSV&#10;A8HKdlBPYZcLGC9dwRg4qH3ac911j5CmqzqwFRUWTffwFZEZI0CK0Ala1AUinaweMA+nVckAVSCU&#10;Za25+pWX8glJAgNh5y8tUIINF4xCV+bwDAJTfJDf5FqhM+4ahubkiVuRpsRGAwAkmqJPOWzOkkyf&#10;BeaCGpy2GgZPknKRGIYlyTAhoI0ZSwwbgC9XeIInoT9d3DBsPDrQhwkt8AS+sNb8E10lUGGrb0li&#10;iS9HOd1EENEAE0OAr0j7mLg8tsdwRdzYp2C5eogI1zQbwEir0hbpYGLpB9ccgWEQg0Qh36Z93Tun&#10;Q9IEsrFlUkFZQXfaaubfb5eByPrenLI0TPp3BMk5Mcr9WICyWmyAoEnV7N5i1isEsAOOsKE2fX7U&#10;23Lkge/HzmW5j51LAkBU9zQs3YZB7nWygzCAiDah6sJTMjBAcCYgEEedkCkufqK5dmlJCZ3bANgH&#10;A+jJRiFCTvj66eyThqALrXw0+9RiLgzPMLvs4nhxBhCgZ3xHIKLuVK3D4LR0yHYBToWAnxeUPqCP&#10;0Yeuhi70B98EGAYBMGuPzUXjGMQWCAfFfIQuKfmSa8WU/xKrYpLKz5j/S6jTPpggAHAjcbEf4Tuu&#10;qbzTjs2baBJPyVG8Qjvemb2zgPnFAbQKBm4d2ZPxyXav1hdseTF6wgiPi1Fpet45SYiMcCFv5A02&#10;y6G3Gzzv/GKA4pJTVABN1T1vdAElPXhoh/mlG4hPi2ZxcFCZrcQjNNN9xBfqRg1y+QjfO2Ny6bf2&#10;V7L6tDbLEzwAy9rHSOyYAtRKfJastL3RKi6gouWwZDEUqf1etUW+y+LwdChJR9LJyDWUgR3R6U2A&#10;9nYG/8AUzoKpM3BMsmGZrDXgViaKN+Ciue+IrzrRrfWQGPBYgQj/qABg1QkVY7Q6jqMjIE71JAPx&#10;7I/mngDmTrjbAH5hm9QXG7eCQ46YpaR03gpGDWgQl6QBPxTuhMNMRuQ/OfmF9IOispqpRMU89ZEh&#10;QCkTRGMuKMRCBLziRTb/C1n8eIA5gojYj5OjgTxqXTUCNi+QuctYJRSCplEUgCQKkhCuYlOfkotD&#10;bIArmIHhT9P1qtEfZPMVZy+z96shN488zvN+RUfYX0cW47hhbwfd9Qg0Ju69UUtoueE4Ah6XIjr9&#10;gUsARtVoo3tTeWLEPuVw2Xl0NVZAnT0EW6w9CBmADdN5mlv7/MgKHYDOwGY7zxUOBH6UHGX5QsZW&#10;U0r2CUF8Aq34WSUo9mHmWcFoV1A+szPXIgYKloImscOFrr9g9KHP0Q+uFYaaeC2+20PIT5RojoyT&#10;HR3QIffY9k73gpBNSA4Id+c2JXKyj2r2paMEVp5LZww2014o5RYUy/XNxboX3PucGubG3PNY6eoP&#10;2FTu92gOcoi1aI2g+EIAcmN3BVwHjwgFapkRFM+gCGMQDK528e0IiHQ4FOXGGwSAniGBxtj9C84U&#10;70AJLSEuoUIstRdMBrJSWth9lD6uOMG6VwA0oIUkAG2yW258eexUmaxopw/sDh3auWNK7Lhz4+au&#10;HrblynJ4Fq3swAIWhsJHoiZrt/oBcnbc9VlSpNwT8zpGG947cSiba5KiSNzu2z1D4Dp75wQ931SS&#10;jyu8U1mAnS5QG5CAwkMAKAvMWVdVAPOTvkAlFf4gj0K9BhussQIpp98gD0G7OMwCAY97RlRlshex&#10;xKloLrgP108I3eDap3yUMXyjInw/ugR6jwkQFcA9ahGhoOXPjVWBD3A8+sr9+hTT0oHW12F3sCOo&#10;OfgsuN1pAYBuNxJUhfPtKzsH0QjQSOn+IYbEApaWbobPUcOep24f7jD1rucA/kvjfhGtG0LYTHEZ&#10;CHY9+bh+bHFKobKf71xJAIoA1USTXtmcTtOvz6O9PN0MCND6lVQx4wJCfGofmpI64cC5yB+1bz8y&#10;AMIWUPJrkDvJsmnxvKw7DLdiqOCtbIhhjLngSKqUMEGGFU6PLXfZDx7BkVZIbIP7Rco/3FFDh+rg&#10;tamxT0MCADvgCmsA4eCksigBy7AQFJpJRKVPgk/YWXqwFCNyB9qC2azx8D6YLK/8JhD3hOdw8pTo&#10;i6LeWcKOBhLZU7CUgjw1sm/tEP77wSB+PF2TEAnQfM8zVbETurNZJP8PRewbz9vEd0JYje6cMjcI&#10;od/rD0Hf6N62+wRgXX4UKyApllkpI+DIo23cKMq+ZF0J934hkjImwVOk4f+7COhAM4ibpigBVRof&#10;eBjXzFOE0L3b4piQY8XmkvKCH1G8rOkeAuUQAI4TvBC7232+9IWBD/rfZcmYzOQWwixliCSCgA7K&#10;o5oTvNN+Tu8fhTirjNhONUKO7DFsHXkBVTp/jQRwz1C8UZXgv1+HzD40d3T3KVu5Te3BjmtNgGCM&#10;D/+5tgKaT8G/fEEuRenkVYsP22IMceGTrAtQPhiQbTAKjyFLWg8MKsV8jABwANBwOXfOCj7uUNCI&#10;A0D4dNiV/aIR4Gj85QVRn0DShAX8Y7vAtD7xZCEgQeF9J4MrnJrpBVWd7QGkG2oLQ3Vuh0FU/+Ad&#10;e3+AJV+nmjyx/jxt7O+DYzEofWxkROPUrnNcJEQ73Ed7ESpoU/wxZJSFdh5RsohptbRiaazmfsMV&#10;NPAIeAkLsCc3Iyoc5kXKu6AQsz2JDEI2X9Q6gBZreZSnYt5fvzrIJ62JkTGMTuQBUdrdBFjfmV0x&#10;AU0YVHoJItI/R1bxEoNGvnzt5g/FCiy4FqfemEFi+uVkZxEMuWQklfeKnZu0lOXhFsG7vSSPIcT7&#10;XlmgZKpg8gVjoPDn1am5h7iBYgPuXjwQhyDyCZhxPvVrenQVVun0myDtoPYBHQ8IVmQAVWjmdYUI&#10;kA1KhBhSRH5cPgEDrPXOMVYZSLOAJ7I/NGR/boaQC+fHBOQPDFET91midd20wfRIMdyqVo9c2T5t&#10;UAEkaAyq1g/LjO4d7nTFN4LfLiBkCMgCqoLKxoE8ErmqqNnNA667nolxjMbDRCk4LsgrnJsvWiue&#10;bNrUba4J2KlcgaxbT0kBQYgfdBQ/d/GfjGADUYfXSiOoxNY7PAmvCB8sx/A/MU18n/xHdH2EzCAs&#10;n8LosQCI6fw3PRAehY7KrOD9RT/De2VBLrVN+GjLNfP76EhPWZ13OGU00LM7XPaXFgoLxwkyzCMN&#10;8Cp0EBlQP7oDvDdK7XkeYCN0uls7Yg9hsFOiZpW7R6CJwA2tbChsHTdH89CdQBJfsltX88Dvw/xf&#10;XSY3DEG+JNGCT00AWQl/Hw7jysmstFzdwOMtCm2hCGrdUBV3mab+cmW+KujG+SiURyq5Cww6uLrm&#10;SM2CUA13zEtyaiqX+QVfBC7IuPCvGsefBK5EGUDKmrMOMYA5godBBgQ7D0kl9sQKRSY7uw25EzY6&#10;jnlkKgvhWjcOK+4ehVQwr/XlNTCU25Nb+dbzv0dNkswA3bvbO/mATWmM7DVN4R6iOYbSa5uMkvt0&#10;gUdl5KuH69JukhzcYp2qCNGu+4QhKKrLLX/i/kfXn5jn12vENo2GkzyJIc/tN7FXkUa10yOGek6X&#10;a1ZnnYsN4KXCI4pZSEPI/e/n8zIeHT+HYbct7oRTQkGoPjZZoXHQAVmXCWl5anerf4kEMBeJDXVc&#10;DyN6X+JFA/AoP85IkXmlSguVLsk5E8+tOWACITaGKBCU8DEivxSMnWpqwh2N3nXuCsF1jiiHZNAz&#10;Dflt79TT3s1CckbOdxAvrjL2C57tlxBtZNZSdQwQLXlEgOfKlrkf4tmAhkYD8gtqikZITlgLUoe5&#10;6SU4lQah5JwwZAXY3GMEumQlfociAMqICSjrhKpBfsyv3Q57QBWQyXN2x+yumMlUTcA67idIRLpD&#10;f5BBszh6UPSDBLB81iCflABCHkWAzf6iNEM9CKwnLtXI6gABwzVOJWpX1BNy3Fi9lm6ZEbO+n2e3&#10;hIICVmf+YqZp4lTuFwnf2p4Fuz6ytOghmV/81vXcohQQqZZHHUMCElvEPxa9Bhsfz2bxWBGVA/SA&#10;psZ3pzLOJ6lH7fbiAxiSwFpTgD8+yBOp2C3isiCVOvKFzUkMJHZcRIq3Y9AOBD5woq5YxPGgXXPP&#10;hnbAmIegz03mfJ0+HVFpfsG390U82AmCDZzxi8QS5+nnUUZQTLaLz0aREJod0k4lJgP4n1iYRBKA&#10;6F144g7+wkah0b9WdgV3TzjWiO6ledDbUw1ICfJ2cQiC9fzzXERB0QMos8VUReNCAy/TyHlipcOM&#10;tCA5Ubq5aU7c8Q+3twj7brArRFdiq/q6WesaJ16zZeY7snzGvpg8x0kHiPbN9v+QM7k7ONHr+XOf&#10;h7ExxUfeQzbdGzfWBsXgObVIlKqyawICQD2iOWpcCuVC9huEcIIEIU9Cf5NX8uNbMZZmQWiYKQgv&#10;84IX7RHBrBDE+imagCbnO2t8CXb+mB9/ynE/Y+s0D2eANe3eoZRScKw8X9tc6sGFhrBzH8tjs4Pg&#10;Ne8cFnLssLUj6CQxaClqjxb/KbYpP6FvMUcG1d6VIYAuQgOjGKQ4kCGOPXeX3wc4vwiA6eExEFAW&#10;eC6Ab5UhsF2zFmzyVjoQ8UXAK3gCrsghYqNmzEPMl/DdCd/ndaejIDzhkmGF2Z18NJ0hd8CKDkDi&#10;VxiQvNUAViVQfQSAy8xAodVyAxmqLj2nCtnY7B5Uh/BI0Af+53HoXOJWemlAFPSnKbFBUgYZhRdk&#10;GsgJ8ZQhCRTNomYjs+vWbjuNZicN+Y7caSK8pXEi/UVT5x1IGjD9oWgQQZbSVFIEs62Hf5Y1n0in&#10;gltvTE51+JUYfOTfhArRBkJi0AIujOpm8QoJCQBoO2GsvUkZc0xEewUsurJ66YBZ13d+QVN2Cp3G&#10;90p+d38LiSJdAo+LiAZE02MG9ZaMBZAowQdoauDnjBAkufTAPYyULgKJrMQWdLMLBiIPMf8pGLu/&#10;BMz+wR2XoQuwB7tXLuVGCj8/PwPnRcStFWzldrO0y0Vy4wKpOU4EnAoYURMkl1giAGhgXVeb7QGY&#10;0gcRlQTT1eX3cdtECfaE1plnNC2o6AwX2nujd0bOlpf0BECdjPPtBS1F9xktx+ISK8Thl2fdJDjW&#10;aGKYUSSFk6XRgkvrY3ofcQOOcAPU275OBYwGEv3jzZ82JIBeEP1cn3qPnSPvy90mgE5CAK5fhnJU&#10;DRuv0RgOBxLSPXoUK5MnRgF4EE0SBKGLPrGzKmf6LN0gdbgr4P0UKfnK2Z/uDvHQkTfo5+XUvqh0&#10;ATcSZYYjNfFjnJtYaDw+Oh6AW6C/iIeg+JFUCs3g852dL0BMMoOzZmcLVePSt935PMMNVFsobviQ&#10;GuxwSCdIcOOwBArAkzqaB2LP2JP501icJGzPwJkaERxpB/X8r8AP04mQF7R4GbLIHMEiCu5yWPbi&#10;rcgwm/Ll3c4sV5eaulHomskU/Ic+sCZiY5IX+jeYjC1gkD6BMj4olqMPQLJYPU0IAerlXU8rRZop&#10;IQtYGQ7mLRLEWvGfV+N4FBCpJFmdTsUKBJuo0r1TCXQCFBWF6IjsuJcpresu4h9On9wtHJyAoGuH&#10;IweKl8+UsX7hLXgG3wsigGB0RMAj4oOawtQPGHrjYD+OPdyzm/oCfqwInpgfqI/tFyL34Citf/AP&#10;+2cCqT7/+ZlqhT3dSgTZvA2D5zvZcaVjgtjqHN1HN2RgRrvGvo10AWcuPyC1QVAABIhlo6ynKDwH&#10;u50oHepF6Ki3cY6QJ3itqNsuFgMWPULc6WuVE4s8KAh5Thn5AENltVDnLx9FDHZy/CRucVPIRdMq&#10;4KHJ3Np6z9OGBKeZ94DejmIpSth3rmjhIkxLOIBCJwMBwftcIuTwwQrc03CJBmjfaHkkhTGQAfZz&#10;+RoQ4TBl8gjRwSYK3Z5fAOvgS2RYXpHUfcdLHorwO7NIAIUakMPX3bI8uLsXtbBS9g0kpnPDpuYh&#10;4zsQANqBhw8IY8R5Dcz6Td6tfAATAHr+crioIQrEj/wPeAziv7sNv2vq1oMLdFnUAXBnhTcFe+tV&#10;gDS73qEFPLy27XrlpAJoQo4TAQsnteQvzSS6GptKra7soxlEsvGgizoSGxHIvQRTkGpKpUDVz1le&#10;Cn7KG22oAE5iCDJKGuFpGrwZxxOabYWEDuDVl4GK8sRm2ggi6MiRk1maLwxOrcEOiDSnsdndiju3&#10;Vu9EsEh5AspwaW+sOWeESI6pC+kiEwjjvgIGiBQieXRsUw6MAP/tRUVmA6w9uSbb1ils3LSXnBe1&#10;7Dw6ICqgqx394SGO4bJcid2d8Avw5YWckbuHB3w75T6tA2BB56OjhYhyooz6cljmRi1gkPMI0IDE&#10;BlH8Per5UKTdA6szVXgzNbWjxqp2J+yREayfbgxkgx2ASAboFourRdrQeruBEABiWD4Xi7CkPr33&#10;GbIteAyJxGe7EC/mRnRu0K4ISDTlr/0UPCWN/35RE0ogB/HEPWA3UVQKehLTuXeSMg+IHtJL4XwI&#10;2K7akXllWisiFUpHZSPx6KB2cnyCCJ2LT3igR6g9Z1ppRzrkkdg3PuiPpwJk2n3/HsYn2gHnD0vw&#10;BjZhkPJnfwHvyduCYSAcFNFMjrAcV1zjCZAEhbCDFECYHQTwOFeYY1H/PEC1SyLw/52L+ZcCBIQI&#10;nfSCRjs2cap58YigCO6llMfmSYtJMrjvPQWL24OoDhyQ6eAtR4h6rFCDL++eKPaWAStEt22YXb0t&#10;N5B5s7rzNbQsVJUR/MDVdzL9wZ7d5HtRzK28KcZBNu8MxhEqF3iXS4BkKQ41CuLy0gTQY1hN5JYH&#10;CoDkS2My4O+MjpLEQvim2X7ltHNnh5GlBRDHK5xbxx6d0jA5lt+MB4zQTJg6YJT2dvJZGXsDDkb8&#10;Exp75wiQAn0iSRy4yDRgBYxrRE7pTMmJIen0kSxgICpshQQA/IS/64lxizoMIcBdkQANtoAf8ObR&#10;Xt9PwMqVUJJEoWo8AI8J9FZkJi1ZAgY9uW5GsGF09ve5oHDAr92nttP1kVgkF8hGqe90Lewv3GHA&#10;5dHi35fuHYDS0M1dgAZ3jEcHbAPYdCwV86Xq12F5bgenCGElIGV4BjCVBLQv04qDbB0EkRcM/Qlj&#10;/EQ+5w9q+XHd3Zc6CSojhrMyfNa7zDPvVDmEdlAhqqmJau4AZhlh2f2AN2nuItfHSeXvVi3oqcxc&#10;DO6tanIUHeUReWHeHw7pAgCL7vnfO1nV51AjsiC/kRU+RCTkTVQGd8oR1H8ZKjitwy0dQRDMKWsI&#10;YC+r5VvS+O0R4Uh+2P6+T58IJglYx6694ghyxWPyxV9bw/vpDuTh9AK/P9ovHKkroftO1nbZngB0&#10;gnthRUjQftsW30IpMSJU9lVbZzGdFXJ4AGAAV2UOOYFSuy5psKe8uqMXSoDImH5Z9LmOZ/sBEGP4&#10;BtSrsvOISupUFx41tLNot755IJbzS/blovCoz8sDNAP3sEpxt/h2kombI57J2BSOQorPQk/Cxd4u&#10;H3U7R5IcgASy5seFWaesbqlci+TQOEyYl8bhz1vuAcIP9CIEkD42w7XgJzegUwCEPPjTufPamEFl&#10;fr3QcMozz7k4ncL4kQA8K4LEdBZa4uOqySqgTBdgKoc5lv0BaI5thE0fQcgC7bgfxhXSE/mPNDl9&#10;u64W5tJn0I6SDs6uF0AC82A24gn42ncz4hsGsK3LlK2VaB91sTtAuaQhyq+2gM2IJhDA0asO1Dvd&#10;a93c0FPtvK2oCWce9INzo1y0HYiiAtZMOTJ5OzlHn6dmHYSVL3/C+PenTX/xGeqfWwpPpyPIB2CE&#10;5+f6/AwNfFN6ESFtEOXG5sMDM+HOEzzLnuHeqzdpn79cLZAGVrHVzMsSC0Jw2YC3e0wespI4aNQ7&#10;7KwJIKacXpJ0du0V3GkUcOGXUt9fswWIvFMpDFaT/5wY8oOe9WEkeZtFYv7vBCD+pIBM+8mUMAgi&#10;sptPyKLr3/Dq6k/9mn0B9f9j+aUnyKVB3pT4drqMI/rLPUacHYwvN08kfsDr0F6HenLoFOAEPUiE&#10;tH8JeKsLFiCIdW4XKsW3ZIIx6UwaGol8r9w8DqHgImDKbbcVOW/HcHBS+tVso0DpHV4VCcLlzvh+&#10;jJJr33JpbzwJMQ29JfWevLX42nZ6dlIq7ik0QG00JvUS7xDTX/mRS3M9IOkqaqDPlic6iRafv5iV&#10;pVsBNiwu2eSBUOkhJo9yrAtpOx812KAF2eF/CZMPzeL3/hWOzt1dMQWSAB/DgieeWOBgEPIfbCMO&#10;iK/Kc1Q18wZCAKKMIMZ3zg8uKmC6qqexDnhS/CgiLsvT6ooPKIZrjDZkQboC0u9WuIw3MnFdw+6Y&#10;gYESPnhP6rND9nYw01oni4PhMKKOMFSwncDWfs2i8hxLh4cu4SMCCLg/4Txij52zjqs1S4oRMxuq&#10;nhjpawZO+cashoaqOPoCX/Nb44C8/fC4G3EA/HPqSwI/V00GDE1tPeHT9y2oP5+h6XONHqjxJePc&#10;OvMcUTf3NLY7yFUSGR/Sncg/Es3a/sicaDRZZYY1Kv5gc6pp2/sMcQbzDuHy0qxoxWm8iWXQH8JI&#10;ZmI528JoS0BGJdn9HVekhAD6i+ub0R3Z8IdXpFjdQgYz7tw5f6MYuBAAElteA1HXq/OzAJYSoJj3&#10;Vzvuds2nl0IgKOfLz0b10vmZcJTdw/cmPgahQlvWqN1YQQIIwfhAv07KRiiSiGa8d/UyOsNyaZ0b&#10;TkwHUDFEjTJAAOh3+3FAdtkuFQzK0QDFzZxhAOS8tq4TfWQpkX/nCveKo1LE9iusr1eZAG1RleDM&#10;12KqXHWL2VK4qJcE+gHGt3cKAgD/354Hnw8Vjjv86YqTdUEEyOj3LPi3FlQSkpV++aRw4bBRT1QE&#10;bbCivhOhAQqVsE+L4I214sKpZOPpdOO5c0W5sWkYBrI0NrbzvgjG5XkSi2uqWJjdZGDTKQ9j7wHs&#10;fbOcv00aUZl/DG+BWU3ALPsTe7sp60l31yvsAD1My8P0+NJMS/2ofY8lqAeX5ojYEmh1uaSdXPiR&#10;pKCBIN93iJLls9PJpXr4/0Dt3fCoJUvqjwuE5J+myl4g9I1+ohM6sPMAoyaffRkY5ICahoH3cdjs&#10;PkVyDwOsrrikbuo1N2+ZGudGEQtEA347lQA3/3ylm6ZgSxQgG3Jh62FS5/Jr2qfXp+2R+/k7d0iA&#10;oXrGMdPxyIYUFoB0iqFn1gotxY1SADoc12a1kHsxPF+WzRELESPz8i3hICcda5jG1Q3hRzcMDJ7F&#10;NN/lk7nCRf4TaCdvIUahE0lgdP5Iq3fv/jR4VUTMUeB7e56RWSjL6fysfIuGgEgcplLI+43kE2tU&#10;TwlwjU0NS++kAicBLy4cVdnwsJwHguzPabHcTGXPIGmEQGuVIEE/z+H+x6leHupz8zXEzvOxcrBH&#10;z4IysyQcILnvR39FytY1ata5Po74g/9tdgbThkYHBNI8IB2c/4F4oL1ANUO/cCTaQNsAqzA5opZk&#10;e2cPQbTiIQixympnufDgM97SCOrVezyELrU+E62V/ZUAWAHPzyoaxQMWx4oGggW39IKTCZA2Y3MH&#10;wCsuq/JD1QBCJAALsN1ynyXzLHpb3xMiEnkUZ+tw6URpGsp/UkNQs+tEQbedwjiINHuzd1eakSzy&#10;lYBO0bpAmbTjoV/BpoVf8MiBIZeZCWAM0vRVbR+8eMJN6+37KcvDqetBPnd1kL8odVcFLY+PGmcP&#10;Tg7lodZgyIdg82LvOkGEy/BTv2osQAPh//o8fak+ofU6ZwTC4ie8QqqZnihHRJyugw3YO87hD1j2&#10;vAZ4zf3j4McVzqOJmvr8YQjIa0hQxCpMJMg1FIDG5sjOvRdIPiByrgg2J3gKvoCCGOXSh0t3nhtI&#10;CUgrREMAqgB9ACjAzQQ3RApU4rq/vt2vGy6J/Unm4Ad2yexfBRZ8KeilVn8TQDckYFm0gn8q5wLW&#10;oUzjUsJJwSDH4K+9RAj8sifEqMdTXrXtMREkrxLT3NoLkoQcZG9MB+kDbFrwqqJJ1ohMBaVCDmU2&#10;XnoYEi1wwBXX+V92GQzaYfzbG2TVX6aHh1pnQE726Ejc/wde4A1yTcnhHR8bck2roQKpPwRgmLCk&#10;MT/tDoazpStn6joVX3EJxXjCEFyFPUDdskYfK2D2gNeQekbPEaHYdQGpLYX5QJ+7fCjs5H7xRoAH&#10;N7sWAh0xbsVy7Z8fM1ATEAd03DuAVW8wOa9bOMhqiX+Uv99djR3l2pTNYfTBM2lW/RPja92cKEST&#10;ckDVSh2OLYsXrbUQGkVQjbECF6kJcJCSlQlg176fmDRBq2mDVqjkBO+fWhcEyLg8PsTwAUDwMGjG&#10;NS+xlRd+S70tVuC+3V/sCXTaCC6oYk20O1edElCvK56pa7P0ZtzCObi9jwUQTgDNfiA443uMunMN&#10;mkU60YVanMDI04j9xJT9ixBIDHeFW5Dsn8/zup6nBj8eGQVzKBXsAqAGQVPbOvfv3HkQEn78OGIe&#10;ZkYG7AS/tbIekfAsaTCNpczsI4t+JwZ4VDpCHTrPKAEoSYUwr1FlagDxzr+CjcS4Dv5G/LvuSU3g&#10;X51dGyAlsA/a7gRQiKCOsKgyxoXlHrRBwrRItp8dayLg5rn+GJlFqywyjumdDiL51tmNIuIMKJt6&#10;xJpdd6JT4IRaCkZJ4r1mTx7wSxXSRzG4YiwdxKQJ8vMyCoHvU48w8EaLzo2H8D4kC8fTQbk6ACXn&#10;xhjQgWFU9lP95cfycG7cNE5pTqXBPiRwLneuDyam5ryv+Jf/vUY0AFwZAuSO+PFoWpJKMG3/c7t2&#10;j5mH7BSUEv0KGdSNrjGUifdXO4kqPYB2G4JNh+S3zX6ATs/VyVvSAY0mNeqaoF+GNMA0g5TaeYTS&#10;aXrvPs4AwHEjUS30aX7kP2jA/AXx6mFe7EZHdLkgz9jpyjUUczXHCVQBSAEiqc/GT+BuUdK0zexg&#10;B3oOd14ypPFOuEA/ZM2XNES+eoTSrORgDTqaZJ+w9GGkIpytYZnvrfcgAfKQFplY8ZBVYnzyIznI&#10;7kCCa/OxrFiRSTaOl2wTVvYH4CkEAM5dGYe9hXjSTUaIUWcsxiabDtKMYEUVcA3SQDfGnw8fls/g&#10;/1lJETA9dS8vaYvGnzANyiUEQNBynZzkPaTLspC9M7S2dfpUjQdiap4bnY8BwTBWXtStu/Zgjuag&#10;1tmZeq17Bzrlf+w8FpyWTCoJ2tzBf8LPfQVoqWvlVB3K5moYnGSvpC7mWYLr/TSIDZJyMKDlDmH5&#10;CKpeKA3nGMLDa1qrXtT/iQigUZLncMZ1govhJbwBm3rIjA/sGEheJJAeKS3a3WvEYqOBVMVChX/o&#10;WMEdhDoF0Gs7fEh8ELN3PMKwEoB9gKlqkuSF559CkFwlqfREaQoa3ydjJETWeYF6pzcCnGxeWCSA&#10;F0DIHeKJeoAy7NPSiJEA8AE1CKk2nEzFuXnoHq5Y/9Q+8PPPkQBwKCLtH3Rg8xFWz5NCK2PrSK/d&#10;6C6Tb7YeZBkdl8NspBxliDtFmkftGbMwMk/Bk0Y3kBwqqq8MhxuAq2aEvtsZgdEp6xEKA+YADe9R&#10;jPDeChEoJ3XZ7nxntYtT7i2ia3DAnvJFvD249gNLCbuavGLbOx1tWAvyowHck4Z3bnbvHDXxjZh3&#10;IADJ5XkW1TTsUV5uUQe0IWBRo9pOfUWIzpglKmfQM1lRCClvvnM8h1/nb4K8yY2iM8ZTWsBPtGyQ&#10;S0YeKZhrfYOoJvWFDY4ZwF1enyaXhq1H2B96hghmx1ZpImEYnPHWLd/RMJL0pcwBnEIAyOYyZadb&#10;drDVToPfoX6+1fO6AZkZAAzdHk4KoF1wW6ZXBP2AHIwSPrulYwVfNdMfYCxQX1wMke+Xu2xGjqho&#10;5IBodIePIBbYA2aGemRcKHzboItV0/Lsrt4oZHcD8rR4BbJrxKAY57xD5I4TW0wKopAgmyqX3/wD&#10;YSpqzqmMlFcjF1HzKvoNOV58gFDAgknh1A38Q8dk59XdRmZbDzUYxoaaOTsVQEOCIh3gxRkUI6E/&#10;qcGeOLV7PBrUUMxFg1EK/uFIuwC9FJ9SgbXjUmGX86Hv+j6oNrHm4Og+ezz3jUuL0f1g8+aySJ5H&#10;+hvUHVpMKypAHCMCN9qPzgd5GQvIOKDvuG3WLyJe338vuTuvz4mBfDwdPk1yaqBVHjNCQEIxKkdH&#10;AJzVx8hj5B4ywREcoygLCShisgwRaGm04wk7AI/Q7RsbDGa3gAYhmsNqFDgB+QFy3OkL1Fcb4lQA&#10;0Ow1e7Ih6pB5IHawt8NCALll/Inho/EJ3PkYuFoDTRYq8H0BOxQD+lFAQ1OQHysAodAvMDHIpx0e&#10;Z0kdVWYVtDDI1HYrA3xFkARptRw/tigkVQoVoJm+6NhtZH3Be9aNktpP1j7xkz7gKSeKk058lvxF&#10;sCM8hPyYR6EDkVtyTHZN44SQt2OxF/jyL7LDSqLM8EhB1ndsMfCxO8jScQO5RwZkv4altT/XfSCm&#10;KZuAxvYvOwV6IXhJTDzg7niORKI8B/V3/G+93lzbYHmNbgwiuMsgk+jpGuxI8B9DE5OurWEoPpk8&#10;Ndh9JRnc2SgJsA/tifMcRsKQ8TfbvXZ9tkKKNGyWWcVrEYA3qA85iA1z4YJSg3oDNaZG1ODQVjWm&#10;t+/UBFURAEUE9O4GW/ceKaEb6MI3KukWQei2zCxMgBYFdDDgpmcU5qAxbEwDMpCR+cc8LbgSv20F&#10;St3cCx2A0pgyG0hpXt5DAE7JIANXCuET8lZKCSmIfUqNrKBYvMT0KsBKp4wGYgidFDdGUyXB/CY0&#10;TiRA+vnR+joChyWTQgtEFM9LdwP/0H0fhOfFY5MRe57bLaAy0OwjW4gRuOoX1DxQ/uM6nrEicO7c&#10;kVVBK1JIWcimIEStwkdyUY5QGhoA4S5fwM+zFn1G4CwVgC+O9wJCN/oeiCezBExNZngTl0ieq+a6&#10;NAvgm480xI8kl34sr/zhU1u8MmuB+oZ6kWMcWdAY/BP+cQPA/QBFdggXDA+skwyI6NZRLvkFK3dF&#10;bYHoC39iaPKMuJ3bydz5NIsHvZA+scPgDbs5ICB3ubQ9wTBsPmEbJeJApcgeq7GcMjU51SPl5ZZ3&#10;5Byj0mTjIfMB3leMKG2FfrWfmESOFmjLjhViv+j68CNhWbJTKCIcLGWmIFBykwiR13RXdwfQoNIC&#10;FIYIODsE+XMMn18FAGnlffCPH3VG5qwdrO0CFiNoSheUTAcH0kxrwSA+QgD0DN0yrFvbadE3buY0&#10;YHehVE1EIcgEj30BfMhpfuJpAzfnCqEcrCtqzQ1nydghpFIcyUNCwMo7wCz1UXsaL5UrsfAtJcV6&#10;qTZPy0J1daUvWCII0MQflXA4ACujOhxgvdRFEkyuwN5Wmr0ea4ri3kFTd4mwm9GYk0MYHjdLu4hD&#10;KlD0A5MrwHIyIE/h37wjl35VAEgVEgnGu0iUIvKe77C1v/6diCEBAHlgpGdblVUBxAJW6h883kld&#10;j7yPyhd9EgAwWNTOBCAD0ik8S8XhPl49BaLLI4JAw09zQBU6dU8NeCQC30DzXNc9v81L+wkRN2xz&#10;uguouCxKEukKaPFr15G90hma9DAQ4OaOz+ED6uwsHKk2QHPdlcI55zpqCCABIMR0m+KYgRQyaRUA&#10;woL6pR0EjQ+Klwy88DJ34F+RsHyvNzzAnDymKFgx8eDyPpMBCMvcNxozjuoilKhQ9L5tGfBeRRvl&#10;iXaVgDyP3SV+U6JPF1QGdOJOQUlmZ1G6eRDx6dk1GpUmD7kl+flYdOXlZeY97bLv3AzGNR2HpZ0p&#10;UuRS+nv1w4EAm57ChIACmtJBcuKrjbsCg2QcFhBkEqCBJFklIP/z4zoOMn8CVmOzm54cC+i/yETg&#10;T/expIpQVTIAPzcSwjdyP2f7HsZPYkwQTZqAYJGoJpuAvUvNzcwDQArx8IIqwi/2vdskqojEchQD&#10;aMXAXkS9IVs+4OAFPMq2zMkhG/w15MLUmQbyvU8ZjObhqViScr23HpF3Fg6X1KuVlyA1RFVCA+yv&#10;BLBXyj6cuXd8Wrv6BwGE861DYM4NL3noMqY88Bn0h+IQ6sVtSxBzkos92Vx56/tmj3eOzhevluDw&#10;FO9TBL92AAIwu0rR5tkJngwCKPX7pW221zKAmL3f501lGQkwS5ohkvj/GIELZsrBxv8ISeKwkMby&#10;FenoPn8r1sT3RXh+egKESwc5EMMGSN+iXxi2cyApJ6sBztAZmNUMrsZfnBwErRXWo1GRa1xKAaI+&#10;6fyHAY3hrl42XmDZf9GF1FwX3nu2e+ZWeMQMbUMyEBMSoSA8xk3rMIeOmL1cniASqKzYKg8SSo1i&#10;1aDaqhUDAzqxHagBlLVaep2VAXgocq6LFCAKu9bVauKPbMJ9IEmg6wAibZRYIMbSSsGz/dRwBNRh&#10;u2iWk09KYqqfxL7Q3M++lfy6ObwbwikTDyVDgZ6YK97q/Tr5ORriXhVkhhviT5Mz4Kr3y00CAGjE&#10;lvzsCsR0cmEI1vta9nEWWukMIonmn6oRvFyVH5CzUy99+uhc4F++hn8enJUb3AEtCcDB3ShyCQD4&#10;kduDklkvUGljR3u641Oi5cUiFPf3ZNwhfUNO2M9hDo1uG23zC/gcQbVW2IpzNes00P4ubpVdQRS2&#10;mgAWUVeFjPjxyn5By7UePBP1iqTpShzQDpjajopK49SprtAsq32odp3A8UWAIhsoJIZfeuKSl+jk&#10;y7vQrA8KBfuM0LlEkHc2y/epzQ+5URIkrfGj44djWRhQoOBDU0oD6RpuVzuUvfLGxEgGXu/tTTp4&#10;/Dwslp7AVwgZoBAl/C8A01WiCBPo7RwZMDk9XDYgCaYg7K0icCS5RjeQf50OYrlV3QbABOOPhR/2&#10;FDWZ34i1Ax4n8I8AR5+Dvmgfqln2UHAwWLsyf6oOyYGKkDmA92dxzHDBsZHaB7v3bf8AfMgchhwU&#10;zbxcJ8dger4i7gEm9YQtN3iBCvpMA0ChH/wE4YnpP+Xy6xNNYegAE2AAaeI/HaAKj05zAy6F/IC/&#10;AjbEQYxYVsEUNCSGAa3MZVXFibAGwyLVfPRWhn6WgilVwWB/ErG4kgwwciDkklQRMJ36scKBh/V8&#10;FErwVaEByGMesE9CDnnll6lza6njqT2BFLD5Dt1KrLTAGPDPMPMvQevFOrvv2GHhFWDdRwMDPPnR&#10;6RvePY07AWykR+fnxJunoKBPmBiJwss1EmByNgfAcSMgO+1EEq3FhYJ1AjB1L6kAacq6h9CCYcHi&#10;Qd+vwwJcRRq5I+Q7ezA9wV3IIVuwqcg9YNTtGvoGb0eICg0rJzx8mTLzDV06/mt7+dgOi+vewVA/&#10;dLt+BiqIF/UX/+maLGBPpn4lG9AoRPXRbEV501PFPL6HFIn4H7NFVI77NBMeJ615cefD+DMO4aQL&#10;eOqdeeYmGZqMpwwQIAOpheaCBEmrBWlkgp0BoNkugcLlTiIa96ds+re100n/uPgpEoC95bhVaNC2&#10;vWJ546SDCWAVXJJEXaBUUBE4Q29X6AoX4OrsW/ygT7wVhoGcOlNUCpRgUgswve/wu5JZ/KO8yWOa&#10;oOp1myN4SXFF9N+Rb078ID6ytHzZ3F7EaYL3L/d97DUHbIrLw6jRhofoUbnIF729bsxgC2DQdrVG&#10;zhoS2EXzi1FucWfQdfcKp92Hdt/11CrrPdyAUBclqEIOoestizd5kKtyef8vEaXOOCwpIwArJbh3&#10;EJ6iqMkgte8FBf/yZLLiK2fXmE+JoemFlN67CBxCOLXOUCjSwM8JMPTjnqRQBtkoTZKdo0k6gFYB&#10;awZsIiQ9JDtCuGhQRRG+iDuYBvgHj+W1ppkWKgEAFIhf+SzGfUcN/VVMP3wBqJ4OzCP3igFdj92T&#10;UDCPIE8kOmSHgNy02dTMIGEbpwVffd2HY4lOXGJD6dH6qH8+1ogAG0s3OOLO913Bbw979/YBVl05&#10;zMUd3eyE4xF3IxaVT8U6v1SMFshewRZ1D8fLoMTAn+Et1+kWRoZ39ex+j3fJtkNCoBBFqkKdTyFf&#10;dIv8F2CRDSUKU1tiZKEuGPLEr7xYqhXDMQ+d2ORTyTW6IE/LIzt/xBF32fT9tB2lW9iaaOgDK5Hh&#10;YvE9EABsTBKksUKAPKSUKQMFB50AjIIYga/vaIsZwKEXLUn972gVJIANALLqbqvw+jH60ydEEpEh&#10;LSSIDYHH5aOwe2y6x8cHOwApQ6Eh7gRnRjW8IyACZHKKg+TdhZXQYyQA63ZzSz8RkqTT4nDpYKJI&#10;gcU9VZAh1I72oS6SO61WayEUIvjsiKflPLCrEI+gRyvQYvBQfuBfLQLqSzWpZBa0iPqQAjUSZVRA&#10;cY+80+W9L6+mMBGZSeMQRHS/TOMPf2SfbIiliHAUUVIgU14l0F5NEv4gNt84lU1IaCAQRzSYscOT&#10;xjY7Z8bnBlkfE89viMYoMQL9aU7ZOcRFY2DRivE0b/yi5XdytI78pooagW8Y/VX1juJ0KBNiwanO&#10;FraAOOj93nl4bFCpbUaSq5OdRc/ugHkUvIB43glLGu/t/YRwKBz64GmOkxKj5ll35xq2anFUMFYw&#10;AsA/kpSKOUwj9IGACCBydPEABYRyslCoGWrowLGrYqVkdjjugIIkuy0KWggAYW13LGamtnpBA9/k&#10;JxqRU1YWQKRAIewrQjEgLJ2EiUV8iKpHqrqeuNn7CFjC84PzkdTdWhRhObWJ5fvaDwkK1RRs8COx&#10;8JMF9cXUCm5AcpAkyaAIbQbJk0hRU+Q4CtsoYHXAIOCh27/7RA4n2PdrKpON7ftegiLyj2e5Sb2g&#10;zKZzYQgKv/dsfZnQgDArZO2sYOu+A8wCA6TuluwUunN9WuDDa7GKO2BUkNuNj3b8uTsMwQe40Jhp&#10;oYbgMHjs6rMrxORgz3mx3Mm9QsQNuTbN87c6XfJKl27aSNqQDMVB9dttnReUuImAujSBdW8uG8TU&#10;gr+5muCgcrI0H+xKxdFkF4A0JsDHNtM8BLE/tITLQhuWmB8RhFCSLni75bQhOwo8fiykRDqHI1e0&#10;jz0TvCr8awH5L7kbQlPBgoVLc3nXu3EeV6QDvXESSAkGsGYyc9ncqHJMBPEXPMvdol1M+eNpMREd&#10;PDGWpftisGuPvHxGBnnnc6sSnDoaOBzn07gpJ0UDIfgv8pOIiGRHNPjIvaCOJIfDdAC316trhR48&#10;L0ZY7LJZMK0iHvcZDeBSKnGGx/2u/NgR1K7OvYL1s3LHoSD+yvf0jWDk5Dx6NmShHdztsqdOFhWW&#10;TDfMMgQJEoSfTPQQ3576SAt0+tELDqIA+Gp0Y8ogqPRAEUSzz8iOeqsNIDbUqKcRupUxL4Ktg916&#10;NK9zcp+SHcGFss0ZdMhLTzqTBTP+IZtzZR+HZQhwwImWKlwIDgoKoAc0FnnJxTwF7iYgrXIlu5NK&#10;VTyDAEoE47SXiyxKeSLKuetmOjq4kyhuccxbl3igVTwcWhL405cbDIy4dUjvoxJgrU46FZX7JBtU&#10;Zag0TMxKmhfOkyPCkAw4kABSeQNGupsIesmrTAb0jeyv598tbh9HO6fxJWNCQZk8rRWAWQWqYAC+&#10;+Mh+6pDE+uY6G/KFmMgR3Gtg2RGB5BskmL6KYkHBuMu1Y8I4hE7WLzMFaCrAt0nAAKsBYhCsiFKz&#10;AKAyhMSK/8BNqKBblPcUyi9pcE8lTN+C0m5DAthuMzkopECcffLOCxDlER7iiOvC3ggNGZRoQnWl&#10;jtghwQGfXjTHTTVDo4u8VI8agQIakuPHyktacycArq17rkQ2P/YLGNMmahzwLFGb8Q0uKHUqSU7G&#10;TZ5kSn3rNyXAMF8wHCIrE5w9Y3z4R4QDnGLygWutAJJQJrwp/svjJUOGhxeFvyJWQtD0jyzgSunI&#10;fWKKfPsBuMwwFNipcANg1DFiWiajZt++PUcEpICkm7AccOMWlDnJIE4jL9Pa2OVlQA7gBnKNoJ7g&#10;SXdh1VfCQiOyFARK7X2UNuL/CVq+Mq8uCLRuMHyLqZzRPh6LEZHUDm6vPI47QOP8sAzk8De6I2lq&#10;Hob0V/1SEDk6YUHZ4LqbYXNyl5/gh8RjqIyo5MkLnkdI8wCScoda2mg8i2v2+xSQpJEUkdPcgPiI&#10;Gt0BgjomFyVXrjN9zI8vfe5L23ZdlABI1fn9Lv+jjIsO4EsjEJjAZfKFzKjUIMkOHhBcHikclBoP&#10;Y0E5QYFPT+4KAAB4Gb52Xw9nBZmNsaUEfinK8S+CpWdXLlnRrBrwX+MyRNAQOfKncT8eDQW0I8Ld&#10;2AtCFenv/pZuhd1M68y7ABf2mdBrQ/r+02AByYeWYSHYDQkogK6UYLDC1YxeQlZv/fouBfg+8Mys&#10;BTBgzoEiITDlzmg8KlGlX8GnOQAPYUg5DQlz1P4pS09K+86BO/mVmvmYH30JIACiIfP2PpZH7NCH&#10;iwNVFRnhJz4O/SzSaUQ/uFcEl74zL0jjBLP3IJ8YjgeRBfRr47UbLXY3LVenhF10AoKCcmiuvQ3S&#10;ljYAgNfwDysfnAjGJUkOdtK7MQAwEztg0+0AJo2A4N4U/OetQBycGWLqxM0Lhb09kABHXccdwPMN&#10;VfOGZAp5o6cEbb0++4jZc+i0L+IsijjPcwTnmM00y2n0YMqJ5tyZuduyFMQFTcAVkz0jrUXkiLjY&#10;m3ynijpm680j4rAxM1rIPxkm/2Rkl4K8FTyUQVsfRyZZv0IpQSQRUFDOWaAu1jLvRAOCLLv2WzGC&#10;X2p+0oF9oV/kQwp0ioHYo0zEC/iExBAdOo4mzdRPJJ0zhi0yKC65qlj4cB+60STgIjYMYZEA3n6I&#10;/rsUQLxCTVbBOYHh2Qb4y75wfCaEXEuvPU+nKTNGePUDU9PTCwAwfvSpFEotkvyOT4pOrgCo0+IQ&#10;7LbSJOX7jpVQkXHt+7O9YAHGAEAO84fM0vAoOsAK+oGbh29BRk67Rq/ouel3F/gKRLNOAaESK4VG&#10;19m0RgR+qvHSXpQCRBLkpN3txrgcAasz84npegXustBY5BXZSwP4CiFDrmLAmaCOQGgZEuwt8g84&#10;p//AquQDKDIcjqGKFYYPQ9rodYSxzSN16l9kv9fBr0SkzAFnIlvaSFRDURrQh5MDee14r4Zwznug&#10;ki4MEeXl5LAS7F02P7RcbIDS5VO43yXBJMH/PzhPBtRLB3bXShEPy/LSPNF4SAD9J+4Ak9BpEBBC&#10;xkyAz6g2yY2PnTMW2N85MP11IjssSt4xGAAvwlnguvkp3Oml2hdbF7mIPQbSqTveAMa2C/TccsHJ&#10;+wo96DngVyWSk7+adpiAlquZ70Wpz9KtjoSMlJGtXdFEgLiDosaLYlSwpxMgE+kilcVrbAIoxG9t&#10;POqu7KZAVCBawE0A5X5KNf/GL0fc7MBKIkEeSuAZwEc8OLmBvBMNzPHEOoPOILzY9pdsGyFj8IjY&#10;ioa/Z3zqqRuQIFl5zEh7wV3QjLFz504Ah96uQEWB2wSQlfYrFZD7CrvekQfKIwHSV+7BkeVZ7UHC&#10;hBonqEUJvBAfSngCFDYOdpQhluwWULIkUxsLnv3LpFJZhYdaDYV/XBLg0PtldBJGpF3wpRNAYVxJ&#10;VMhKaAwLEMB17nUqpGQtTHQgqA0I4CSDSPEgS2s7QBfr5JN25JJfJQ+NB0FNBZn3h+uGAU8jwkMk&#10;TjJFTmCuA1eEv+iztbmB8j0Zm1j2TwNdnoMW6Qc/Bvy6PCzUmpFkDz/nrU2yfooIEFFFyFPxNAJK&#10;WV1khuNcHYl8MDMRrV7gR0pIDSV4X1CZ/BqROK4INTtefz/bE0slJYDXOQqRNqFboRIpPFSQ4WCZ&#10;n+9dM52Q4BANST7Cf0rhYj+CBoW0dxDxUg2aEy2lMNbyX64QC1y/m7I8/CP8pxTAe/xP0a6SUEIo&#10;SdBESgBlwHflIyKZsNgV/BH+UwrYFI3Hj0ABUgFBgyJawMEg/rL6H1XgbqH88JXxchSCy3eNw8/3&#10;+rqMQ/fUD8dtGLEJd2hAjDT16vWKoWBfEVahR6ijbHlO1urL7rBTtjSaldpQJ3QwQqlr3L8eunP2&#10;MeUQ8zS1RzSqvol0GT8Z1+c0tP0RVb+e3A1k7dvDAS94uMzVcJq1tC/t8Tbc5vVIRBsGeaMcm/GG&#10;UsN7cWNY6oPdphGwYFbdqmM1DEft5KndNZiCmNG9u5piIXjkTT9WWFFu0Cf7OCTfYsCoSPlX/9sY&#10;nMX+8F61wwUP8HK7KV6dwtdfLrdqHajybfnpfP6dM0oXLA5qdcCIGbEw5/fsc+9iD9X50F8w8XHe&#10;msPptD+o7Kvh/bgHTTJsi794ak+3HiMV3uUzTshvqkFyDLUcF0nFYoMQczqN0/n3z056ofL4hUQ7&#10;/NiDItYkH/3AbBIFoiIFlgk8QQi3YjGD+zI1VE9AjDhtelGE2LXnPG1suq/rDvdAeiGDLPLC1OO/&#10;mw5Jht4RXFzZLcHbncNMDS4G16idduAxUNUB7U6HGZiNt7U6OausHS8h1f24rr2LmduZ5g3Oz+oO&#10;bZnh0I5vY3vZj7d+PlZOc7GPq0D6XqQdVVTPitFgPJBxv3NTQRo4XHQBiGsdxt2pWScN0fGwgxTW&#10;mXoCu2y0gcl2fv72/O2bkXFeoA0+UweWx+rV/ph+f2vfwQtGKGhvX6v1bRjejnUNAdQ/hQpAsQga&#10;TxdwcOHLSkzN5aQHMPTZkAJGtXunPe0xLN+rbT569GQ73l41Sff6B+KYXKYGo1jkO6Et/Ug4AxdJ&#10;/94hIJdNe+zDEyD3oc5BlhuKfZ4AaieFiqalnjZ7MakPouDg6Lgod4OQLBImDrRwdaqfM+Sq6m1e&#10;DxieKJZTt6x7z4580OVoTg+PMhXghqzcSbU5ce/+YzxzAYD0YfFuTnuKvAEFPFu+A9M9ZJbRA8pu&#10;bheaysdl0KcWpm1XSAFT28ohB3AUZvfAwKMfL8d5g6M2jG49KoGxo+ZTt884D2G369reE5EPkEc7&#10;4yFCrjpOh4tccnD/7co+IbjwBCeDDh47QYs7Yj4/f/udgxc+nWi7ggF2mY54f4fLu/t1vb/uASqU&#10;arf32/GGPAL1Ir+sLKkRVHhQrtxX+0KNYu8APi4ONoGgPY4fQoBop9uAm2vHzTq2e+Je7OUXtW4D&#10;CxHRkCOCsnDVwdGBPbztPIeDvYD2UcoohVhIx1OESdYjSg28zaY7egFO388Ex+qSrbNJhtTcOTOm&#10;LBkRkPxGDSy4vJ7Mch+dahqkkkdyB7k8cl4p7TpBM0oE+5N17Po794MN6AB+K+WAFzgUwmtOTkCG&#10;PL7vXhGnkOGI47K4Hh/O2O9bBP1+dD12Sda83dySBd8G0kDgOk3ArcntMh6QkuiN5K7DKb244c0C&#10;Sp0G0LoTnO906IukoEHOBsWL52mRpeNlPnhis1TCd5OVIQTYiVQ83R2QKOSCMGvGGYwcERmH5ggB&#10;XIatuvSoo+Wnn5AAP2jg+QrARVI7ZG0/lXBcpxG/aAMI98JzUHy5bMfj0ENCZVU/OSqHkH4HZ/uc&#10;IEseNidXML+nx8oZJNDqpYNCrHAQbLt9qgsQAUGh7X3Iye4GfdO2Ev0u3kufLRXcI/hISVPAu7TA&#10;dzfVSoGrI0LI4cqhg52UCyD6n5t+E3sOHYv17BGiT7GzCwcAFXlpNt5k3jmx/C8/lGeJEQbLzq1o&#10;rxClM4ADJpHZDjcZi/pdItjcxquqZNO3qoVXhMR2fPV84Hlb2+3kQHspS/ILJaiN7Jmb7eMBZ+o7&#10;ssqf9Djc3sjfxjYHaXkcDqdLjzQYD8ibBe7/vf8AN2lkAdMfdkPVXG7d8Na+ynhvQw9tVsfhsg6L&#10;AsDlET/kgKi0276MZZCHRYsR2QgXHeG0v/X7C2bOfOv745s9t6IJ4UdjGyW86EXEOWksxxlUGxCU&#10;RFUd5Br08yWem50qZ39yAZn3GjKOG4RDFJQhgA79tcuMnQpKG087Zch4EiEn1YsgkYNAMnYAYvEP&#10;zgSH0UUfsSZn0EAQTieUBEgS7lJpwPOuAigqxZ/0L5GG5peo5ETNgIW35pJsu6Uf9s7EiaGCMuj3&#10;/WWFai2KnGhPtZ2aYXidx8s697gzwHzFLsjiTa5hXkkPAogFoBBYtqOL+c1BgUTjwB85yiQC77UZ&#10;3e6lt1pFxEk0YaDh/O0ZAvj987MirBAOYT/3p+79/RV4vb1l0UV/hI+pxa2d1wvs//17kB/8P5/t&#10;WzpRexkWIeLuXz9GgW1oP5wwH4a3+TK/va6Yhf0MCTiuoQGEoChDBNh+KD0x3bdHVZBkEayP6CzE&#10;/SkdRnv7EWmbr44km9xuMhRAFlrf2pcQgF1ZNOkisQ237hmbpbNiQOwqF5XJQGLS4QAozCH1HCp8&#10;RzjwUqU/lhuhE3w6+KJBLRa4cjnpnRCMlP9CC8sVxIMRSMBBB0Vst5z717aR79Ot7qYHwBXrrmmo&#10;nAJgdrNOOWjft1smkLw5LQhXwCMFMQ6x3sSRgYpCBlbNMu+spyWnOZIH2jPEOaELImJQtI0dezyh&#10;CYe2F/3Pv//9c601TRIa5QcQHprXGz/z6zs8OTXHyzhAhe2IAPj+/VzXiAGEgLbg787PCHoADxBV&#10;0C0GivMyxANsyfdtWy/D/Fq9Ho9Ikv3FlUfrPOzXfr9f9+spbMzHDcCwNTEMjhjk5sdjcBq8iebe&#10;zmujtllS3oSz5WsnDKj+j1y7Ogi7R5gCgwxmrQeq+bvz72qAIEODFrGqo8D3d1B9RRD3momSxdXV&#10;IEEo0h9ZwJ2wViEAdWhmd8IXAOgYCPMMO0EC7jxmJJ6mQxhPQ2sNrEssKhfL86Q1cEASjE4qvEfT&#10;93icAtYujeGtQhOd0L9Tv8Emb7cy4LXW6jbXRdFsCoCAaYAwqLptRa5QDkSopA/m26KoKAm+cLSa&#10;ygUceoKgGszIQNMe6S8NfKOWajSeuQfTdMCP0FdoD7sLQhuT+OYQ4LDebpc5mFcAwP/fawF77vb7&#10;iDGyPHT7N6z0XpdFvLmfh3T8Pl/W9/ZyO2BE3MZ56y+3fnhHIbzB1gbNhiB8aE84ZHPmEQMT4OM7&#10;qeAUAYGkKILhJMWAd68VJ6Ma0pn6wMkpl7QeynKl67YgAKinJLDTgFMzw/huGCghaBxGV4M3LhAM&#10;YpsIu8MRQPrqxQS+cFhJVIPEPYw1rz7jjjj+khKW526EUK7K2UNZYwQ9grRdOQCEemMxgvDju5tq&#10;tMcB9DU0G0j1yO6dx+1OGH5vw14C2O9hJVQSshI4a6VTcaq1w4Jsqx4BRonhcT/kDJvzgy0Gs18P&#10;yGMPbPJJ118gG5Ct1d0eaucvQQQKBHKFb6lNRIQgftvvr6+VGzs30/v4elzXSz9P9XdZP+EnLS2V&#10;gC4K5GMnCH4GsAEtdnVACu7WdWuPb44gtP0N53CdHUhwrcqMA3SEqsXTHY+kUxq/r5so5x8nYg/E&#10;qNAFW1FHg2dUUNch8Ih0UPi7xQkErhMtmF3vk4WofbVNsD8EIA04TEN7wPQ1s4GuWtHDMIi0eyis&#10;fEAgANNrxnsIziERupIB4OfqiH8dZPu0/OKa+qNqSRIKwljZLXskq5MRBZRzQAQScliv+AKXTNVO&#10;D6h9W6vDoRtP06Ha3ta3cZ71mXrYBdi4XlnAxgJIlSCzDUuVeomi3RzhQ+n9baiQ6MbvtQIOpw5E&#10;17wGv1IC7pOA4y8WwO8dQkLjtQen5MFiQqjHGkMMD8hyc6fq+H/DcV2+//S9XpACUQHZcP78u/4W&#10;V135C9apHVSG5YesyWQQRHq1HrmxB2i/KtZ0MIfjBT94v0cpFBLoZfUQgKlQ9TyGDJAmnojNJUIp&#10;MY0ECXAhOUg4mA+uXYrEJ5Lz9O4SYBxfq0bUS6o/QQRLB1CCskURr4/a3DatNYOQ1ZaCk3O0WMw4&#10;AwId0HeYCfyBWgq5KFulCGLfUXJo7Z5zl2pYlFdUAuOIDGNqwHS4Njlt5NCj3QF1xrebeYBwxq0q&#10;nU1kfqq0nefbequqn3BIUaSOywoVTEpqoNkBkS+7isJtDxVZmouomw4rRqRXuHR9c4JsZPRncoZ8&#10;3vnHGVI8YH91oP9b+jX5e4+NKLNxD0MdL1VTneyG8W2zrm/rekQAfC/IF/t3EQDeYaN3pHAfKwIZ&#10;cIHGd0ro4BDbH/19Gi682Dt/oxk8IZXQrp78STTw6Cky2h/t7BQkqkJdeSN3J5dTO110FTA1dPi0&#10;CqE3s0dOOLnMbaqcFeJ6FQWeBqaT7XpUlfz/00/PfCMEDljYP9g0gKxmb6LZnc+DOaiuJwqPvXCr&#10;2ch2Gyf17E6utyFo/8d3IJiyPIntp6iwIchsVRIoHux3PaCHo65BqaK4OXTb7OGBSm7kA4SPM+z6&#10;qH5z+nl9vuhh6SFq1SFLVCgpRiuEwiIRKHl0ZzarANTF2UimAPaKsQeee1HTbLCZnA4ZYC5hdRmH&#10;Su0wQ0POzarLjDiaNarGsCdWwa5Z8eGPA+YfNiAh52IVJfAcDAF7yEDjg4rhNmrVN/h+e1TD/vZ6&#10;ObX9+oZNiGs2Z9s5CGBwMZ9bgEGwYn+PTWf1ZxEtn8c5VPBzSwTkKVXnDewu75cYISCymOz4cXba&#10;CLPw9n0TvO6NdogKkAZ+x0VNqps76k2NffVgHHcrXT4iWGYVnH4L2MdYfyEWYZsJJRNSJFwu4H1D&#10;YolkuubcNpCjsxj/wTTfASuQRrgu03DCosd3+H5qKwT8DFjAC4CD9NEIJwTD3PUYt0dktdtPuPG1&#10;w+xZAQUuZEfqgIqytzlFAHUNA4h9hqK0541E0Qe9qf3U/l537ycICwtIkKFLp+ayKlqAlF3qJrjY&#10;oBU6xIE/XU6H/bS/3PDg4bbu7QAgUUv990UP4HvxAfwXrhBv4ylYbWsHUijQEQqdALxx+6Hx7N72&#10;LaY2bky7bmsLJeLxr8dbuykCIAzxaw+p3p5X+pPBthwhNYBp6eG0xz5wvajryrJvgF6IbzKVzrhl&#10;yt5H+Agf4SN8hL/I4Aqtf9Th3o6P8H8x3MH4jzfc2/ER/i+Gf+QQ/CCAf9/wQQB/4eE/CgT/6p/9&#10;8/vVf+zwH6L6f/UvVCX/8q//97X+/9eK/9Ot+78PDP8e4T8GAfzNt3/1j4oA7nj6D00Af/Pt//F/&#10;Fxj+PcJ/BAL41//y/wmI/vY/+399+/Zv/ob/P7/8Dx3+QxPAv/3PQ7z8/Mv/gsv/8r/6r//VPy/P&#10;/uq/+X9/+/Z393ilRf80LVKA8JxY/+3/569/ZEAoYPjLDILyb//dfwds+Adcf395j/APKvyolr//&#10;+t9U//1/R93/rvqb/+F//Gf//K/+Bajl2T/9H/6nv/oX/4Zn/1OJ92ct+rf/81//SPlP/+Vf3zMo&#10;4UfGf3nBlv/tf/bX+QdAf3Z5j/APKhQbABQXbP7b/+WfF8zx7QX31tzLPz3/37WIKMbiyT0DH34Q&#10;wD8aArjjiV8EeMzB/+bO6b66N+bHZZ7/b1r0r78h9U3Ck3sGye8e/S8x3GH2A0b/G3D9wws/8MTv&#10;nXnLE769+D+QAP/2P/+7Hyl58ifuN5Tof4nBlv8ZjP7s8h7hH1T4gSd/UeEoem2Av/pn/2UhgPsz&#10;L0tMvv+sRXn+v0b5/02xAYqlcM/wLzPY8j+D0Z9d3iP8gwrFBvj2d9YaEa4Az8/f/rt/BQ3kRi9A&#10;RAejfP95i/77b9/+2//674z1//VJySChRP8IfzHhA+F/weFv/93fG38f4SN8hI/wET7CR/gIH+Ej&#10;fISP8BE+wkf4CB/hI3yEj/ARPsJH+Agf4SN8hI/wET7CR/gIH+EjfISP8BE+wkf4CB/hI3yEj/AR&#10;PsJH+Agf4SN8hI/wET7CR/gIH+EjfISP8BE+wkf4CB/hI3yEj/ARPsJH+Agf4SN8hI/wET7CR/gI&#10;H+EjfISP8BE+wkf4CB/hI3yEj/ARPsJH+Agf4SN8hI/wET7CR/gIH+EjfISP8BE+wkf4CB/hI3yE&#10;j/ARPsJH+Agf4SN8hL+8UFX/P6V6Ylj7+VCvAAAAAElFTkSuQmCCUEsDBBQABgAIAAAAIQB+iQw0&#10;MAMAAIAJAAAUAAAAZHJzL21lZGlhL2ltYWdlMi53bWa0Vk1IVFEUPufc+0ZnHE1oyCiNLKvZJM/+&#10;wAhSrBYG/Qhh2WqgsQakhTNKgcLsooUQ1EICIYIW1UJFXOvGwEXLqFUgM0sXglJpQ9M5982d/HlT&#10;M1EP7pvzvnPPd7/zzrn3zcf3756Ducad3kAOxTx0AyEIoGY1QA00Gq/D9zC9WR93xKqh3gBPYOsA&#10;VPF9D8+UeADxIuXzeWMREj8L5lkyN8eQ+AE4CI7zitX8uyET+RKPh6Nh3l9kFvQY5vOVrNqKLKmw&#10;vqQmSoJmJcnqO/XxXa4nJm+oJ+ocTMQGgIZXw6Gb6cnL0PF1L3x69mMojTT8Odz/xdNGUM9RzU4E&#10;rg/F7qcSqVgqMRw/OBhPDg2kks2BSfofaneZN2XVIlHbpcSD+J3kwySEQ7dKq1Wmhl62I7mR3M5s&#10;+4Oh8y9KZqshZLKtgt544u691JHgNzpjqiT1kExXUJXdDZurzaGFaqs/dIlj3niLCkATLvDI6DE8&#10;6xx2ZDTijF6AOuZqUQ6cwyyPjH6KUYcHyrP1ybPgNY4ZYqP1yTx5Zh/zCUfWaIrQAuwj6ZzdlC1Y&#10;gn0rYp4l2Ade35vnWYLNaIt5VoSmsQk9bJrViRWhUbLYKFmsW1msW1msQVusQVssU8QyjP1d50mF&#10;RQmh3z65yB65fDuno3TnBcwebnYQXHceNswKrVhqLW9v2RiCNncMK4054fZRpTEn3aOq0phT7mrF&#10;Mafdeb1R3Df/8hz7bX06S9enqlifLvclvDW9WPrM9OrzK+YKxzw2u6D8mKsc0292Sfkx1zjmgq60&#10;r/3PmWqfc4a/OtzbXnZB4w+Y71aY0RaloYdPAs17X9Os7sFZs5+3fs8A0kWGkGFawSDYeIm7Tes8&#10;oig8Fhcu63uN6368IqyoTBSu8O6RfbpVocusS2YsokuLpo7bFKY5qMC0U+ESx7SrWmpXURQeq1C4&#10;rO8R1Zpab+Pd9CUPFjL3U1insjBnxpSqU1OmA7YxpUWiV4WdCuc4pkGv8Yii8FiFwmV9cbXmw2te&#10;YRnvcJlZJ/jcn9AxXFYxn3co+korlLg1/YpHFIXHKhQu6+tiv2Ro/8cA/AQAAP//AwBQSwMEFAAG&#10;AAgAAAAhADjQi1PiAAAACwEAAA8AAABkcnMvZG93bnJldi54bWxMj8FOwzAQRO9I/IO1SNyoY0LS&#10;NsSpqgo4VZVokVBvbrxNosZ2FLtJ+vcsJziO9mnmbb6aTMsG7H3jrAQxi4ChLZ1ubCXh6/D+tADm&#10;g7Jatc6ihBt6WBX3d7nKtBvtJw77UDEqsT5TEuoQuoxzX9ZolJ+5Di3dzq43KlDsK657NVK5aflz&#10;FKXcqMbSQq063NRYXvZXI+FjVOM6Fm/D9nLe3I6HZPe9FSjl48O0fgUWcAp/MPzqkzoU5HRyV6s9&#10;aylHiSBUQpymS2BEzJN5DOwkIX1ZCuBFzv//UPwAAAD//wMAUEsDBBQABgAIAAAAIQATjYm+yAAA&#10;AKUBAAAZAAAAZHJzL19yZWxzL2Uyb0RvYy54bWwucmVsc7yQwYoCMQyG7wv7DiX3nc7MQZbFjhcR&#10;vIo+QGgzneI0LW131be34mUFwZvHJPzf/5Hl6uxn8Ucpu8AKuqYFQayDcWwVHPabr28QuSAbnAOT&#10;ggtlWA2fH8sdzVhqKE8uZlEpnBVMpcQfKbOeyGNuQiSulzEkj6WOycqI+oiWZN+2C5n+M2B4YIqt&#10;UZC2pgexv8Ta/JodxtFpWgf964nLkwrpfO2uQEyWigJPxuF92TcnP4J87tC9x6FrItubg3x47nAF&#10;AAD//wMAUEsBAi0AFAAGAAgAAAAhAEYFsAQYAQAARwIAABMAAAAAAAAAAAAAAAAAAAAAAFtDb250&#10;ZW50X1R5cGVzXS54bWxQSwECLQAUAAYACAAAACEAOP0h/9YAAACUAQAACwAAAAAAAAAAAAAAAABJ&#10;AQAAX3JlbHMvLnJlbHNQSwECLQAUAAYACAAAACEAcN80xpkCAAA3BwAADgAAAAAAAAAAAAAAAABI&#10;AgAAZHJzL2Uyb0RvYy54bWxQSwECLQAKAAAAAAAAACEAdICaKzJzAQAycwEAFAAAAAAAAAAAAAAA&#10;AAANBQAAZHJzL21lZGlhL2ltYWdlMS5wbmdQSwECLQAUAAYACAAAACEAfokMNDADAACACQAAFAAA&#10;AAAAAAAAAAAAAABxeAEAZHJzL21lZGlhL2ltYWdlMi53bWZQSwECLQAUAAYACAAAACEAONCLU+IA&#10;AAALAQAADwAAAAAAAAAAAAAAAADTewEAZHJzL2Rvd25yZXYueG1sUEsBAi0AFAAGAAgAAAAhABON&#10;ib7IAAAApQEAABkAAAAAAAAAAAAAAAAA4nwBAGRycy9fcmVscy9lMm9Eb2MueG1sLnJlbHNQSwUG&#10;AAAAAAcABwC+AQAA4X0BAAAA&#10;">
                <v:shape id="Picture 52" o:spid="_x0000_s1027" type="#_x0000_t75" style="position:absolute;width:24314;height:1791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Uc/CxQAAANsAAAAPAAAAZHJzL2Rvd25yZXYueG1sRI9Ba8JA&#10;FITvhf6H5RV6KbqpUluiq4ilINKLWqzeHtlnEsy+DdlnjP/eLRQ8DjPzDTOZda5SLTWh9GzgtZ+A&#10;Is68LTk38LP96n2ACoJssfJMBq4UYDZ9fJhgav2F19RuJFcRwiFFA4VInWodsoIchr6viaN39I1D&#10;ibLJtW3wEuGu0oMkGWmHJceFAmtaFJSdNmdnoB4eyqHs2n07wtXvp/4+y/vixZjnp24+BiXUyT38&#10;315aA28D+PsSf4Ce3gAAAP//AwBQSwECLQAUAAYACAAAACEA2+H2y+4AAACFAQAAEwAAAAAAAAAA&#10;AAAAAAAAAAAAW0NvbnRlbnRfVHlwZXNdLnhtbFBLAQItABQABgAIAAAAIQBa9CxbvwAAABUBAAAL&#10;AAAAAAAAAAAAAAAAAB8BAABfcmVscy8ucmVsc1BLAQItABQABgAIAAAAIQDdUc/CxQAAANsAAAAP&#10;AAAAAAAAAAAAAAAAAAcCAABkcnMvZG93bnJldi54bWxQSwUGAAAAAAMAAwC3AAAA+QIAAAAA&#10;">
                  <v:imagedata r:id="rId11" o:title="" croptop="7995f" cropbottom="7973f"/>
                </v:shape>
                <v:shape id="Picture 51" o:spid="_x0000_s1028" type="#_x0000_t75" style="position:absolute;left:24780;top:91;width:16637;height:170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pXwkxAAAANsAAAAPAAAAZHJzL2Rvd25yZXYueG1sRI9Ba8JA&#10;FITvgv9heYI33ViwlOgmhILgoaWtSuvxmX0modm36e4a03/fLQgeh5n5hlnng2lFT843lhUs5gkI&#10;4tLqhisFh/1m9gTCB2SNrWVS8Ese8mw8WmOq7ZU/qN+FSkQI+xQV1CF0qZS+rMmgn9uOOHpn6wyG&#10;KF0ltcNrhJtWPiTJozTYcFyosaPnmsrv3cUowM+X1+Ly5d6P3IeqlcVbd/rplZpOhmIFItAQ7uFb&#10;e6sVLBfw/yX+AJn9AQAA//8DAFBLAQItABQABgAIAAAAIQDb4fbL7gAAAIUBAAATAAAAAAAAAAAA&#10;AAAAAAAAAABbQ29udGVudF9UeXBlc10ueG1sUEsBAi0AFAAGAAgAAAAhAFr0LFu/AAAAFQEAAAsA&#10;AAAAAAAAAAAAAAAAHwEAAF9yZWxzLy5yZWxzUEsBAi0AFAAGAAgAAAAhAHClfCTEAAAA2wAAAA8A&#10;AAAAAAAAAAAAAAAABwIAAGRycy9kb3ducmV2LnhtbFBLBQYAAAAAAwADALcAAAD4AgAAAAA=&#10;">
                  <v:imagedata r:id="rId12" o:title=""/>
                </v:shape>
              </v:group>
            </w:pict>
          </mc:Fallback>
        </mc:AlternateContent>
      </w:r>
      <w:r w:rsidRPr="00EC63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1: </w:t>
      </w:r>
      <w:r w:rsidRPr="00EC63CD">
        <w:rPr>
          <w:rFonts w:ascii="Times New Roman" w:hAnsi="Times New Roman" w:cs="Times New Roman"/>
          <w:color w:val="000000" w:themeColor="text1"/>
          <w:sz w:val="24"/>
          <w:szCs w:val="24"/>
        </w:rPr>
        <w:t>Surface morphology and elemental composition of chitosan</w:t>
      </w:r>
    </w:p>
    <w:p w14:paraId="2C233CB5" w14:textId="77777777" w:rsidR="007B7AAA" w:rsidRPr="00EC63CD" w:rsidRDefault="007B7AAA" w:rsidP="007B7AAA">
      <w:pPr>
        <w:pStyle w:val="ListParagraph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EDCB6AE" w14:textId="77777777" w:rsidR="007B7AAA" w:rsidRPr="00EC63CD" w:rsidRDefault="007B7AAA" w:rsidP="007B7AAA">
      <w:pPr>
        <w:pStyle w:val="ListParagraph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45923A0" w14:textId="77777777" w:rsidR="007B7AAA" w:rsidRPr="00EC63CD" w:rsidRDefault="007B7AAA" w:rsidP="007B7AAA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AB898F9" w14:textId="77777777" w:rsidR="007B7AAA" w:rsidRPr="00EC63CD" w:rsidRDefault="007B7AAA" w:rsidP="007B7AAA">
      <w:pPr>
        <w:pStyle w:val="ListParagraph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6D17F39" w14:textId="77777777" w:rsidR="007B7AAA" w:rsidRPr="00EC63CD" w:rsidRDefault="007B7AAA" w:rsidP="007B7AAA">
      <w:pPr>
        <w:pStyle w:val="ListParagraph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E0A5D6F" w14:textId="77777777" w:rsidR="007B7AAA" w:rsidRPr="00EC63CD" w:rsidRDefault="007B7AAA" w:rsidP="007B7AAA">
      <w:pPr>
        <w:pStyle w:val="ListParagraph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F6CF52C" w14:textId="77777777" w:rsidR="00BE3680" w:rsidRDefault="00BE3680" w:rsidP="007B7AAA">
      <w:pPr>
        <w:pStyle w:val="ListParagraph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194C0D3" w14:textId="7BEA1D24" w:rsidR="007B7AAA" w:rsidRPr="00EC63CD" w:rsidRDefault="007B7AAA" w:rsidP="007B7AAA">
      <w:pPr>
        <w:pStyle w:val="ListParagraph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C63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2: </w:t>
      </w:r>
      <w:r w:rsidRPr="00EC63CD">
        <w:rPr>
          <w:rFonts w:ascii="Times New Roman" w:hAnsi="Times New Roman" w:cs="Times New Roman"/>
          <w:color w:val="000000" w:themeColor="text1"/>
          <w:sz w:val="24"/>
          <w:szCs w:val="24"/>
        </w:rPr>
        <w:t>Surface morphology and elemental composition of PC</w:t>
      </w:r>
    </w:p>
    <w:p w14:paraId="11232F75" w14:textId="778E628E" w:rsidR="007B7AAA" w:rsidRPr="00EC63CD" w:rsidRDefault="007B7AAA" w:rsidP="007B7AAA">
      <w:pPr>
        <w:pStyle w:val="ListParagraph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C63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etermination of degree of substitution:</w:t>
      </w:r>
    </w:p>
    <w:p w14:paraId="0DE05E7E" w14:textId="77777777" w:rsidR="007B7AAA" w:rsidRPr="00EC63CD" w:rsidRDefault="007B7AAA" w:rsidP="007B7AAA">
      <w:pPr>
        <w:pStyle w:val="ListParagraph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C63CD">
        <w:rPr>
          <w:rFonts w:ascii="Times New Roman" w:hAnsi="Times New Roman" w:cs="Times New Roman"/>
          <w:color w:val="000000" w:themeColor="text1"/>
          <w:sz w:val="24"/>
          <w:szCs w:val="24"/>
        </w:rPr>
        <w:t>The degree of substitution (DS</w:t>
      </w:r>
      <w:r w:rsidRPr="00EC63C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p</w:t>
      </w:r>
      <w:r w:rsidRPr="00EC63CD">
        <w:rPr>
          <w:rFonts w:ascii="Times New Roman" w:hAnsi="Times New Roman" w:cs="Times New Roman"/>
          <w:color w:val="000000" w:themeColor="text1"/>
          <w:sz w:val="24"/>
          <w:szCs w:val="24"/>
        </w:rPr>
        <w:t>) was determined using the formula (Deng et al., 2015):</w:t>
      </w:r>
    </w:p>
    <w:p w14:paraId="7395CA15" w14:textId="77777777" w:rsidR="007B7AAA" w:rsidRPr="00EC63CD" w:rsidRDefault="007B7AAA" w:rsidP="007B7AAA">
      <w:pPr>
        <w:pStyle w:val="ListParagraph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DSp=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162×p%</m:t>
              </m:r>
            </m:num>
            <m:den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(31×100)-(96×p%)</m:t>
              </m:r>
            </m:den>
          </m:f>
        </m:oMath>
      </m:oMathPara>
    </w:p>
    <w:p w14:paraId="54767E50" w14:textId="77777777" w:rsidR="007B7AAA" w:rsidRPr="00EC63CD" w:rsidRDefault="007B7AAA" w:rsidP="007B7AAA">
      <w:pPr>
        <w:pStyle w:val="ListParagraph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0D8B879" w14:textId="77777777" w:rsidR="007B7AAA" w:rsidRPr="00EC63CD" w:rsidRDefault="007B7AAA" w:rsidP="007B7AAA">
      <w:pPr>
        <w:pStyle w:val="ListParagraph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529EBFF" w14:textId="77777777" w:rsidR="007B7AAA" w:rsidRPr="00EC63CD" w:rsidRDefault="007B7AAA" w:rsidP="007B7AAA">
      <w:pPr>
        <w:ind w:left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C63CD">
        <w:rPr>
          <w:rFonts w:ascii="Times New Roman" w:hAnsi="Times New Roman" w:cs="Times New Roman"/>
          <w:color w:val="000000" w:themeColor="text1"/>
          <w:sz w:val="24"/>
          <w:szCs w:val="24"/>
        </w:rPr>
        <w:t>Where,</w:t>
      </w:r>
    </w:p>
    <w:p w14:paraId="644F8102" w14:textId="77777777" w:rsidR="007B7AAA" w:rsidRPr="00EC63CD" w:rsidRDefault="007B7AAA" w:rsidP="007B7AAA">
      <w:pPr>
        <w:ind w:left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C63CD">
        <w:rPr>
          <w:rFonts w:ascii="Times New Roman" w:hAnsi="Times New Roman" w:cs="Times New Roman"/>
          <w:color w:val="000000" w:themeColor="text1"/>
          <w:sz w:val="24"/>
          <w:szCs w:val="24"/>
        </w:rPr>
        <w:t>P% is phosphorous content</w:t>
      </w:r>
    </w:p>
    <w:p w14:paraId="59150ECE" w14:textId="4DD27DAF" w:rsidR="007B7AAA" w:rsidRPr="00EC63CD" w:rsidRDefault="007B7AAA" w:rsidP="007B7AAA">
      <w:pPr>
        <w:ind w:left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C63CD">
        <w:rPr>
          <w:rFonts w:ascii="Times New Roman" w:hAnsi="Times New Roman" w:cs="Times New Roman"/>
          <w:color w:val="000000" w:themeColor="text1"/>
          <w:sz w:val="24"/>
          <w:szCs w:val="24"/>
        </w:rPr>
        <w:t>162 is the</w:t>
      </w:r>
      <w:r w:rsidR="002C54C7" w:rsidRPr="00EC63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lative </w:t>
      </w:r>
      <w:r w:rsidRPr="00EC63CD">
        <w:rPr>
          <w:rFonts w:ascii="Times New Roman" w:hAnsi="Times New Roman" w:cs="Times New Roman"/>
          <w:color w:val="000000" w:themeColor="text1"/>
          <w:sz w:val="24"/>
          <w:szCs w:val="24"/>
        </w:rPr>
        <w:t>molecular weight of the unmodified chitosan monomer</w:t>
      </w:r>
    </w:p>
    <w:p w14:paraId="17E5CFF4" w14:textId="77777777" w:rsidR="007B7AAA" w:rsidRPr="00EC63CD" w:rsidRDefault="007B7AAA" w:rsidP="007B7AAA">
      <w:pPr>
        <w:ind w:left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C63CD">
        <w:rPr>
          <w:rFonts w:ascii="Times New Roman" w:hAnsi="Times New Roman" w:cs="Times New Roman"/>
          <w:color w:val="000000" w:themeColor="text1"/>
          <w:sz w:val="24"/>
          <w:szCs w:val="24"/>
        </w:rPr>
        <w:t>31 is the mass of phosphorous atom</w:t>
      </w:r>
    </w:p>
    <w:p w14:paraId="4C478C44" w14:textId="13FBAACA" w:rsidR="007B7AAA" w:rsidRPr="00BE3680" w:rsidRDefault="007B7AAA" w:rsidP="00BE3680">
      <w:pPr>
        <w:pStyle w:val="ListParagraph"/>
        <w:numPr>
          <w:ilvl w:val="0"/>
          <w:numId w:val="10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BE3680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</w:t>
      </w:r>
      <w:proofErr w:type="spellEnd"/>
      <w:r w:rsidRPr="00BE36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added molecular weight when -OH  was substituted by -OPO</w:t>
      </w:r>
      <w:r w:rsidRPr="00BE368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BE3680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Pr="00BE368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</w:p>
    <w:p w14:paraId="64E82F39" w14:textId="6296A374" w:rsidR="005E17C8" w:rsidRPr="00BE3680" w:rsidRDefault="005E17C8" w:rsidP="00BE3680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E368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Thin layer chromatography for the determination of purity of PC</w:t>
      </w:r>
    </w:p>
    <w:p w14:paraId="42457D19" w14:textId="6549E72F" w:rsidR="008505EE" w:rsidRPr="00EC63CD" w:rsidRDefault="008505EE" w:rsidP="005E17C8">
      <w:pPr>
        <w:pStyle w:val="ListParagraph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EC63C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29EB59B4" wp14:editId="3410BAFA">
                <wp:simplePos x="0" y="0"/>
                <wp:positionH relativeFrom="column">
                  <wp:posOffset>2369820</wp:posOffset>
                </wp:positionH>
                <wp:positionV relativeFrom="paragraph">
                  <wp:posOffset>225425</wp:posOffset>
                </wp:positionV>
                <wp:extent cx="1419860" cy="2369820"/>
                <wp:effectExtent l="0" t="0" r="8890" b="0"/>
                <wp:wrapNone/>
                <wp:docPr id="10" name="Group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419860" cy="2369820"/>
                          <a:chOff x="1134232" y="1080374"/>
                          <a:chExt cx="14200" cy="20844"/>
                        </a:xfrm>
                      </wpg:grpSpPr>
                      <pic:pic xmlns:pic="http://schemas.openxmlformats.org/drawingml/2006/picture">
                        <pic:nvPicPr>
                          <pic:cNvPr id="12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34232" y="1080374"/>
                            <a:ext cx="14201" cy="208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25400">
                                <a:solidFill>
                                  <a:schemeClr val="dk1">
                                    <a:lumMod val="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wps:wsp>
                        <wps:cNvPr id="13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1137555" y="1099220"/>
                            <a:ext cx="2245" cy="1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25400">
                                <a:solidFill>
                                  <a:schemeClr val="dk1">
                                    <a:lumMod val="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44DD236F" w14:textId="77777777" w:rsidR="008505EE" w:rsidRDefault="008505EE" w:rsidP="008505EE">
                              <w:pPr>
                                <w:widowControl w:val="0"/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36576" tIns="36576" rIns="36576" bIns="36576" anchor="t" anchorCtr="0" upright="1">
                          <a:noAutofit/>
                        </wps:bodyPr>
                      </wps:wsp>
                      <wps:wsp>
                        <wps:cNvPr id="14" name="Text Box 5"/>
                        <wps:cNvSpPr txBox="1">
                          <a:spLocks noChangeArrowheads="1"/>
                        </wps:cNvSpPr>
                        <wps:spPr bwMode="auto">
                          <a:xfrm>
                            <a:off x="1142203" y="1099201"/>
                            <a:ext cx="3242" cy="1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25400">
                                <a:solidFill>
                                  <a:schemeClr val="dk1">
                                    <a:lumMod val="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72A53961" w14:textId="77777777" w:rsidR="008505EE" w:rsidRDefault="008505EE" w:rsidP="008505EE">
                              <w:pPr>
                                <w:widowControl w:val="0"/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PC</w:t>
                              </w:r>
                            </w:p>
                          </w:txbxContent>
                        </wps:txbx>
                        <wps:bodyPr rot="0" vert="horz" wrap="square" lIns="36576" tIns="36576" rIns="36576" bIns="36576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9EB59B4" id="Group 10" o:spid="_x0000_s1026" style="position:absolute;left:0;text-align:left;margin-left:186.6pt;margin-top:17.75pt;width:111.8pt;height:186.6pt;z-index:251669504" coordorigin="11342,10803" coordsize="142,20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OToqEYwMAACoKAAAOAAAAZHJzL2Uyb0RvYy54bWzMVltP2zAYfZ+0/2Dl&#10;HdKmpZSIdmJjQ5N2Qbv8ANdxEovE9myXlP36HdtJW2AXhsS0h1a+fj7nO8efc/pi0zbkmhsrlFwk&#10;48NRQrhkqhCyWiRfv7w5mCfEOioL2ijJF8kNt8mL5fNnp53OeaZq1RTcEASRNu/0Iqmd03maWlbz&#10;ltpDpbnEZKlMSx26pkoLQztEb5s0G41maadMoY1i3FqMnsfJZBnilyVn7mNZWu5Is0iAzYV/E/5X&#10;/j9dntK8MlTXgvUw6CNQtFRIHLoNdU4dJWsj7oVqBTPKqtIdMtWmqiwF44ED2IxHd9hcGLXWgUuV&#10;d5XepgmpvZOnR4dlH64vjP6sL01Ej+Y7xa4s8pJ2usr3532/iovJqnuvCuhJ104F4pvStD4EKJFN&#10;yO/NNr984wjD4Hg6PpnPIAPDXDaZncyzXgFWQya/bzyeTLNJlhCsGI/mo8nxNGrE6tfbKBC+jzGa&#10;T8N8SvMIIIDuQS5PtWA5fn3i0LqXuD8bDLvc2vCkD9I+KEZLzdVaH0BjTZ1YiUa4m+BX5MqDkteX&#10;gvmc+w5yfGmIKMAYxCVtkVdM+1PJxLMfFsUt1FMKIhGpXtVUVvzMajgd+7F9GDJGdTWnhfXDXs7b&#10;UUL3FoxVI/Qb0TReRd/uCeOy3DHbT3IWjXyu2Lrl0sWbaXgD7kraWmibEJPzdsVB0rwtAiCaW8M+&#10;AXe4g9YZ7ljtDy8Boh+HrtuJgHgH0tOx8O0frfhLS+1sibv3K0Mh28a6C65a4huAD8TB8fT6nfXY&#10;gXFY4tFL5ZMYODXy1gAWxhEeClO/e+DRK4SuL16ohnZQAL17GvzVhf9cU82B2YfdM9tkMNsXn4mX&#10;akPCXepX+ZpA3AbD3kCeiI2l4TcW29saT3uoQMdHR0f9nT85yYaqMAiUZVPM+qIxPkYr5nwoOEPu&#10;n0geT8mziHzcZrXB8X5wpYobZMgoeALlCG8gGrUy3xPS4T1ZJPbbmvq60byV0G8yOzqe4QHa75j9&#10;zmq/QyVDqEXiEhKbr1x8tNbaiKrGSVESqc5QgEsRfLhDFYp3sFDE+vRemt7zUtBpzxD/yktT2AfO&#10;Du8HvISbHe7i4KVJNkWR/V+8FKu+R7gT7/+3VHhk8UESal//8eS/ePb7wYK7T7zlDwAAAP//AwBQ&#10;SwMECgAAAAAAAAAhAAtnljhFOgAARToAABQAAABkcnMvbWVkaWEvaW1hZ2UxLnBuZ4lQTkcNChoK&#10;AAAADUlIRFIAAABuAAAA2wgCAAAAAz4zagAAAAFzUkdCAK7OHOkAADn/SURBVHhezX1ZjzXHkV33&#10;7fVbKJI2IBheNOP//2bAD37xi4GBX2zZBsZjyR5DsjSiKEoi+e29O845EZGRWcut292kVCz2d2/d&#10;rMzIE2tGZmUdPzw83N3dfnz/9ub6+vT05OHo6OT49OTs5Pj4+OjoyH69v384OTn58OH97uRkd2x/&#10;WObkVAV2u92RfdKXo2N+xV0f379/9/6tFbZjhzt3VuTk9NQKHB/jsxX99OHj7sTuw126cvxghfDF&#10;KrHvb998f/Xpo/2KVlGR/aeacM3+WrHrqyu0jOJs3WozMkXT0fHDkRFrX/Dn+uqTHXbfKciwekgJ&#10;a3PyWdHt7e39/X3S4BWBoCODQl/v7u5vrq8ECGkh/dbtq6tP79/+efdwYxesImvd+mxtA0XAgv+N&#10;CJD1QOzQeXTHcAapx8dn5+dWJW5hGSt/e3v96eNHa8hut++6fHZ2hurYucvLy7dv3lhtp6dnFxfn&#10;d3d31j2rGHXa70e745MTw9EOu2I3oX7DmYjah9OTU/tgoBiURjN7CGSBxZ19PbKfjEIrQizt69nH&#10;Dx/efv/d/f2dVWG3CwGDw4rd3t5ZK4aufbi5uQHXcVgT+B9dBWggFYza7azRr/7p/7Hrx9Ypa8sQ&#10;A5QfP7z/5uvfnB7dGO72lS3sjH5SZlJiPTy+MxLu7gxc0EVptePm5vrmFpRBPMEVK3YHOnbHZyAD&#10;h4gzPl/gAGS3tzdWyc3N7fXNFXhht1n9VjlIM3kH1fbVqoIEgmGSsZ0RZ/J2dnZuJJFBoFYiyl9B&#10;4R2au6JQQ3ask3ZIUdBh1mxYo5v4fG9ssIaMzRfn5waKkXp7cyuWm5pSYsHF0zOrBFjlYdhZUauB&#10;HD2DmtpvH96/+/qrX+0erkyGrLtGmYmjpOP+7h4ac3piUFobRocRblww4u1mkH53d352Yd0wSgwv&#10;q1qwph4arVdXV0aicfb161fkk/XM9Ojm6uo6FPfk3du319fX9uvr169Pz86M7aYHaI7CblfsJ7ti&#10;Tbx6+fLi4tIuG8TWntVvNVvrRg+IJtlmtK6vbz5+gFq8fPXSmrRi9uu5aQ9E79baNU0yyTDarq6v&#10;ZMTsJ4PZbjYQrCH75R58vzYCXr56dXZ+ZkRZtdY7V0Yj7ejY6jQNs7+A0kzSn//w28tzawnCaiwy&#10;BGESdsdWlVFMG+fWwMWW9kVyQdKl+DAJKIBvaMf+io1GmR0EDkLEayY1ptSyhDvr0PXNtQnTixcv&#10;jMkGkSFrBawOkZtQ2mfpAS3FkVFImUW11oTVS0wg5iZhJo/WI8iE/wSRN7jtXlm4G8PVbBqNKyTZ&#10;GPFwbzdaeZNEM1gGpQmu4XhxeWkXaZyolzQm6r560aD87MXp+cWZ7CP+8B4DATqronItPGRkvdL4&#10;0ArYL7IDbM0+qdsgAAhHDW5DUNSasEJGKz0B+USOGp2sHiQQWRxiBpwDP6hL8dk+oLyYJ5KS2ixs&#10;VQHwkxOgI80FOGjYkIV3Oj422YSPvTe7b1ibz3RXnCB4B+nWYIWsku+/+/bPf/jNZy/PXr64kP+i&#10;foMONIZSR1JYNome8y/ZaBTweuDjiAk8sc4+s0NEELIbuLJm/tJ1GCXkelGvQey/+oVw+ZKRaNrx&#10;sismeJA7SX5An/13JSK+CTfdqJMB6wmjgXBB9Zt1omuFkak4dphCF1kaxjesODuPg6bfBCEAIWUC&#10;J6GB1xZqkCm7xURJei9O8yQ2OuxXnNYYbQPczr11iX6eVfE0LFgb/0JqTJEDGvtMo2y14FJqin2F&#10;dKOkmx3ZWUUgbJo3sOFkv3QTdwhXSroHMLpLhDaFnAFTZQDlK7P0jLVkdKRN+gCrEhokJmcZwtOd&#10;aoSgxKEvKOc/OMogPS9SBu0KuQmq2GXdCLH3r4I7DtAhFql+AiZEAFlcI9+dr0mcmguZJbKqOKk0&#10;/04jxYiCPs0l1CUi7g2pw2U6B8QfaDLZQjMiHyFg/ajmMgWNRCXCIuDgIwU5xFUYuIGQuAnZ/Ow6&#10;gu8mxZRvnLV3cCKhQaQL31gTGSm4GoLiHgJPdNp4cmMhKuJ9d2i1Vw1T2XKqgITXWV4gwUeFCKKu&#10;0iipMV7q3JXP6zjW+itl6R86AsjhRx0uX8Q9ZA2swIkOQ/XNckn49d1P67RhZ7bt0xV8N6Irl9kw&#10;UmHonKnBXcBkLBVqkNAIX/QZmi6L7PYzmSG/8JxH1bimksWxjLwsjVeleCpNkHECzO5fXd9I6Sp5&#10;KXqNS2QFhdqGTRBr6HiaSw+AyLbat6fSunB/Wg8RkKWSe3LZe48lwV+5sQkIP1lvDY0IhmD2FNis&#10;g0DlpUOlKnvwWDuD36IP26msWOztvBWY1hw1dBq/VFU2V832pHCnyEWpB6vWVBCDIg2xqbKiMxVX&#10;yObNVHAzsDZgYrm8J+lQlkW/VuKU4dGZ3sA/RPnhlpHkfd+T+lSUKrmD2EY/G5FLYl57MRW0QSek&#10;rAxw4Iql6QPjnTzUxThNJQYlyttSYFsHiudT6AcXOXHgW8RzqQxJXBFYpyVDN9qq3jmoCl6PmBh3&#10;pUZLymoNKXoY6kSqBSF2HIMOJfQaoh3tOCpieqZ5apfEYHPa3RSWJrm9fNWS+yTPu7qgud7PSj0S&#10;XzwyurBf9TnbytryevnRNaxIn8fLFVN9rh108WTmrSpEUx3r9vv3b7/61S9+9q9+aroq6BNQMJA+&#10;xz4wB1NGTsxvVfMh/qdo6y5pxBSpLCwZSbBUMm5pQWTl8aCD9V5pRVXb7I45VBeOvkXrk3IRakKm&#10;UDQwNdWyDUlYOmcJtbqMcm++//bv/9t/vr/58JOf/CS5ISbg7wkCVElBVYc7+jQZBGUks0sVmiop&#10;VY9EotJ04JBSAjbso2YU9EWRHykCYZZwuz7rAOtDjbKf/ABZJu9Rt6gSypZCsiyUYLIj+ZSU6yLy&#10;nnFUvkr3Ucb+//bP3/yP//J3H999+/nnn6u6dPxoCUknJJbzflVoUBIaCCapxFGVTqGBDuQImDlm&#10;RpyjRgksek7FRPSKwzwm5QLYYgyDjLCTFFShmOURrQsESE4W0x5h9MCPZC0dgdiDLghxXQlx2VkF&#10;aQrseiqfWkw+BbeUUXR+wCNJNgXl7379y3/+xSsxSvl9AYeDsxeywfYhUT7ioFOJr2xSvFU3VEN6&#10;PYi2TeXEobo5/Paeo4f3d9aa0JeiAYCSdiPmPqEiNoHA3qglAbIh6nNynaG3a6W4xDGKS09SjnZD&#10;taUR6ogOg09N540aST388Zuv3/zpd//2Z/8CeeNiKEmpK4PwqhBzCNQZ5lQNNaOeZJIRfeaoKeUl&#10;uZWIqM/ZfxHaEIlpL6PKpC6bULfrV+HbCUTor+p3lQxhEii1EhejMmJ23peu5V3QKOUr//iHr95/&#10;//W/+Zc/xVwYi6q3jjozkjqaqEYuIa8kjimPSVxe8XmsqDnJTRTGVvpRo7qK+bIdKQxWVRYO8M32&#10;X/WIPJnoyrAp2SKv9X0SYqMAEquslPOFTLpMBpsagI9H7yUlPtXCJkHUQgE/N5CPelUs9cUthhtX&#10;5n0iZOTUlqUZ/HB+l9abEMTFxCJbSYlhShaVyQFW41ixq5/nwMA1gP3xw9vr93/+/PX5x4+Qyk7H&#10;hUGoT5VKTlp0KKcmVsZ2orchA5IiI+o4DvAj6rdG58KrYFVS5Sxsg7R1QOYEZiFfmD116cY/hPLm&#10;+tOnt9+8ujyRrWzCpcoJV9dD53smmbquDvTWVs2+T3DBhWkX467F9PUsU+D0aZlmqO1T0t4zjngH&#10;tsyarAHmsY+E0m2wzR1beDFXwpNpqaelUvg+nt6vuTIzrN5yKapCTjHPzO7S886cwjGtzaShMVUQ&#10;HnyRomoQBuMwvcdtJcfgzs8MpN2cz5lKFqXI0ABWNZwyMImoP3WUVcQ6XjXhO1g5y0Cb9444lisd&#10;yeljt7Dc9ZNjQkolcbTgQSztTMwSjt6O4N+D5l6aOm0tsCY9B+GYWNQPe2kYCnR2advNlEqLtunA&#10;p144QnpGDd0hSQx5ZFS3rcUfvNRBuD8jNZ76zUglq95HUCo1P7Q51Gek7S9Q1b5er5HkttKG9BqW&#10;pPTtk3DJ4Ibo5smATE3t4A2erptPphEVOJSWG8Haj7lM3HIz1ZCveZ4nEOrmOy3Plqr2CcFaHU+5&#10;V8EQwnxNLRwiZgnlJs9zUNU0vc1AK+bPAeI6oHWUsQX65yoTczsWklmWaFJrXTcw+bEP0Z/sx4f6&#10;tdxCJiRD7iF+noKrAs8Y4W4HOuLK+1stcEAH+nBkoa75gfma9VwI7NY8FnNwMzFNyZ49RSVXYHqE&#10;/0FO0KCzpbRKZGyt4nDbWKOnPpJa7BGZinWhbYFLaMLS2EPIapSxXaCepSTTt/f3yl0fUiP7dIhl&#10;PaTyWjbaoB33MxJR0zoz8/IXgJLO0WZX3MYfQsEUTcshPhaxJTuyIFxpE0cLO5szemai5qvDkm5b&#10;rZwD1kOgrDJ5uMJv7t6s497ozTc38gwFbQ2atMWt5FZbmdrWZyx/CJWfcteu1MnLZ4DhOarwmTNb&#10;yH6IPLLlLhYqMeZzkDXUMYvmwQT/AITVKgGlzabVmbbO5msNbrdIt+QxSkJjarMOiAd+4E7+ONXb&#10;nOQpHuWwR7TKrJu3jWe4ltdY1YRfj2n1CV3K7sfp01+oFV8gbaM0E0wtmt5qLgvFNfqW0PrEFqe3&#10;dHYJ8fJ1Y8eXAsmNt/8IxSCMfCjQ3Uc/7zyzimwDTcSuRIFzFmEI2DfU+oQi65mkJ1Tc3er5SqwI&#10;4uNgUHMOH/nBB7MDKStiq6GnT1LykaLeOz2e7Okw/PF1HX7nFp3gaAcTZEQQh63Iki6ODc6Mhac0&#10;8S5VlAMPXTmc/u6OhDKXOzyxwme/XVDacjmQast12G22QkQPbS+X1xh2fET0oMHoWmsxpTwuPj6U&#10;wkeU3ygHSGfYaIdPAN/6ArPWWh9/b8gYxpoJXwf/CLrXb8kB7myxqSGaDci2aOsSGSvBrFaj3Zoj&#10;NxQ8oaJl0EjKzCW46szZcvZFj/Zu5OcWxP9KRoorbNAjrHeKKzm9EwsiXCLnc2NLGLl9LAnwPeKz&#10;BcUok8b6kJseWfYRkstgyB7SjYVXE/cQUWGs2M/lydLlgVLDnwt4PRbKx80WE0ab3dEj+vZIFB97&#10;Gx/2ZyAdqTbVNDqc2pNNrnx1XjytrlJ7NW2/kmvHT5N1dU+EeEm9HlEtMkNYqA0Fx+19ON0Y1Fv0&#10;Fro/loW6L2eAs10tQpqeVgAXZcGXY/7HkDPrrDaKS20PewNof5d4tHxGJKcEZvOPof3p96ThaCtE&#10;ljMrT29uWw3cSALSCFuoDW5CWJ47Ib6NoKVSzefUsKEf/D+thafezbjSdsfg0/v9cq/Fqn/0CaiO&#10;koHDj9DEHygSUIjuS+c3h4E+EfRUPj7H/c3SHT42e97k8e6eO+v48zbKY+S6ycWuHjygfA7QZupo&#10;vH/uuaUtHnyQvN0d9PvOljbLMbql3EOZ/Cmi+w0JtGfG3XNWAaz32TMHP7Z9r4gjrtTDRoePzFaC&#10;kulPT5LLTkb0hTuQVZ1+XhS3SOXQJewQ9+qzn2Cnp3iaZTZEfxISP8jNjmOOwjaSvQXxQXMD1t77&#10;BVwJOh5c/vDmG3s6wpb127yjP2Lj+juPgYE+dVA9J4Yb+4VaT0N21TduASp9Jgckxfwsjnyw16Jn&#10;caS+GF3064Iwn4wdCrB1HwaOOYCLkc98p2uTm53+0/DbevdGm+MPdvTTTRxKtccxfLMazSW0GZY+&#10;jd1CMe545tsc8ZEXVCeXIvnd2oUfsdzhNn0gbuhUHSbNjZuL3K7LPNwOBzt6jDgLP3dw8dxYrwO6&#10;ErcfGkuO8fxy/pv782FXSuweSyTbnlrP3f1nq++5rMpQT9HWcfpApPtwsKzuLF3iZo7asAtbmXEX&#10;RPsc9ni/Fa9Mfq4erkOuVuQ3n405mysahLpkBrSsnxs30D7CVA4x8MZWVju27g32tpDxxvxjonvv&#10;P7QAWbRfjIZqsU2x+e5MQPrP808uH0pSLb+C5lKOMq+7J4w85n4yVgLsxYhnm5h3o4KeEKR+bZ/d&#10;D+/f42noaEep7b+y49k8YQV6AF0ALGTyaS19j4gRG8zEIJ7URtq0QD6mVoD1fEdT0eer83lrmhjf&#10;GTXyrUo939zaF1LYbPradoLGBtzmfe4fdtzezjLrP4xYDvq1JCDD9edFbba29CeMp+cXi8GdzJ2S&#10;P98MmqRjJbnL5bbo/Mfv8EZMVzi0t4a1sKCze6PYYkefS9tq+ewsdkNlkFH20N3b9qEFVnzCoVU9&#10;pfwAd8sh6IH7OGoTbQAzF4dhohHT2drnoQzvp6Z3SncdVKyMIv4iAWBSu0TklGBHb0Ujy1TMVCN9&#10;JyK8SqFkjeiC2v6zuQutZtEOPapabET/0CbWyy+xeTq+fErksjs/vwCOw+42Zb+QjspO9hk3LI9J&#10;hxvbfsAZbSwPV2Z1QlxcsoO58it3pEnykpKhwQFKIM5Z9keICzw4iPOl0/60hBqYUjzL+Y1Rjohz&#10;gGJJ8Pq4ry2SiZ2ZheTS2e2/of3WGdDFjkj0AT0jOjvIXotXi9mQ1aEq3iagTd9ZkVcyy5dJ5LUo&#10;IINxrE/0brGbS1oWwjKHplxlnCYUOrVFHvbo41Mesf8MagDQeUuEOMjuzE1YORsKKwbBsgIWotvm&#10;tLaSDbvJ9/uEH2avlvRuasSdJb2j3BtgxjKcTSmM0kQuOHaR7IQ6t9vh7pMegferfSJvu/+ZQ0il&#10;8QfDcB1O6gEUT6W1s2i92e0gW2HWpP1EYguHY6Ho2jhjYGVWuxKKrDeNgSNKxEaTkX/fGvxtLTeh&#10;4jEj6hV3UH8qnrC9zWIfB2R5liIk2dB1+UK+Em+nsWylv85C5WsotCbbixa6kL6STdnXwc2/c9VT&#10;ZA5CbyEmY/+Ln5xHZupyU12HN08MRgkKzn3ysLUCWTvL+oIsFUOn/GM8T9Gux0+x6I/72A524CkR&#10;3B6A44HsWcuzmTlTPWoBwGwlmHG0VAYzghrt+FqX5eBqGNJ3Ic4Qweirc5U9q0TU4DHZgw96ncpw&#10;uh1vhiE3jqXwxYACj3kwOIz3ochfPVfGfcWS4lUz57agwPbK1fNK3DwQ2Tdiuc8+NGQeE9ZOBlTO&#10;iVmmR+BCiPUOk6IQ4S6NDKNZShBOh3JiZ4HT+zaJG/bI7Gond7azJhJsvv0tVqya2cQbu6D4CMc0&#10;SFdc1vZjnIjYQETyYDszNqredCCkwJr2PRfBx3YUsY0unx+q09z+hpOsTUCvC0QONOYV3N4fiO3t&#10;GLLYUyfv3r//9rtv3717Z59jUA6WRog7hMd1+dU8FM8O5QriMTOVaXDuhB5HZ0/matkbBjXfMJfQ&#10;tNft2dv0oBUmcfYaPnsN4tnF6cUl3nCGN8/4TplJxgBliAO1biBvlrKlUHwcDm9aNduI0QaQ7jnd&#10;NKaC7xf3GOSx5IpZbWE8t5npz50pMqbC7+8/ffpo9dirFu2wvXKsL3yWxFrJVdU0oeUsA4QZzThI&#10;Hsf4tLKsLerWqM7P/pYYWkQk6ZzF5VZX7BMwMl6kDgSvBwDTDiOLbobRNNrqsi1y8FbZfAfsPrcn&#10;gxnDhv3MH0t0Zi873Fk1eRE2RL9hhggvf8NZ1vcoNmjBSqCQdcpG5dG2p4o4gVmMOmwIZ7BdIDC3&#10;c352enlpLyq9sC3gNaPmosvHnVYEvks+jukvx23VAIVvlS0WQnVDYKR3WkwEvyGnb4MG2/jM3vlo&#10;D8pYHoZb+6f0MXnh+QtUK9wwpgNUzoDxgXXKhF6vFxVN5XRFWACavfD2+9//7y9endsX7pBtK4Cx&#10;53haPmWMevM9U6c0RD/oHwHdG5/KY4Ohmdee+TlJx65FtfTPoyZicFIGfFUro3bQoP89HxlcBnZy&#10;/1w0xZdMImOZlQCg6MVUJqJ33o7djFcduLGgTPBtDkMnO+2bZ061Bm0sJGeaylg/S8RCA7otIKTJ&#10;ONnNFrWnpEjldcCEZ7fw1ZvzPFtZzKqwOZb7JdNVq1uJ7Edyt7Kn9n24jgQd3oiApKWpCjkXxk9w&#10;9jeMbnoW1uTkmo4oBlx7mMnbr34jDGJue+30aHjDFfW+R58i+UxKyuH21HrKUl2k7kfkXySR0uoR&#10;fd5ezK7uxcFNHvAaT/+1TQRBFLhcg+yPm6PcQFbvKIsH6AJPUew2oBiuYW45pJVjr5i/D1BgPBFS&#10;tEDErmCarw03OevH04KTexvPWQFC3D+EwGZUbRJMM+BZkbBr2mSvSRW1vu4q4pgcf3j3/ff/9IvX&#10;Ly5UJQi1t8JMokQuvgxlnYri7EpCglYWecgIIcCiSeozWsHcsMq82aUh6zAQvZxbJNoyW9B4jAl9&#10;BMeazQ8PQyULg8gKmd32Qx/wl09/oWQeMh/VPu4N4P1pMmxUADa6ac73pSqLr8kjniDFzy5gEy+t&#10;p3zbb/pJabBwc4YH21Pg+CEkw+XDR9mUterDpQxSEXUVboeUR1hDHUKCg6c+8K8b39iCSpIr9Ft+&#10;jkojPsFjjDZh1p75Rbw/5+PHj+xu+Df6suRPGkuyBTZJZ3gDkdj0zSqKYabwqfNXwhona2mq6ErY&#10;TF2zSzEhQzgIkwxOSpfkMXMcjpGKUVIlrgIzSrprRqwgbQV2XD/u0ZcTUM2irNNgKJutZB4Ir4U3&#10;RSF1BkQBMgxw8KrJknQlTlLqBE9RtiopXf43ouGoDNRETKkuh5MQ2Y4U30hlj2zdImmAeRRyCTJl&#10;NvEGZun+9ujhVojQmsih+JunOhToASjbLJJGGZ9lUnNZflhYOTRqHKtsAqPPkEoQbtuy0XBEIlo2&#10;t5mPFPs1EafypaOIkslFrTn0kzYuzqIF+WLIdKyqNYBJAJRk4wGdtniOkXmqNtuiEDKgd9qcKAqQ&#10;gaWT6PSxuRszR6EV4FRwy+/xRlcIzO1Q1ukVIzLPly/zesyD7klB7QN58ntjFynOMDCy4I0XDivB&#10;0S4T9SVoLn2h+DQEetqMY3a/bvvVGNC3cOv07KlGxR52mev6jqtqbornSPhxo+Ur7XVgeqTJDQYJ&#10;ltmtHo1vPV84XO6rVZRdWT5iY6h6D6OO4vJpaGFDJJKKZoxavHNaoxw8k4AXvLt9gIhEXA9jbHjZ&#10;89k5MeviI4M4PTzvTu3UCcNU0/N4Nkew1LSOIhMuVWWy8gGbunA422IQFhGc2vku25h+aKhXC0pk&#10;ls7m2IN0akZwMlnB+IW7mwBV6lR6ceh0RpTuuxVjNuMbCPrsgLPHbYMalD7jpKnW4cFkhgaJP39r&#10;h9skpDMejmx3QERs5DNims6OhXhychlJTJ0121Zy1WCXBXp8F7ZeTdhydHw/oJ9Oq6SQb6XkDo++&#10;wAu2TIGcdIRxLiBhP32amyKJU+80TPjgxCLEcK+DTmb4gVENoWOHo5HErzx2WAFblInQPOYrbW3G&#10;ztCUPiHbwoF9h4IHO+CbJSFwHuGV5H4+HJ+AHzh5F97ERrgdccNdZ9MLdJYKjb8eIFmgzQ67eelj&#10;ePpNvTeQoPg4EAzjYJc2iqqrwIeBACVL3ZHCoSUf5aTx8XyNGzSPg91thD2nO2kBYjFcOZpBiI79&#10;XLB+mlLg0WVJMxTfptAoR6X5SwZjlJ3WPHguxvBMNjARYxBAa91Ca1jiQ4BGaQaPEMZ+i183dgG8&#10;t1rMoCJszj9q1MMBIOYMynC8DH5gfpMe4dt6qwAUNPMlRdFHBoQSbcAItZL9odbFsD6i3pp3j0ke&#10;BQQlsil2j2MLgeuikO02s+PmjlJUa5IidxFK2C0fMQl6IRbr/7pBSQYG6mE7lI/0g+S5TXTQwCx/&#10;M2XVbH3uahLGcUkf8CpPcDvqF57jJFAGYF1A1fvrpMpBCgc5i7iznGqnl70WX+WUhVDUSEDjEmbU&#10;IHFM5zIAnz1czgNR2gG3BAaZNKLcaJ8VPbgAC6A4O+fp0imnGlXs8FpWVEsIWRNtyuLRy5BLZi09&#10;cnChpimjRTa0iBYxvZakwslTBoAOHB31DI3IrqD7lcZIGlK3Tx6RMwT0/jiGhIYDaLTSTWrBkLez&#10;JRwyvMeMoyKL9GXsexc3JXNKfnGIZt1euGwW/XgUVzhrXaSTqKEJhgQOmQtyct/Ll4yTxo/+TDas&#10;GrPN3CYEN1MdqNMMFnFO1I7mTjd2yWkaXtnhlEp/Y5FbTzF8CAULN/oZx8HLD/ORk19TWVzz5hgj&#10;r5Wa5WRy/I73/moA7DJJf43uh3Voku7+URilz6E/dzbTmVsoba9Ej+GyBns+xg7kIsPhaCqKUsTA&#10;Is1GYPmVuZ6J7HTdLiZj9jpjoxT+BrcKd/O95et8VYjG3Ju79IVH9MQV/ZLinsA88GHPOuvkLqMK&#10;D4045taUvcvIQWlN3V6dioIKWYoYIYRdcNhwj0Fg20/jg7tb8ny0OYnzrJ2clC+OfXmgk3I3zzPC&#10;lOLpnxXwAsqQy9Bphw84RrbQpS/sXfh9xkOJV+AoBMJd0ERCpfUkAscuvCV71kleAMzNcfhKbnjT&#10;JV/IW3lLvyDBBwzTaZOCfmdUQ6cnWtBfqPhS0JqjTMmRJYpjGrBIFV0tBuVA1l3CFyIob97sglSA&#10;f+3tWHBDNbKL4bVcjkfVmHHMoULStdDTWW21Vny0t3DXkizX4p3XqnoLNxGZ+BKoeq6UM+HqaWbc&#10;agDjvtgv0dVEDOkjVnTJhnrxdo9QhbTGHiRQTGGpfDiH+Y/I7strm0Te3mDPZBnR0rlp35YECdyT&#10;qa73N650MUSNJ4bYQnxq7WqUoqEy1w8YECEAzBNYRMq/J5IbYuSvpC8mspm5EiMqIFDyOrdu7wxk&#10;x2dFSJMz/TPJMihvb2SqoeEiqJ2dx5jV1AgGcBcNcxlsbXVdnsVQYiJDHXePiDGZPj06iRGba6X3&#10;VkosqWSopJ9bnOLmv0v6h08g/2B/3TLOycu8VEluQnrYtgmk/btqJJtBWlb86FBk94K4Zqonep52&#10;HTwwK2Mv5byxV6i7jAckgNHGtqd8Yv0UanXvcWD4DwzXCB8B5X0KD+2yLdzhsFmHrAHyNRRK4e5M&#10;6LuWUlCj9FYk9Y8Ne89IaLzyYEmHm7bORDYy/XPK7f1bqlU3wtfFi5MUgSupQQF3D8tkleItw5F2&#10;gLGi1AD1hD7J1LjFUzlPmcj7WwYLSSx8UOWcjZEc6Ehp68Su8WraG9pGKLj+3Qfiyu80Dgpe+pjO&#10;eb4YV3Z1Goi2SMSONDKKQohNpshckyPKjn89M4H+QMKj3wCaVQjdCCE9bnXT3KKABFQTQQOs3ety&#10;cjTHQqzdOmDzdyViVxUTIxdjpFlz6TNxvCsWY+5lTVP3tK4YdnslFDnNz4QHCYQUtSgriokJSl5d&#10;eNSyUYGGbsmu2QdXW42yJZK9NOW34o39WsT28jVyhDx2//pnf7M7FaPoA73aYtmi2sUBOO4Z5DqZ&#10;sYLpxHgqQgMBpMdTCyFQnr/gbtnc5JleSM4bcitUXOvd1SOC8XhQYZALEFmuMXhazBkfLamamMvM&#10;zopXwafd5198CYPDmYCYfd4rU7MF6DxGNzMM59PGz5FIZmr45hYz7Gbfnhgui09MOSZmRF4fVPEQ&#10;3W2uxhb+2hpvXbaWViENbg1aYi6LFib8WktgFImlVN7dWGYI0zEeEpURxEZEQZdm2ICjr93ghwUr&#10;3CQ4hTc7gMqq+GMOW5MWIV8+bUMJc9V2QolM/1BJqDV1TW6GuhcojJE9M3s+oelmOlgbaBZU5HCa&#10;rcRei2CvguGZG/Yi2vjkcX+kfX3927SCKJD5YSdI+qk/EevENcpsE44QXalBuAwZWF/iohA3BJyz&#10;Og+IjsIKuK+f73hYRhd/9oFkqTdNIvMTJm/JCufaXtwOKxAzLeNd7ppD/SnKPmuq9BWBo6LItHcV&#10;4AJDx0gPUxiY8aGUoC5fBahJcCUrNMKOeKPzrj6yGmGqEjiYrwKr5N0GZHibieY8HiWSEpblYy5C&#10;mpZOS9R+GiOrRiHI5m74NCAAiSNin2TUOkpbf2GLCbCeoGQYGJ/Lp82R3GJCt3KDMZzIg7Pb2cOd&#10;AsvgPdjrqlfvHrWyfbdSYZhXLMth8rxQOqTLvY4rtKQuPXisagOO7pXI8cxHLPGerHHwpQiJZji6&#10;gS7ZZ/olbG8X93ipjD9doNZkzm9VFBMrSjITNxu0h+pGM+LIBpxFh1xtqIKrdF3yi3RmWTfHXE30&#10;rIxqhvjNF6vMjdpm0RQxqtgJsyz67Y29SsvHBKbsmVBgWRogX+S5gmlVBX3ulWMAqwq4ujkH6FQN&#10;upAAGSN3oRnpKVaneOoxlXBjJYDqDJI7OCdigaGt49Ncnt9itO5s22m+/Cl5rkzWjIJvEJwfo4iD&#10;7vkgRZRATh88NufySjeeZCofpcDyTK5hCz0I2cqAJixV6UgGTu1aKHszqeDYzh7WSSPsg7QNgPRi&#10;Ncjk/vunUtnR2UTaa25CJm/J+EXhuPt+xUDUIdkad0ghr7hFq2U9KKBu+p+MEJoNcUXpnkFzVvEu&#10;+78JH4ONHabJ7IFlyKdeFNi58vTpC0bXdTOHpTkebWI/1dLhyirwbJfMj+Rr+l72H2lnyqOLmuwR&#10;lgbf2wN8LrBE3/73B6sUBqfSTs1WMa3qYMQ2adF9dITfWDe8ijm1h4e3795dX18zSU2btnLO97si&#10;3mWL63RjmRVST2ZOOtDmvlhGsYEPsqFGMRNAwVE8xH+0PM1De42DXPVlMtm3imDKR17sDXwXHcqx&#10;uqiJw2giEqCQRAP008dP8Z6YFc/SUCRNTzkygTQLKIHmkxZt/sQbVHlFkWb+uA69SgCWUOcCwaPj&#10;Ow05tagAEjQJ9mdFMnrXO88oyqusTRC4iGAqZLe7uDg/PTnl4wSLAC1bt03oD/UuM6NaksziJuJR&#10;TcZeGtQ4sgDXXkYpkxgruDzoY/RHUl0OZshe7IkLffJEZPg0safoDUpbM/T69WeWtxqe+FmXuuLi&#10;B6XYJK2rQ6BZu0z3EqyOp9zkmoWgnUcwkDhtrx/rjp26jp+06HIfcWlJOjPVBEyT48ok8T8dnhY2&#10;BC8vX9j+8vQ3m0SsylRaqnX3Mu2DUTAnmwkZdVH+Jk/kdXzsbcLFLXcMVYjh3YO9OMjW1fPv3bG9&#10;xPcOF7mY3G0pZVxfFo8VuaRAR0YetkJjq3JAGE9Pz5RDWdPwfQw96HfhPpXNuRirOkFvBFzAR0To&#10;EDqHbGcjDQPx9s6k8viWz+BzobqiIMl0ZOWD3E2y0w04AkHk0iJlzgLGSW3xi3b03MlBoDyisPCi&#10;DniqZlVM3FDaP5ICKCofEjajBNHmU/bWK8yVc1G9ZdLuH04hnuZ4mKHUND/vbZkMv1aGyUtkkNYW&#10;6yry4V94cFvWgBVIzMijS0xqQCo5kd0SuU0kou8RxDwCw3bLJoZF5MHbfK4V7sR2qNBmfChg/8vA&#10;GYiWi7TZ3VMCCky1QQA7JRagHk4gSF5kYWp4tNopL8jmtBqB0RdPiCe2bLIdm6xGzR2zsSzRTYvx&#10;pzpdl2n6Q2F1xxJWqznoohJNbEN2aezRd4vhsLxAgxoiAsL4CAHmZvX8gBbXuYug3dWEhQAN9hym&#10;gkCm5WoKF8gYAIxxDses1JeFo8zKZFwxVHYgohxchROknLoJ5HU9qBK5YbfxIM9kiqotdbIygId5&#10;DSdHXZDgM+bnRDvsmJLqfrhx8WQRW+98XPN3rV8kJ8YQ2mIxbzra2R5iVHDar0Ugk7JWIhPhSwgO&#10;mfL+K2fD3JC1R8Eq0c2SSFYpTj71IJZLhzRo1D4j6hqdiz/bwv0BFDwhwMFUJbFPTCHooSVlTq8t&#10;v1d0OzkiF9BUCrYS+y2Sx5UtMQDzkVixzmFqJFFFrDZZwEKTh8wa9+nMzijy8NkxzPwVgUrVoVuO&#10;cSO1b67PGOAlyIqIEjvNCcnqkTF5NprItKAmB6akh/OdcWh2DPVgycuJWesid0NsUuJyVO/B6SZz&#10;MzNYWtaAgkfps0/YejIiEj2ND/IvmXqga5FH8ijPXRAhS+yyreIGUtCWPngAP0xr4ME8rqQzELms&#10;O/TKOxFNaazgIbJ8YhPtOQVYsDvyaT6xVLIPmhqcgNiuOPK8EPOI4cDDbvpTKx4kC0eZJtfSakbT&#10;+UBOBW5R8Pq5796i6MBs80FRqkA/EqAJSv1pX8RSUrA4dODAYI44mioOnfWcdg0Smg0PU+MuNwJs&#10;opNuXmYx0pbwQXzeDI+pyTxFyQx/HFl9R5c9XAm721GTlM1LivdOyaGMK6PVkvTzKLqrpTOlApnu&#10;sTyk3p5WX2o/rwelJbwotjJjDn4g4lpxCzS12ROWGvCBMn9clHwlURB82fHQHX84VrZdJywb0ayU&#10;DjcoVVELNCPnXrqpp41Y7y3iNSK4D0lvensmNZdKsSwiWz7X6CClt3dnA/V7MY9qpKdOuvyDkmo8&#10;tGEJ4NFCXrckjN516hkdbj2GoVGE1g1NX4Y91fPR7IGGFgNEB2xu5/rDh/d4pow2SBRMz2IaMwsb&#10;kUcH316bPc9kty1uF9i9FrE1O6qMbsyFIRHJ7VzChXFVkIJlMkAP33LWHPBqiSXXQaJ6f04+u9b0&#10;o+jEQrhJ29L/tru+uXn//oNB6RMSvcAvi0yDLI3F8KF3YPuclNxJntWvsd+SBPXAD3otIc71vIh6&#10;tMTXLls0ac9n28QYTQKW7nO0F3d73FRr3BRStLbZcNU3TEjY5I62mE9rTHO+teoZGRa/HnmkKy/o&#10;hxMj4M2lUP60aFe7LVi6klOLml2U9lMsuZJdEXFaCfLFj8FN1OBta092L16+tD1U3YXJGMcOYgti&#10;lV19JFSPuE0qKYnkc+TuOuiGTIuBIF5zjpc43MD4E1NgoAWt2JPTpDJN02JAM0vbRO3mrf3uyy//&#10;GcawGFtJkpRbDWszjU+8taaMLRyobc6Z6oMcThMMN20xp+CjMq7mZ8hj80DYIp+7kXAjNvlP4WiH&#10;zbbY3gGnJpva6/IgXuaS+Oot3KL0Ve2urz59uvpEUUdosaGZah8owXFqp76c3VoI0ldamHdZsjQc&#10;QHisqvyjAWTSdnZ5en5+ujs93tkrwbjhhHJDx6cn5zZpZe8KOz+zYZyIjmNAUyOPQ48x+bOzfbs5&#10;ZLRMX9faoRVL+/LYbmrrTbPoe+gR4sQdKxE4QiZOAOjp2cnZ5dnZ5fm5/b04O8cGsfh7Zhif2U6x&#10;2kBfHJlap3ytw1abGAR3XbQvx7/4n//9s89e2qMJ5u00Eb6OwvDrbApDZepPedehKQ/RjefJmIME&#10;Jtzsk3HO/dHNFYyTrV6BPtlKEzgZDnvMOO52p/ZOReS96Ni1E4LpuAAtcQAt8JLxCQWfiBYChk6W&#10;Mci6vLw0ix17AxxmSqbCG/tZzIt15xo3BwkaTTeRJ6OUyoIbOsV7pG2m7+QM5+n5mSk1/ppInp7Y&#10;9iD5vFjgJQFVT7dEaZtUdPfx0ydb6GKBF4dfOQuy6eZpoVmJPlRzptXmKI+yTo3HhKOF23poDzkt&#10;PDnBJ3/42aIfTfjIWfkjpZp18aMx8qnSowoxD45IVjtyHSAmi1jPqPCTq9W4Widtpla1QJ3jMj8o&#10;ZMQzpHwYQI8f+0PIYAenxA/s5mZBIE+dr2d7DeVeWRWO+ttG/ntv21Cgc4pKYcsCmv7uEOjQGvoz&#10;zXyowsc2vp+DJy+6fFVdHVwDuUwneszQW6WU6oFqDLMMSVvOZg9rbujR/iJKKu8vxxKVyOGW8pNg&#10;iyiOAuopS98MCkG75zFMr10MhRqZ6im1CPSXNWpuVDKWTtc85D24iJqvYcbOX5sh2IjU9mJjLqvc&#10;yag6H42irfOhIx/bameJxgB8DBNRlYZKZMdWLm+n3UtiLTpX/R6ZuZ7evSI1Bzd10A3FvMrNhFVU&#10;LRzlAMmSfwz4fAFGkWO/O+48iJDthe1hk3tbQ424Emszgn9dzsO7NWtJh+Dmee1jdMNMli+SL46R&#10;wup7pGlUroQkPvgOIjKXnphLfrhhWbYnmx1NX4WNdm6+/fZbT/vGyIxK5N5Sn3+gQ4YVUfS8aVcS&#10;TVLIfzsT1K03o5Ty7FRbhHO8M3li4Xk7hbl5e62JhUTr9W6bQjqQti69u3RvmjxXmUS/zDd0g3d4&#10;G85LPHY4cGAvojhCXM3ZNsGkQkuVniXSrKR1LPHYUFMb84dw8ZGj5DPONk9Lw9ke0vMU11jhtC+N&#10;K8/hbzFJ9/LlC9+ntLS+KcZ8pFXxZjb6NLAZXGWMPbrs+bmTPjR3k+kp90fK3P7bdpcXl69evXaL&#10;siAcS75lTo1myvqk4B6NW2SLfoC10/JUShcqm80j4WLGoE2EieMYCW3k5X4UWWJn2T57bxG3RG5G&#10;/dn1WrZizXgtsyXHTppqSBA39rBq2nBLoUemY+ZYjkkwRK0n9nOx92hpPtntY5d4PJzg577DU79t&#10;IZX3rsSUklo/lVTzQVc1ghOsiq3cT/Re8cICapLGzD6PAwYET7OV+8mXaosqenK8uhPbDnGc0wtV&#10;X9tB4VsblE5J2j4Oxga1XMnWPHjV9LSh8+ay19pKx7OaIedYCBHgNVjl+MP9d/HQFiYVzd0/GzEb&#10;/NY+mkQiRLf/pBBJwV5hbiUXliy1oGe5Wx17+mIjJ2hJa8IpQ7ctqHmZBR1S1HdAPQtFdx8/frCn&#10;8uRkUwYH+drYzLwk9lgvVrXEEt6gvT9T2QXrUlRY4/MhYKUleyRqe8Vrhxe12mskeAiLSvFGEKd2&#10;4KAba4tJg9eQCwgHliCTtriMb/jJyZM58sd9/LVHobmL2dWRnuWO7c5xXDT3XYY96uF2UJ4yeBhs&#10;8d5GDyLMs+vbXNEsJSlhGSNPFdcyQw8fPnyofuovkrUcFLb4hL2oPnOBFYe5zj+MwW0Ly4OYvIX2&#10;miLcUn4ok+xcIWw+qPBB0P42H9FlUbUUHiE+t4FjlYIVi76fQJbItVcbF2HN9irJ2NhoKdZp8tCd&#10;/FqN4FKZKYNXwswdljJcnMeKwAWyA+nFXnGCCDY9tqLMkuTj/H3ZmalJWaK4ysXQf2VkpgVWOLHd&#10;paiSyt2BE/arPQx+wfQUjllANSHi7ybBujC+UoYvS2gnkw3xugIsNOTEqjrGeeiYg1Qr9tdG/aYQ&#10;sWFlI7Rq0ABNukFJcWI34D6Ic53aWIaVj4lElhnFtBK7CEEyKXUoZ2sd6F/9n19eXGIbQ5vhkUzZ&#10;PXzUhXN1Vl3/DGmVILtL0ajuUo28xXfQt4soAPxiVMqOpkNMFFSDeKmqRIyEvYJYgct2sY6It/OD&#10;NpRWTOlvO+LXzCgFndEWJss1bu+DFr1dI1uvZNQuOwK//keD0tMZDUqKr0roob3Kz0HO1e2UOyx8&#10;5bwbWUJx80dkIaA1MVqrHZqQrXBuh7HPr1XGrZjNTVn5Fy9eIHNEgaBUUZm43SVNjHcBIzweqk1T&#10;hLYmxgpjn2H0BfuXcF0fu+0a5SAMuqsiyp0f/4d//+8uX5x99tlnNieRUAoaHabLlS1WzA5ZikiF&#10;NKkRB0GuE0HwSLeVx5sBQiqtD3ZUqazcEn2pU8NPYp79lTIZPXhJ/MmJvdtTIp/E23ULm+2nHM6l&#10;NHFNiq3JxF+sKrKqbGcbggt+axdK1xJ0hu/ywipUwa3NmYg4yECJv/tP//HNm+8s42L6UdtLmCTi&#10;qXRCXFeyTNVNzQy4OvEJc0xi81DeJHsr6aj35k8pMgKl8ixNZHLIkDKRtGLYl0YmJY5klbom9iSH&#10;YBC4HvTy/MKMAmB1qXThMdy4w7gf6rXapbxrx2lBeXz8v/7+v3748M6YR+BxJEzqAISf9iJJzxrV&#10;cx0pKYCRmkKK6X24tTlALKawarr6lvWoNv1NrAcJzcJ5XcTkjSmYyR7Jozm6KtQOPZ7VP4agsYqM&#10;Hjmb7dCLOynUyWOZCHz99f/9B2oTntCbNU9ueFmRAy1LFP1XG9kTkzPsfMBL3gaF1C7qliQoa0hY&#10;p1gkZIn1gKnJvJwkHyIbZne9LVWbdA4f2DGA1grBmZMr4cEFXJWb1rX0Xb/6x384Pz/TExIKCrPD&#10;arJCmQRV4upFNYlHPMohLyz7O9Tg5h9hQvcr2qUIuw9hJ1T5FIgqmEK8tp5XdD2lVbj4vcEPcKUH&#10;vlaV5bNIcpoOIUhcSly0955qu9J8h+ZktiYFp4qSjMYs9K38XOIrRUAdqAYB3fPQBUQUazbTkJpO&#10;GqpkJWP0Fg0dvnpt4EbwoIpC8kb1w4ThpXkeUc3kgVA9UVNrnPbjOtGZsmho4FjqxYQ2L1ylQ1Kj&#10;kpXQmXuj9UHSB57p67SqyqcGYq9MdEEF4uLNBnok6chl2Dnbz+nFntBGz/bbq1AMuuNC0VNclXoo&#10;X+OHyoAU0iUcV6ittyRHG9ZR9cAwlbSXxNxdXV0tUTl7T7TRbuqYvJqmnoWy3j6V6718WiJS1e4T&#10;iO73QSdmpW/wJVkGz4PXFESta6oFQ9WzajJPftHZad+m7mgJhby3Nr3Ut3XpG/g3CJO+Dms/8pXE&#10;s88i+kswFvi3VyDmCvhIdwbnWY1OQ5a6nNMvKzox2/Pt5C7Zma6GXqBXoHcFN9doo6vK7e0E/RAl&#10;IWJlpcZSExnTSCQ3QTPL9yXvicIl0OyLzdtK5QJKxLZ5PmeNiGcDea8sPK6lgROD3XCLsRCiQPHn&#10;Wt29efPG0FySykVruILjttmox0HwV3LXrA3jDnFtmcOKzxh7MTt3Gqt0D+vywLAVk3pYvT9uaRhK&#10;C9E3Gvi9tKVOPFeFh8L6Q7S7t9fudq6u7YlLCOxzeZ69ccxGytaLzW+NwHueYl4JxLKNXKXJnge/&#10;5kL0bhSf1CyZ571wPCLW21vnojfPBN3qc/NLG1N01/FmgklyYS4/MvUieBKczxbMH4/gcA66M5Ex&#10;K6ePDl9mCGX6i3ncLiP1OHYiRfmovT92L1++1JJfqcajRSNvtA5YNvubb76xvzmFMuhdbWh7ow39&#10;wmFjmCZI3r59awnmxSxL6dgPZIJ2L15crnDvcVL56dOnX/7yl+/fv5+mbabdeJzsJDKa1fjd7373&#10;85//3B7Irqn+TgcjsT3tUVfsEFEa+oLlVyudqbZyLWTxmW8Qone3G5pDinAjkSutzNag8jab//LF&#10;i++//97KtAFoB1tkeUsSTwrRl5rawJkrqcH1N4zBU8FnaLXG/B0xvn91GmnfGJtBqe+yza2ybTLO&#10;Gnj96pV1zyfmJ6ZjjjpUNBCwRWAFxxdffPE3f/u3Vt6GG3pXyzTfnMBtZOreYoNpMqk8S4s2Q/r6&#10;cFhBFBHgMgz/fHt989nrz15evJAJn9s1tZou3CVm+OvJ8seCbY9+EyV5ue++++73v/+9/f3666//&#10;9Kc/mW3R7FXehZ1m+vn0Z3QPqgpSuWKGV3zCohnlCpcvv/yyzluhG8sDSv0iZnShySTNNfWtVrPl&#10;W3/729+ao7u9ub6+QpjM5Rl6qXAeLesxJBLTiM2JYQpL/TDvn4//9IffWJRua3+toplJmNw5btJO&#10;RTnNk0rJ4WhuuvFp6FpUGE+CznRk8FoNlTLdZqCZXf7qq6+s8E9/+lOzKrZzhtbV5ATqIIADtXWW&#10;shedfuTS68o02Dn+4+9/fXWNKF1tD2K4tKpvLFb6JrUycuV/9JVStyiYtZUK3xYo1Zb+VnHruNiz&#10;aYAy+zKxby287PpL7zDlPF4f7Gl0yk9XojzNkW/AUO5j9kgBFFe0kibrXHpcrH/RUm8Sy7f5JsNf&#10;az5S7doHTRdP+T3KY19pLe8tx6RgDq3jcd8ZcjjXuDR7x5nR2GAMWyO1CccxFeoTSKJA7M2FHt5s&#10;4DKomxJWS0jtvW5tDfPDWo1kNyrk1DFI3JRj0p6siozx0/jFNUTas76TpEK5Dbf04vpme110o/02&#10;hR9FEPBEFcWFaznDBK+cF8wVI7p3ok2yAcW2TrSy8qBWIutSdSJBydlHVT4rlSnRtUDUj1fg8q0K&#10;uctgWxCbdbK5h/8PdZ8Vj4rMd20AAAAASUVORK5CYIJQSwMEFAAGAAgAAAAhACJHXTDhAAAACgEA&#10;AA8AAABkcnMvZG93bnJldi54bWxMj8FKw0AQhu+C77CM4M1u0pi2xmxKKeqpCLaCeJtmp0lodjdk&#10;t0n69o4nvc0wH/98f76eTCsG6n3jrIJ4FoEgWzrd2ErB5+H1YQXCB7QaW2dJwZU8rIvbmxwz7Ub7&#10;QcM+VIJDrM9QQR1Cl0npy5oM+pnryPLt5HqDgde+krrHkcNNK+dRtJAGG8sfauxoW1N53l+MgrcR&#10;x00Svwy782l7/T6k71+7mJS6v5s2zyACTeEPhl99VoeCnY7uYrUXrYJkmcwZ5SFNQTCQPi24y1HB&#10;Y7Ragixy+b9C8QMAAP//AwBQSwMEFAAGAAgAAAAhAKomDr68AAAAIQEAABkAAABkcnMvX3JlbHMv&#10;ZTJvRG9jLnhtbC5yZWxzhI9BasMwEEX3hdxBzD6WnUUoxbI3oeBtSA4wSGNZxBoJSS317SPIJoFA&#10;l/M//z2mH//8Kn4pZRdYQde0IIh1MI6tguvle/8JIhdkg2tgUrBRhnHYffRnWrHUUV5czKJSOCtY&#10;SolfUma9kMfchEhcmzkkj6WeycqI+oaW5KFtjzI9M2B4YYrJKEiT6UBctljN/7PDPDtNp6B/PHF5&#10;o5DOV3cFYrJUFHgyDh9h10S2IIdevjw23AEAAP//AwBQSwECLQAUAAYACAAAACEAsYJntgoBAAAT&#10;AgAAEwAAAAAAAAAAAAAAAAAAAAAAW0NvbnRlbnRfVHlwZXNdLnhtbFBLAQItABQABgAIAAAAIQA4&#10;/SH/1gAAAJQBAAALAAAAAAAAAAAAAAAAADsBAABfcmVscy8ucmVsc1BLAQItABQABgAIAAAAIQBO&#10;ToqEYwMAACoKAAAOAAAAAAAAAAAAAAAAADoCAABkcnMvZTJvRG9jLnhtbFBLAQItAAoAAAAAAAAA&#10;IQALZ5Y4RToAAEU6AAAUAAAAAAAAAAAAAAAAAMkFAABkcnMvbWVkaWEvaW1hZ2UxLnBuZ1BLAQIt&#10;ABQABgAIAAAAIQAiR10w4QAAAAoBAAAPAAAAAAAAAAAAAAAAAEBAAABkcnMvZG93bnJldi54bWxQ&#10;SwECLQAUAAYACAAAACEAqiYOvrwAAAAhAQAAGQAAAAAAAAAAAAAAAABOQQAAZHJzL19yZWxzL2Uy&#10;b0RvYy54bWwucmVsc1BLBQYAAAAABgAGAHwBAABBQ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left:11342;top:10803;width:142;height:20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d8OCwgAAANsAAAAPAAAAZHJzL2Rvd25yZXYueG1sRE9La8JA&#10;EL4X/A/LCN7qRvFRoqu0gsWcfLRQj0N2TKLZ2ZDdavTXu4LgbT6+50znjSnFmWpXWFbQ60YgiFOr&#10;C84U/P4s3z9AOI+ssbRMCq7kYD5rvU0x1vbCWzrvfCZCCLsYFeTeV7GULs3JoOvaijhwB1sb9AHW&#10;mdQ1XkK4KWU/ikbSYMGhIceKFjmlp92/UbAZulvy9Z1uV+vN32B8pWTfHBOlOu3mcwLCU+Nf4qd7&#10;pcP8Pjx+CQfI2R0AAP//AwBQSwECLQAUAAYACAAAACEA2+H2y+4AAACFAQAAEwAAAAAAAAAAAAAA&#10;AAAAAAAAW0NvbnRlbnRfVHlwZXNdLnhtbFBLAQItABQABgAIAAAAIQBa9CxbvwAAABUBAAALAAAA&#10;AAAAAAAAAAAAAB8BAABfcmVscy8ucmVsc1BLAQItABQABgAIAAAAIQCAd8OCwgAAANsAAAAPAAAA&#10;AAAAAAAAAAAAAAcCAABkcnMvZG93bnJldi54bWxQSwUGAAAAAAMAAwC3AAAA9gIAAAAA&#10;" strokecolor="black [0]" strokeweight="2pt">
                  <v:imagedata r:id="rId14" o:title=""/>
                  <v:shadow color="#ccc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" o:spid="_x0000_s1028" type="#_x0000_t202" style="position:absolute;left:11375;top:10992;width:23;height: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R2pFwQAAANsAAAAPAAAAZHJzL2Rvd25yZXYueG1sRE/dasIw&#10;FL4f7B3CGexuproypRpliBtDGGL1AY7NsalrTkqSaX17Iwx2dz6+3zNb9LYVZ/KhcaxgOMhAEFdO&#10;N1wr2O8+XiYgQkTW2DomBVcKsJg/Psyw0O7CWzqXsRYphEOBCkyMXSFlqAxZDAPXESfu6LzFmKCv&#10;pfZ4SeG2laMse5MWG04NBjtaGqp+yl+rYDX09rPMv0/5wYzXflRtTjKXSj0/9e9TEJH6+C/+c3/p&#10;NP8V7r+kA+T8BgAA//8DAFBLAQItABQABgAIAAAAIQDb4fbL7gAAAIUBAAATAAAAAAAAAAAAAAAA&#10;AAAAAABbQ29udGVudF9UeXBlc10ueG1sUEsBAi0AFAAGAAgAAAAhAFr0LFu/AAAAFQEAAAsAAAAA&#10;AAAAAAAAAAAAHwEAAF9yZWxzLy5yZWxzUEsBAi0AFAAGAAgAAAAhAOxHakXBAAAA2wAAAA8AAAAA&#10;AAAAAAAAAAAABwIAAGRycy9kb3ducmV2LnhtbFBLBQYAAAAAAwADALcAAAD1AgAAAAA=&#10;" filled="f" stroked="f" strokecolor="black [0]" strokeweight="2pt">
                  <v:textbox inset="2.88pt,2.88pt,2.88pt,2.88pt">
                    <w:txbxContent>
                      <w:p w14:paraId="44DD236F" w14:textId="77777777" w:rsidR="008505EE" w:rsidRDefault="008505EE" w:rsidP="008505EE">
                        <w:pPr>
                          <w:widowControl w:val="0"/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C</w:t>
                        </w:r>
                      </w:p>
                    </w:txbxContent>
                  </v:textbox>
                </v:shape>
                <v:shape id="Text Box 5" o:spid="_x0000_s1029" type="#_x0000_t202" style="position:absolute;left:11422;top:10992;width:32;height: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rvIxwQAAANsAAAAPAAAAZHJzL2Rvd25yZXYueG1sRE/dasIw&#10;FL4X9g7hDLybqVLcqEYZYxsiiKzbAxybY1NtTkqSaX17IwjenY/v98yXvW3FiXxoHCsYjzIQxJXT&#10;DdcK/n6/Xt5AhIissXVMCi4UYLl4Gsyx0O7MP3QqYy1SCIcCFZgYu0LKUBmyGEauI07c3nmLMUFf&#10;S+3xnMJtKydZNpUWG04NBjv6MFQdy3+r4HPs7XeZbw75zryu/aTaHmQulRo+9+8zEJH6+BDf3Sud&#10;5udw+yUdIBdXAAAA//8DAFBLAQItABQABgAIAAAAIQDb4fbL7gAAAIUBAAATAAAAAAAAAAAAAAAA&#10;AAAAAABbQ29udGVudF9UeXBlc10ueG1sUEsBAi0AFAAGAAgAAAAhAFr0LFu/AAAAFQEAAAsAAAAA&#10;AAAAAAAAAAAAHwEAAF9yZWxzLy5yZWxzUEsBAi0AFAAGAAgAAAAhAGOu8jHBAAAA2wAAAA8AAAAA&#10;AAAAAAAAAAAABwIAAGRycy9kb3ducmV2LnhtbFBLBQYAAAAAAwADALcAAAD1AgAAAAA=&#10;" filled="f" stroked="f" strokecolor="black [0]" strokeweight="2pt">
                  <v:textbox inset="2.88pt,2.88pt,2.88pt,2.88pt">
                    <w:txbxContent>
                      <w:p w14:paraId="72A53961" w14:textId="77777777" w:rsidR="008505EE" w:rsidRDefault="008505EE" w:rsidP="008505EE">
                        <w:pPr>
                          <w:widowControl w:val="0"/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PC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16B77B8" w14:textId="77777777" w:rsidR="008505EE" w:rsidRPr="00EC63CD" w:rsidRDefault="008505EE" w:rsidP="005E17C8">
      <w:pPr>
        <w:pStyle w:val="ListParagraph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2F3A8565" w14:textId="4AF76886" w:rsidR="008505EE" w:rsidRPr="00EC63CD" w:rsidRDefault="008505EE" w:rsidP="005E17C8">
      <w:pPr>
        <w:pStyle w:val="ListParagraph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2003BA13" w14:textId="77777777" w:rsidR="008505EE" w:rsidRPr="00EC63CD" w:rsidRDefault="008505EE" w:rsidP="005E17C8">
      <w:pPr>
        <w:pStyle w:val="ListParagraph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6C854A55" w14:textId="77777777" w:rsidR="008505EE" w:rsidRPr="00EC63CD" w:rsidRDefault="008505EE" w:rsidP="005E17C8">
      <w:pPr>
        <w:pStyle w:val="ListParagraph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15C6D124" w14:textId="77777777" w:rsidR="008505EE" w:rsidRPr="00EC63CD" w:rsidRDefault="008505EE" w:rsidP="005E17C8">
      <w:pPr>
        <w:pStyle w:val="ListParagraph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711C0536" w14:textId="77777777" w:rsidR="008505EE" w:rsidRPr="00EC63CD" w:rsidRDefault="008505EE" w:rsidP="005E17C8">
      <w:pPr>
        <w:pStyle w:val="ListParagraph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4BC87F48" w14:textId="524359C6" w:rsidR="008505EE" w:rsidRPr="00EC63CD" w:rsidRDefault="008505EE" w:rsidP="005E17C8">
      <w:pPr>
        <w:pStyle w:val="ListParagraph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3C7792D1" w14:textId="77777777" w:rsidR="008505EE" w:rsidRPr="00EC63CD" w:rsidRDefault="008505EE" w:rsidP="005E17C8">
      <w:pPr>
        <w:pStyle w:val="ListParagraph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37C4CC0E" w14:textId="77777777" w:rsidR="008505EE" w:rsidRPr="00EC63CD" w:rsidRDefault="008505EE" w:rsidP="005E17C8">
      <w:pPr>
        <w:pStyle w:val="ListParagraph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345DC948" w14:textId="2FC2F551" w:rsidR="005E17C8" w:rsidRPr="00EC63CD" w:rsidRDefault="005E17C8" w:rsidP="005E17C8">
      <w:pPr>
        <w:pStyle w:val="ListParagraph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407892C4" w14:textId="7C3723F9" w:rsidR="005E17C8" w:rsidRPr="00EC63CD" w:rsidRDefault="005E17C8" w:rsidP="008505EE">
      <w:pPr>
        <w:ind w:left="720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EC63C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Supplementary figure </w:t>
      </w:r>
      <w:r w:rsidR="00AB441A" w:rsidRPr="00EC63C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3</w:t>
      </w:r>
      <w:r w:rsidRPr="00EC63C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:Thin layer chromatography analysis of PC.</w:t>
      </w:r>
      <w:r w:rsidRPr="00EC63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C: chitosan</w:t>
      </w:r>
      <w:r w:rsidR="00AC1E85" w:rsidRPr="00EC63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</w:t>
      </w:r>
      <w:r w:rsidRPr="00EC63C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C: phosphorylated chitosan</w:t>
      </w:r>
    </w:p>
    <w:p w14:paraId="6A6BF79F" w14:textId="77777777" w:rsidR="00AB441A" w:rsidRPr="00EC63CD" w:rsidRDefault="00AB441A" w:rsidP="008505EE">
      <w:pPr>
        <w:ind w:left="7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729D7C18" w14:textId="1D3B809F" w:rsidR="005E17C8" w:rsidRPr="00EC63CD" w:rsidRDefault="005E17C8" w:rsidP="006A2EC7">
      <w:pPr>
        <w:ind w:firstLine="7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EC63C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References:</w:t>
      </w:r>
    </w:p>
    <w:p w14:paraId="46D5A73A" w14:textId="77777777" w:rsidR="007B7AAA" w:rsidRPr="00EC63CD" w:rsidRDefault="007B7AAA" w:rsidP="007B7AAA">
      <w:pPr>
        <w:ind w:left="720"/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EC63CD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Deng C, Fu H, Xu J, Shang J, Cheng Y. Physiochemical and biological properties of phosphorylated polysaccharides from </w:t>
      </w:r>
      <w:proofErr w:type="spellStart"/>
      <w:r w:rsidRPr="00EC63CD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Dictyophora</w:t>
      </w:r>
      <w:proofErr w:type="spellEnd"/>
      <w:r w:rsidRPr="00EC63CD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Pr="00EC63CD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indusiata</w:t>
      </w:r>
      <w:proofErr w:type="spellEnd"/>
      <w:r w:rsidRPr="00EC63CD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. International journal of biological macromolecules. 2015 Jan 1;72:894-9.</w:t>
      </w:r>
    </w:p>
    <w:p w14:paraId="0EC21614" w14:textId="77777777" w:rsidR="007B7AAA" w:rsidRPr="00EC63CD" w:rsidRDefault="007B7AAA" w:rsidP="006A2EC7">
      <w:pPr>
        <w:ind w:firstLine="7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60C62F19" w14:textId="77777777" w:rsidR="005E17C8" w:rsidRPr="00EC63CD" w:rsidRDefault="005E17C8" w:rsidP="005E17C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2E09CB18" w14:textId="77777777" w:rsidR="005E17C8" w:rsidRPr="00EC63CD" w:rsidRDefault="005E17C8" w:rsidP="005E17C8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8C1189B" w14:textId="77777777" w:rsidR="005E17C8" w:rsidRPr="00EC63CD" w:rsidRDefault="005E17C8" w:rsidP="005E17C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EB69DD4" w14:textId="77777777" w:rsidR="00BA3492" w:rsidRPr="00EC63CD" w:rsidRDefault="00BA3492">
      <w:pPr>
        <w:rPr>
          <w:rFonts w:ascii="Times New Roman" w:hAnsi="Times New Roman" w:cs="Times New Roman"/>
          <w:color w:val="000000" w:themeColor="text1"/>
        </w:rPr>
      </w:pPr>
    </w:p>
    <w:sectPr w:rsidR="00BA3492" w:rsidRPr="00EC63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B9386E"/>
    <w:multiLevelType w:val="hybridMultilevel"/>
    <w:tmpl w:val="620E42C2"/>
    <w:lvl w:ilvl="0" w:tplc="6136D73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765071A"/>
    <w:multiLevelType w:val="hybridMultilevel"/>
    <w:tmpl w:val="5FAE0662"/>
    <w:lvl w:ilvl="0" w:tplc="51B0350C">
      <w:start w:val="96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B372555"/>
    <w:multiLevelType w:val="hybridMultilevel"/>
    <w:tmpl w:val="47ACE538"/>
    <w:lvl w:ilvl="0" w:tplc="243A1B0A">
      <w:start w:val="3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9D7852"/>
    <w:multiLevelType w:val="hybridMultilevel"/>
    <w:tmpl w:val="9112FA24"/>
    <w:lvl w:ilvl="0" w:tplc="C0F4DEEC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CB4ABB"/>
    <w:multiLevelType w:val="hybridMultilevel"/>
    <w:tmpl w:val="29CAB60A"/>
    <w:lvl w:ilvl="0" w:tplc="3B88389E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78046D"/>
    <w:multiLevelType w:val="hybridMultilevel"/>
    <w:tmpl w:val="431C0BC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6246A49"/>
    <w:multiLevelType w:val="hybridMultilevel"/>
    <w:tmpl w:val="A37A32D0"/>
    <w:lvl w:ilvl="0" w:tplc="62F0047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2B01E8"/>
    <w:multiLevelType w:val="hybridMultilevel"/>
    <w:tmpl w:val="08D64750"/>
    <w:lvl w:ilvl="0" w:tplc="4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19271E7"/>
    <w:multiLevelType w:val="hybridMultilevel"/>
    <w:tmpl w:val="77708D86"/>
    <w:lvl w:ilvl="0" w:tplc="2B44523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766E338E"/>
    <w:multiLevelType w:val="hybridMultilevel"/>
    <w:tmpl w:val="90E2D56A"/>
    <w:lvl w:ilvl="0" w:tplc="E334F6B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9755426">
    <w:abstractNumId w:val="7"/>
  </w:num>
  <w:num w:numId="2" w16cid:durableId="1850216624">
    <w:abstractNumId w:val="8"/>
  </w:num>
  <w:num w:numId="3" w16cid:durableId="1478493895">
    <w:abstractNumId w:val="0"/>
  </w:num>
  <w:num w:numId="4" w16cid:durableId="964777798">
    <w:abstractNumId w:val="5"/>
  </w:num>
  <w:num w:numId="5" w16cid:durableId="1627732651">
    <w:abstractNumId w:val="2"/>
  </w:num>
  <w:num w:numId="6" w16cid:durableId="44112285">
    <w:abstractNumId w:val="3"/>
  </w:num>
  <w:num w:numId="7" w16cid:durableId="1055548483">
    <w:abstractNumId w:val="4"/>
  </w:num>
  <w:num w:numId="8" w16cid:durableId="459306703">
    <w:abstractNumId w:val="6"/>
  </w:num>
  <w:num w:numId="9" w16cid:durableId="533932263">
    <w:abstractNumId w:val="9"/>
  </w:num>
  <w:num w:numId="10" w16cid:durableId="7498856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E31"/>
    <w:rsid w:val="00075CAC"/>
    <w:rsid w:val="002C54C7"/>
    <w:rsid w:val="00585B67"/>
    <w:rsid w:val="005E17C8"/>
    <w:rsid w:val="006A2EC7"/>
    <w:rsid w:val="007B7AAA"/>
    <w:rsid w:val="008505EE"/>
    <w:rsid w:val="00AB441A"/>
    <w:rsid w:val="00AC1E85"/>
    <w:rsid w:val="00BA3492"/>
    <w:rsid w:val="00BE3680"/>
    <w:rsid w:val="00CE788D"/>
    <w:rsid w:val="00D04E31"/>
    <w:rsid w:val="00E26B4D"/>
    <w:rsid w:val="00EC6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A34B1"/>
  <w15:chartTrackingRefBased/>
  <w15:docId w15:val="{A578B581-E806-498C-BF63-CE22BF117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17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17C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wmf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w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wmf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5.wmf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shree Salian</dc:creator>
  <cp:keywords/>
  <dc:description/>
  <cp:lastModifiedBy>Anushree Salian</cp:lastModifiedBy>
  <cp:revision>24</cp:revision>
  <dcterms:created xsi:type="dcterms:W3CDTF">2022-09-21T03:51:00Z</dcterms:created>
  <dcterms:modified xsi:type="dcterms:W3CDTF">2022-11-10T10:21:00Z</dcterms:modified>
</cp:coreProperties>
</file>